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1ACA22" w14:textId="6AC88219" w:rsidR="00333DE5" w:rsidRPr="00333DE5" w:rsidRDefault="00333DE5" w:rsidP="00333DE5">
      <w:pPr>
        <w:jc w:val="center"/>
        <w:rPr>
          <w:rFonts w:ascii="Arial" w:eastAsiaTheme="minorHAnsi" w:hAnsi="Arial" w:cs="Arial"/>
          <w:b/>
          <w:sz w:val="28"/>
          <w:szCs w:val="28"/>
        </w:rPr>
      </w:pPr>
      <w:r w:rsidRPr="00333DE5">
        <w:rPr>
          <w:rFonts w:ascii="Arial" w:eastAsiaTheme="minorHAnsi" w:hAnsi="Arial" w:cs="Arial"/>
          <w:b/>
          <w:sz w:val="28"/>
          <w:szCs w:val="28"/>
        </w:rPr>
        <w:t>Supplementary materials</w:t>
      </w:r>
    </w:p>
    <w:p w14:paraId="60C95025" w14:textId="77777777" w:rsidR="00333DE5" w:rsidRDefault="00333DE5" w:rsidP="00CB1A91">
      <w:pPr>
        <w:rPr>
          <w:rFonts w:ascii="Arial" w:eastAsiaTheme="minorHAnsi" w:hAnsi="Arial" w:cs="Arial"/>
          <w:b/>
          <w:sz w:val="20"/>
          <w:szCs w:val="20"/>
        </w:rPr>
      </w:pPr>
    </w:p>
    <w:p w14:paraId="26148B76" w14:textId="77777777" w:rsidR="00333DE5" w:rsidRDefault="00333DE5" w:rsidP="00CB1A91">
      <w:pPr>
        <w:rPr>
          <w:rFonts w:ascii="Arial" w:eastAsiaTheme="minorHAnsi" w:hAnsi="Arial" w:cs="Arial"/>
          <w:b/>
          <w:sz w:val="20"/>
          <w:szCs w:val="20"/>
        </w:rPr>
      </w:pPr>
    </w:p>
    <w:p w14:paraId="7D36F68B" w14:textId="77777777" w:rsidR="00333DE5" w:rsidRDefault="00333DE5" w:rsidP="00CB1A91">
      <w:pPr>
        <w:rPr>
          <w:rFonts w:ascii="Arial" w:eastAsiaTheme="minorHAnsi" w:hAnsi="Arial" w:cs="Arial"/>
          <w:b/>
          <w:sz w:val="20"/>
          <w:szCs w:val="20"/>
        </w:rPr>
      </w:pPr>
    </w:p>
    <w:p w14:paraId="0611B6B3" w14:textId="6009DFD0" w:rsidR="00CB1A91" w:rsidRPr="00663824" w:rsidRDefault="00CB1A91" w:rsidP="00CB1A91">
      <w:pPr>
        <w:rPr>
          <w:rFonts w:ascii="Arial" w:hAnsi="Arial" w:cs="Arial"/>
          <w:b/>
          <w:sz w:val="20"/>
          <w:szCs w:val="20"/>
        </w:rPr>
      </w:pPr>
      <w:r w:rsidRPr="00663824">
        <w:rPr>
          <w:rFonts w:ascii="Arial" w:eastAsiaTheme="minorHAnsi" w:hAnsi="Arial" w:cs="Arial"/>
          <w:b/>
          <w:sz w:val="20"/>
          <w:szCs w:val="20"/>
        </w:rPr>
        <w:t xml:space="preserve">Supplementary Table </w:t>
      </w:r>
      <w:r w:rsidR="001B078A" w:rsidRPr="00663824">
        <w:rPr>
          <w:rFonts w:ascii="Arial" w:eastAsiaTheme="minorHAnsi" w:hAnsi="Arial" w:cs="Arial"/>
          <w:b/>
          <w:sz w:val="20"/>
          <w:szCs w:val="20"/>
        </w:rPr>
        <w:t>S</w:t>
      </w:r>
      <w:r w:rsidRPr="00663824">
        <w:rPr>
          <w:rFonts w:ascii="Arial" w:eastAsiaTheme="minorHAnsi" w:hAnsi="Arial" w:cs="Arial"/>
          <w:b/>
          <w:sz w:val="20"/>
          <w:szCs w:val="20"/>
        </w:rPr>
        <w:t>T1</w:t>
      </w:r>
      <w:r w:rsidRPr="00663824">
        <w:rPr>
          <w:rFonts w:ascii="Arial" w:hAnsi="Arial" w:cs="Arial"/>
          <w:b/>
          <w:sz w:val="20"/>
          <w:szCs w:val="20"/>
        </w:rPr>
        <w:t xml:space="preserve">: </w:t>
      </w:r>
      <w:r w:rsidRPr="00663824">
        <w:rPr>
          <w:rFonts w:ascii="Arial" w:eastAsia="Times New Roman" w:hAnsi="Arial" w:cs="Arial"/>
          <w:sz w:val="20"/>
          <w:szCs w:val="20"/>
        </w:rPr>
        <w:t xml:space="preserve">Primer, probes and qPCR cycling parameters used in this study. </w:t>
      </w:r>
    </w:p>
    <w:p w14:paraId="709A96F0" w14:textId="77777777" w:rsidR="00CB1A91" w:rsidRPr="00663824" w:rsidRDefault="00CB1A91" w:rsidP="00CB1A91">
      <w:pPr>
        <w:rPr>
          <w:rFonts w:ascii="Arial" w:hAnsi="Arial" w:cs="Arial"/>
          <w:b/>
          <w:sz w:val="22"/>
          <w:szCs w:val="22"/>
        </w:rPr>
      </w:pPr>
    </w:p>
    <w:p w14:paraId="759D71F1" w14:textId="77777777" w:rsidR="00CB1A91" w:rsidRPr="00663824" w:rsidRDefault="00CB1A91" w:rsidP="00CB1A91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431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418"/>
        <w:gridCol w:w="5103"/>
        <w:gridCol w:w="1134"/>
        <w:gridCol w:w="1134"/>
        <w:gridCol w:w="2835"/>
        <w:gridCol w:w="2693"/>
      </w:tblGrid>
      <w:tr w:rsidR="00CB1A91" w:rsidRPr="00663824" w14:paraId="0207E4F9" w14:textId="77777777" w:rsidTr="00436013">
        <w:tc>
          <w:tcPr>
            <w:tcW w:w="1418" w:type="dxa"/>
          </w:tcPr>
          <w:p w14:paraId="34291506" w14:textId="77777777" w:rsidR="00CB1A91" w:rsidRPr="00663824" w:rsidRDefault="00CB1A91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Assays</w:t>
            </w:r>
          </w:p>
        </w:tc>
        <w:tc>
          <w:tcPr>
            <w:tcW w:w="5103" w:type="dxa"/>
            <w:tcBorders>
              <w:right w:val="single" w:sz="4" w:space="0" w:color="auto"/>
            </w:tcBorders>
          </w:tcPr>
          <w:p w14:paraId="2718655E" w14:textId="77777777" w:rsidR="00CB1A91" w:rsidRPr="00663824" w:rsidRDefault="00CB1A91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Primers and probes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DF586FC" w14:textId="77777777" w:rsidR="00CB1A91" w:rsidRPr="00663824" w:rsidRDefault="00CB1A91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Base pairs</w:t>
            </w:r>
          </w:p>
        </w:tc>
        <w:tc>
          <w:tcPr>
            <w:tcW w:w="1134" w:type="dxa"/>
          </w:tcPr>
          <w:p w14:paraId="7F486874" w14:textId="77777777" w:rsidR="00CB1A91" w:rsidRPr="00663824" w:rsidRDefault="00CB1A91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Primer and probe concentration (</w:t>
            </w:r>
            <w:proofErr w:type="spellStart"/>
            <w:r w:rsidRPr="00663824">
              <w:rPr>
                <w:rFonts w:ascii="Arial" w:hAnsi="Arial" w:cs="Arial"/>
              </w:rPr>
              <w:t>nM</w:t>
            </w:r>
            <w:proofErr w:type="spellEnd"/>
            <w:r w:rsidRPr="00663824">
              <w:rPr>
                <w:rFonts w:ascii="Arial" w:hAnsi="Arial" w:cs="Arial"/>
              </w:rPr>
              <w:t>)</w:t>
            </w:r>
          </w:p>
        </w:tc>
        <w:tc>
          <w:tcPr>
            <w:tcW w:w="2835" w:type="dxa"/>
          </w:tcPr>
          <w:p w14:paraId="17DC3489" w14:textId="77777777" w:rsidR="00CB1A91" w:rsidRPr="00663824" w:rsidRDefault="00CB1A91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Cycling parameters</w:t>
            </w:r>
          </w:p>
        </w:tc>
        <w:tc>
          <w:tcPr>
            <w:tcW w:w="2693" w:type="dxa"/>
          </w:tcPr>
          <w:p w14:paraId="75D83220" w14:textId="77777777" w:rsidR="00CB1A91" w:rsidRPr="00663824" w:rsidRDefault="00CB1A91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References</w:t>
            </w:r>
          </w:p>
        </w:tc>
      </w:tr>
      <w:tr w:rsidR="00CB1A91" w:rsidRPr="00663824" w14:paraId="24DDF509" w14:textId="77777777" w:rsidTr="00436013">
        <w:tc>
          <w:tcPr>
            <w:tcW w:w="1418" w:type="dxa"/>
          </w:tcPr>
          <w:p w14:paraId="03E7D4F1" w14:textId="77777777" w:rsidR="00CB1A91" w:rsidRPr="00663824" w:rsidRDefault="00CB1A91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Sketa22</w:t>
            </w:r>
          </w:p>
        </w:tc>
        <w:tc>
          <w:tcPr>
            <w:tcW w:w="5103" w:type="dxa"/>
            <w:tcBorders>
              <w:right w:val="single" w:sz="4" w:space="0" w:color="auto"/>
            </w:tcBorders>
          </w:tcPr>
          <w:p w14:paraId="6FE0C2AB" w14:textId="77777777" w:rsidR="00CB1A91" w:rsidRPr="00663824" w:rsidRDefault="00CB1A91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F: GGTTTCCGCAGCTGGG</w:t>
            </w:r>
          </w:p>
          <w:p w14:paraId="1C9915E5" w14:textId="77777777" w:rsidR="00CB1A91" w:rsidRPr="00663824" w:rsidRDefault="00CB1A91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R: CCGAGCCGTCCTGGTCTA</w:t>
            </w:r>
          </w:p>
          <w:p w14:paraId="37E9BF98" w14:textId="77777777" w:rsidR="00CB1A91" w:rsidRPr="00663824" w:rsidRDefault="00CB1A91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P: FAM-AGTCGCAGGCGGCCACCGT-TAMRA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D67F60C" w14:textId="77777777" w:rsidR="00CB1A91" w:rsidRPr="00663824" w:rsidRDefault="00CB1A91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77</w:t>
            </w:r>
          </w:p>
          <w:p w14:paraId="3856FD4E" w14:textId="77777777" w:rsidR="00CB1A91" w:rsidRPr="00663824" w:rsidRDefault="00CB1A91" w:rsidP="00973FE1">
            <w:pPr>
              <w:rPr>
                <w:rFonts w:ascii="Arial" w:hAnsi="Arial" w:cs="Arial"/>
              </w:rPr>
            </w:pPr>
          </w:p>
          <w:p w14:paraId="7C407618" w14:textId="77777777" w:rsidR="00CB1A91" w:rsidRPr="00663824" w:rsidRDefault="00CB1A91" w:rsidP="00973FE1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FFF71FA" w14:textId="77777777" w:rsidR="00CB1A91" w:rsidRPr="00663824" w:rsidRDefault="00CB1A91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 xml:space="preserve">500 </w:t>
            </w:r>
          </w:p>
          <w:p w14:paraId="15C45605" w14:textId="77777777" w:rsidR="00CB1A91" w:rsidRPr="00663824" w:rsidRDefault="00CB1A91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 xml:space="preserve">500 </w:t>
            </w:r>
          </w:p>
          <w:p w14:paraId="2824BB42" w14:textId="77777777" w:rsidR="00CB1A91" w:rsidRPr="00663824" w:rsidRDefault="00CB1A91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400</w:t>
            </w:r>
          </w:p>
        </w:tc>
        <w:tc>
          <w:tcPr>
            <w:tcW w:w="2835" w:type="dxa"/>
          </w:tcPr>
          <w:p w14:paraId="2430AAB8" w14:textId="77777777" w:rsidR="00CB1A91" w:rsidRPr="00663824" w:rsidRDefault="00CB1A91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10 min at 95°C, 40 cycles of 15 s at 95°C, 45 s at 63°C</w:t>
            </w:r>
          </w:p>
        </w:tc>
        <w:tc>
          <w:tcPr>
            <w:tcW w:w="2693" w:type="dxa"/>
          </w:tcPr>
          <w:p w14:paraId="7A122337" w14:textId="77777777" w:rsidR="00CB1A91" w:rsidRPr="00663824" w:rsidRDefault="00CB1A91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Haugland et al. 2005</w:t>
            </w:r>
          </w:p>
        </w:tc>
      </w:tr>
      <w:tr w:rsidR="00CB1A91" w:rsidRPr="00663824" w14:paraId="31661802" w14:textId="77777777" w:rsidTr="00436013">
        <w:tc>
          <w:tcPr>
            <w:tcW w:w="1418" w:type="dxa"/>
          </w:tcPr>
          <w:p w14:paraId="7F1B24FC" w14:textId="0125508F" w:rsidR="00CB1A91" w:rsidRPr="00663824" w:rsidRDefault="00CB1A91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  <w:i/>
              </w:rPr>
              <w:t>E. coli</w:t>
            </w:r>
            <w:r w:rsidRPr="00663824">
              <w:rPr>
                <w:rFonts w:ascii="Arial" w:hAnsi="Arial" w:cs="Arial"/>
              </w:rPr>
              <w:t xml:space="preserve"> 23S rRNA </w:t>
            </w:r>
            <w:r w:rsidR="00DB03C5">
              <w:rPr>
                <w:rFonts w:ascii="Arial" w:hAnsi="Arial" w:cs="Arial"/>
              </w:rPr>
              <w:t>gene</w:t>
            </w:r>
          </w:p>
        </w:tc>
        <w:tc>
          <w:tcPr>
            <w:tcW w:w="5103" w:type="dxa"/>
            <w:tcBorders>
              <w:right w:val="single" w:sz="4" w:space="0" w:color="auto"/>
            </w:tcBorders>
          </w:tcPr>
          <w:p w14:paraId="63796BC2" w14:textId="013B6836" w:rsidR="00CB1A91" w:rsidRPr="00663824" w:rsidRDefault="005C5312" w:rsidP="005C5312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F:</w:t>
            </w:r>
            <w:r w:rsidR="005230F8" w:rsidRPr="00663824">
              <w:rPr>
                <w:rFonts w:ascii="Arial" w:hAnsi="Arial" w:cs="Arial"/>
              </w:rPr>
              <w:t xml:space="preserve"> GGT AGA GCA CTG TTT TGG CA</w:t>
            </w:r>
          </w:p>
          <w:p w14:paraId="01F472AB" w14:textId="4CA5EA23" w:rsidR="005C5312" w:rsidRPr="00663824" w:rsidRDefault="005C5312" w:rsidP="005C5312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R:</w:t>
            </w:r>
            <w:r w:rsidR="005230F8" w:rsidRPr="00663824">
              <w:rPr>
                <w:rFonts w:ascii="Arial" w:hAnsi="Arial" w:cs="Arial"/>
              </w:rPr>
              <w:t xml:space="preserve"> TGT CTC CCG TGA TAA CTT TCTC</w:t>
            </w:r>
          </w:p>
          <w:p w14:paraId="4F66CB89" w14:textId="3E8D7008" w:rsidR="005C5312" w:rsidRPr="00663824" w:rsidRDefault="005C5312" w:rsidP="005C5312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 xml:space="preserve">P: </w:t>
            </w:r>
            <w:r w:rsidR="005230F8" w:rsidRPr="00663824">
              <w:rPr>
                <w:rFonts w:ascii="Arial" w:hAnsi="Arial" w:cs="Arial"/>
              </w:rPr>
              <w:t>FAM- TCA TCC CGA CTT ACC AAC CCG -TAMRA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59B2781" w14:textId="5ADE8D87" w:rsidR="00CB1A91" w:rsidRPr="00663824" w:rsidRDefault="00413555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 xml:space="preserve">100 </w:t>
            </w:r>
          </w:p>
        </w:tc>
        <w:tc>
          <w:tcPr>
            <w:tcW w:w="1134" w:type="dxa"/>
          </w:tcPr>
          <w:p w14:paraId="11AF54A3" w14:textId="77777777" w:rsidR="00CB1A91" w:rsidRPr="00663824" w:rsidRDefault="005230F8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800</w:t>
            </w:r>
          </w:p>
          <w:p w14:paraId="7B6C1DAD" w14:textId="77777777" w:rsidR="005230F8" w:rsidRPr="00663824" w:rsidRDefault="005230F8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800</w:t>
            </w:r>
          </w:p>
          <w:p w14:paraId="1C474673" w14:textId="6C3218AF" w:rsidR="005230F8" w:rsidRPr="00663824" w:rsidRDefault="005230F8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80</w:t>
            </w:r>
          </w:p>
        </w:tc>
        <w:tc>
          <w:tcPr>
            <w:tcW w:w="2835" w:type="dxa"/>
          </w:tcPr>
          <w:p w14:paraId="7566614C" w14:textId="2CA30E2E" w:rsidR="00CB1A91" w:rsidRPr="00663824" w:rsidRDefault="005230F8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10 min at 95°C, 40 cycles of 15 s at 95°C, 60 s at 60°C</w:t>
            </w:r>
          </w:p>
        </w:tc>
        <w:tc>
          <w:tcPr>
            <w:tcW w:w="2693" w:type="dxa"/>
          </w:tcPr>
          <w:p w14:paraId="73AF914C" w14:textId="0EABBE7F" w:rsidR="00CB1A91" w:rsidRPr="00663824" w:rsidRDefault="005230F8" w:rsidP="00973FE1">
            <w:pPr>
              <w:rPr>
                <w:rFonts w:ascii="Arial" w:hAnsi="Arial" w:cs="Arial"/>
              </w:rPr>
            </w:pPr>
            <w:proofErr w:type="spellStart"/>
            <w:r w:rsidRPr="00663824">
              <w:rPr>
                <w:rFonts w:ascii="Arial" w:hAnsi="Arial" w:cs="Arial"/>
              </w:rPr>
              <w:t>Chern</w:t>
            </w:r>
            <w:proofErr w:type="spellEnd"/>
            <w:r w:rsidRPr="00663824">
              <w:rPr>
                <w:rFonts w:ascii="Arial" w:hAnsi="Arial" w:cs="Arial"/>
              </w:rPr>
              <w:t xml:space="preserve"> et al. 2011</w:t>
            </w:r>
          </w:p>
        </w:tc>
      </w:tr>
      <w:tr w:rsidR="00CB1A91" w:rsidRPr="00663824" w14:paraId="32080D2C" w14:textId="77777777" w:rsidTr="00436013">
        <w:tc>
          <w:tcPr>
            <w:tcW w:w="1418" w:type="dxa"/>
          </w:tcPr>
          <w:p w14:paraId="34B3C0E5" w14:textId="0E3AC0E4" w:rsidR="00CB1A91" w:rsidRPr="00663824" w:rsidRDefault="00CB1A91" w:rsidP="00973FE1">
            <w:pPr>
              <w:rPr>
                <w:rFonts w:ascii="Arial" w:hAnsi="Arial" w:cs="Arial"/>
                <w:i/>
              </w:rPr>
            </w:pPr>
            <w:proofErr w:type="spellStart"/>
            <w:r w:rsidRPr="00663824">
              <w:rPr>
                <w:rFonts w:ascii="Arial" w:hAnsi="Arial" w:cs="Arial"/>
                <w:i/>
              </w:rPr>
              <w:t>aac</w:t>
            </w:r>
            <w:r w:rsidR="00D91C21" w:rsidRPr="00663824">
              <w:rPr>
                <w:rFonts w:ascii="Arial" w:hAnsi="Arial" w:cs="Arial"/>
                <w:i/>
              </w:rPr>
              <w:t>A</w:t>
            </w:r>
            <w:proofErr w:type="spellEnd"/>
          </w:p>
        </w:tc>
        <w:tc>
          <w:tcPr>
            <w:tcW w:w="5103" w:type="dxa"/>
            <w:tcBorders>
              <w:right w:val="single" w:sz="4" w:space="0" w:color="auto"/>
            </w:tcBorders>
          </w:tcPr>
          <w:p w14:paraId="6EFBE58F" w14:textId="77777777" w:rsidR="00CB1A91" w:rsidRPr="00663824" w:rsidRDefault="00CB1A91" w:rsidP="00973FE1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hAnsi="Arial" w:cs="Arial"/>
              </w:rPr>
              <w:t xml:space="preserve">F: </w:t>
            </w:r>
            <w:r w:rsidRPr="00663824">
              <w:rPr>
                <w:rFonts w:ascii="Arial" w:eastAsia="Times New Roman" w:hAnsi="Arial" w:cs="Arial"/>
              </w:rPr>
              <w:t>GTGTAACACGCAAGCACGAT</w:t>
            </w:r>
          </w:p>
          <w:p w14:paraId="50A28D05" w14:textId="77777777" w:rsidR="00CB1A91" w:rsidRPr="00663824" w:rsidRDefault="00CB1A91" w:rsidP="00973FE1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hAnsi="Arial" w:cs="Arial"/>
              </w:rPr>
              <w:t xml:space="preserve">R: </w:t>
            </w:r>
            <w:r w:rsidRPr="00663824">
              <w:rPr>
                <w:rFonts w:ascii="Arial" w:eastAsia="Times New Roman" w:hAnsi="Arial" w:cs="Arial"/>
              </w:rPr>
              <w:t>AGCCTCCGCGATTTCATA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708CC37" w14:textId="217A747B" w:rsidR="00CB1A91" w:rsidRPr="00663824" w:rsidRDefault="00CB1A91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1</w:t>
            </w:r>
            <w:r w:rsidR="004B3DFE" w:rsidRPr="00663824">
              <w:rPr>
                <w:rFonts w:ascii="Arial" w:hAnsi="Arial" w:cs="Arial"/>
              </w:rPr>
              <w:t>97</w:t>
            </w:r>
          </w:p>
          <w:p w14:paraId="778F13D2" w14:textId="77777777" w:rsidR="00CB1A91" w:rsidRPr="00663824" w:rsidRDefault="00CB1A91" w:rsidP="00973FE1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6F8682F" w14:textId="77777777" w:rsidR="00CB1A91" w:rsidRPr="00663824" w:rsidRDefault="00CB1A91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300</w:t>
            </w:r>
          </w:p>
          <w:p w14:paraId="42C1A785" w14:textId="77777777" w:rsidR="00CB1A91" w:rsidRPr="00663824" w:rsidRDefault="00CB1A91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 xml:space="preserve">300 </w:t>
            </w:r>
          </w:p>
        </w:tc>
        <w:tc>
          <w:tcPr>
            <w:tcW w:w="2835" w:type="dxa"/>
          </w:tcPr>
          <w:p w14:paraId="1A4467FE" w14:textId="790AB8EA" w:rsidR="00CB1A91" w:rsidRPr="00663824" w:rsidRDefault="00CB1A91" w:rsidP="00973FE1">
            <w:pPr>
              <w:jc w:val="center"/>
              <w:rPr>
                <w:rFonts w:ascii="Arial" w:hAnsi="Arial" w:cs="Arial"/>
                <w:highlight w:val="yellow"/>
              </w:rPr>
            </w:pPr>
            <w:r w:rsidRPr="00663824">
              <w:rPr>
                <w:rFonts w:ascii="Arial" w:hAnsi="Arial" w:cs="Arial"/>
              </w:rPr>
              <w:t xml:space="preserve">10 min at 95°C, 40 cycles of 15 s at 95°C, 60 s at </w:t>
            </w:r>
            <w:r w:rsidR="004B3DFE" w:rsidRPr="00663824">
              <w:rPr>
                <w:rFonts w:ascii="Arial" w:hAnsi="Arial" w:cs="Arial"/>
              </w:rPr>
              <w:t>63</w:t>
            </w:r>
            <w:r w:rsidRPr="00663824">
              <w:rPr>
                <w:rFonts w:ascii="Arial" w:hAnsi="Arial" w:cs="Arial"/>
              </w:rPr>
              <w:t>°C</w:t>
            </w:r>
          </w:p>
        </w:tc>
        <w:tc>
          <w:tcPr>
            <w:tcW w:w="2693" w:type="dxa"/>
          </w:tcPr>
          <w:p w14:paraId="4D564A79" w14:textId="77777777" w:rsidR="00CB1A91" w:rsidRPr="00663824" w:rsidRDefault="00CB1A91" w:rsidP="00973FE1">
            <w:pPr>
              <w:rPr>
                <w:rFonts w:ascii="Arial" w:eastAsia="Times New Roman" w:hAnsi="Arial" w:cs="Arial"/>
              </w:rPr>
            </w:pPr>
            <w:proofErr w:type="spellStart"/>
            <w:r w:rsidRPr="00663824">
              <w:rPr>
                <w:rFonts w:ascii="Arial" w:eastAsia="Times New Roman" w:hAnsi="Arial" w:cs="Arial"/>
              </w:rPr>
              <w:t>Szczepanowski</w:t>
            </w:r>
            <w:proofErr w:type="spellEnd"/>
            <w:r w:rsidRPr="00663824">
              <w:rPr>
                <w:rFonts w:ascii="Arial" w:eastAsia="Times New Roman" w:hAnsi="Arial" w:cs="Arial"/>
              </w:rPr>
              <w:t xml:space="preserve"> et al. 2009</w:t>
            </w:r>
          </w:p>
          <w:p w14:paraId="0273DD93" w14:textId="77777777" w:rsidR="00CB1A91" w:rsidRPr="00663824" w:rsidRDefault="00CB1A91" w:rsidP="00973FE1">
            <w:pPr>
              <w:rPr>
                <w:rFonts w:ascii="Arial" w:hAnsi="Arial" w:cs="Arial"/>
                <w:highlight w:val="yellow"/>
              </w:rPr>
            </w:pPr>
          </w:p>
        </w:tc>
      </w:tr>
      <w:tr w:rsidR="008C2680" w:rsidRPr="00663824" w14:paraId="48F2B070" w14:textId="77777777" w:rsidTr="00436013">
        <w:tc>
          <w:tcPr>
            <w:tcW w:w="1418" w:type="dxa"/>
          </w:tcPr>
          <w:p w14:paraId="01E70B1E" w14:textId="68E7B190" w:rsidR="008C2680" w:rsidRPr="00663824" w:rsidRDefault="008C2680" w:rsidP="00973FE1">
            <w:pPr>
              <w:rPr>
                <w:rFonts w:ascii="Arial" w:hAnsi="Arial" w:cs="Arial"/>
                <w:i/>
              </w:rPr>
            </w:pPr>
            <w:r w:rsidRPr="00663824">
              <w:rPr>
                <w:rFonts w:ascii="Arial" w:hAnsi="Arial" w:cs="Arial"/>
                <w:i/>
              </w:rPr>
              <w:t>bla</w:t>
            </w:r>
            <w:r w:rsidRPr="00663824">
              <w:rPr>
                <w:rFonts w:ascii="Arial" w:hAnsi="Arial" w:cs="Arial"/>
                <w:vertAlign w:val="subscript"/>
              </w:rPr>
              <w:t>ctx-m-32</w:t>
            </w:r>
          </w:p>
        </w:tc>
        <w:tc>
          <w:tcPr>
            <w:tcW w:w="5103" w:type="dxa"/>
            <w:tcBorders>
              <w:right w:val="single" w:sz="4" w:space="0" w:color="auto"/>
            </w:tcBorders>
          </w:tcPr>
          <w:p w14:paraId="1B93C20C" w14:textId="77777777" w:rsidR="008C2680" w:rsidRPr="00663824" w:rsidRDefault="008C2680" w:rsidP="008C2680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hAnsi="Arial" w:cs="Arial"/>
              </w:rPr>
              <w:t>F: CGTCACGCTGTTGTTAGGAA</w:t>
            </w:r>
          </w:p>
          <w:p w14:paraId="17A23054" w14:textId="0E880CF2" w:rsidR="008C2680" w:rsidRPr="00663824" w:rsidRDefault="008C2680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eastAsia="Times New Roman" w:hAnsi="Arial" w:cs="Arial"/>
              </w:rPr>
              <w:t>R: CGCTCATCAGCACGATAAAG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4655770" w14:textId="25123685" w:rsidR="008C2680" w:rsidRPr="00663824" w:rsidRDefault="008C2680" w:rsidP="008C2680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eastAsia="Times New Roman" w:hAnsi="Arial" w:cs="Arial"/>
              </w:rPr>
              <w:t>1</w:t>
            </w:r>
            <w:r w:rsidR="004B3DFE" w:rsidRPr="00663824">
              <w:rPr>
                <w:rFonts w:ascii="Arial" w:eastAsia="Times New Roman" w:hAnsi="Arial" w:cs="Arial"/>
              </w:rPr>
              <w:t>56</w:t>
            </w:r>
          </w:p>
          <w:p w14:paraId="4424C35C" w14:textId="77777777" w:rsidR="008C2680" w:rsidRPr="00663824" w:rsidRDefault="008C2680" w:rsidP="00973FE1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ED82E05" w14:textId="77777777" w:rsidR="008C2680" w:rsidRPr="00663824" w:rsidRDefault="008C2680" w:rsidP="008C2680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300</w:t>
            </w:r>
          </w:p>
          <w:p w14:paraId="51677DC8" w14:textId="166A307D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300</w:t>
            </w:r>
          </w:p>
        </w:tc>
        <w:tc>
          <w:tcPr>
            <w:tcW w:w="2835" w:type="dxa"/>
          </w:tcPr>
          <w:p w14:paraId="0A5147F0" w14:textId="2B64D624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 xml:space="preserve">10 min at 95°C, 40 cycles of 15 s at 95°C, 60 s at </w:t>
            </w:r>
            <w:r w:rsidR="004B3DFE" w:rsidRPr="00663824">
              <w:rPr>
                <w:rFonts w:ascii="Arial" w:hAnsi="Arial" w:cs="Arial"/>
              </w:rPr>
              <w:t>60</w:t>
            </w:r>
            <w:r w:rsidRPr="00663824">
              <w:rPr>
                <w:rFonts w:ascii="Arial" w:hAnsi="Arial" w:cs="Arial"/>
              </w:rPr>
              <w:t>°C</w:t>
            </w:r>
          </w:p>
        </w:tc>
        <w:tc>
          <w:tcPr>
            <w:tcW w:w="2693" w:type="dxa"/>
          </w:tcPr>
          <w:p w14:paraId="70080D43" w14:textId="77777777" w:rsidR="008C2680" w:rsidRPr="00663824" w:rsidRDefault="008C2680" w:rsidP="008C2680">
            <w:pPr>
              <w:rPr>
                <w:rFonts w:ascii="Arial" w:eastAsia="Times New Roman" w:hAnsi="Arial" w:cs="Arial"/>
              </w:rPr>
            </w:pPr>
            <w:proofErr w:type="spellStart"/>
            <w:r w:rsidRPr="00663824">
              <w:rPr>
                <w:rFonts w:ascii="Arial" w:eastAsia="Times New Roman" w:hAnsi="Arial" w:cs="Arial"/>
              </w:rPr>
              <w:t>Szczepanowski</w:t>
            </w:r>
            <w:proofErr w:type="spellEnd"/>
            <w:r w:rsidRPr="00663824">
              <w:rPr>
                <w:rFonts w:ascii="Arial" w:eastAsia="Times New Roman" w:hAnsi="Arial" w:cs="Arial"/>
              </w:rPr>
              <w:t xml:space="preserve"> et al. 2009</w:t>
            </w:r>
          </w:p>
          <w:p w14:paraId="6B417357" w14:textId="77777777" w:rsidR="008C2680" w:rsidRPr="00663824" w:rsidRDefault="008C2680" w:rsidP="00973FE1">
            <w:pPr>
              <w:rPr>
                <w:rFonts w:ascii="Arial" w:eastAsia="Times New Roman" w:hAnsi="Arial" w:cs="Arial"/>
              </w:rPr>
            </w:pPr>
          </w:p>
        </w:tc>
      </w:tr>
      <w:tr w:rsidR="008C2680" w:rsidRPr="00663824" w14:paraId="5DFB8C83" w14:textId="77777777" w:rsidTr="00436013">
        <w:trPr>
          <w:trHeight w:val="525"/>
        </w:trPr>
        <w:tc>
          <w:tcPr>
            <w:tcW w:w="1418" w:type="dxa"/>
          </w:tcPr>
          <w:p w14:paraId="358D0690" w14:textId="434562EB" w:rsidR="008C2680" w:rsidRPr="00663824" w:rsidRDefault="008C2680" w:rsidP="00973FE1">
            <w:pPr>
              <w:rPr>
                <w:rFonts w:ascii="Arial" w:hAnsi="Arial" w:cs="Arial"/>
                <w:i/>
              </w:rPr>
            </w:pPr>
            <w:proofErr w:type="spellStart"/>
            <w:r w:rsidRPr="00663824">
              <w:rPr>
                <w:rFonts w:ascii="Arial" w:hAnsi="Arial" w:cs="Arial"/>
                <w:i/>
              </w:rPr>
              <w:t>bla</w:t>
            </w:r>
            <w:r w:rsidRPr="00663824">
              <w:rPr>
                <w:rFonts w:ascii="Arial" w:hAnsi="Arial" w:cs="Arial"/>
                <w:vertAlign w:val="subscript"/>
              </w:rPr>
              <w:t>KPC</w:t>
            </w:r>
            <w:proofErr w:type="spellEnd"/>
          </w:p>
        </w:tc>
        <w:tc>
          <w:tcPr>
            <w:tcW w:w="5103" w:type="dxa"/>
            <w:tcBorders>
              <w:right w:val="single" w:sz="4" w:space="0" w:color="auto"/>
            </w:tcBorders>
          </w:tcPr>
          <w:p w14:paraId="57F09EEC" w14:textId="77777777" w:rsidR="008C2680" w:rsidRPr="00663824" w:rsidRDefault="008C2680" w:rsidP="008C2680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hAnsi="Arial" w:cs="Arial"/>
              </w:rPr>
              <w:t>F:</w:t>
            </w:r>
            <w:r w:rsidRPr="00663824">
              <w:rPr>
                <w:rFonts w:ascii="Arial" w:eastAsia="Times New Roman" w:hAnsi="Arial" w:cs="Arial"/>
              </w:rPr>
              <w:t xml:space="preserve"> GATACCACGTTCCGTCTGG</w:t>
            </w:r>
          </w:p>
          <w:p w14:paraId="7E418E36" w14:textId="450D9D80" w:rsidR="008C2680" w:rsidRPr="00663824" w:rsidRDefault="008C2680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eastAsia="Times New Roman" w:hAnsi="Arial" w:cs="Arial"/>
              </w:rPr>
              <w:t xml:space="preserve">R: GCAGGTTCCGGTTTTGTCTC 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6600234" w14:textId="30DFD05C" w:rsidR="008C2680" w:rsidRPr="00663824" w:rsidRDefault="008C2680" w:rsidP="008C2680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2</w:t>
            </w:r>
            <w:r w:rsidR="004B3DFE" w:rsidRPr="00663824">
              <w:rPr>
                <w:rFonts w:ascii="Arial" w:hAnsi="Arial" w:cs="Arial"/>
              </w:rPr>
              <w:t>52</w:t>
            </w:r>
          </w:p>
          <w:p w14:paraId="33F9ADE5" w14:textId="77777777" w:rsidR="008C2680" w:rsidRPr="00663824" w:rsidRDefault="008C2680" w:rsidP="00973FE1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368D746" w14:textId="77777777" w:rsidR="008C2680" w:rsidRPr="00663824" w:rsidRDefault="008C2680" w:rsidP="008C2680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300</w:t>
            </w:r>
          </w:p>
          <w:p w14:paraId="0C9102D6" w14:textId="38174157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300</w:t>
            </w:r>
          </w:p>
        </w:tc>
        <w:tc>
          <w:tcPr>
            <w:tcW w:w="2835" w:type="dxa"/>
          </w:tcPr>
          <w:p w14:paraId="32267AA6" w14:textId="5677FF50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 xml:space="preserve">10 min at 95°C, 40 cycles of 15 s at 95°C, 60 s at </w:t>
            </w:r>
            <w:r w:rsidR="004B3DFE" w:rsidRPr="00663824">
              <w:rPr>
                <w:rFonts w:ascii="Arial" w:hAnsi="Arial" w:cs="Arial"/>
              </w:rPr>
              <w:t>60</w:t>
            </w:r>
            <w:r w:rsidRPr="00663824">
              <w:rPr>
                <w:rFonts w:ascii="Arial" w:hAnsi="Arial" w:cs="Arial"/>
              </w:rPr>
              <w:t>°C</w:t>
            </w:r>
          </w:p>
        </w:tc>
        <w:tc>
          <w:tcPr>
            <w:tcW w:w="2693" w:type="dxa"/>
          </w:tcPr>
          <w:p w14:paraId="093C00E8" w14:textId="4FDC33BE" w:rsidR="008C2680" w:rsidRPr="00663824" w:rsidRDefault="008C2680" w:rsidP="00973FE1">
            <w:pPr>
              <w:rPr>
                <w:rFonts w:ascii="Arial" w:eastAsia="Times New Roman" w:hAnsi="Arial" w:cs="Arial"/>
              </w:rPr>
            </w:pPr>
            <w:proofErr w:type="spellStart"/>
            <w:r w:rsidRPr="00663824">
              <w:rPr>
                <w:rFonts w:ascii="Arial" w:eastAsia="Times New Roman" w:hAnsi="Arial" w:cs="Arial"/>
              </w:rPr>
              <w:t>Hindiyeh</w:t>
            </w:r>
            <w:proofErr w:type="spellEnd"/>
            <w:r w:rsidRPr="00663824">
              <w:rPr>
                <w:rFonts w:ascii="Arial" w:eastAsia="Times New Roman" w:hAnsi="Arial" w:cs="Arial"/>
              </w:rPr>
              <w:t xml:space="preserve"> et al. 2008</w:t>
            </w:r>
          </w:p>
        </w:tc>
      </w:tr>
      <w:tr w:rsidR="008C2680" w:rsidRPr="00663824" w14:paraId="57385A27" w14:textId="77777777" w:rsidTr="00436013">
        <w:tc>
          <w:tcPr>
            <w:tcW w:w="1418" w:type="dxa"/>
          </w:tcPr>
          <w:p w14:paraId="79EE105F" w14:textId="7EE3763E" w:rsidR="008C2680" w:rsidRPr="00663824" w:rsidRDefault="008C2680" w:rsidP="00973FE1">
            <w:pPr>
              <w:rPr>
                <w:rFonts w:ascii="Arial" w:hAnsi="Arial" w:cs="Arial"/>
              </w:rPr>
            </w:pPr>
            <w:proofErr w:type="spellStart"/>
            <w:r w:rsidRPr="00663824">
              <w:rPr>
                <w:rFonts w:ascii="Arial" w:hAnsi="Arial" w:cs="Arial"/>
                <w:i/>
              </w:rPr>
              <w:t>bla</w:t>
            </w:r>
            <w:r w:rsidRPr="00663824">
              <w:rPr>
                <w:rFonts w:ascii="Arial" w:hAnsi="Arial" w:cs="Arial"/>
                <w:vertAlign w:val="subscript"/>
              </w:rPr>
              <w:t>VIM</w:t>
            </w:r>
            <w:proofErr w:type="spellEnd"/>
          </w:p>
        </w:tc>
        <w:tc>
          <w:tcPr>
            <w:tcW w:w="5103" w:type="dxa"/>
            <w:tcBorders>
              <w:right w:val="single" w:sz="4" w:space="0" w:color="auto"/>
            </w:tcBorders>
          </w:tcPr>
          <w:p w14:paraId="773C27F9" w14:textId="77777777" w:rsidR="008C2680" w:rsidRPr="00663824" w:rsidRDefault="008C2680" w:rsidP="008C2680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hAnsi="Arial" w:cs="Arial"/>
              </w:rPr>
              <w:t>F:</w:t>
            </w:r>
            <w:r w:rsidRPr="00663824">
              <w:rPr>
                <w:rFonts w:ascii="Arial" w:eastAsia="Times New Roman" w:hAnsi="Arial" w:cs="Arial"/>
                <w:bCs/>
                <w:shd w:val="clear" w:color="auto" w:fill="FFFFFF"/>
              </w:rPr>
              <w:t xml:space="preserve"> CGCAGCTTTCTGGTTGGTAT</w:t>
            </w:r>
          </w:p>
          <w:p w14:paraId="6E39686F" w14:textId="59D67A9C" w:rsidR="008C2680" w:rsidRPr="00663824" w:rsidRDefault="008C2680" w:rsidP="00973FE1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eastAsia="Times New Roman" w:hAnsi="Arial" w:cs="Arial"/>
              </w:rPr>
              <w:t>R:</w:t>
            </w:r>
            <w:r w:rsidRPr="00663824">
              <w:rPr>
                <w:rFonts w:ascii="Arial" w:eastAsia="Times New Roman" w:hAnsi="Arial" w:cs="Arial"/>
                <w:bCs/>
                <w:shd w:val="clear" w:color="auto" w:fill="FFFFFF"/>
              </w:rPr>
              <w:t xml:space="preserve"> CGTGTCACCGAGTTTCTGAG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42A95F4" w14:textId="1BBC8160" w:rsidR="008C2680" w:rsidRPr="00663824" w:rsidRDefault="008C2680" w:rsidP="008C2680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eastAsia="Times New Roman" w:hAnsi="Arial" w:cs="Arial"/>
              </w:rPr>
              <w:t>1</w:t>
            </w:r>
            <w:r w:rsidR="004B3DFE" w:rsidRPr="00663824">
              <w:rPr>
                <w:rFonts w:ascii="Arial" w:eastAsia="Times New Roman" w:hAnsi="Arial" w:cs="Arial"/>
              </w:rPr>
              <w:t>80</w:t>
            </w:r>
          </w:p>
          <w:p w14:paraId="729C5264" w14:textId="77777777" w:rsidR="008C2680" w:rsidRPr="00663824" w:rsidRDefault="008C2680" w:rsidP="00973FE1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134" w:type="dxa"/>
          </w:tcPr>
          <w:p w14:paraId="40C77EF8" w14:textId="77777777" w:rsidR="008C2680" w:rsidRPr="00663824" w:rsidRDefault="008C2680" w:rsidP="008C2680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300</w:t>
            </w:r>
          </w:p>
          <w:p w14:paraId="2E0E6BC2" w14:textId="405EB4F4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300</w:t>
            </w:r>
          </w:p>
        </w:tc>
        <w:tc>
          <w:tcPr>
            <w:tcW w:w="2835" w:type="dxa"/>
          </w:tcPr>
          <w:p w14:paraId="7A48CA90" w14:textId="62E5DCE3" w:rsidR="008C2680" w:rsidRPr="00663824" w:rsidRDefault="008C2680" w:rsidP="00973FE1">
            <w:pPr>
              <w:spacing w:line="276" w:lineRule="auto"/>
              <w:contextualSpacing/>
              <w:jc w:val="center"/>
              <w:rPr>
                <w:rFonts w:ascii="Arial" w:hAnsi="Arial" w:cs="Arial"/>
                <w:highlight w:val="yellow"/>
              </w:rPr>
            </w:pPr>
            <w:r w:rsidRPr="00663824">
              <w:rPr>
                <w:rFonts w:ascii="Arial" w:hAnsi="Arial" w:cs="Arial"/>
              </w:rPr>
              <w:t xml:space="preserve">10 min at 95°C, 40 cycles of 15 s at 95°C, 60 s at </w:t>
            </w:r>
            <w:r w:rsidR="00265456" w:rsidRPr="00663824">
              <w:rPr>
                <w:rFonts w:ascii="Arial" w:hAnsi="Arial" w:cs="Arial"/>
              </w:rPr>
              <w:t>60</w:t>
            </w:r>
            <w:r w:rsidRPr="00663824">
              <w:rPr>
                <w:rFonts w:ascii="Arial" w:hAnsi="Arial" w:cs="Arial"/>
              </w:rPr>
              <w:t>°C</w:t>
            </w:r>
          </w:p>
        </w:tc>
        <w:tc>
          <w:tcPr>
            <w:tcW w:w="2693" w:type="dxa"/>
          </w:tcPr>
          <w:p w14:paraId="12A3BB25" w14:textId="77777777" w:rsidR="008C2680" w:rsidRPr="00663824" w:rsidRDefault="008C2680" w:rsidP="008C2680">
            <w:pPr>
              <w:rPr>
                <w:rFonts w:ascii="Arial" w:eastAsia="Times New Roman" w:hAnsi="Arial" w:cs="Arial"/>
              </w:rPr>
            </w:pPr>
            <w:proofErr w:type="spellStart"/>
            <w:r w:rsidRPr="00663824">
              <w:rPr>
                <w:rFonts w:ascii="Arial" w:eastAsia="Times New Roman" w:hAnsi="Arial" w:cs="Arial"/>
              </w:rPr>
              <w:t>Szczepanowski</w:t>
            </w:r>
            <w:proofErr w:type="spellEnd"/>
            <w:r w:rsidRPr="00663824">
              <w:rPr>
                <w:rFonts w:ascii="Arial" w:eastAsia="Times New Roman" w:hAnsi="Arial" w:cs="Arial"/>
              </w:rPr>
              <w:t xml:space="preserve"> et al. 2009</w:t>
            </w:r>
          </w:p>
          <w:p w14:paraId="0EC5D991" w14:textId="77777777" w:rsidR="008C2680" w:rsidRPr="00663824" w:rsidRDefault="008C2680" w:rsidP="00973FE1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8C2680" w:rsidRPr="00663824" w14:paraId="41BA8F9B" w14:textId="77777777" w:rsidTr="00436013">
        <w:trPr>
          <w:trHeight w:val="152"/>
        </w:trPr>
        <w:tc>
          <w:tcPr>
            <w:tcW w:w="1418" w:type="dxa"/>
          </w:tcPr>
          <w:p w14:paraId="3FC43C6E" w14:textId="77777777" w:rsidR="008C2680" w:rsidRPr="00663824" w:rsidRDefault="008C2680" w:rsidP="00973FE1">
            <w:pPr>
              <w:rPr>
                <w:rFonts w:ascii="Arial" w:hAnsi="Arial" w:cs="Arial"/>
                <w:i/>
              </w:rPr>
            </w:pPr>
            <w:proofErr w:type="spellStart"/>
            <w:r w:rsidRPr="00663824">
              <w:rPr>
                <w:rFonts w:ascii="Arial" w:hAnsi="Arial" w:cs="Arial"/>
                <w:i/>
              </w:rPr>
              <w:t>ermF</w:t>
            </w:r>
            <w:proofErr w:type="spellEnd"/>
          </w:p>
        </w:tc>
        <w:tc>
          <w:tcPr>
            <w:tcW w:w="5103" w:type="dxa"/>
            <w:tcBorders>
              <w:right w:val="single" w:sz="4" w:space="0" w:color="auto"/>
            </w:tcBorders>
          </w:tcPr>
          <w:p w14:paraId="664F2D43" w14:textId="77777777" w:rsidR="008C2680" w:rsidRPr="00663824" w:rsidRDefault="008C2680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F: CGACACAGCTTTGGTTGAAC</w:t>
            </w:r>
          </w:p>
          <w:p w14:paraId="0688535D" w14:textId="77777777" w:rsidR="008C2680" w:rsidRPr="00663824" w:rsidRDefault="008C2680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R: GGACCTACCTCATAGACAAG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6F2B91A" w14:textId="64B01085" w:rsidR="008C2680" w:rsidRPr="00663824" w:rsidRDefault="004B3DFE" w:rsidP="00973FE1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eastAsia="Times New Roman" w:hAnsi="Arial" w:cs="Arial"/>
              </w:rPr>
              <w:t>309</w:t>
            </w:r>
          </w:p>
        </w:tc>
        <w:tc>
          <w:tcPr>
            <w:tcW w:w="1134" w:type="dxa"/>
          </w:tcPr>
          <w:p w14:paraId="18B3FBA1" w14:textId="77777777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300</w:t>
            </w:r>
          </w:p>
          <w:p w14:paraId="4BC91984" w14:textId="77777777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300</w:t>
            </w:r>
          </w:p>
        </w:tc>
        <w:tc>
          <w:tcPr>
            <w:tcW w:w="2835" w:type="dxa"/>
          </w:tcPr>
          <w:p w14:paraId="7CE4C879" w14:textId="6E07435C" w:rsidR="008C2680" w:rsidRPr="00663824" w:rsidRDefault="008C2680" w:rsidP="00973FE1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663824">
              <w:rPr>
                <w:rFonts w:ascii="Arial" w:hAnsi="Arial" w:cs="Arial"/>
              </w:rPr>
              <w:t xml:space="preserve">10 min at 95°C, 40 cycles of 15 s at 95°C, 60 s at </w:t>
            </w:r>
            <w:r w:rsidR="00265456" w:rsidRPr="00663824">
              <w:rPr>
                <w:rFonts w:ascii="Arial" w:hAnsi="Arial" w:cs="Arial"/>
              </w:rPr>
              <w:t>58</w:t>
            </w:r>
            <w:r w:rsidRPr="00663824">
              <w:rPr>
                <w:rFonts w:ascii="Arial" w:hAnsi="Arial" w:cs="Arial"/>
              </w:rPr>
              <w:t>°C</w:t>
            </w:r>
          </w:p>
        </w:tc>
        <w:tc>
          <w:tcPr>
            <w:tcW w:w="2693" w:type="dxa"/>
          </w:tcPr>
          <w:p w14:paraId="6FEBBCE5" w14:textId="77777777" w:rsidR="008C2680" w:rsidRPr="00663824" w:rsidRDefault="008C2680" w:rsidP="00973FE1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eastAsia="Times New Roman" w:hAnsi="Arial" w:cs="Arial"/>
              </w:rPr>
              <w:t>Ma et al. 2011</w:t>
            </w:r>
          </w:p>
        </w:tc>
      </w:tr>
      <w:tr w:rsidR="008C2680" w:rsidRPr="00663824" w14:paraId="1A2162FB" w14:textId="77777777" w:rsidTr="00436013">
        <w:trPr>
          <w:trHeight w:val="152"/>
        </w:trPr>
        <w:tc>
          <w:tcPr>
            <w:tcW w:w="1418" w:type="dxa"/>
          </w:tcPr>
          <w:p w14:paraId="2D24153C" w14:textId="77777777" w:rsidR="008C2680" w:rsidRPr="00663824" w:rsidRDefault="008C2680" w:rsidP="00973FE1">
            <w:pPr>
              <w:rPr>
                <w:rFonts w:ascii="Arial" w:hAnsi="Arial" w:cs="Arial"/>
                <w:i/>
              </w:rPr>
            </w:pPr>
            <w:r w:rsidRPr="00663824">
              <w:rPr>
                <w:rFonts w:ascii="Arial" w:hAnsi="Arial" w:cs="Arial"/>
                <w:i/>
              </w:rPr>
              <w:t>intl1</w:t>
            </w:r>
          </w:p>
        </w:tc>
        <w:tc>
          <w:tcPr>
            <w:tcW w:w="5103" w:type="dxa"/>
            <w:tcBorders>
              <w:right w:val="single" w:sz="4" w:space="0" w:color="auto"/>
            </w:tcBorders>
          </w:tcPr>
          <w:p w14:paraId="5C4F7629" w14:textId="77777777" w:rsidR="008C2680" w:rsidRPr="00663824" w:rsidRDefault="008C2680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F: CCTCCCGCACGATGATC</w:t>
            </w:r>
          </w:p>
          <w:p w14:paraId="6F74FB27" w14:textId="77777777" w:rsidR="008C2680" w:rsidRPr="00663824" w:rsidRDefault="008C2680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R: TCCACGCATCGTCAGG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5D3F576" w14:textId="50A92652" w:rsidR="008C2680" w:rsidRPr="00663824" w:rsidRDefault="008C2680" w:rsidP="00973FE1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eastAsia="Times New Roman" w:hAnsi="Arial" w:cs="Arial"/>
              </w:rPr>
              <w:t>2</w:t>
            </w:r>
            <w:r w:rsidR="004B3DFE" w:rsidRPr="00663824">
              <w:rPr>
                <w:rFonts w:ascii="Arial" w:eastAsia="Times New Roman" w:hAnsi="Arial" w:cs="Arial"/>
              </w:rPr>
              <w:t>80</w:t>
            </w:r>
          </w:p>
        </w:tc>
        <w:tc>
          <w:tcPr>
            <w:tcW w:w="1134" w:type="dxa"/>
          </w:tcPr>
          <w:p w14:paraId="5F7C9817" w14:textId="77777777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300</w:t>
            </w:r>
          </w:p>
          <w:p w14:paraId="49E39DAB" w14:textId="77777777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300</w:t>
            </w:r>
          </w:p>
        </w:tc>
        <w:tc>
          <w:tcPr>
            <w:tcW w:w="2835" w:type="dxa"/>
          </w:tcPr>
          <w:p w14:paraId="3C2497DE" w14:textId="27B8B04A" w:rsidR="008C2680" w:rsidRPr="00663824" w:rsidRDefault="008C2680" w:rsidP="00973FE1">
            <w:pPr>
              <w:jc w:val="center"/>
              <w:rPr>
                <w:rFonts w:ascii="Arial" w:hAnsi="Arial" w:cs="Arial"/>
                <w:highlight w:val="yellow"/>
              </w:rPr>
            </w:pPr>
            <w:r w:rsidRPr="00663824">
              <w:rPr>
                <w:rFonts w:ascii="Arial" w:hAnsi="Arial" w:cs="Arial"/>
              </w:rPr>
              <w:t xml:space="preserve">10 min at 95°C, 40 cycles of 15 s at 95°C, 60 s at </w:t>
            </w:r>
            <w:r w:rsidR="00265456" w:rsidRPr="00663824">
              <w:rPr>
                <w:rFonts w:ascii="Arial" w:hAnsi="Arial" w:cs="Arial"/>
              </w:rPr>
              <w:t>60</w:t>
            </w:r>
            <w:r w:rsidRPr="00663824">
              <w:rPr>
                <w:rFonts w:ascii="Arial" w:hAnsi="Arial" w:cs="Arial"/>
              </w:rPr>
              <w:t>°C</w:t>
            </w:r>
          </w:p>
        </w:tc>
        <w:tc>
          <w:tcPr>
            <w:tcW w:w="2693" w:type="dxa"/>
          </w:tcPr>
          <w:p w14:paraId="62E2E4F5" w14:textId="77777777" w:rsidR="008C2680" w:rsidRPr="00663824" w:rsidRDefault="008C2680" w:rsidP="00973FE1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eastAsia="Times New Roman" w:hAnsi="Arial" w:cs="Arial"/>
              </w:rPr>
              <w:t>Goldstein et al. 2001</w:t>
            </w:r>
          </w:p>
          <w:p w14:paraId="35766585" w14:textId="77777777" w:rsidR="008C2680" w:rsidRPr="00663824" w:rsidRDefault="008C2680" w:rsidP="00973FE1">
            <w:pPr>
              <w:rPr>
                <w:rFonts w:ascii="Arial" w:eastAsia="Times New Roman" w:hAnsi="Arial" w:cs="Arial"/>
              </w:rPr>
            </w:pPr>
          </w:p>
        </w:tc>
      </w:tr>
      <w:tr w:rsidR="008C2680" w:rsidRPr="00663824" w14:paraId="4C08377F" w14:textId="77777777" w:rsidTr="00436013">
        <w:trPr>
          <w:trHeight w:val="152"/>
        </w:trPr>
        <w:tc>
          <w:tcPr>
            <w:tcW w:w="1418" w:type="dxa"/>
          </w:tcPr>
          <w:p w14:paraId="0DDEEB7D" w14:textId="77777777" w:rsidR="008C2680" w:rsidRPr="00663824" w:rsidRDefault="008C2680" w:rsidP="00973FE1">
            <w:pPr>
              <w:rPr>
                <w:rFonts w:ascii="Arial" w:hAnsi="Arial" w:cs="Arial"/>
                <w:i/>
              </w:rPr>
            </w:pPr>
            <w:r w:rsidRPr="00663824">
              <w:rPr>
                <w:rFonts w:ascii="Arial" w:hAnsi="Arial" w:cs="Arial"/>
                <w:i/>
              </w:rPr>
              <w:t>sul1</w:t>
            </w:r>
          </w:p>
        </w:tc>
        <w:tc>
          <w:tcPr>
            <w:tcW w:w="5103" w:type="dxa"/>
            <w:tcBorders>
              <w:right w:val="single" w:sz="4" w:space="0" w:color="auto"/>
            </w:tcBorders>
          </w:tcPr>
          <w:p w14:paraId="3BFCC5A5" w14:textId="77777777" w:rsidR="008C2680" w:rsidRPr="00663824" w:rsidRDefault="008C2680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F: CCGTTGGCCTTCCTGTAAAG</w:t>
            </w:r>
          </w:p>
          <w:p w14:paraId="6B371D5C" w14:textId="77777777" w:rsidR="008C2680" w:rsidRPr="00663824" w:rsidRDefault="008C2680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R: TTGCCGATCGCGTGAAGT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C6E4B22" w14:textId="7E34FCF0" w:rsidR="008C2680" w:rsidRPr="00663824" w:rsidRDefault="008C2680" w:rsidP="00973FE1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eastAsia="Times New Roman" w:hAnsi="Arial" w:cs="Arial"/>
              </w:rPr>
              <w:t>67</w:t>
            </w:r>
          </w:p>
        </w:tc>
        <w:tc>
          <w:tcPr>
            <w:tcW w:w="1134" w:type="dxa"/>
          </w:tcPr>
          <w:p w14:paraId="6E4522CD" w14:textId="77777777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300</w:t>
            </w:r>
          </w:p>
          <w:p w14:paraId="6D550F4D" w14:textId="77777777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300</w:t>
            </w:r>
          </w:p>
        </w:tc>
        <w:tc>
          <w:tcPr>
            <w:tcW w:w="2835" w:type="dxa"/>
          </w:tcPr>
          <w:p w14:paraId="7338EE7C" w14:textId="734FCEF6" w:rsidR="008C2680" w:rsidRPr="00663824" w:rsidRDefault="008C2680" w:rsidP="00973FE1">
            <w:pPr>
              <w:jc w:val="center"/>
              <w:rPr>
                <w:rFonts w:ascii="Arial" w:hAnsi="Arial" w:cs="Arial"/>
                <w:highlight w:val="yellow"/>
              </w:rPr>
            </w:pPr>
            <w:r w:rsidRPr="00663824">
              <w:rPr>
                <w:rFonts w:ascii="Arial" w:hAnsi="Arial" w:cs="Arial"/>
              </w:rPr>
              <w:t>10 min at 95°C, 40 cycles of 15 s at 95°C, 60 s at 5</w:t>
            </w:r>
            <w:r w:rsidR="00265456" w:rsidRPr="00663824">
              <w:rPr>
                <w:rFonts w:ascii="Arial" w:hAnsi="Arial" w:cs="Arial"/>
              </w:rPr>
              <w:t>5</w:t>
            </w:r>
            <w:r w:rsidRPr="00663824">
              <w:rPr>
                <w:rFonts w:ascii="Arial" w:hAnsi="Arial" w:cs="Arial"/>
              </w:rPr>
              <w:t>°C</w:t>
            </w:r>
          </w:p>
        </w:tc>
        <w:tc>
          <w:tcPr>
            <w:tcW w:w="2693" w:type="dxa"/>
          </w:tcPr>
          <w:p w14:paraId="6A221271" w14:textId="77777777" w:rsidR="008C2680" w:rsidRPr="00663824" w:rsidRDefault="008C2680" w:rsidP="00973FE1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eastAsia="Times New Roman" w:hAnsi="Arial" w:cs="Arial"/>
              </w:rPr>
              <w:t>Heuer et al. 2007</w:t>
            </w:r>
          </w:p>
          <w:p w14:paraId="382A5B95" w14:textId="77777777" w:rsidR="008C2680" w:rsidRPr="00663824" w:rsidRDefault="008C2680" w:rsidP="00973FE1">
            <w:pPr>
              <w:rPr>
                <w:rFonts w:ascii="Arial" w:eastAsia="Times New Roman" w:hAnsi="Arial" w:cs="Arial"/>
              </w:rPr>
            </w:pPr>
          </w:p>
        </w:tc>
      </w:tr>
      <w:tr w:rsidR="008C2680" w:rsidRPr="00663824" w14:paraId="053FF081" w14:textId="77777777" w:rsidTr="00436013">
        <w:trPr>
          <w:trHeight w:val="152"/>
        </w:trPr>
        <w:tc>
          <w:tcPr>
            <w:tcW w:w="1418" w:type="dxa"/>
          </w:tcPr>
          <w:p w14:paraId="7245F134" w14:textId="77777777" w:rsidR="008C2680" w:rsidRPr="00663824" w:rsidRDefault="008C2680" w:rsidP="00973FE1">
            <w:pPr>
              <w:rPr>
                <w:rFonts w:ascii="Arial" w:hAnsi="Arial" w:cs="Arial"/>
                <w:i/>
              </w:rPr>
            </w:pPr>
            <w:r w:rsidRPr="00663824">
              <w:rPr>
                <w:rFonts w:ascii="Arial" w:hAnsi="Arial" w:cs="Arial"/>
                <w:i/>
              </w:rPr>
              <w:t>sul2</w:t>
            </w:r>
          </w:p>
        </w:tc>
        <w:tc>
          <w:tcPr>
            <w:tcW w:w="5103" w:type="dxa"/>
            <w:tcBorders>
              <w:right w:val="single" w:sz="4" w:space="0" w:color="auto"/>
            </w:tcBorders>
          </w:tcPr>
          <w:p w14:paraId="00435194" w14:textId="77777777" w:rsidR="008C2680" w:rsidRPr="00663824" w:rsidRDefault="008C2680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F: GACAGTTATCAACCCGCGAC</w:t>
            </w:r>
          </w:p>
          <w:p w14:paraId="319D4DA5" w14:textId="77777777" w:rsidR="008C2680" w:rsidRPr="00663824" w:rsidRDefault="008C2680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R: GTCTTGCACCGAATGCATAA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AB8733A" w14:textId="042FEBA3" w:rsidR="008C2680" w:rsidRPr="00663824" w:rsidRDefault="008C2680" w:rsidP="00973FE1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eastAsia="Times New Roman" w:hAnsi="Arial" w:cs="Arial"/>
              </w:rPr>
              <w:t>1</w:t>
            </w:r>
            <w:r w:rsidR="004B3DFE" w:rsidRPr="00663824">
              <w:rPr>
                <w:rFonts w:ascii="Arial" w:eastAsia="Times New Roman" w:hAnsi="Arial" w:cs="Arial"/>
              </w:rPr>
              <w:t>4</w:t>
            </w:r>
            <w:r w:rsidRPr="00663824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134" w:type="dxa"/>
          </w:tcPr>
          <w:p w14:paraId="112980D1" w14:textId="77777777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300</w:t>
            </w:r>
          </w:p>
          <w:p w14:paraId="003F9870" w14:textId="77777777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300</w:t>
            </w:r>
          </w:p>
        </w:tc>
        <w:tc>
          <w:tcPr>
            <w:tcW w:w="2835" w:type="dxa"/>
          </w:tcPr>
          <w:p w14:paraId="22C7B13E" w14:textId="084B8B1F" w:rsidR="008C2680" w:rsidRPr="00663824" w:rsidRDefault="008C2680" w:rsidP="00973FE1">
            <w:pPr>
              <w:jc w:val="center"/>
              <w:rPr>
                <w:rFonts w:ascii="Arial" w:hAnsi="Arial" w:cs="Arial"/>
                <w:highlight w:val="yellow"/>
              </w:rPr>
            </w:pPr>
            <w:r w:rsidRPr="00663824">
              <w:rPr>
                <w:rFonts w:ascii="Arial" w:hAnsi="Arial" w:cs="Arial"/>
              </w:rPr>
              <w:t xml:space="preserve">10 min at 95°C, 40 cycles of 15 s at 95°C, 60 s at </w:t>
            </w:r>
            <w:r w:rsidR="00265456" w:rsidRPr="00663824">
              <w:rPr>
                <w:rFonts w:ascii="Arial" w:hAnsi="Arial" w:cs="Arial"/>
              </w:rPr>
              <w:t>60</w:t>
            </w:r>
            <w:r w:rsidRPr="00663824">
              <w:rPr>
                <w:rFonts w:ascii="Arial" w:hAnsi="Arial" w:cs="Arial"/>
              </w:rPr>
              <w:t>°C</w:t>
            </w:r>
          </w:p>
        </w:tc>
        <w:tc>
          <w:tcPr>
            <w:tcW w:w="2693" w:type="dxa"/>
          </w:tcPr>
          <w:p w14:paraId="61E765F9" w14:textId="77777777" w:rsidR="008C2680" w:rsidRPr="00663824" w:rsidRDefault="008C2680" w:rsidP="00973FE1">
            <w:pPr>
              <w:rPr>
                <w:rFonts w:ascii="Arial" w:eastAsia="Times New Roman" w:hAnsi="Arial" w:cs="Arial"/>
              </w:rPr>
            </w:pPr>
            <w:proofErr w:type="spellStart"/>
            <w:r w:rsidRPr="00663824">
              <w:rPr>
                <w:rFonts w:ascii="Arial" w:eastAsia="Times New Roman" w:hAnsi="Arial" w:cs="Arial"/>
              </w:rPr>
              <w:t>Szczepanowski</w:t>
            </w:r>
            <w:proofErr w:type="spellEnd"/>
            <w:r w:rsidRPr="00663824">
              <w:rPr>
                <w:rFonts w:ascii="Arial" w:eastAsia="Times New Roman" w:hAnsi="Arial" w:cs="Arial"/>
              </w:rPr>
              <w:t xml:space="preserve"> et al. 2009</w:t>
            </w:r>
          </w:p>
        </w:tc>
      </w:tr>
      <w:tr w:rsidR="008C2680" w:rsidRPr="00663824" w14:paraId="0733BE15" w14:textId="77777777" w:rsidTr="00436013">
        <w:trPr>
          <w:trHeight w:val="152"/>
        </w:trPr>
        <w:tc>
          <w:tcPr>
            <w:tcW w:w="1418" w:type="dxa"/>
          </w:tcPr>
          <w:p w14:paraId="00FA3FB0" w14:textId="36A3C52F" w:rsidR="008C2680" w:rsidRPr="00663824" w:rsidRDefault="00E76299" w:rsidP="00E76299">
            <w:pPr>
              <w:rPr>
                <w:rFonts w:ascii="Arial" w:hAnsi="Arial" w:cs="Arial"/>
                <w:i/>
              </w:rPr>
            </w:pPr>
            <w:proofErr w:type="spellStart"/>
            <w:r w:rsidRPr="00663824">
              <w:rPr>
                <w:rFonts w:ascii="Arial" w:hAnsi="Arial" w:cs="Arial"/>
                <w:i/>
              </w:rPr>
              <w:t>t</w:t>
            </w:r>
            <w:r w:rsidR="00D9378E" w:rsidRPr="00663824">
              <w:rPr>
                <w:rFonts w:ascii="Arial" w:hAnsi="Arial" w:cs="Arial"/>
                <w:i/>
              </w:rPr>
              <w:t>et</w:t>
            </w:r>
            <w:proofErr w:type="spellEnd"/>
            <w:r w:rsidR="00D9378E" w:rsidRPr="00663824">
              <w:rPr>
                <w:rFonts w:ascii="Arial" w:hAnsi="Arial" w:cs="Arial"/>
                <w:i/>
              </w:rPr>
              <w:t>(M)</w:t>
            </w:r>
          </w:p>
        </w:tc>
        <w:tc>
          <w:tcPr>
            <w:tcW w:w="5103" w:type="dxa"/>
            <w:tcBorders>
              <w:right w:val="single" w:sz="4" w:space="0" w:color="auto"/>
            </w:tcBorders>
          </w:tcPr>
          <w:p w14:paraId="1B69E69B" w14:textId="77777777" w:rsidR="008C2680" w:rsidRPr="00663824" w:rsidRDefault="008C2680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F: GTGGACAAAGGTACAACGAG</w:t>
            </w:r>
          </w:p>
          <w:p w14:paraId="48C08D78" w14:textId="77777777" w:rsidR="008C2680" w:rsidRPr="00663824" w:rsidRDefault="008C2680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R: CGGTAAAGTTCGTCACACAC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E000CAD" w14:textId="0BBCAB87" w:rsidR="008C2680" w:rsidRPr="00663824" w:rsidRDefault="004B3DFE" w:rsidP="00973FE1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eastAsia="Times New Roman" w:hAnsi="Arial" w:cs="Arial"/>
              </w:rPr>
              <w:t>406</w:t>
            </w:r>
          </w:p>
        </w:tc>
        <w:tc>
          <w:tcPr>
            <w:tcW w:w="1134" w:type="dxa"/>
          </w:tcPr>
          <w:p w14:paraId="02F2FD00" w14:textId="77777777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300</w:t>
            </w:r>
          </w:p>
          <w:p w14:paraId="3EE0ACA9" w14:textId="77777777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300</w:t>
            </w:r>
          </w:p>
        </w:tc>
        <w:tc>
          <w:tcPr>
            <w:tcW w:w="2835" w:type="dxa"/>
          </w:tcPr>
          <w:p w14:paraId="4C4CAA0F" w14:textId="7EF43C2B" w:rsidR="008C2680" w:rsidRPr="00663824" w:rsidRDefault="008C2680" w:rsidP="00973FE1">
            <w:pPr>
              <w:jc w:val="center"/>
              <w:rPr>
                <w:rFonts w:ascii="Arial" w:hAnsi="Arial" w:cs="Arial"/>
                <w:highlight w:val="yellow"/>
              </w:rPr>
            </w:pPr>
            <w:r w:rsidRPr="00663824">
              <w:rPr>
                <w:rFonts w:ascii="Arial" w:hAnsi="Arial" w:cs="Arial"/>
              </w:rPr>
              <w:t xml:space="preserve">10 min at 95°C, 40 cycles of 15 s at 95°C, 60 s at </w:t>
            </w:r>
            <w:r w:rsidR="00265456" w:rsidRPr="00663824">
              <w:rPr>
                <w:rFonts w:ascii="Arial" w:hAnsi="Arial" w:cs="Arial"/>
              </w:rPr>
              <w:t>59</w:t>
            </w:r>
            <w:r w:rsidRPr="00663824">
              <w:rPr>
                <w:rFonts w:ascii="Arial" w:hAnsi="Arial" w:cs="Arial"/>
              </w:rPr>
              <w:t>°C</w:t>
            </w:r>
          </w:p>
        </w:tc>
        <w:tc>
          <w:tcPr>
            <w:tcW w:w="2693" w:type="dxa"/>
          </w:tcPr>
          <w:p w14:paraId="3424EA0D" w14:textId="77777777" w:rsidR="008C2680" w:rsidRPr="00663824" w:rsidRDefault="008C2680" w:rsidP="00973FE1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eastAsia="Times New Roman" w:hAnsi="Arial" w:cs="Arial"/>
              </w:rPr>
              <w:t>Ng et al. 2001</w:t>
            </w:r>
          </w:p>
        </w:tc>
      </w:tr>
      <w:tr w:rsidR="008C2680" w:rsidRPr="00663824" w14:paraId="005BF867" w14:textId="77777777" w:rsidTr="00436013">
        <w:trPr>
          <w:trHeight w:val="152"/>
        </w:trPr>
        <w:tc>
          <w:tcPr>
            <w:tcW w:w="1418" w:type="dxa"/>
          </w:tcPr>
          <w:p w14:paraId="670FD86F" w14:textId="77777777" w:rsidR="008C2680" w:rsidRPr="00663824" w:rsidRDefault="008C2680" w:rsidP="00973FE1">
            <w:pPr>
              <w:rPr>
                <w:rFonts w:ascii="Arial" w:hAnsi="Arial" w:cs="Arial"/>
                <w:i/>
              </w:rPr>
            </w:pPr>
            <w:proofErr w:type="spellStart"/>
            <w:r w:rsidRPr="00663824">
              <w:rPr>
                <w:rFonts w:ascii="Arial" w:hAnsi="Arial" w:cs="Arial"/>
                <w:i/>
              </w:rPr>
              <w:t>vanA</w:t>
            </w:r>
            <w:proofErr w:type="spellEnd"/>
          </w:p>
        </w:tc>
        <w:tc>
          <w:tcPr>
            <w:tcW w:w="5103" w:type="dxa"/>
            <w:tcBorders>
              <w:right w:val="single" w:sz="4" w:space="0" w:color="auto"/>
            </w:tcBorders>
          </w:tcPr>
          <w:p w14:paraId="65EF0BFD" w14:textId="77777777" w:rsidR="008C2680" w:rsidRPr="00663824" w:rsidRDefault="008C2680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F: GTAGGCTGCGATATTCAAAGC</w:t>
            </w:r>
          </w:p>
          <w:p w14:paraId="1EABD7CE" w14:textId="77777777" w:rsidR="008C2680" w:rsidRPr="00663824" w:rsidRDefault="008C2680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R: CGATTCAATTGCGTAGTCCAA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182CD15" w14:textId="600D0C9E" w:rsidR="008C2680" w:rsidRPr="00663824" w:rsidRDefault="004B3DFE" w:rsidP="00973FE1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eastAsia="Times New Roman" w:hAnsi="Arial" w:cs="Arial"/>
              </w:rPr>
              <w:t>231</w:t>
            </w:r>
          </w:p>
        </w:tc>
        <w:tc>
          <w:tcPr>
            <w:tcW w:w="1134" w:type="dxa"/>
          </w:tcPr>
          <w:p w14:paraId="520270E6" w14:textId="77777777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300</w:t>
            </w:r>
          </w:p>
          <w:p w14:paraId="42B21254" w14:textId="77777777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300</w:t>
            </w:r>
          </w:p>
        </w:tc>
        <w:tc>
          <w:tcPr>
            <w:tcW w:w="2835" w:type="dxa"/>
          </w:tcPr>
          <w:p w14:paraId="4475F423" w14:textId="15BE3D3A" w:rsidR="008C2680" w:rsidRPr="00663824" w:rsidRDefault="008C2680" w:rsidP="00973FE1">
            <w:pPr>
              <w:jc w:val="center"/>
              <w:rPr>
                <w:rFonts w:ascii="Arial" w:hAnsi="Arial" w:cs="Arial"/>
                <w:highlight w:val="yellow"/>
              </w:rPr>
            </w:pPr>
            <w:r w:rsidRPr="00663824">
              <w:rPr>
                <w:rFonts w:ascii="Arial" w:hAnsi="Arial" w:cs="Arial"/>
              </w:rPr>
              <w:t xml:space="preserve">10 min at 95°C, 40 cycles of 15 s at 95°C, 60 s at </w:t>
            </w:r>
            <w:r w:rsidR="00265456" w:rsidRPr="00663824">
              <w:rPr>
                <w:rFonts w:ascii="Arial" w:hAnsi="Arial" w:cs="Arial"/>
              </w:rPr>
              <w:t>60</w:t>
            </w:r>
            <w:r w:rsidRPr="00663824">
              <w:rPr>
                <w:rFonts w:ascii="Arial" w:hAnsi="Arial" w:cs="Arial"/>
              </w:rPr>
              <w:t>°C</w:t>
            </w:r>
          </w:p>
        </w:tc>
        <w:tc>
          <w:tcPr>
            <w:tcW w:w="2693" w:type="dxa"/>
          </w:tcPr>
          <w:p w14:paraId="7C23B176" w14:textId="77777777" w:rsidR="008C2680" w:rsidRPr="00663824" w:rsidRDefault="008C2680" w:rsidP="00973FE1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eastAsia="Times New Roman" w:hAnsi="Arial" w:cs="Arial"/>
              </w:rPr>
              <w:t>Bell et al. 1998</w:t>
            </w:r>
          </w:p>
        </w:tc>
      </w:tr>
      <w:tr w:rsidR="008C2680" w:rsidRPr="00663824" w14:paraId="274EF583" w14:textId="77777777" w:rsidTr="00436013">
        <w:trPr>
          <w:trHeight w:val="152"/>
        </w:trPr>
        <w:tc>
          <w:tcPr>
            <w:tcW w:w="1418" w:type="dxa"/>
          </w:tcPr>
          <w:p w14:paraId="635536B2" w14:textId="77777777" w:rsidR="008C2680" w:rsidRPr="00663824" w:rsidRDefault="008C2680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HF183</w:t>
            </w:r>
          </w:p>
        </w:tc>
        <w:tc>
          <w:tcPr>
            <w:tcW w:w="5103" w:type="dxa"/>
            <w:tcBorders>
              <w:right w:val="single" w:sz="4" w:space="0" w:color="auto"/>
            </w:tcBorders>
          </w:tcPr>
          <w:p w14:paraId="57203C1B" w14:textId="77777777" w:rsidR="008C2680" w:rsidRPr="00663824" w:rsidRDefault="008C2680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F: ATCATGAGTTCACATGTCCG</w:t>
            </w:r>
          </w:p>
          <w:p w14:paraId="0AAEC030" w14:textId="77777777" w:rsidR="008C2680" w:rsidRPr="00663824" w:rsidRDefault="008C2680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lastRenderedPageBreak/>
              <w:t>R: CTTCCTCTCAGAACCCCTATCC</w:t>
            </w:r>
          </w:p>
          <w:p w14:paraId="6D0FA5E3" w14:textId="77777777" w:rsidR="008C2680" w:rsidRPr="00663824" w:rsidRDefault="008C2680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P: FAM-CTAATGGAACGCATCCC-MGB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C5BD500" w14:textId="77777777" w:rsidR="008C2680" w:rsidRPr="00663824" w:rsidRDefault="008C2680" w:rsidP="00973FE1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eastAsia="Times New Roman" w:hAnsi="Arial" w:cs="Arial"/>
              </w:rPr>
              <w:lastRenderedPageBreak/>
              <w:t>173</w:t>
            </w:r>
          </w:p>
        </w:tc>
        <w:tc>
          <w:tcPr>
            <w:tcW w:w="1134" w:type="dxa"/>
          </w:tcPr>
          <w:p w14:paraId="3A072B41" w14:textId="77777777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1000</w:t>
            </w:r>
          </w:p>
          <w:p w14:paraId="401336AD" w14:textId="77777777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lastRenderedPageBreak/>
              <w:t>1000</w:t>
            </w:r>
          </w:p>
          <w:p w14:paraId="3C25716D" w14:textId="77777777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100</w:t>
            </w:r>
          </w:p>
        </w:tc>
        <w:tc>
          <w:tcPr>
            <w:tcW w:w="2835" w:type="dxa"/>
          </w:tcPr>
          <w:p w14:paraId="037D2FA1" w14:textId="77777777" w:rsidR="008C2680" w:rsidRPr="00663824" w:rsidRDefault="008C2680" w:rsidP="00973FE1">
            <w:pPr>
              <w:jc w:val="center"/>
              <w:rPr>
                <w:rFonts w:ascii="Arial" w:hAnsi="Arial" w:cs="Arial"/>
                <w:highlight w:val="yellow"/>
              </w:rPr>
            </w:pPr>
            <w:r w:rsidRPr="00663824">
              <w:rPr>
                <w:rFonts w:ascii="Arial" w:hAnsi="Arial" w:cs="Arial"/>
              </w:rPr>
              <w:lastRenderedPageBreak/>
              <w:t xml:space="preserve">10 min at 95°C, 40 cycles of </w:t>
            </w:r>
            <w:r w:rsidRPr="00663824">
              <w:rPr>
                <w:rFonts w:ascii="Arial" w:hAnsi="Arial" w:cs="Arial"/>
              </w:rPr>
              <w:lastRenderedPageBreak/>
              <w:t>15 s at 95°C, 60 s at 60°C</w:t>
            </w:r>
          </w:p>
        </w:tc>
        <w:tc>
          <w:tcPr>
            <w:tcW w:w="2693" w:type="dxa"/>
          </w:tcPr>
          <w:p w14:paraId="7498DC79" w14:textId="77777777" w:rsidR="008C2680" w:rsidRPr="00663824" w:rsidRDefault="008C2680" w:rsidP="00973FE1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eastAsia="Times New Roman" w:hAnsi="Arial" w:cs="Arial"/>
              </w:rPr>
              <w:lastRenderedPageBreak/>
              <w:t>Green et al. 2014</w:t>
            </w:r>
          </w:p>
        </w:tc>
      </w:tr>
      <w:tr w:rsidR="008C2680" w:rsidRPr="00663824" w14:paraId="3F3B4AE8" w14:textId="77777777" w:rsidTr="00436013">
        <w:trPr>
          <w:trHeight w:val="152"/>
        </w:trPr>
        <w:tc>
          <w:tcPr>
            <w:tcW w:w="1418" w:type="dxa"/>
          </w:tcPr>
          <w:p w14:paraId="1B2D5744" w14:textId="77777777" w:rsidR="008C2680" w:rsidRPr="00663824" w:rsidRDefault="008C2680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Lachno3</w:t>
            </w:r>
          </w:p>
        </w:tc>
        <w:tc>
          <w:tcPr>
            <w:tcW w:w="5103" w:type="dxa"/>
            <w:tcBorders>
              <w:right w:val="single" w:sz="4" w:space="0" w:color="auto"/>
            </w:tcBorders>
          </w:tcPr>
          <w:p w14:paraId="357999C8" w14:textId="77777777" w:rsidR="008C2680" w:rsidRPr="00663824" w:rsidRDefault="008C2680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F: CAACGCGAAGAACCTTACCAAA</w:t>
            </w:r>
          </w:p>
          <w:p w14:paraId="150D4B7A" w14:textId="77777777" w:rsidR="008C2680" w:rsidRPr="00663824" w:rsidRDefault="008C2680" w:rsidP="00973FE1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hAnsi="Arial" w:cs="Arial"/>
              </w:rPr>
              <w:t>R: CCCAGAGTGCCCACCTTAAAT</w:t>
            </w:r>
            <w:r w:rsidRPr="00663824">
              <w:rPr>
                <w:rFonts w:ascii="Arial" w:eastAsia="Times New Roman" w:hAnsi="Arial" w:cs="Arial"/>
              </w:rPr>
              <w:t xml:space="preserve"> </w:t>
            </w:r>
          </w:p>
          <w:p w14:paraId="3A15352D" w14:textId="77777777" w:rsidR="008C2680" w:rsidRPr="00663824" w:rsidRDefault="008C2680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eastAsia="Times New Roman" w:hAnsi="Arial" w:cs="Arial"/>
              </w:rPr>
              <w:t>P: FAM-</w:t>
            </w:r>
            <w:r w:rsidRPr="00663824">
              <w:rPr>
                <w:rFonts w:ascii="Arial" w:hAnsi="Arial" w:cs="Arial"/>
              </w:rPr>
              <w:t>CTCTGACCGGTCTTTAATCGGA-TAMRA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AA5DF7B" w14:textId="77777777" w:rsidR="008C2680" w:rsidRPr="00663824" w:rsidRDefault="008C2680" w:rsidP="00973FE1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eastAsia="Times New Roman" w:hAnsi="Arial" w:cs="Arial"/>
              </w:rPr>
              <w:t>187</w:t>
            </w:r>
          </w:p>
        </w:tc>
        <w:tc>
          <w:tcPr>
            <w:tcW w:w="1134" w:type="dxa"/>
          </w:tcPr>
          <w:p w14:paraId="287B4D3F" w14:textId="77777777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1000</w:t>
            </w:r>
          </w:p>
          <w:p w14:paraId="1D4F4261" w14:textId="77777777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1000</w:t>
            </w:r>
          </w:p>
          <w:p w14:paraId="04B24A93" w14:textId="77777777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100</w:t>
            </w:r>
          </w:p>
        </w:tc>
        <w:tc>
          <w:tcPr>
            <w:tcW w:w="2835" w:type="dxa"/>
          </w:tcPr>
          <w:p w14:paraId="46E399E1" w14:textId="77777777" w:rsidR="008C2680" w:rsidRPr="00663824" w:rsidRDefault="008C2680" w:rsidP="00973FE1">
            <w:pPr>
              <w:jc w:val="center"/>
              <w:rPr>
                <w:rFonts w:ascii="Arial" w:hAnsi="Arial" w:cs="Arial"/>
                <w:highlight w:val="yellow"/>
              </w:rPr>
            </w:pPr>
            <w:r w:rsidRPr="00663824">
              <w:rPr>
                <w:rFonts w:ascii="Arial" w:hAnsi="Arial" w:cs="Arial"/>
              </w:rPr>
              <w:t>10 min at 95°C, 40 cycles of 15 s at 95°C, 60 s at 60°C</w:t>
            </w:r>
          </w:p>
        </w:tc>
        <w:tc>
          <w:tcPr>
            <w:tcW w:w="2693" w:type="dxa"/>
          </w:tcPr>
          <w:p w14:paraId="24933A96" w14:textId="77777777" w:rsidR="008C2680" w:rsidRPr="00663824" w:rsidRDefault="008C2680" w:rsidP="00973FE1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eastAsia="Times New Roman" w:hAnsi="Arial" w:cs="Arial"/>
              </w:rPr>
              <w:t>Feng et al. 2018</w:t>
            </w:r>
          </w:p>
        </w:tc>
      </w:tr>
      <w:tr w:rsidR="008C2680" w:rsidRPr="00663824" w14:paraId="1597DA85" w14:textId="77777777" w:rsidTr="00436013">
        <w:trPr>
          <w:trHeight w:val="152"/>
        </w:trPr>
        <w:tc>
          <w:tcPr>
            <w:tcW w:w="1418" w:type="dxa"/>
          </w:tcPr>
          <w:p w14:paraId="60B58BE2" w14:textId="7B0010CB" w:rsidR="008C2680" w:rsidRPr="00663824" w:rsidRDefault="001A1B63" w:rsidP="00973F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</w:t>
            </w:r>
            <w:r w:rsidR="00874D5E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ssphage</w:t>
            </w:r>
          </w:p>
        </w:tc>
        <w:tc>
          <w:tcPr>
            <w:tcW w:w="5103" w:type="dxa"/>
            <w:tcBorders>
              <w:right w:val="single" w:sz="4" w:space="0" w:color="auto"/>
            </w:tcBorders>
          </w:tcPr>
          <w:p w14:paraId="2FC442A1" w14:textId="77777777" w:rsidR="008C2680" w:rsidRPr="00663824" w:rsidRDefault="008C2680" w:rsidP="00973FE1">
            <w:pPr>
              <w:rPr>
                <w:rFonts w:ascii="Arial" w:eastAsiaTheme="minorEastAsia" w:hAnsi="Arial" w:cs="Arial"/>
              </w:rPr>
            </w:pPr>
            <w:r w:rsidRPr="00663824">
              <w:rPr>
                <w:rFonts w:ascii="Arial" w:hAnsi="Arial" w:cs="Arial"/>
              </w:rPr>
              <w:t xml:space="preserve">F: </w:t>
            </w:r>
            <w:r w:rsidRPr="00663824">
              <w:rPr>
                <w:rFonts w:ascii="Arial" w:eastAsiaTheme="minorEastAsia" w:hAnsi="Arial" w:cs="Arial"/>
              </w:rPr>
              <w:t>CAGAAGTACAAACTCCTAAAAAACGTAGAG</w:t>
            </w:r>
          </w:p>
          <w:p w14:paraId="173CF90D" w14:textId="77777777" w:rsidR="008C2680" w:rsidRPr="00663824" w:rsidRDefault="008C2680" w:rsidP="00973FE1">
            <w:pPr>
              <w:spacing w:line="276" w:lineRule="auto"/>
              <w:rPr>
                <w:rFonts w:ascii="Arial" w:hAnsi="Arial" w:cs="Arial"/>
              </w:rPr>
            </w:pPr>
            <w:r w:rsidRPr="00663824">
              <w:rPr>
                <w:rFonts w:ascii="Arial" w:eastAsiaTheme="minorEastAsia" w:hAnsi="Arial" w:cs="Arial"/>
              </w:rPr>
              <w:t>R: GATGACCAATAAACAAGCCATTAGC</w:t>
            </w:r>
          </w:p>
          <w:p w14:paraId="192B240B" w14:textId="77777777" w:rsidR="008C2680" w:rsidRPr="00663824" w:rsidRDefault="008C2680" w:rsidP="00973FE1">
            <w:pPr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 xml:space="preserve">P: </w:t>
            </w:r>
            <w:r w:rsidRPr="00663824">
              <w:rPr>
                <w:rFonts w:ascii="Arial" w:eastAsiaTheme="minorEastAsia" w:hAnsi="Arial" w:cs="Arial"/>
              </w:rPr>
              <w:t>FAM-AATAACGATTTACGTGATGTAAC-BHQ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71275F1" w14:textId="77777777" w:rsidR="008C2680" w:rsidRPr="00663824" w:rsidRDefault="008C2680" w:rsidP="00973FE1">
            <w:pPr>
              <w:rPr>
                <w:rFonts w:ascii="Arial" w:eastAsia="Times New Roman" w:hAnsi="Arial" w:cs="Arial"/>
              </w:rPr>
            </w:pPr>
            <w:r w:rsidRPr="00663824">
              <w:rPr>
                <w:rFonts w:ascii="Arial" w:eastAsia="Times New Roman" w:hAnsi="Arial" w:cs="Arial"/>
              </w:rPr>
              <w:t>125</w:t>
            </w:r>
          </w:p>
        </w:tc>
        <w:tc>
          <w:tcPr>
            <w:tcW w:w="1134" w:type="dxa"/>
          </w:tcPr>
          <w:p w14:paraId="0A435E05" w14:textId="77777777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1000</w:t>
            </w:r>
          </w:p>
          <w:p w14:paraId="557A9386" w14:textId="77777777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1000</w:t>
            </w:r>
          </w:p>
          <w:p w14:paraId="5A7A4DE0" w14:textId="77777777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100</w:t>
            </w:r>
          </w:p>
        </w:tc>
        <w:tc>
          <w:tcPr>
            <w:tcW w:w="2835" w:type="dxa"/>
          </w:tcPr>
          <w:p w14:paraId="210A6E2F" w14:textId="77777777" w:rsidR="008C2680" w:rsidRPr="00663824" w:rsidRDefault="008C2680" w:rsidP="00973FE1">
            <w:pPr>
              <w:jc w:val="center"/>
              <w:rPr>
                <w:rFonts w:ascii="Arial" w:hAnsi="Arial" w:cs="Arial"/>
              </w:rPr>
            </w:pPr>
            <w:r w:rsidRPr="00663824">
              <w:rPr>
                <w:rFonts w:ascii="Arial" w:hAnsi="Arial" w:cs="Arial"/>
              </w:rPr>
              <w:t>10 min at 95°C, 40 cycles of 15 s at 95°C, 60 s at 60°C</w:t>
            </w:r>
          </w:p>
        </w:tc>
        <w:tc>
          <w:tcPr>
            <w:tcW w:w="2693" w:type="dxa"/>
          </w:tcPr>
          <w:p w14:paraId="2831B274" w14:textId="77777777" w:rsidR="008C2680" w:rsidRPr="00663824" w:rsidRDefault="008C2680" w:rsidP="00973FE1">
            <w:pPr>
              <w:rPr>
                <w:rFonts w:ascii="Arial" w:eastAsia="Times New Roman" w:hAnsi="Arial" w:cs="Arial"/>
              </w:rPr>
            </w:pPr>
            <w:proofErr w:type="spellStart"/>
            <w:r w:rsidRPr="00663824">
              <w:rPr>
                <w:rFonts w:ascii="Arial" w:hAnsi="Arial" w:cs="Arial"/>
              </w:rPr>
              <w:t>Stachler</w:t>
            </w:r>
            <w:proofErr w:type="spellEnd"/>
            <w:r w:rsidRPr="00663824">
              <w:rPr>
                <w:rFonts w:ascii="Arial" w:hAnsi="Arial" w:cs="Arial"/>
              </w:rPr>
              <w:t xml:space="preserve"> et al. 2017</w:t>
            </w:r>
          </w:p>
        </w:tc>
      </w:tr>
    </w:tbl>
    <w:p w14:paraId="7DA6D3A4" w14:textId="77777777" w:rsidR="00CB1A91" w:rsidRPr="00663824" w:rsidRDefault="00CB1A91" w:rsidP="00CB1A91">
      <w:pPr>
        <w:rPr>
          <w:rFonts w:ascii="Arial" w:hAnsi="Arial" w:cs="Arial"/>
          <w:b/>
          <w:sz w:val="22"/>
          <w:szCs w:val="22"/>
        </w:rPr>
      </w:pPr>
    </w:p>
    <w:p w14:paraId="041224AE" w14:textId="77777777" w:rsidR="00CB1A91" w:rsidRPr="00663824" w:rsidRDefault="00CB1A91" w:rsidP="00CB1A91">
      <w:pPr>
        <w:rPr>
          <w:rFonts w:ascii="Arial" w:hAnsi="Arial" w:cs="Arial"/>
          <w:b/>
          <w:sz w:val="22"/>
          <w:szCs w:val="22"/>
        </w:rPr>
      </w:pPr>
    </w:p>
    <w:p w14:paraId="4715E27B" w14:textId="77777777" w:rsidR="00CB1A91" w:rsidRPr="00663824" w:rsidRDefault="00CB1A91" w:rsidP="00CB1A91">
      <w:pPr>
        <w:rPr>
          <w:rFonts w:ascii="Arial" w:hAnsi="Arial" w:cs="Arial"/>
          <w:b/>
          <w:sz w:val="22"/>
          <w:szCs w:val="22"/>
        </w:rPr>
      </w:pPr>
    </w:p>
    <w:p w14:paraId="46608FCD" w14:textId="77777777" w:rsidR="00397737" w:rsidRPr="00663824" w:rsidRDefault="00397737" w:rsidP="00CB1A91">
      <w:pPr>
        <w:rPr>
          <w:rFonts w:ascii="Arial" w:hAnsi="Arial" w:cs="Arial"/>
          <w:b/>
        </w:rPr>
      </w:pPr>
    </w:p>
    <w:p w14:paraId="3DC10482" w14:textId="77777777" w:rsidR="00397737" w:rsidRPr="00663824" w:rsidRDefault="00397737" w:rsidP="00CB1A91">
      <w:pPr>
        <w:rPr>
          <w:rFonts w:ascii="Arial" w:hAnsi="Arial" w:cs="Arial"/>
          <w:b/>
        </w:rPr>
      </w:pPr>
    </w:p>
    <w:p w14:paraId="18B18768" w14:textId="77777777" w:rsidR="00397737" w:rsidRPr="00663824" w:rsidRDefault="00397737" w:rsidP="00CB1A91">
      <w:pPr>
        <w:rPr>
          <w:rFonts w:ascii="Arial" w:hAnsi="Arial" w:cs="Arial"/>
          <w:b/>
        </w:rPr>
      </w:pPr>
    </w:p>
    <w:p w14:paraId="0699D180" w14:textId="77777777" w:rsidR="00397737" w:rsidRPr="00663824" w:rsidRDefault="00397737" w:rsidP="00CB1A91">
      <w:pPr>
        <w:rPr>
          <w:rFonts w:ascii="Arial" w:hAnsi="Arial" w:cs="Arial"/>
          <w:b/>
        </w:rPr>
      </w:pPr>
    </w:p>
    <w:p w14:paraId="3E54A4A2" w14:textId="77777777" w:rsidR="00397737" w:rsidRPr="00663824" w:rsidRDefault="00397737" w:rsidP="00CB1A91">
      <w:pPr>
        <w:rPr>
          <w:rFonts w:ascii="Arial" w:hAnsi="Arial" w:cs="Arial"/>
          <w:b/>
        </w:rPr>
      </w:pPr>
    </w:p>
    <w:p w14:paraId="34CF0D11" w14:textId="77777777" w:rsidR="00397737" w:rsidRPr="00663824" w:rsidRDefault="00397737" w:rsidP="00CB1A91">
      <w:pPr>
        <w:rPr>
          <w:rFonts w:ascii="Arial" w:hAnsi="Arial" w:cs="Arial"/>
          <w:b/>
        </w:rPr>
      </w:pPr>
    </w:p>
    <w:p w14:paraId="4BE1D099" w14:textId="77777777" w:rsidR="00397737" w:rsidRPr="00663824" w:rsidRDefault="00397737" w:rsidP="00CB1A91">
      <w:pPr>
        <w:rPr>
          <w:rFonts w:ascii="Arial" w:hAnsi="Arial" w:cs="Arial"/>
          <w:b/>
        </w:rPr>
      </w:pPr>
    </w:p>
    <w:p w14:paraId="1ED24752" w14:textId="77777777" w:rsidR="00397737" w:rsidRPr="00663824" w:rsidRDefault="00397737" w:rsidP="00CB1A91">
      <w:pPr>
        <w:rPr>
          <w:rFonts w:ascii="Arial" w:hAnsi="Arial" w:cs="Arial"/>
          <w:b/>
        </w:rPr>
      </w:pPr>
    </w:p>
    <w:p w14:paraId="11BFBD7B" w14:textId="77777777" w:rsidR="00397737" w:rsidRPr="00663824" w:rsidRDefault="00397737" w:rsidP="00CB1A91">
      <w:pPr>
        <w:rPr>
          <w:rFonts w:ascii="Arial" w:hAnsi="Arial" w:cs="Arial"/>
          <w:b/>
        </w:rPr>
      </w:pPr>
    </w:p>
    <w:p w14:paraId="4E219B73" w14:textId="77777777" w:rsidR="00397737" w:rsidRPr="00663824" w:rsidRDefault="00397737" w:rsidP="00CB1A91">
      <w:pPr>
        <w:rPr>
          <w:rFonts w:ascii="Arial" w:hAnsi="Arial" w:cs="Arial"/>
          <w:b/>
        </w:rPr>
      </w:pPr>
    </w:p>
    <w:p w14:paraId="698AB213" w14:textId="77777777" w:rsidR="00397737" w:rsidRPr="00663824" w:rsidRDefault="00397737" w:rsidP="00CB1A91">
      <w:pPr>
        <w:rPr>
          <w:rFonts w:ascii="Arial" w:hAnsi="Arial" w:cs="Arial"/>
          <w:b/>
        </w:rPr>
      </w:pPr>
    </w:p>
    <w:p w14:paraId="4E93E4DA" w14:textId="77777777" w:rsidR="00397737" w:rsidRPr="00663824" w:rsidRDefault="00397737" w:rsidP="00CB1A91">
      <w:pPr>
        <w:rPr>
          <w:rFonts w:ascii="Arial" w:hAnsi="Arial" w:cs="Arial"/>
          <w:b/>
        </w:rPr>
      </w:pPr>
    </w:p>
    <w:p w14:paraId="27F244E3" w14:textId="77777777" w:rsidR="00397737" w:rsidRPr="00663824" w:rsidRDefault="00397737" w:rsidP="00CB1A91">
      <w:pPr>
        <w:rPr>
          <w:rFonts w:ascii="Arial" w:hAnsi="Arial" w:cs="Arial"/>
          <w:b/>
        </w:rPr>
      </w:pPr>
    </w:p>
    <w:p w14:paraId="57BD7ECC" w14:textId="77777777" w:rsidR="00397737" w:rsidRPr="00663824" w:rsidRDefault="00397737" w:rsidP="00CB1A91">
      <w:pPr>
        <w:rPr>
          <w:rFonts w:ascii="Arial" w:hAnsi="Arial" w:cs="Arial"/>
          <w:b/>
        </w:rPr>
      </w:pPr>
    </w:p>
    <w:p w14:paraId="4C343CCC" w14:textId="77777777" w:rsidR="00397737" w:rsidRPr="00663824" w:rsidRDefault="00397737" w:rsidP="00CB1A91">
      <w:pPr>
        <w:rPr>
          <w:rFonts w:ascii="Arial" w:hAnsi="Arial" w:cs="Arial"/>
          <w:b/>
        </w:rPr>
      </w:pPr>
    </w:p>
    <w:p w14:paraId="71AB4C8B" w14:textId="77777777" w:rsidR="00397737" w:rsidRPr="00663824" w:rsidRDefault="00397737" w:rsidP="00CB1A91">
      <w:pPr>
        <w:rPr>
          <w:rFonts w:ascii="Arial" w:hAnsi="Arial" w:cs="Arial"/>
          <w:b/>
        </w:rPr>
      </w:pPr>
    </w:p>
    <w:p w14:paraId="19ECE372" w14:textId="77777777" w:rsidR="00397737" w:rsidRPr="00663824" w:rsidRDefault="00397737" w:rsidP="00CB1A91">
      <w:pPr>
        <w:rPr>
          <w:rFonts w:ascii="Arial" w:hAnsi="Arial" w:cs="Arial"/>
          <w:b/>
        </w:rPr>
      </w:pPr>
    </w:p>
    <w:p w14:paraId="2FDE45BC" w14:textId="77777777" w:rsidR="00397737" w:rsidRPr="00663824" w:rsidRDefault="00397737" w:rsidP="00CB1A91">
      <w:pPr>
        <w:rPr>
          <w:rFonts w:ascii="Arial" w:hAnsi="Arial" w:cs="Arial"/>
          <w:b/>
        </w:rPr>
      </w:pPr>
    </w:p>
    <w:p w14:paraId="03045F95" w14:textId="77777777" w:rsidR="00397737" w:rsidRPr="00663824" w:rsidRDefault="00397737" w:rsidP="00CB1A91">
      <w:pPr>
        <w:rPr>
          <w:rFonts w:ascii="Arial" w:hAnsi="Arial" w:cs="Arial"/>
          <w:b/>
        </w:rPr>
      </w:pPr>
    </w:p>
    <w:p w14:paraId="4FFF2101" w14:textId="77777777" w:rsidR="00397737" w:rsidRPr="00663824" w:rsidRDefault="00397737" w:rsidP="00CB1A91">
      <w:pPr>
        <w:rPr>
          <w:rFonts w:ascii="Arial" w:hAnsi="Arial" w:cs="Arial"/>
          <w:b/>
        </w:rPr>
      </w:pPr>
    </w:p>
    <w:p w14:paraId="5ADCEB06" w14:textId="77777777" w:rsidR="00397737" w:rsidRPr="00663824" w:rsidRDefault="00397737" w:rsidP="00CB1A91">
      <w:pPr>
        <w:rPr>
          <w:rFonts w:ascii="Arial" w:hAnsi="Arial" w:cs="Arial"/>
          <w:b/>
        </w:rPr>
      </w:pPr>
    </w:p>
    <w:p w14:paraId="5247198F" w14:textId="77777777" w:rsidR="00397737" w:rsidRPr="00663824" w:rsidRDefault="00397737" w:rsidP="00CB1A91">
      <w:pPr>
        <w:rPr>
          <w:rFonts w:ascii="Arial" w:hAnsi="Arial" w:cs="Arial"/>
          <w:b/>
        </w:rPr>
      </w:pPr>
    </w:p>
    <w:p w14:paraId="26AEF96B" w14:textId="7B5B703B" w:rsidR="00397737" w:rsidRDefault="00397737" w:rsidP="00CB1A91">
      <w:pPr>
        <w:rPr>
          <w:rFonts w:ascii="Arial" w:hAnsi="Arial" w:cs="Arial"/>
          <w:b/>
        </w:rPr>
      </w:pPr>
    </w:p>
    <w:p w14:paraId="454DF4B0" w14:textId="0F9037A6" w:rsidR="00F02F5C" w:rsidRPr="00DB03C5" w:rsidRDefault="00F02F5C" w:rsidP="00F02F5C">
      <w:pPr>
        <w:rPr>
          <w:rFonts w:ascii="Arial" w:hAnsi="Arial" w:cs="Arial"/>
          <w:sz w:val="20"/>
          <w:szCs w:val="20"/>
        </w:rPr>
      </w:pPr>
      <w:r w:rsidRPr="00DB03C5">
        <w:rPr>
          <w:rFonts w:ascii="Arial" w:eastAsiaTheme="minorHAnsi" w:hAnsi="Arial" w:cs="Arial"/>
          <w:b/>
          <w:color w:val="1C1E29"/>
          <w:sz w:val="20"/>
          <w:szCs w:val="20"/>
        </w:rPr>
        <w:lastRenderedPageBreak/>
        <w:t>Supplementary Table ST2</w:t>
      </w:r>
      <w:r w:rsidRPr="00DB03C5">
        <w:rPr>
          <w:rFonts w:ascii="Arial" w:hAnsi="Arial" w:cs="Arial"/>
          <w:b/>
          <w:sz w:val="20"/>
          <w:szCs w:val="20"/>
        </w:rPr>
        <w:t xml:space="preserve">: </w:t>
      </w:r>
      <w:r w:rsidR="00465D19" w:rsidRPr="00DB03C5">
        <w:rPr>
          <w:rFonts w:ascii="Arial" w:hAnsi="Arial" w:cs="Arial"/>
          <w:bCs/>
          <w:sz w:val="20"/>
          <w:szCs w:val="20"/>
        </w:rPr>
        <w:t>Prevalence</w:t>
      </w:r>
      <w:r w:rsidR="00465D19" w:rsidRPr="00DB03C5">
        <w:rPr>
          <w:rFonts w:ascii="Arial" w:hAnsi="Arial" w:cs="Arial"/>
          <w:b/>
          <w:sz w:val="20"/>
          <w:szCs w:val="20"/>
        </w:rPr>
        <w:t xml:space="preserve"> </w:t>
      </w:r>
      <w:r w:rsidR="00874D5E" w:rsidRPr="00DB03C5">
        <w:rPr>
          <w:rFonts w:ascii="Arial" w:hAnsi="Arial" w:cs="Arial"/>
          <w:bCs/>
          <w:sz w:val="20"/>
          <w:szCs w:val="20"/>
        </w:rPr>
        <w:t xml:space="preserve">of </w:t>
      </w:r>
      <w:r w:rsidRPr="00DB03C5">
        <w:rPr>
          <w:rFonts w:ascii="Arial" w:hAnsi="Arial" w:cs="Arial"/>
          <w:i/>
          <w:sz w:val="20"/>
          <w:szCs w:val="20"/>
        </w:rPr>
        <w:t>E. coli</w:t>
      </w:r>
      <w:r w:rsidRPr="00DB03C5">
        <w:rPr>
          <w:rFonts w:ascii="Arial" w:hAnsi="Arial" w:cs="Arial"/>
          <w:sz w:val="20"/>
          <w:szCs w:val="20"/>
        </w:rPr>
        <w:t xml:space="preserve">, ARGs and sewage-associated marker genes in </w:t>
      </w:r>
      <w:r w:rsidR="00874D5E" w:rsidRPr="00DB03C5">
        <w:rPr>
          <w:rFonts w:ascii="Arial" w:hAnsi="Arial" w:cs="Arial"/>
          <w:sz w:val="20"/>
          <w:szCs w:val="20"/>
        </w:rPr>
        <w:t xml:space="preserve">water samples collected during the baseflow and stormflow from </w:t>
      </w:r>
      <w:r w:rsidRPr="00DB03C5">
        <w:rPr>
          <w:rFonts w:ascii="Arial" w:hAnsi="Arial" w:cs="Arial"/>
          <w:sz w:val="20"/>
          <w:szCs w:val="20"/>
        </w:rPr>
        <w:t xml:space="preserve">Brisbane River </w:t>
      </w:r>
      <w:r w:rsidR="00874D5E" w:rsidRPr="00DB03C5">
        <w:rPr>
          <w:rFonts w:ascii="Arial" w:hAnsi="Arial" w:cs="Arial"/>
          <w:sz w:val="20"/>
          <w:szCs w:val="20"/>
        </w:rPr>
        <w:t>system</w:t>
      </w:r>
      <w:r w:rsidR="00DB03C5">
        <w:rPr>
          <w:rFonts w:ascii="Arial" w:hAnsi="Arial" w:cs="Arial"/>
          <w:sz w:val="20"/>
          <w:szCs w:val="20"/>
        </w:rPr>
        <w:t>.</w:t>
      </w:r>
    </w:p>
    <w:p w14:paraId="5AB0E412" w14:textId="77777777" w:rsidR="00F02F5C" w:rsidRDefault="00F02F5C" w:rsidP="00F02F5C">
      <w:pPr>
        <w:rPr>
          <w:rFonts w:ascii="Arial" w:hAnsi="Arial" w:cs="Arial"/>
          <w:b/>
        </w:rPr>
      </w:pPr>
    </w:p>
    <w:tbl>
      <w:tblPr>
        <w:tblStyle w:val="TableGrid"/>
        <w:tblW w:w="14567" w:type="dxa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1701"/>
        <w:gridCol w:w="708"/>
        <w:gridCol w:w="709"/>
        <w:gridCol w:w="709"/>
        <w:gridCol w:w="850"/>
        <w:gridCol w:w="709"/>
        <w:gridCol w:w="709"/>
        <w:gridCol w:w="709"/>
        <w:gridCol w:w="708"/>
        <w:gridCol w:w="709"/>
        <w:gridCol w:w="709"/>
        <w:gridCol w:w="709"/>
        <w:gridCol w:w="850"/>
        <w:gridCol w:w="1276"/>
      </w:tblGrid>
      <w:tr w:rsidR="004856DC" w:rsidRPr="00777952" w14:paraId="3D256ECA" w14:textId="77777777" w:rsidTr="00874D5E">
        <w:tc>
          <w:tcPr>
            <w:tcW w:w="1668" w:type="dxa"/>
          </w:tcPr>
          <w:p w14:paraId="625A17FD" w14:textId="2A16AFC5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Events</w:t>
            </w:r>
          </w:p>
        </w:tc>
        <w:tc>
          <w:tcPr>
            <w:tcW w:w="1134" w:type="dxa"/>
          </w:tcPr>
          <w:p w14:paraId="35573AA0" w14:textId="6E6CC625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Site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6E70CD4F" w14:textId="22A6FB36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EC 23S rRNA</w:t>
            </w:r>
            <w:r w:rsidR="00DB03C5">
              <w:rPr>
                <w:rFonts w:ascii="Arial" w:hAnsi="Arial" w:cs="Arial"/>
                <w:sz w:val="16"/>
                <w:szCs w:val="16"/>
              </w:rPr>
              <w:t xml:space="preserve"> gene</w:t>
            </w:r>
          </w:p>
        </w:tc>
        <w:tc>
          <w:tcPr>
            <w:tcW w:w="708" w:type="dxa"/>
          </w:tcPr>
          <w:p w14:paraId="788150F3" w14:textId="2AFBFB77" w:rsidR="004856DC" w:rsidRPr="000E5A58" w:rsidRDefault="004856DC" w:rsidP="004856DC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E5A58">
              <w:rPr>
                <w:rFonts w:ascii="Arial" w:hAnsi="Arial" w:cs="Arial"/>
                <w:i/>
                <w:sz w:val="16"/>
                <w:szCs w:val="16"/>
              </w:rPr>
              <w:t>aac</w:t>
            </w:r>
            <w:r>
              <w:rPr>
                <w:rFonts w:ascii="Arial" w:hAnsi="Arial" w:cs="Arial"/>
                <w:i/>
                <w:sz w:val="16"/>
                <w:szCs w:val="16"/>
              </w:rPr>
              <w:t>A</w:t>
            </w:r>
            <w:proofErr w:type="spellEnd"/>
          </w:p>
        </w:tc>
        <w:tc>
          <w:tcPr>
            <w:tcW w:w="709" w:type="dxa"/>
          </w:tcPr>
          <w:p w14:paraId="140B60DB" w14:textId="1FEACB6A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16D51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la</w:t>
            </w:r>
            <w:r w:rsidRPr="00A16D51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bscript"/>
              </w:rPr>
              <w:t>kpc</w:t>
            </w:r>
            <w:proofErr w:type="spellEnd"/>
          </w:p>
        </w:tc>
        <w:tc>
          <w:tcPr>
            <w:tcW w:w="709" w:type="dxa"/>
          </w:tcPr>
          <w:p w14:paraId="138F7EAA" w14:textId="0D8A6A6B" w:rsidR="004856DC" w:rsidRDefault="004856DC" w:rsidP="004856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</w:t>
            </w:r>
            <w:r w:rsidRPr="00A16D51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a</w:t>
            </w:r>
            <w:r w:rsidRPr="00A16D51">
              <w:rPr>
                <w:rFonts w:ascii="Arial" w:eastAsia="Times New Roman" w:hAnsi="Arial" w:cs="Arial"/>
                <w:iCs/>
                <w:sz w:val="16"/>
                <w:szCs w:val="16"/>
                <w:vertAlign w:val="subscript"/>
              </w:rPr>
              <w:t>VIM</w:t>
            </w:r>
            <w:proofErr w:type="spellEnd"/>
          </w:p>
        </w:tc>
        <w:tc>
          <w:tcPr>
            <w:tcW w:w="850" w:type="dxa"/>
          </w:tcPr>
          <w:p w14:paraId="02FAEFB7" w14:textId="1221343C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16D51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la</w:t>
            </w:r>
            <w:r w:rsidRPr="00A16D51">
              <w:rPr>
                <w:rFonts w:ascii="Arial" w:eastAsia="Times New Roman" w:hAnsi="Arial" w:cs="Arial"/>
                <w:i/>
                <w:iCs/>
                <w:sz w:val="16"/>
                <w:szCs w:val="16"/>
                <w:vertAlign w:val="subscript"/>
              </w:rPr>
              <w:t>ctx-m-3</w:t>
            </w:r>
            <w:r w:rsidRPr="00A16D51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09" w:type="dxa"/>
          </w:tcPr>
          <w:p w14:paraId="6FCAFC8B" w14:textId="1EDD9F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16D51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ermF</w:t>
            </w:r>
            <w:proofErr w:type="spellEnd"/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9476220" w14:textId="373B5E84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16D51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ntl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28C3952" w14:textId="7BA5AFF6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16D51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ul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87FD481" w14:textId="1E5C718C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A16D51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sul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B085146" w14:textId="5B7CC10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A16D51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et</w:t>
            </w:r>
            <w:proofErr w:type="spellEnd"/>
            <w:r w:rsidRPr="00A16D51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(</w:t>
            </w:r>
            <w:r w:rsidRPr="00A16D51">
              <w:rPr>
                <w:rFonts w:ascii="Arial" w:eastAsia="Times New Roman" w:hAnsi="Arial" w:cs="Arial"/>
                <w:sz w:val="16"/>
                <w:szCs w:val="16"/>
              </w:rPr>
              <w:t>M)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922C05F" w14:textId="5C061A15" w:rsidR="004856DC" w:rsidRPr="001A1B63" w:rsidRDefault="004856DC" w:rsidP="004856D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1A1B63">
              <w:rPr>
                <w:rFonts w:ascii="Arial" w:hAnsi="Arial" w:cs="Arial"/>
                <w:i/>
                <w:iCs/>
                <w:sz w:val="16"/>
                <w:szCs w:val="16"/>
              </w:rPr>
              <w:t>vanA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53AE376" w14:textId="71239116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6D51">
              <w:rPr>
                <w:rFonts w:ascii="Arial" w:eastAsia="Times New Roman" w:hAnsi="Arial" w:cs="Arial"/>
                <w:sz w:val="16"/>
                <w:szCs w:val="16"/>
              </w:rPr>
              <w:t>HF183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F3515BC" w14:textId="7C81E3B0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6D51">
              <w:rPr>
                <w:rFonts w:ascii="Arial" w:eastAsia="Times New Roman" w:hAnsi="Arial" w:cs="Arial"/>
                <w:sz w:val="16"/>
                <w:szCs w:val="16"/>
              </w:rPr>
              <w:t>Lachno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28FAE7A" w14:textId="1E08C9F4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16D51">
              <w:rPr>
                <w:rFonts w:ascii="Arial" w:eastAsia="Times New Roman" w:hAnsi="Arial" w:cs="Arial"/>
                <w:sz w:val="16"/>
                <w:szCs w:val="16"/>
              </w:rPr>
              <w:t>C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rAssphage</w:t>
            </w:r>
          </w:p>
        </w:tc>
      </w:tr>
      <w:tr w:rsidR="004856DC" w:rsidRPr="00777952" w14:paraId="4EEFDFF3" w14:textId="77777777" w:rsidTr="00CE58CE">
        <w:tc>
          <w:tcPr>
            <w:tcW w:w="1668" w:type="dxa"/>
          </w:tcPr>
          <w:p w14:paraId="33A65F29" w14:textId="2F3AAC75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  <w:r w:rsidRPr="00C463EB">
              <w:rPr>
                <w:rFonts w:ascii="Arial" w:hAnsi="Arial" w:cs="Arial"/>
                <w:sz w:val="16"/>
                <w:szCs w:val="16"/>
              </w:rPr>
              <w:t>Event 1 (baseflow)</w:t>
            </w:r>
          </w:p>
        </w:tc>
        <w:tc>
          <w:tcPr>
            <w:tcW w:w="1134" w:type="dxa"/>
          </w:tcPr>
          <w:p w14:paraId="109D752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1</w:t>
            </w:r>
          </w:p>
        </w:tc>
        <w:tc>
          <w:tcPr>
            <w:tcW w:w="1701" w:type="dxa"/>
          </w:tcPr>
          <w:p w14:paraId="4355B7DA" w14:textId="3A0F013D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4A7B023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6C108730" w14:textId="404141EA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D06B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511F37C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35AB59C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09A11A7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482016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A7CBE0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E923AA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AE0F00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2655B5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299554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56D085F" w14:textId="207B3B29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2E6E51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144E64A7" w14:textId="77777777" w:rsidTr="00CE58CE">
        <w:tc>
          <w:tcPr>
            <w:tcW w:w="1668" w:type="dxa"/>
          </w:tcPr>
          <w:p w14:paraId="636F4E62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01EEF0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2</w:t>
            </w:r>
          </w:p>
        </w:tc>
        <w:tc>
          <w:tcPr>
            <w:tcW w:w="1701" w:type="dxa"/>
          </w:tcPr>
          <w:p w14:paraId="7C8D72DA" w14:textId="6CAF4B90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597C0B0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06C10DA7" w14:textId="360652F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D06B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373572E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1886848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7B96084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5C772B7" w14:textId="0F06F23F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5A89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F88ACE0" w14:textId="6EB74B0B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964AA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95CD16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8DA804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17853E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8C3A12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0368CAC" w14:textId="0191284C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7BF633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5624F51D" w14:textId="77777777" w:rsidTr="00CE58CE">
        <w:tc>
          <w:tcPr>
            <w:tcW w:w="1668" w:type="dxa"/>
          </w:tcPr>
          <w:p w14:paraId="1E7807B4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DCC3E3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3</w:t>
            </w:r>
          </w:p>
        </w:tc>
        <w:tc>
          <w:tcPr>
            <w:tcW w:w="1701" w:type="dxa"/>
          </w:tcPr>
          <w:p w14:paraId="026E78F7" w14:textId="4A08CA66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6323440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5AF62932" w14:textId="23A01F78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D06B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309753C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3875F9B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0F9EE6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F3C7243" w14:textId="37A44B8F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C5A89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CF843B0" w14:textId="4F14C124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964AA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B499E7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251FC4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E48D61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675A57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B4ADC97" w14:textId="2E09BBC8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1FD86B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061A29F3" w14:textId="77777777" w:rsidTr="00CE58CE">
        <w:tc>
          <w:tcPr>
            <w:tcW w:w="1668" w:type="dxa"/>
          </w:tcPr>
          <w:p w14:paraId="62DC37F1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55B13A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4</w:t>
            </w:r>
          </w:p>
        </w:tc>
        <w:tc>
          <w:tcPr>
            <w:tcW w:w="1701" w:type="dxa"/>
          </w:tcPr>
          <w:p w14:paraId="6DEC58D7" w14:textId="2BECF98F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1F19319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4900D4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45592E3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094E9EE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83353E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427413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0FD31C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C6B302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7231CF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91BEC9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53463E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F4F3FEA" w14:textId="10659C93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E53F63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1BD4102F" w14:textId="77777777" w:rsidTr="00CE58CE">
        <w:tc>
          <w:tcPr>
            <w:tcW w:w="1668" w:type="dxa"/>
          </w:tcPr>
          <w:p w14:paraId="34C81410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AB679E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5</w:t>
            </w:r>
          </w:p>
        </w:tc>
        <w:tc>
          <w:tcPr>
            <w:tcW w:w="1701" w:type="dxa"/>
          </w:tcPr>
          <w:p w14:paraId="6B2B7035" w14:textId="04030849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7C7C8B8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51009D3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1F9C409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4866B32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6F2BD6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958C5A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DA44C9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31B5FC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C351E6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CDBD3C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52EDE3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858068F" w14:textId="085FFB0D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400554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2DC4CE40" w14:textId="77777777" w:rsidTr="00CE58CE">
        <w:tc>
          <w:tcPr>
            <w:tcW w:w="1668" w:type="dxa"/>
          </w:tcPr>
          <w:p w14:paraId="317DA5EE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C53608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OX1</w:t>
            </w:r>
          </w:p>
        </w:tc>
        <w:tc>
          <w:tcPr>
            <w:tcW w:w="1701" w:type="dxa"/>
          </w:tcPr>
          <w:p w14:paraId="0437EB9F" w14:textId="5219123A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7056E5E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50C00459" w14:textId="23FF0975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7173B45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7EDAE1B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E1247F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E5F3C14" w14:textId="62D39891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69075F9" w14:textId="42F81F04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F0ABFD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A6DF0E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6C05D7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3D85CC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CCE3588" w14:textId="39E225FE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DE88F0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519FBE4E" w14:textId="77777777" w:rsidTr="00CE58CE">
        <w:tc>
          <w:tcPr>
            <w:tcW w:w="1668" w:type="dxa"/>
          </w:tcPr>
          <w:p w14:paraId="72292FA2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115578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6</w:t>
            </w:r>
          </w:p>
        </w:tc>
        <w:tc>
          <w:tcPr>
            <w:tcW w:w="1701" w:type="dxa"/>
          </w:tcPr>
          <w:p w14:paraId="742F6774" w14:textId="0D3840A3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59A0B0D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04AE2BD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8D5706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1F455B2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42C6FB8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6AC366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7AF9E0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74F3F0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630BA9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67319A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BD5017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8AC23F6" w14:textId="43115ACB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EEC7DB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108E8950" w14:textId="77777777" w:rsidTr="00CE58CE">
        <w:tc>
          <w:tcPr>
            <w:tcW w:w="1668" w:type="dxa"/>
          </w:tcPr>
          <w:p w14:paraId="785494AB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FD8584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7</w:t>
            </w:r>
          </w:p>
        </w:tc>
        <w:tc>
          <w:tcPr>
            <w:tcW w:w="1701" w:type="dxa"/>
          </w:tcPr>
          <w:p w14:paraId="7776C062" w14:textId="20E86DD5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21BF6C5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47ACC98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4ABC448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339D5B3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36C0151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1F6906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B0E0F2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568990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8C25E34" w14:textId="40362B4D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3A4DC7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C6A2A4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6AB7AF4" w14:textId="6A05D285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B98D0C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752C3FA4" w14:textId="77777777" w:rsidTr="00CE58CE">
        <w:tc>
          <w:tcPr>
            <w:tcW w:w="1668" w:type="dxa"/>
          </w:tcPr>
          <w:p w14:paraId="473670D1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E92E8F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8</w:t>
            </w:r>
          </w:p>
        </w:tc>
        <w:tc>
          <w:tcPr>
            <w:tcW w:w="1701" w:type="dxa"/>
          </w:tcPr>
          <w:p w14:paraId="4F079A85" w14:textId="5C9F74CA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71BFCA1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65B9A6A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1E3B591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65D4B97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CDAFCD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822A74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4796E6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18DEE3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CF88AA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5ECC86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FD0FFE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7D09159" w14:textId="00B44BEA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764E82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20476DCB" w14:textId="77777777" w:rsidTr="00CE58CE">
        <w:tc>
          <w:tcPr>
            <w:tcW w:w="1668" w:type="dxa"/>
          </w:tcPr>
          <w:p w14:paraId="3D927E6C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808DB3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9</w:t>
            </w:r>
          </w:p>
        </w:tc>
        <w:tc>
          <w:tcPr>
            <w:tcW w:w="1701" w:type="dxa"/>
          </w:tcPr>
          <w:p w14:paraId="7C5C2C13" w14:textId="5F0749AE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7713DFD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507E4C2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183BB44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457EFDC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33DA7EC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03F719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CF47B2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A2558D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5CE09A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C54DB1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62D700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E665E51" w14:textId="51CA3A5A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83D3C8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08826037" w14:textId="77777777" w:rsidTr="00CE58CE">
        <w:tc>
          <w:tcPr>
            <w:tcW w:w="1668" w:type="dxa"/>
          </w:tcPr>
          <w:p w14:paraId="6F4BD66A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B6DA04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10</w:t>
            </w:r>
          </w:p>
        </w:tc>
        <w:tc>
          <w:tcPr>
            <w:tcW w:w="1701" w:type="dxa"/>
          </w:tcPr>
          <w:p w14:paraId="5EB47E4C" w14:textId="339C72CB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4D5E17D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DC5014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79CEAB6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08935C0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183D38F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FBEB10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199F87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ADEAE0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BC600A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612F70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A799D1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09BBFF4" w14:textId="1C3A7A7C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21FC98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76F89BD3" w14:textId="77777777" w:rsidTr="00CE58CE">
        <w:tc>
          <w:tcPr>
            <w:tcW w:w="1668" w:type="dxa"/>
          </w:tcPr>
          <w:p w14:paraId="0CB1C53F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AE8BC4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11</w:t>
            </w:r>
          </w:p>
        </w:tc>
        <w:tc>
          <w:tcPr>
            <w:tcW w:w="1701" w:type="dxa"/>
          </w:tcPr>
          <w:p w14:paraId="0721A9D7" w14:textId="7807F6F5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317D412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D39107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01389D6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73FAACB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72C1BD5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D892FD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2FCE30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A9D9B6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B5F391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F1E51E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AEBD4C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938818D" w14:textId="7659B7C4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7CEE37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622C2B20" w14:textId="77777777" w:rsidTr="00CE58CE">
        <w:tc>
          <w:tcPr>
            <w:tcW w:w="1668" w:type="dxa"/>
          </w:tcPr>
          <w:p w14:paraId="3A7EE0D1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08392C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12</w:t>
            </w:r>
          </w:p>
        </w:tc>
        <w:tc>
          <w:tcPr>
            <w:tcW w:w="1701" w:type="dxa"/>
          </w:tcPr>
          <w:p w14:paraId="2463DF7D" w14:textId="04C2344D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2681897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52845A6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3A8CDAA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48AD7CE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429D9F4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3F36BB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C77081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D7D58C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CC4AE80" w14:textId="0E515F20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067524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130B86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6CBFEF4" w14:textId="2466A766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B00A0F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20ABB925" w14:textId="77777777" w:rsidTr="00CE58CE">
        <w:tc>
          <w:tcPr>
            <w:tcW w:w="1668" w:type="dxa"/>
          </w:tcPr>
          <w:p w14:paraId="537F4D28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5BFCBE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C1</w:t>
            </w:r>
          </w:p>
        </w:tc>
        <w:tc>
          <w:tcPr>
            <w:tcW w:w="1701" w:type="dxa"/>
          </w:tcPr>
          <w:p w14:paraId="65CFE171" w14:textId="7326FDF9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7308ABA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EAE0C5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661B79E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47219EF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6FDD2F9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377B25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201581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89D7C2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CB1436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772BE3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896C74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7F77BD3" w14:textId="0ABFBBDD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C562A9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272B6606" w14:textId="77777777" w:rsidTr="00CE58CE">
        <w:tc>
          <w:tcPr>
            <w:tcW w:w="1668" w:type="dxa"/>
          </w:tcPr>
          <w:p w14:paraId="76EA8A51" w14:textId="54BD15C5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  <w:r w:rsidRPr="00C463EB">
              <w:rPr>
                <w:rFonts w:ascii="Arial" w:hAnsi="Arial" w:cs="Arial"/>
                <w:sz w:val="16"/>
                <w:szCs w:val="16"/>
              </w:rPr>
              <w:t>Event 2 (baseflow)</w:t>
            </w:r>
          </w:p>
        </w:tc>
        <w:tc>
          <w:tcPr>
            <w:tcW w:w="1134" w:type="dxa"/>
          </w:tcPr>
          <w:p w14:paraId="1EC9496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1</w:t>
            </w:r>
          </w:p>
        </w:tc>
        <w:tc>
          <w:tcPr>
            <w:tcW w:w="1701" w:type="dxa"/>
          </w:tcPr>
          <w:p w14:paraId="3C26A3B0" w14:textId="6AE66C60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316273C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9004ECB" w14:textId="67901921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A1E87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0BDB8FC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01266F9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3A9418E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E8CF57E" w14:textId="474D2BED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76BD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0B2CD52" w14:textId="10399D36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76BD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67BA7D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0E3CAC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DE66FE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327701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5C5F1129" w14:textId="5C12AA98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4622267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0E45CC13" w14:textId="77777777" w:rsidTr="00CE58CE">
        <w:tc>
          <w:tcPr>
            <w:tcW w:w="1668" w:type="dxa"/>
          </w:tcPr>
          <w:p w14:paraId="46F5BB23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C19081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2</w:t>
            </w:r>
          </w:p>
        </w:tc>
        <w:tc>
          <w:tcPr>
            <w:tcW w:w="1701" w:type="dxa"/>
          </w:tcPr>
          <w:p w14:paraId="0CEE369B" w14:textId="2489BD88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29B182C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19F37F37" w14:textId="73B35941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A1E87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2D640FD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72BF663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33C0588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5109D63" w14:textId="34BADFC8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76BD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972CC37" w14:textId="74215782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476BD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411072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C4C9E0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2257BFE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E0D7F9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1B6A95EE" w14:textId="1E45279D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6306931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230BF573" w14:textId="77777777" w:rsidTr="00CE58CE">
        <w:tc>
          <w:tcPr>
            <w:tcW w:w="1668" w:type="dxa"/>
          </w:tcPr>
          <w:p w14:paraId="26B2ABE7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797CD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3</w:t>
            </w:r>
          </w:p>
        </w:tc>
        <w:tc>
          <w:tcPr>
            <w:tcW w:w="1701" w:type="dxa"/>
          </w:tcPr>
          <w:p w14:paraId="1A2C0707" w14:textId="43F5EBF8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2616573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421D5B6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7B4890F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29EEABC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443FB20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A9C8E41" w14:textId="15A824F3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430A2EC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78B24A7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AE052FB" w14:textId="417B2499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265C4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ADC629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2EE377A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33BF1AFD" w14:textId="735C16CC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457B377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533AEBD2" w14:textId="77777777" w:rsidTr="00CE58CE">
        <w:tc>
          <w:tcPr>
            <w:tcW w:w="1668" w:type="dxa"/>
          </w:tcPr>
          <w:p w14:paraId="1CD4041D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CAE7D0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4</w:t>
            </w:r>
          </w:p>
        </w:tc>
        <w:tc>
          <w:tcPr>
            <w:tcW w:w="1701" w:type="dxa"/>
          </w:tcPr>
          <w:p w14:paraId="7595BA9A" w14:textId="2A6A851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0C248B8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710A5F6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35FA378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5B30F28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7FD4557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FDFBA2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4F64B9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7BF4B6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0BD97CD" w14:textId="73460E4C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265C4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47548F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41FEB30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327D4675" w14:textId="4C390196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0B04D3B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2EFD7828" w14:textId="77777777" w:rsidTr="00CE58CE">
        <w:tc>
          <w:tcPr>
            <w:tcW w:w="1668" w:type="dxa"/>
          </w:tcPr>
          <w:p w14:paraId="1675B70D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CFC267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5</w:t>
            </w:r>
          </w:p>
        </w:tc>
        <w:tc>
          <w:tcPr>
            <w:tcW w:w="1701" w:type="dxa"/>
          </w:tcPr>
          <w:p w14:paraId="479B3943" w14:textId="057D96F9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28F0A7C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3361D22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4AC870A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0697410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73A6EC3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5C0835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257BBBE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6E5880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EA15ED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FBF810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9CDAD1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40C66C6C" w14:textId="1E568F8C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173A348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41831462" w14:textId="77777777" w:rsidTr="00CE58CE">
        <w:tc>
          <w:tcPr>
            <w:tcW w:w="1668" w:type="dxa"/>
          </w:tcPr>
          <w:p w14:paraId="4CF765F4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A0F302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OX1</w:t>
            </w:r>
          </w:p>
        </w:tc>
        <w:tc>
          <w:tcPr>
            <w:tcW w:w="1701" w:type="dxa"/>
          </w:tcPr>
          <w:p w14:paraId="6EAA1945" w14:textId="5A405E55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0E9854F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05006CF6" w14:textId="60BDEDFA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7C60DC0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2AE6D1E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740ED258" w14:textId="011E89CD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7A874D9" w14:textId="46DBDFCB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497A4D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89B974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24069FF0" w14:textId="484AD0C2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2D326F5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C932D0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02E52197" w14:textId="0BB291E1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2B4642F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6E4C1126" w14:textId="77777777" w:rsidTr="00CE58CE">
        <w:tc>
          <w:tcPr>
            <w:tcW w:w="1668" w:type="dxa"/>
          </w:tcPr>
          <w:p w14:paraId="5CB1D59B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D5C8BA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6</w:t>
            </w:r>
          </w:p>
        </w:tc>
        <w:tc>
          <w:tcPr>
            <w:tcW w:w="1701" w:type="dxa"/>
          </w:tcPr>
          <w:p w14:paraId="15C7ACE9" w14:textId="43C74F18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2841322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82E9F6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5FA6B91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1A18874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3A0B287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91BCCA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A87B6D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37EB74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F497F0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19AE26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4E6B38D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7DED0985" w14:textId="22C082EB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09932DA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27B3CF4B" w14:textId="77777777" w:rsidTr="00CE58CE">
        <w:tc>
          <w:tcPr>
            <w:tcW w:w="1668" w:type="dxa"/>
          </w:tcPr>
          <w:p w14:paraId="773ACDB2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5F21F4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7</w:t>
            </w:r>
          </w:p>
        </w:tc>
        <w:tc>
          <w:tcPr>
            <w:tcW w:w="1701" w:type="dxa"/>
          </w:tcPr>
          <w:p w14:paraId="1559A7AC" w14:textId="2DBDFD4C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2B8240F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3F03D2A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10B5E32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2CD7503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B2E198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29693C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5AF3E0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EEBC0D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5514B8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2ACB2A9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00C571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4F2DFE08" w14:textId="5034AE3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3277599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7F9FA751" w14:textId="77777777" w:rsidTr="00CE58CE">
        <w:tc>
          <w:tcPr>
            <w:tcW w:w="1668" w:type="dxa"/>
          </w:tcPr>
          <w:p w14:paraId="38242BE4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EB493C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8</w:t>
            </w:r>
          </w:p>
        </w:tc>
        <w:tc>
          <w:tcPr>
            <w:tcW w:w="1701" w:type="dxa"/>
          </w:tcPr>
          <w:p w14:paraId="2FC39C51" w14:textId="7A25FB85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7E509AF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75556013" w14:textId="0455F3FB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6753A63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0F1CB32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B11757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7D567EC" w14:textId="3C8F7D7A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610099F4" w14:textId="51CE07AC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F1F21F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86627DE" w14:textId="5F197313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2214394E" w14:textId="28520F2B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06854E9" w14:textId="5D03CA6B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36E8A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CE72E03" w14:textId="4A9E082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36E8A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BDD30A2" w14:textId="6F18293A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36E8A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4856DC" w:rsidRPr="00777952" w14:paraId="2D603DF0" w14:textId="77777777" w:rsidTr="00CE58CE">
        <w:tc>
          <w:tcPr>
            <w:tcW w:w="1668" w:type="dxa"/>
          </w:tcPr>
          <w:p w14:paraId="2AE2C0EB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80FBFD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9</w:t>
            </w:r>
          </w:p>
        </w:tc>
        <w:tc>
          <w:tcPr>
            <w:tcW w:w="1701" w:type="dxa"/>
          </w:tcPr>
          <w:p w14:paraId="5D2EB7A3" w14:textId="0E6FE161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6447D2B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326A880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3BF2139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50E682E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3638220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27EE93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9C4FDE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54D5F7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454E67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81B76C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6E2DD4F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30A92FBA" w14:textId="3D332561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6598AE3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5C1011E8" w14:textId="77777777" w:rsidTr="00CE58CE">
        <w:tc>
          <w:tcPr>
            <w:tcW w:w="1668" w:type="dxa"/>
          </w:tcPr>
          <w:p w14:paraId="6034DE60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743FFE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10</w:t>
            </w:r>
          </w:p>
        </w:tc>
        <w:tc>
          <w:tcPr>
            <w:tcW w:w="1701" w:type="dxa"/>
          </w:tcPr>
          <w:p w14:paraId="4150FAEB" w14:textId="4F033AF8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5AB6D04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3260210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CDF29F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0858985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49D9AF6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F2BD6A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FD7317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D90954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EBC1E8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1EC41C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CCE68E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6FA3C76E" w14:textId="18CD0891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7926AEE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26C6432B" w14:textId="77777777" w:rsidTr="00CE58CE">
        <w:tc>
          <w:tcPr>
            <w:tcW w:w="1668" w:type="dxa"/>
          </w:tcPr>
          <w:p w14:paraId="6F8BCA38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0D9B77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11</w:t>
            </w:r>
          </w:p>
        </w:tc>
        <w:tc>
          <w:tcPr>
            <w:tcW w:w="1701" w:type="dxa"/>
          </w:tcPr>
          <w:p w14:paraId="71976883" w14:textId="199889F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5891575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AD1424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8E99B0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24ED3C9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3C39B5D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D02865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4E7E9F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008152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11F6FC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E0EEDA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70C9C7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1DBFA511" w14:textId="690B7176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5C2C33A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31210436" w14:textId="77777777" w:rsidTr="00CE58CE">
        <w:tc>
          <w:tcPr>
            <w:tcW w:w="1668" w:type="dxa"/>
          </w:tcPr>
          <w:p w14:paraId="1F0B96A0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A9E2EF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12</w:t>
            </w:r>
          </w:p>
        </w:tc>
        <w:tc>
          <w:tcPr>
            <w:tcW w:w="1701" w:type="dxa"/>
          </w:tcPr>
          <w:p w14:paraId="6E7C17DD" w14:textId="4C47B721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29AC7EB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986B91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0780D3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38A09B2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046BFCC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3DCD5C8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A64432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371C06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DF026C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10DADC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4E0544D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04D0E917" w14:textId="7BECFF26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5D8ACE8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3A5B1269" w14:textId="77777777" w:rsidTr="00CE58CE">
        <w:tc>
          <w:tcPr>
            <w:tcW w:w="1668" w:type="dxa"/>
          </w:tcPr>
          <w:p w14:paraId="5AAB61EF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BD8F14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C1</w:t>
            </w:r>
          </w:p>
        </w:tc>
        <w:tc>
          <w:tcPr>
            <w:tcW w:w="1701" w:type="dxa"/>
          </w:tcPr>
          <w:p w14:paraId="0335E582" w14:textId="7576B5F1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</w:tcPr>
          <w:p w14:paraId="45B26B9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8D7598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89170D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6EA202A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84C9CC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E267B1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54D1F8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ABFA01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46E4E2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66BA05C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E9E80E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097CF060" w14:textId="3C70634E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191E4C1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3FAACFA8" w14:textId="77777777" w:rsidTr="00CE58CE">
        <w:tc>
          <w:tcPr>
            <w:tcW w:w="1668" w:type="dxa"/>
          </w:tcPr>
          <w:p w14:paraId="52DE151E" w14:textId="08490158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  <w:r w:rsidRPr="00C463EB">
              <w:rPr>
                <w:rFonts w:ascii="Arial" w:hAnsi="Arial" w:cs="Arial"/>
                <w:sz w:val="16"/>
                <w:szCs w:val="16"/>
              </w:rPr>
              <w:t>Event 3 (baseflow)</w:t>
            </w:r>
          </w:p>
        </w:tc>
        <w:tc>
          <w:tcPr>
            <w:tcW w:w="1134" w:type="dxa"/>
          </w:tcPr>
          <w:p w14:paraId="2CDD0AF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1</w:t>
            </w:r>
          </w:p>
        </w:tc>
        <w:tc>
          <w:tcPr>
            <w:tcW w:w="1701" w:type="dxa"/>
          </w:tcPr>
          <w:p w14:paraId="4BFB4E1F" w14:textId="2DA8F4EF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02F0D2E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6BD8BBDE" w14:textId="03C967D9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43F1E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74AC117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0826B64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02CB17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DA107F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5BC1BA7" w14:textId="395F3723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6655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C7D85A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67C083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2F531B1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E5314E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224217CB" w14:textId="54F38C1D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5C979E9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0E5AE202" w14:textId="77777777" w:rsidTr="00CE58CE">
        <w:tc>
          <w:tcPr>
            <w:tcW w:w="1668" w:type="dxa"/>
          </w:tcPr>
          <w:p w14:paraId="16ED359A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52E190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2</w:t>
            </w:r>
          </w:p>
        </w:tc>
        <w:tc>
          <w:tcPr>
            <w:tcW w:w="1701" w:type="dxa"/>
          </w:tcPr>
          <w:p w14:paraId="08D4B967" w14:textId="531E6C7F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63D952C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34A46A9" w14:textId="31C3F93D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43F1E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7385801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63908D4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3B88FE9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19ABA60" w14:textId="36953C8D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834BB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7ECA31A" w14:textId="0006C73F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6655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C3A1F6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6CD4393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24A2E72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698ABD0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188B127F" w14:textId="2ECF80BE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2A515C9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4108E686" w14:textId="77777777" w:rsidTr="00CE58CE">
        <w:tc>
          <w:tcPr>
            <w:tcW w:w="1668" w:type="dxa"/>
          </w:tcPr>
          <w:p w14:paraId="4F9D1A94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9116DE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3</w:t>
            </w:r>
          </w:p>
        </w:tc>
        <w:tc>
          <w:tcPr>
            <w:tcW w:w="1701" w:type="dxa"/>
          </w:tcPr>
          <w:p w14:paraId="3A10EFA1" w14:textId="7C6A4165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36C5D3FF" w14:textId="78A6B90C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vAlign w:val="bottom"/>
          </w:tcPr>
          <w:p w14:paraId="5E62B5A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0BE0981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4237C04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FD89C1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3E9FE71" w14:textId="4B2AA4A0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6834BB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2D32346" w14:textId="3984A26D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96655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8FCEF5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A76142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EEFDD3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4362CC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33060735" w14:textId="28B649B3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094F44A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2D3314AD" w14:textId="77777777" w:rsidTr="00CE58CE">
        <w:tc>
          <w:tcPr>
            <w:tcW w:w="1668" w:type="dxa"/>
          </w:tcPr>
          <w:p w14:paraId="0D807D32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54FAAD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4</w:t>
            </w:r>
          </w:p>
        </w:tc>
        <w:tc>
          <w:tcPr>
            <w:tcW w:w="1701" w:type="dxa"/>
          </w:tcPr>
          <w:p w14:paraId="76456405" w14:textId="430598B1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5F1B0C9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2BBF424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635F029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4EF483A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156A604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CFB49E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F4EBD7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AC67D6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BC6B59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131000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9B6EB2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5FDBD447" w14:textId="4E7A024C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0F6B94A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65E15F43" w14:textId="77777777" w:rsidTr="00CE58CE">
        <w:tc>
          <w:tcPr>
            <w:tcW w:w="1668" w:type="dxa"/>
          </w:tcPr>
          <w:p w14:paraId="1BACFF4D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6CAE74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5</w:t>
            </w:r>
          </w:p>
        </w:tc>
        <w:tc>
          <w:tcPr>
            <w:tcW w:w="1701" w:type="dxa"/>
          </w:tcPr>
          <w:p w14:paraId="2AA85238" w14:textId="7AE2FBBC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1666F84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0750602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3185FBF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7C1FB18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6EA8BD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F03A46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9C7C3F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FB5907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373950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429BE3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132892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2072D0B8" w14:textId="2B1EA1D1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6FBDF80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1333312B" w14:textId="77777777" w:rsidTr="00CE58CE">
        <w:tc>
          <w:tcPr>
            <w:tcW w:w="1668" w:type="dxa"/>
          </w:tcPr>
          <w:p w14:paraId="1210800F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E0D767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OX1</w:t>
            </w:r>
          </w:p>
        </w:tc>
        <w:tc>
          <w:tcPr>
            <w:tcW w:w="1701" w:type="dxa"/>
          </w:tcPr>
          <w:p w14:paraId="7AFD32D0" w14:textId="6B45621C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5E935BC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634079A" w14:textId="1CBA255F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25148EE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20BA828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E2ECD70" w14:textId="6C67CAE8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06DC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48C0B57" w14:textId="025FE0C5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06DC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B9BF7A7" w14:textId="01BEC0FB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06DC2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9787C7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2E4C917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4A74613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910D5F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6DC22131" w14:textId="5DDD97AE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4B80471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49C1779E" w14:textId="77777777" w:rsidTr="00CE58CE">
        <w:tc>
          <w:tcPr>
            <w:tcW w:w="1668" w:type="dxa"/>
          </w:tcPr>
          <w:p w14:paraId="2DF1F7DE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6BED0C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6</w:t>
            </w:r>
          </w:p>
        </w:tc>
        <w:tc>
          <w:tcPr>
            <w:tcW w:w="1701" w:type="dxa"/>
          </w:tcPr>
          <w:p w14:paraId="75999DB3" w14:textId="09A9898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2143CB8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40E391F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7562C89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69B5C38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7D1B3CA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8F2C35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43D817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69C219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EC1B7F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8BC0A6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8D5BE3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30E6D7D2" w14:textId="44F151A3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22F2700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50355A3C" w14:textId="77777777" w:rsidTr="00CE58CE">
        <w:tc>
          <w:tcPr>
            <w:tcW w:w="1668" w:type="dxa"/>
          </w:tcPr>
          <w:p w14:paraId="1E16BA86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8FE5D2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7</w:t>
            </w:r>
          </w:p>
        </w:tc>
        <w:tc>
          <w:tcPr>
            <w:tcW w:w="1701" w:type="dxa"/>
          </w:tcPr>
          <w:p w14:paraId="54F169E8" w14:textId="532DCA26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4C78C67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063B39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1BED0C8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7005A59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23AEDEA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69FD70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D08E9C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9FD670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2965B14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D4E22A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E8DA14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7993DC78" w14:textId="17DE19BA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387DE13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4D7D4496" w14:textId="77777777" w:rsidTr="00CE58CE">
        <w:tc>
          <w:tcPr>
            <w:tcW w:w="1668" w:type="dxa"/>
          </w:tcPr>
          <w:p w14:paraId="29D3A18A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6E8FAA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8</w:t>
            </w:r>
          </w:p>
        </w:tc>
        <w:tc>
          <w:tcPr>
            <w:tcW w:w="1701" w:type="dxa"/>
          </w:tcPr>
          <w:p w14:paraId="1C473478" w14:textId="04CA826B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72B4A07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167D741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65DA5A8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04CF1F1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18E99F5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5926D2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6D71380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B7EF80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40FDE0B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66A27A7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922A38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0241D51F" w14:textId="1E1DD289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3299B33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501A15AB" w14:textId="77777777" w:rsidTr="00CE58CE">
        <w:tc>
          <w:tcPr>
            <w:tcW w:w="1668" w:type="dxa"/>
          </w:tcPr>
          <w:p w14:paraId="59BD05C8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393BAF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9</w:t>
            </w:r>
          </w:p>
        </w:tc>
        <w:tc>
          <w:tcPr>
            <w:tcW w:w="1701" w:type="dxa"/>
          </w:tcPr>
          <w:p w14:paraId="2F4D265E" w14:textId="7C5B1B44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3DC5B48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4AC34E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3D75634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5B6F1FF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12B34C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0193B60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ABA927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292B9D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1F0A98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8A3E97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4431288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63402503" w14:textId="33F7CAF0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2ED8D96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4B714E29" w14:textId="77777777" w:rsidTr="00CE58CE">
        <w:tc>
          <w:tcPr>
            <w:tcW w:w="1668" w:type="dxa"/>
          </w:tcPr>
          <w:p w14:paraId="13BE309E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25BDBA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10</w:t>
            </w:r>
          </w:p>
        </w:tc>
        <w:tc>
          <w:tcPr>
            <w:tcW w:w="1701" w:type="dxa"/>
          </w:tcPr>
          <w:p w14:paraId="37DC7D02" w14:textId="6F9D942A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20B4842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483F930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49F7735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3510B29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CA0FAF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6C9A07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201DC5E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13F06F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9FBF55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2001E3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5609E4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4993F760" w14:textId="7E36BF94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4C85FE1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453B6870" w14:textId="77777777" w:rsidTr="00CE58CE">
        <w:tc>
          <w:tcPr>
            <w:tcW w:w="1668" w:type="dxa"/>
          </w:tcPr>
          <w:p w14:paraId="54D04F43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67DAB6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11</w:t>
            </w:r>
          </w:p>
        </w:tc>
        <w:tc>
          <w:tcPr>
            <w:tcW w:w="1701" w:type="dxa"/>
          </w:tcPr>
          <w:p w14:paraId="76A2E478" w14:textId="335412C9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6223B63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0F13630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75CB031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0841A93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A05C7E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AD2946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6B930E3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394A6E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8D2AC0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451E5B6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5B68ED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38A5C774" w14:textId="7083A750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4AE16DB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25007084" w14:textId="77777777" w:rsidTr="00CE58CE">
        <w:tc>
          <w:tcPr>
            <w:tcW w:w="1668" w:type="dxa"/>
          </w:tcPr>
          <w:p w14:paraId="132271CC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B74622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12</w:t>
            </w:r>
          </w:p>
        </w:tc>
        <w:tc>
          <w:tcPr>
            <w:tcW w:w="1701" w:type="dxa"/>
          </w:tcPr>
          <w:p w14:paraId="7A422BE7" w14:textId="2498BE1C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579B32B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77F511E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0FBCEE6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5E13192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1DB97D7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700ECE7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3147B3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3C78C6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9611CD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D9C260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423A428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6A6C47D7" w14:textId="0DD512AE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570CE6D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6507542C" w14:textId="77777777" w:rsidTr="00CE58CE">
        <w:tc>
          <w:tcPr>
            <w:tcW w:w="1668" w:type="dxa"/>
          </w:tcPr>
          <w:p w14:paraId="1CE94A74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CD9F71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C1</w:t>
            </w:r>
          </w:p>
        </w:tc>
        <w:tc>
          <w:tcPr>
            <w:tcW w:w="1701" w:type="dxa"/>
          </w:tcPr>
          <w:p w14:paraId="59BCB8B1" w14:textId="34887055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3806504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542251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359665E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65D1559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2ACD84E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970863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CD9757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D7D659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6EAF7DF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D804F5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232233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1E707195" w14:textId="14BA82A1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5AC224B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0C060015" w14:textId="77777777" w:rsidTr="00CE58CE">
        <w:tc>
          <w:tcPr>
            <w:tcW w:w="1668" w:type="dxa"/>
          </w:tcPr>
          <w:p w14:paraId="65351810" w14:textId="1DA88726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  <w:r w:rsidRPr="00C463EB">
              <w:rPr>
                <w:rFonts w:ascii="Arial" w:hAnsi="Arial" w:cs="Arial"/>
                <w:sz w:val="16"/>
                <w:szCs w:val="16"/>
              </w:rPr>
              <w:t>Event 4 (</w:t>
            </w:r>
            <w:r>
              <w:rPr>
                <w:rFonts w:ascii="Arial" w:hAnsi="Arial" w:cs="Arial"/>
                <w:sz w:val="16"/>
                <w:szCs w:val="16"/>
              </w:rPr>
              <w:t>storm</w:t>
            </w:r>
            <w:r w:rsidRPr="00C463EB">
              <w:rPr>
                <w:rFonts w:ascii="Arial" w:hAnsi="Arial" w:cs="Arial"/>
                <w:sz w:val="16"/>
                <w:szCs w:val="16"/>
              </w:rPr>
              <w:t>flow)</w:t>
            </w:r>
          </w:p>
        </w:tc>
        <w:tc>
          <w:tcPr>
            <w:tcW w:w="1134" w:type="dxa"/>
          </w:tcPr>
          <w:p w14:paraId="40E9163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1</w:t>
            </w:r>
          </w:p>
        </w:tc>
        <w:tc>
          <w:tcPr>
            <w:tcW w:w="1701" w:type="dxa"/>
          </w:tcPr>
          <w:p w14:paraId="14670D63" w14:textId="466016DB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50795C97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</w:tcPr>
          <w:p w14:paraId="5AE1ED96" w14:textId="4CF31C34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87F36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28648071" w14:textId="76FB97A0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F354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bottom"/>
          </w:tcPr>
          <w:p w14:paraId="32A0269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44F49FBB" w14:textId="7D5D0F24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7A0A9F6" w14:textId="46A4B284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B2A5F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9A54B2F" w14:textId="3EF58541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B2A5F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5423DFE" w14:textId="60D99B95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4157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950ECA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094738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E67413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2A21C5BC" w14:textId="3E48801A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6CAB8B2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3D5ACC69" w14:textId="77777777" w:rsidTr="00CE58CE">
        <w:tc>
          <w:tcPr>
            <w:tcW w:w="1668" w:type="dxa"/>
          </w:tcPr>
          <w:p w14:paraId="5D3DDFFF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9C7269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2</w:t>
            </w:r>
          </w:p>
        </w:tc>
        <w:tc>
          <w:tcPr>
            <w:tcW w:w="1701" w:type="dxa"/>
          </w:tcPr>
          <w:p w14:paraId="5EAD63C8" w14:textId="5EC73416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3CD9D0B0" w14:textId="6A856340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0B27D266" w14:textId="4B067932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787F36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11BF3A18" w14:textId="4874E028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F354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vAlign w:val="bottom"/>
          </w:tcPr>
          <w:p w14:paraId="7024768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41E4ABCE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C9FDAAB" w14:textId="2C1E0B7A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B2A5F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B94D459" w14:textId="37E4B0A2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B2A5F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37A3287C" w14:textId="0BCDAFC5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4157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954E1D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868787B" w14:textId="4857176C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45C0A63" w14:textId="3BE65491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7AE2C0D3" w14:textId="1C6BF328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680C5D0E" w14:textId="40999246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4856DC" w:rsidRPr="00777952" w14:paraId="3BFE712D" w14:textId="77777777" w:rsidTr="00CE58CE">
        <w:tc>
          <w:tcPr>
            <w:tcW w:w="1668" w:type="dxa"/>
          </w:tcPr>
          <w:p w14:paraId="5F60A851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A2612E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3</w:t>
            </w:r>
          </w:p>
        </w:tc>
        <w:tc>
          <w:tcPr>
            <w:tcW w:w="1701" w:type="dxa"/>
          </w:tcPr>
          <w:p w14:paraId="175D2B5E" w14:textId="1F2B6CD8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6C557AD4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2656145F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4F58560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0AE847D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0C19F1E2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A612399" w14:textId="1AA85921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B2A5F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B9F7CC5" w14:textId="0485D518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B2A5F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08289C1" w14:textId="7047143D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A44157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AEB721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5842F4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622BC7A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2B1576E7" w14:textId="16C6C2CC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717F4EC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124CDA22" w14:textId="77777777" w:rsidTr="00CE58CE">
        <w:tc>
          <w:tcPr>
            <w:tcW w:w="1668" w:type="dxa"/>
          </w:tcPr>
          <w:p w14:paraId="2B48A470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CD93568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4</w:t>
            </w:r>
          </w:p>
        </w:tc>
        <w:tc>
          <w:tcPr>
            <w:tcW w:w="1701" w:type="dxa"/>
          </w:tcPr>
          <w:p w14:paraId="353AD383" w14:textId="490C3604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2CD11132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B8D8560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2F42A86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2B42C93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3C2D0D81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76BEA40" w14:textId="316670AF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B2A5F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20671AA" w14:textId="235D94AA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B2A5F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7C436D7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41CC091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4B855F2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4B71AEB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69FD339" w14:textId="32E36105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74B84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4C77282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46527705" w14:textId="77777777" w:rsidTr="00CE58CE">
        <w:tc>
          <w:tcPr>
            <w:tcW w:w="1668" w:type="dxa"/>
          </w:tcPr>
          <w:p w14:paraId="2958FC08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5C982C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5</w:t>
            </w:r>
          </w:p>
        </w:tc>
        <w:tc>
          <w:tcPr>
            <w:tcW w:w="1701" w:type="dxa"/>
          </w:tcPr>
          <w:p w14:paraId="01CC4BE1" w14:textId="141457DB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1587A3EC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0FA85C85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48F2253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0C8BADF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659CB809" w14:textId="19B544BA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3795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84D2808" w14:textId="3CD486FC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B2A5F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30590EC" w14:textId="6AB28D35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B2A5F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7959BA8" w14:textId="0344301F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80456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6181416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6B760FE" w14:textId="71767522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B5C72C6" w14:textId="2759CB42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A74C9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410AFD0" w14:textId="2244C6FF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74B84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F359999" w14:textId="0550729D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1035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4856DC" w:rsidRPr="00777952" w14:paraId="06D23658" w14:textId="77777777" w:rsidTr="00CE58CE">
        <w:tc>
          <w:tcPr>
            <w:tcW w:w="1668" w:type="dxa"/>
          </w:tcPr>
          <w:p w14:paraId="64ACDF25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6F9709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OX1</w:t>
            </w:r>
          </w:p>
        </w:tc>
        <w:tc>
          <w:tcPr>
            <w:tcW w:w="1701" w:type="dxa"/>
          </w:tcPr>
          <w:p w14:paraId="47E47F45" w14:textId="6EA83E02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23F34B84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47A4CB70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181D624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3A50086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2B5FEDC7" w14:textId="3CC58D4D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3795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A31BD44" w14:textId="24138114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B2A5F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0136A89B" w14:textId="54D5C9B3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B2A5F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8EF000D" w14:textId="392CC71B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C80456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3E1BFF9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68EA337" w14:textId="2E87D006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B229EEB" w14:textId="76919E78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A74C9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1918387E" w14:textId="74233A93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74B84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13C0680" w14:textId="75F7013A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1035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4856DC" w:rsidRPr="00777952" w14:paraId="06E7DD74" w14:textId="77777777" w:rsidTr="00CE58CE">
        <w:tc>
          <w:tcPr>
            <w:tcW w:w="1668" w:type="dxa"/>
          </w:tcPr>
          <w:p w14:paraId="497B7947" w14:textId="77777777" w:rsidR="004856DC" w:rsidRPr="00C463EB" w:rsidRDefault="004856DC" w:rsidP="004856D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0E8722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6</w:t>
            </w:r>
          </w:p>
        </w:tc>
        <w:tc>
          <w:tcPr>
            <w:tcW w:w="1701" w:type="dxa"/>
          </w:tcPr>
          <w:p w14:paraId="642FACB9" w14:textId="3DDBF7DF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1402278D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31B406BE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2737B8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0357592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49038528" w14:textId="523FA824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73795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7182986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64FDB2EC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73C5FF3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DDDE2D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454FD26" w14:textId="30734493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DB7E7D3" w14:textId="06E0EC85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A74C9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1B804B83" w14:textId="24752923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3DD969D" w14:textId="62EE708E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1035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4856DC" w:rsidRPr="00777952" w14:paraId="3BD22CC8" w14:textId="77777777" w:rsidTr="00CE58CE">
        <w:tc>
          <w:tcPr>
            <w:tcW w:w="1668" w:type="dxa"/>
          </w:tcPr>
          <w:p w14:paraId="08276B8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6B540ED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7</w:t>
            </w:r>
          </w:p>
        </w:tc>
        <w:tc>
          <w:tcPr>
            <w:tcW w:w="1701" w:type="dxa"/>
          </w:tcPr>
          <w:p w14:paraId="5C5D67A3" w14:textId="15CE6648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065DB308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3A9F313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39DF107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3D86B88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74613DEC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519179C0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4F88DB2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5E60C26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10FA47E" w14:textId="6CE3DEF4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5628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02647E6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C39907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27A0F908" w14:textId="0C643B09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657E5D6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613CE530" w14:textId="77777777" w:rsidTr="00CE58CE">
        <w:tc>
          <w:tcPr>
            <w:tcW w:w="1668" w:type="dxa"/>
          </w:tcPr>
          <w:p w14:paraId="090CD1D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4BDC09FD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8</w:t>
            </w:r>
          </w:p>
        </w:tc>
        <w:tc>
          <w:tcPr>
            <w:tcW w:w="1701" w:type="dxa"/>
          </w:tcPr>
          <w:p w14:paraId="3FD79535" w14:textId="08F97EA4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4C83D8FC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7928275E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147B299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53F7B48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0D4EEF0" w14:textId="134DBD8E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63DF55DC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9EDCF9D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034262BA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4D21EE3" w14:textId="2FFF7504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E5628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2BF7AF7A" w14:textId="3702158D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44B100D" w14:textId="725DB61C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5813B0F6" w14:textId="0A387E1F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0678BED0" w14:textId="090B19A4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4856DC" w:rsidRPr="00777952" w14:paraId="4B1DE998" w14:textId="77777777" w:rsidTr="00CE58CE">
        <w:tc>
          <w:tcPr>
            <w:tcW w:w="1668" w:type="dxa"/>
          </w:tcPr>
          <w:p w14:paraId="7831420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BF978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9</w:t>
            </w:r>
          </w:p>
        </w:tc>
        <w:tc>
          <w:tcPr>
            <w:tcW w:w="1701" w:type="dxa"/>
          </w:tcPr>
          <w:p w14:paraId="26B6E079" w14:textId="3F754A9D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50CE46F7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148556BD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A5D3E7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46314E3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C9273A9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496C18E0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303143A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382BE08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65113E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6F763B1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758B080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25C6EDCE" w14:textId="51A301DB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5B9DADB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2652A1AA" w14:textId="77777777" w:rsidTr="00CE58CE">
        <w:tc>
          <w:tcPr>
            <w:tcW w:w="1668" w:type="dxa"/>
          </w:tcPr>
          <w:p w14:paraId="55975B3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2A921AA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10</w:t>
            </w:r>
          </w:p>
        </w:tc>
        <w:tc>
          <w:tcPr>
            <w:tcW w:w="1701" w:type="dxa"/>
          </w:tcPr>
          <w:p w14:paraId="454AAB13" w14:textId="7C89D220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5C91C800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FB28882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F2BBB4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2BBC09F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7D69ED8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2F98B011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FA74FB9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20AA33FE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3C994B3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FE6B8A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64BD2101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314678F8" w14:textId="6C250EFE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779B9290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6F80F54E" w14:textId="77777777" w:rsidTr="00CE58CE">
        <w:tc>
          <w:tcPr>
            <w:tcW w:w="1668" w:type="dxa"/>
          </w:tcPr>
          <w:p w14:paraId="4B10BA4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5BC6B5C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11</w:t>
            </w:r>
          </w:p>
        </w:tc>
        <w:tc>
          <w:tcPr>
            <w:tcW w:w="1701" w:type="dxa"/>
          </w:tcPr>
          <w:p w14:paraId="33BE7A2A" w14:textId="48227913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2D6176CC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0F174C46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0BD5DCF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2689D64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10EE3BA3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14:paraId="1E728787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2AC5F912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07F0F5C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42112BF5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27D021FC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5ED2A4B2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76B47B10" w14:textId="11BEC685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bottom"/>
          </w:tcPr>
          <w:p w14:paraId="04E20FB3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4856DC" w:rsidRPr="00777952" w14:paraId="77ACEE24" w14:textId="77777777" w:rsidTr="00CE58CE">
        <w:tc>
          <w:tcPr>
            <w:tcW w:w="1668" w:type="dxa"/>
          </w:tcPr>
          <w:p w14:paraId="414FA2C7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2724866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R12</w:t>
            </w:r>
          </w:p>
        </w:tc>
        <w:tc>
          <w:tcPr>
            <w:tcW w:w="1701" w:type="dxa"/>
          </w:tcPr>
          <w:p w14:paraId="7F009F21" w14:textId="2172986A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55E5AB13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66E0DBEE" w14:textId="77777777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9" w:type="dxa"/>
            <w:vAlign w:val="bottom"/>
          </w:tcPr>
          <w:p w14:paraId="5B62261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vAlign w:val="bottom"/>
          </w:tcPr>
          <w:p w14:paraId="5F5CC22F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04925FE4" w14:textId="060CD603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7788A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E7566FF" w14:textId="46D31E05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7788A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8FD352D" w14:textId="4F059E15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7788A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24EDF8F5" w14:textId="62BABF8F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7788A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5874A159" w14:textId="7227D4EA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7788A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0D5EC514" w14:textId="4DD3EB70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F4C6E2A" w14:textId="1AFA2D52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8E0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7BB3968" w14:textId="68B07ED1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8E0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495F38B" w14:textId="6749CC5F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8E0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  <w:tr w:rsidR="004856DC" w:rsidRPr="00777952" w14:paraId="09B0C313" w14:textId="77777777" w:rsidTr="00CE58CE">
        <w:tc>
          <w:tcPr>
            <w:tcW w:w="1668" w:type="dxa"/>
          </w:tcPr>
          <w:p w14:paraId="4038C254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5C83F60B" w14:textId="77777777" w:rsidR="004856DC" w:rsidRPr="00A16D51" w:rsidRDefault="004856DC" w:rsidP="004856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16D51">
              <w:rPr>
                <w:rFonts w:ascii="Arial" w:hAnsi="Arial" w:cs="Arial"/>
                <w:sz w:val="16"/>
                <w:szCs w:val="16"/>
              </w:rPr>
              <w:t>BC1</w:t>
            </w:r>
          </w:p>
        </w:tc>
        <w:tc>
          <w:tcPr>
            <w:tcW w:w="1701" w:type="dxa"/>
          </w:tcPr>
          <w:p w14:paraId="313A4445" w14:textId="794E3DEC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84931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vAlign w:val="bottom"/>
          </w:tcPr>
          <w:p w14:paraId="2359C703" w14:textId="58370644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46347D8E" w14:textId="0AD74FDC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052D0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66C184A7" w14:textId="2A3BEED3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052D0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</w:tcPr>
          <w:p w14:paraId="290AF33B" w14:textId="0C1DA8FF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052D0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</w:tcPr>
          <w:p w14:paraId="2421DBE0" w14:textId="4BBCB2C9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052D0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1FCF81E" w14:textId="6E0F1065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052D0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0C76547" w14:textId="17EC45FA" w:rsidR="004856DC" w:rsidRPr="00A16D51" w:rsidRDefault="004856DC" w:rsidP="004856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0052D0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C85081F" w14:textId="217C3EB9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052D0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369550FF" w14:textId="41503CCE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052D0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14:paraId="19512845" w14:textId="085BE37C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1388857" w14:textId="1F5C097D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8E0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5982AC8B" w14:textId="0C67046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8E0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522234C" w14:textId="44EA3407" w:rsidR="004856DC" w:rsidRPr="00A16D51" w:rsidRDefault="004856DC" w:rsidP="004856D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D58E0">
              <w:rPr>
                <w:rFonts w:ascii="Arial" w:eastAsia="Times New Roman" w:hAnsi="Arial" w:cs="Arial"/>
                <w:sz w:val="16"/>
                <w:szCs w:val="16"/>
              </w:rPr>
              <w:t>+</w:t>
            </w:r>
          </w:p>
        </w:tc>
      </w:tr>
    </w:tbl>
    <w:p w14:paraId="5D3866AC" w14:textId="77777777" w:rsidR="00F02F5C" w:rsidRDefault="00F02F5C" w:rsidP="00F02F5C">
      <w:pPr>
        <w:rPr>
          <w:rFonts w:ascii="Arial" w:hAnsi="Arial" w:cs="Arial"/>
          <w:b/>
        </w:rPr>
      </w:pPr>
    </w:p>
    <w:p w14:paraId="57C7CC38" w14:textId="77777777" w:rsidR="00F02F5C" w:rsidRDefault="00F02F5C" w:rsidP="00F02F5C">
      <w:pPr>
        <w:rPr>
          <w:rFonts w:ascii="Arial" w:hAnsi="Arial" w:cs="Arial"/>
          <w:b/>
        </w:rPr>
      </w:pPr>
    </w:p>
    <w:p w14:paraId="26F2643A" w14:textId="77777777" w:rsidR="00F02F5C" w:rsidRDefault="00F02F5C" w:rsidP="00F02F5C">
      <w:pPr>
        <w:rPr>
          <w:rFonts w:ascii="Arial" w:hAnsi="Arial" w:cs="Arial"/>
          <w:b/>
        </w:rPr>
      </w:pPr>
    </w:p>
    <w:p w14:paraId="3BFBBD6B" w14:textId="77777777" w:rsidR="00F02F5C" w:rsidRDefault="00F02F5C" w:rsidP="00F02F5C">
      <w:pPr>
        <w:rPr>
          <w:rFonts w:ascii="Arial" w:hAnsi="Arial" w:cs="Arial"/>
          <w:b/>
        </w:rPr>
      </w:pPr>
    </w:p>
    <w:p w14:paraId="439E7C20" w14:textId="77777777" w:rsidR="00F02F5C" w:rsidRDefault="00F02F5C" w:rsidP="00F02F5C">
      <w:pPr>
        <w:rPr>
          <w:rFonts w:ascii="Arial" w:hAnsi="Arial" w:cs="Arial"/>
          <w:b/>
        </w:rPr>
      </w:pPr>
    </w:p>
    <w:p w14:paraId="320CB1B1" w14:textId="77777777" w:rsidR="00F02F5C" w:rsidRDefault="00F02F5C" w:rsidP="00F02F5C">
      <w:pPr>
        <w:rPr>
          <w:rFonts w:ascii="Arial" w:hAnsi="Arial" w:cs="Arial"/>
          <w:b/>
        </w:rPr>
      </w:pPr>
    </w:p>
    <w:p w14:paraId="2C099384" w14:textId="77777777" w:rsidR="00F02F5C" w:rsidRDefault="00F02F5C" w:rsidP="00F02F5C">
      <w:pPr>
        <w:rPr>
          <w:rFonts w:ascii="Arial" w:hAnsi="Arial" w:cs="Arial"/>
          <w:b/>
        </w:rPr>
      </w:pPr>
    </w:p>
    <w:p w14:paraId="066CFBFC" w14:textId="77777777" w:rsidR="00F02F5C" w:rsidRDefault="00F02F5C" w:rsidP="00F02F5C">
      <w:pPr>
        <w:rPr>
          <w:rFonts w:ascii="Arial" w:hAnsi="Arial" w:cs="Arial"/>
          <w:b/>
        </w:rPr>
      </w:pPr>
    </w:p>
    <w:p w14:paraId="390FDDF3" w14:textId="77777777" w:rsidR="00F02F5C" w:rsidRPr="00663824" w:rsidRDefault="00F02F5C" w:rsidP="00CB1A91">
      <w:pPr>
        <w:rPr>
          <w:rFonts w:ascii="Arial" w:hAnsi="Arial" w:cs="Arial"/>
          <w:b/>
        </w:rPr>
      </w:pPr>
    </w:p>
    <w:p w14:paraId="13843470" w14:textId="77777777" w:rsidR="00A7392D" w:rsidRPr="00663824" w:rsidRDefault="00A7392D" w:rsidP="00CB1A91">
      <w:pPr>
        <w:rPr>
          <w:rFonts w:ascii="Arial" w:hAnsi="Arial" w:cs="Arial"/>
          <w:b/>
        </w:rPr>
        <w:sectPr w:rsidR="00A7392D" w:rsidRPr="00663824" w:rsidSect="00333DE5">
          <w:footerReference w:type="even" r:id="rId8"/>
          <w:footerReference w:type="default" r:id="rId9"/>
          <w:pgSz w:w="16840" w:h="11900" w:orient="landscape"/>
          <w:pgMar w:top="1304" w:right="1440" w:bottom="1304" w:left="1440" w:header="708" w:footer="708" w:gutter="0"/>
          <w:cols w:space="708"/>
          <w:docGrid w:linePitch="360"/>
        </w:sectPr>
      </w:pPr>
    </w:p>
    <w:p w14:paraId="2D9E5629" w14:textId="77777777" w:rsidR="00CB1A91" w:rsidRPr="00663824" w:rsidRDefault="00CB1A91" w:rsidP="00CB1A91">
      <w:pPr>
        <w:rPr>
          <w:rFonts w:ascii="Arial" w:hAnsi="Arial" w:cs="Arial"/>
          <w:b/>
        </w:rPr>
      </w:pPr>
      <w:r w:rsidRPr="00663824">
        <w:rPr>
          <w:rFonts w:ascii="Arial" w:hAnsi="Arial" w:cs="Arial"/>
          <w:b/>
        </w:rPr>
        <w:lastRenderedPageBreak/>
        <w:t xml:space="preserve">References </w:t>
      </w:r>
    </w:p>
    <w:p w14:paraId="2E5C35B1" w14:textId="77777777" w:rsidR="00CB1A91" w:rsidRPr="00663824" w:rsidRDefault="00CB1A91" w:rsidP="00CB1A91">
      <w:pPr>
        <w:rPr>
          <w:rFonts w:ascii="Arial" w:hAnsi="Arial" w:cs="Arial"/>
          <w:b/>
        </w:rPr>
      </w:pPr>
    </w:p>
    <w:p w14:paraId="22849621" w14:textId="77777777" w:rsidR="00CB1A91" w:rsidRPr="00663824" w:rsidRDefault="00CB1A91" w:rsidP="00CB1A91">
      <w:pPr>
        <w:pStyle w:val="ListParagraph"/>
        <w:numPr>
          <w:ilvl w:val="0"/>
          <w:numId w:val="22"/>
        </w:numPr>
        <w:rPr>
          <w:rFonts w:ascii="Arial" w:hAnsi="Arial" w:cs="Arial"/>
          <w:sz w:val="20"/>
          <w:szCs w:val="20"/>
        </w:rPr>
      </w:pPr>
      <w:r w:rsidRPr="00663824">
        <w:rPr>
          <w:rFonts w:ascii="Arial" w:hAnsi="Arial" w:cs="Arial"/>
          <w:sz w:val="20"/>
          <w:szCs w:val="20"/>
        </w:rPr>
        <w:t xml:space="preserve">Bell JM, Paton JC, </w:t>
      </w:r>
      <w:proofErr w:type="spellStart"/>
      <w:r w:rsidRPr="00663824">
        <w:rPr>
          <w:rFonts w:ascii="Arial" w:hAnsi="Arial" w:cs="Arial"/>
          <w:sz w:val="20"/>
          <w:szCs w:val="20"/>
        </w:rPr>
        <w:t>Turnidge</w:t>
      </w:r>
      <w:proofErr w:type="spellEnd"/>
      <w:r w:rsidRPr="00663824">
        <w:rPr>
          <w:rFonts w:ascii="Arial" w:hAnsi="Arial" w:cs="Arial"/>
          <w:sz w:val="20"/>
          <w:szCs w:val="20"/>
        </w:rPr>
        <w:t xml:space="preserve"> J (1998) </w:t>
      </w:r>
      <w:proofErr w:type="spellStart"/>
      <w:r w:rsidRPr="00663824">
        <w:rPr>
          <w:rFonts w:ascii="Arial" w:hAnsi="Arial" w:cs="Arial"/>
          <w:sz w:val="20"/>
          <w:szCs w:val="20"/>
        </w:rPr>
        <w:t>Emergece</w:t>
      </w:r>
      <w:proofErr w:type="spellEnd"/>
      <w:r w:rsidRPr="00663824">
        <w:rPr>
          <w:rFonts w:ascii="Arial" w:hAnsi="Arial" w:cs="Arial"/>
          <w:sz w:val="20"/>
          <w:szCs w:val="20"/>
        </w:rPr>
        <w:t xml:space="preserve"> of vancomycin-resistant enterococci in Australia: Phenotypic and genotypic characteristics of isolates. J Clin Microbiol. 36:2187-2190.</w:t>
      </w:r>
    </w:p>
    <w:p w14:paraId="768361BE" w14:textId="01AF5BD3" w:rsidR="005230F8" w:rsidRPr="00663824" w:rsidRDefault="005230F8" w:rsidP="005230F8">
      <w:pPr>
        <w:pStyle w:val="ListParagraph"/>
        <w:numPr>
          <w:ilvl w:val="0"/>
          <w:numId w:val="22"/>
        </w:numPr>
        <w:rPr>
          <w:rFonts w:ascii="Arial" w:hAnsi="Arial" w:cs="Arial"/>
          <w:sz w:val="20"/>
          <w:szCs w:val="20"/>
        </w:rPr>
      </w:pPr>
      <w:proofErr w:type="spellStart"/>
      <w:r w:rsidRPr="00663824">
        <w:rPr>
          <w:rFonts w:ascii="Arial" w:hAnsi="Arial" w:cs="Arial"/>
          <w:sz w:val="20"/>
          <w:szCs w:val="20"/>
        </w:rPr>
        <w:t>Chern</w:t>
      </w:r>
      <w:proofErr w:type="spellEnd"/>
      <w:r w:rsidRPr="00663824">
        <w:rPr>
          <w:rFonts w:ascii="Arial" w:hAnsi="Arial" w:cs="Arial"/>
          <w:sz w:val="20"/>
          <w:szCs w:val="20"/>
        </w:rPr>
        <w:t xml:space="preserve"> EC, </w:t>
      </w:r>
      <w:proofErr w:type="spellStart"/>
      <w:r w:rsidRPr="00663824">
        <w:rPr>
          <w:rFonts w:ascii="Arial" w:hAnsi="Arial" w:cs="Arial"/>
          <w:sz w:val="20"/>
          <w:szCs w:val="20"/>
        </w:rPr>
        <w:t>Siefring</w:t>
      </w:r>
      <w:proofErr w:type="spellEnd"/>
      <w:r w:rsidRPr="00663824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663824">
        <w:rPr>
          <w:rFonts w:ascii="Arial" w:hAnsi="Arial" w:cs="Arial"/>
          <w:sz w:val="20"/>
          <w:szCs w:val="20"/>
        </w:rPr>
        <w:t>Paar</w:t>
      </w:r>
      <w:proofErr w:type="spellEnd"/>
      <w:r w:rsidRPr="00663824">
        <w:rPr>
          <w:rFonts w:ascii="Arial" w:hAnsi="Arial" w:cs="Arial"/>
          <w:sz w:val="20"/>
          <w:szCs w:val="20"/>
        </w:rPr>
        <w:t xml:space="preserve"> J Doolittle M, Haugland RA (2011) Comparison of quantitative PCR assays for </w:t>
      </w:r>
      <w:r w:rsidRPr="00663824">
        <w:rPr>
          <w:rFonts w:ascii="Arial" w:hAnsi="Arial" w:cs="Arial"/>
          <w:i/>
          <w:sz w:val="20"/>
          <w:szCs w:val="20"/>
        </w:rPr>
        <w:t>Escherichia coli</w:t>
      </w:r>
      <w:r w:rsidRPr="00663824">
        <w:rPr>
          <w:rFonts w:ascii="Arial" w:hAnsi="Arial" w:cs="Arial"/>
          <w:sz w:val="20"/>
          <w:szCs w:val="20"/>
        </w:rPr>
        <w:t xml:space="preserve"> targeting ribosomal RNA and single copy genes. Lett Appl Microbiol. 52:298−306.</w:t>
      </w:r>
    </w:p>
    <w:p w14:paraId="538026C3" w14:textId="77777777" w:rsidR="00CB1A91" w:rsidRPr="00663824" w:rsidRDefault="00CB1A91" w:rsidP="00CB1A91">
      <w:pPr>
        <w:pStyle w:val="BodyText"/>
        <w:numPr>
          <w:ilvl w:val="0"/>
          <w:numId w:val="22"/>
        </w:numPr>
        <w:spacing w:before="0" w:after="0" w:line="276" w:lineRule="auto"/>
        <w:rPr>
          <w:rFonts w:ascii="Arial" w:hAnsi="Arial" w:cs="Arial"/>
          <w:color w:val="auto"/>
          <w:sz w:val="20"/>
          <w:szCs w:val="20"/>
        </w:rPr>
      </w:pPr>
      <w:r w:rsidRPr="00663824">
        <w:rPr>
          <w:rFonts w:ascii="Arial" w:hAnsi="Arial" w:cs="Arial"/>
          <w:color w:val="auto"/>
          <w:sz w:val="20"/>
          <w:szCs w:val="20"/>
        </w:rPr>
        <w:t xml:space="preserve">Feng S, Bootsma M, McLellan SL (2018) Novel </w:t>
      </w:r>
      <w:proofErr w:type="gramStart"/>
      <w:r w:rsidRPr="00663824">
        <w:rPr>
          <w:rFonts w:ascii="Arial" w:hAnsi="Arial" w:cs="Arial"/>
          <w:color w:val="auto"/>
          <w:sz w:val="20"/>
          <w:szCs w:val="20"/>
        </w:rPr>
        <w:t>human-associated</w:t>
      </w:r>
      <w:proofErr w:type="gramEnd"/>
      <w:r w:rsidRPr="00663824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Pr="00663824">
        <w:rPr>
          <w:rFonts w:ascii="Arial" w:hAnsi="Arial" w:cs="Arial"/>
          <w:i/>
          <w:color w:val="auto"/>
          <w:sz w:val="20"/>
          <w:szCs w:val="20"/>
        </w:rPr>
        <w:t>Lachnospiraceae</w:t>
      </w:r>
      <w:proofErr w:type="spellEnd"/>
      <w:r w:rsidRPr="00663824">
        <w:rPr>
          <w:rFonts w:ascii="Arial" w:hAnsi="Arial" w:cs="Arial"/>
          <w:color w:val="auto"/>
          <w:sz w:val="20"/>
          <w:szCs w:val="20"/>
        </w:rPr>
        <w:t xml:space="preserve"> genetic markers improve detection of fecal pollution sources in urban waters. Appl. Environ. Microbiol. </w:t>
      </w:r>
      <w:proofErr w:type="gramStart"/>
      <w:r w:rsidRPr="00663824">
        <w:rPr>
          <w:rFonts w:ascii="Arial" w:hAnsi="Arial" w:cs="Arial"/>
          <w:color w:val="auto"/>
          <w:sz w:val="20"/>
          <w:szCs w:val="20"/>
        </w:rPr>
        <w:t>84:pii</w:t>
      </w:r>
      <w:proofErr w:type="gramEnd"/>
      <w:r w:rsidRPr="00663824">
        <w:rPr>
          <w:rFonts w:ascii="Arial" w:hAnsi="Arial" w:cs="Arial"/>
          <w:color w:val="auto"/>
          <w:sz w:val="20"/>
          <w:szCs w:val="20"/>
        </w:rPr>
        <w:t xml:space="preserve">: e00309-18. </w:t>
      </w:r>
    </w:p>
    <w:p w14:paraId="765BD835" w14:textId="77777777" w:rsidR="00CB1A91" w:rsidRPr="00663824" w:rsidRDefault="00CB1A91" w:rsidP="00CB1A91">
      <w:pPr>
        <w:pStyle w:val="BodyText"/>
        <w:numPr>
          <w:ilvl w:val="0"/>
          <w:numId w:val="22"/>
        </w:numPr>
        <w:spacing w:before="0" w:after="0" w:line="276" w:lineRule="auto"/>
        <w:rPr>
          <w:rFonts w:ascii="Arial" w:hAnsi="Arial" w:cs="Arial"/>
          <w:color w:val="auto"/>
          <w:sz w:val="20"/>
          <w:szCs w:val="20"/>
        </w:rPr>
      </w:pPr>
      <w:r w:rsidRPr="00663824">
        <w:rPr>
          <w:rFonts w:ascii="Arial" w:hAnsi="Arial" w:cs="Arial"/>
          <w:color w:val="auto"/>
          <w:sz w:val="20"/>
          <w:szCs w:val="20"/>
        </w:rPr>
        <w:t xml:space="preserve">Goldstein C, Lee MD, Sanchez S, Hudson C, Phillips B, Register B, Grady M, Liebert C, Summers AO, White DG, Maurer JJ (2001) Incidence of class 1 and 2 integrases in clinical and commensal bacteria from livestock, companion animals, and exotics. </w:t>
      </w:r>
      <w:proofErr w:type="spellStart"/>
      <w:r w:rsidRPr="00663824">
        <w:rPr>
          <w:rFonts w:ascii="Arial" w:hAnsi="Arial" w:cs="Arial"/>
          <w:color w:val="auto"/>
          <w:sz w:val="20"/>
          <w:szCs w:val="20"/>
        </w:rPr>
        <w:t>Antimicrob</w:t>
      </w:r>
      <w:proofErr w:type="spellEnd"/>
      <w:r w:rsidRPr="00663824">
        <w:rPr>
          <w:rFonts w:ascii="Arial" w:hAnsi="Arial" w:cs="Arial"/>
          <w:color w:val="auto"/>
          <w:sz w:val="20"/>
          <w:szCs w:val="20"/>
        </w:rPr>
        <w:t>. Agents Chemo. 45:723-726.</w:t>
      </w:r>
    </w:p>
    <w:p w14:paraId="3C82737F" w14:textId="77777777" w:rsidR="00CB1A91" w:rsidRPr="00663824" w:rsidRDefault="00CB1A91" w:rsidP="00CB1A91">
      <w:pPr>
        <w:pStyle w:val="ListParagraph"/>
        <w:numPr>
          <w:ilvl w:val="0"/>
          <w:numId w:val="22"/>
        </w:numPr>
        <w:rPr>
          <w:rFonts w:ascii="Arial" w:hAnsi="Arial" w:cs="Arial"/>
          <w:sz w:val="20"/>
          <w:szCs w:val="20"/>
        </w:rPr>
      </w:pPr>
      <w:r w:rsidRPr="00663824">
        <w:rPr>
          <w:rFonts w:ascii="Arial" w:hAnsi="Arial" w:cs="Arial"/>
          <w:sz w:val="20"/>
          <w:szCs w:val="20"/>
        </w:rPr>
        <w:t xml:space="preserve">Green HC, Haugland RA, Varma M, Millen HT, Borchardt MA, Field KG, Walters WA, </w:t>
      </w:r>
      <w:proofErr w:type="spellStart"/>
      <w:r w:rsidRPr="00663824">
        <w:rPr>
          <w:rFonts w:ascii="Arial" w:hAnsi="Arial" w:cs="Arial"/>
          <w:sz w:val="20"/>
          <w:szCs w:val="20"/>
        </w:rPr>
        <w:t>Sivaganesan</w:t>
      </w:r>
      <w:proofErr w:type="spellEnd"/>
      <w:r w:rsidRPr="00663824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663824">
        <w:rPr>
          <w:rFonts w:ascii="Arial" w:hAnsi="Arial" w:cs="Arial"/>
          <w:sz w:val="20"/>
          <w:szCs w:val="20"/>
        </w:rPr>
        <w:t>Kelty</w:t>
      </w:r>
      <w:proofErr w:type="spellEnd"/>
      <w:r w:rsidRPr="00663824">
        <w:rPr>
          <w:rFonts w:ascii="Arial" w:hAnsi="Arial" w:cs="Arial"/>
          <w:sz w:val="20"/>
          <w:szCs w:val="20"/>
        </w:rPr>
        <w:t xml:space="preserve"> CA, Shanks OC. 2014. Improved HF183 quantitative real-time PCR assay for characterization of human fecal pollution in ambient surface water samples. Appl Environ Microbiol. 80:3086-3094.</w:t>
      </w:r>
    </w:p>
    <w:p w14:paraId="7395ADEB" w14:textId="77777777" w:rsidR="00CB1A91" w:rsidRPr="00663824" w:rsidRDefault="00CB1A91" w:rsidP="00CB1A91">
      <w:pPr>
        <w:pStyle w:val="BodyText"/>
        <w:numPr>
          <w:ilvl w:val="0"/>
          <w:numId w:val="22"/>
        </w:numPr>
        <w:spacing w:before="0" w:after="0" w:line="276" w:lineRule="auto"/>
        <w:rPr>
          <w:rFonts w:ascii="Arial" w:hAnsi="Arial" w:cs="Arial"/>
          <w:color w:val="auto"/>
          <w:sz w:val="20"/>
          <w:szCs w:val="20"/>
        </w:rPr>
      </w:pPr>
      <w:r w:rsidRPr="00663824">
        <w:rPr>
          <w:rFonts w:ascii="Arial" w:hAnsi="Arial" w:cs="Arial"/>
          <w:color w:val="auto"/>
          <w:sz w:val="20"/>
          <w:szCs w:val="20"/>
        </w:rPr>
        <w:t xml:space="preserve">Haugland RA, </w:t>
      </w:r>
      <w:proofErr w:type="spellStart"/>
      <w:r w:rsidRPr="00663824">
        <w:rPr>
          <w:rFonts w:ascii="Arial" w:hAnsi="Arial" w:cs="Arial"/>
          <w:color w:val="auto"/>
          <w:sz w:val="20"/>
          <w:szCs w:val="20"/>
        </w:rPr>
        <w:t>Siefring</w:t>
      </w:r>
      <w:proofErr w:type="spellEnd"/>
      <w:r w:rsidRPr="00663824">
        <w:rPr>
          <w:rFonts w:ascii="Arial" w:hAnsi="Arial" w:cs="Arial"/>
          <w:color w:val="auto"/>
          <w:sz w:val="20"/>
          <w:szCs w:val="20"/>
        </w:rPr>
        <w:t xml:space="preserve"> SC, </w:t>
      </w:r>
      <w:proofErr w:type="spellStart"/>
      <w:r w:rsidRPr="00663824">
        <w:rPr>
          <w:rFonts w:ascii="Arial" w:hAnsi="Arial" w:cs="Arial"/>
          <w:color w:val="auto"/>
          <w:sz w:val="20"/>
          <w:szCs w:val="20"/>
        </w:rPr>
        <w:t>Wymer</w:t>
      </w:r>
      <w:proofErr w:type="spellEnd"/>
      <w:r w:rsidRPr="00663824">
        <w:rPr>
          <w:rFonts w:ascii="Arial" w:hAnsi="Arial" w:cs="Arial"/>
          <w:color w:val="auto"/>
          <w:sz w:val="20"/>
          <w:szCs w:val="20"/>
        </w:rPr>
        <w:t xml:space="preserve"> LJ, Brenner KP, Dufour AP (2005) Comparison of Enterococcus measurements in freshwater at two recreational beaches by quantitative polymerase chain reaction and membrane filter culture analysis. Water Res. 39:559-568.</w:t>
      </w:r>
    </w:p>
    <w:p w14:paraId="503E07F5" w14:textId="77777777" w:rsidR="00CB1A91" w:rsidRPr="00663824" w:rsidRDefault="00CB1A91" w:rsidP="00CB1A91">
      <w:pPr>
        <w:pStyle w:val="BodyText"/>
        <w:numPr>
          <w:ilvl w:val="0"/>
          <w:numId w:val="22"/>
        </w:numPr>
        <w:spacing w:before="0" w:after="0" w:line="276" w:lineRule="auto"/>
        <w:rPr>
          <w:rFonts w:ascii="Arial" w:hAnsi="Arial" w:cs="Arial"/>
          <w:color w:val="auto"/>
          <w:sz w:val="20"/>
          <w:szCs w:val="20"/>
        </w:rPr>
      </w:pPr>
      <w:r w:rsidRPr="00663824">
        <w:rPr>
          <w:rFonts w:ascii="Arial" w:hAnsi="Arial" w:cs="Arial"/>
          <w:color w:val="auto"/>
          <w:sz w:val="20"/>
          <w:szCs w:val="20"/>
        </w:rPr>
        <w:t xml:space="preserve">Heuer H, </w:t>
      </w:r>
      <w:proofErr w:type="spellStart"/>
      <w:r w:rsidRPr="00663824">
        <w:rPr>
          <w:rFonts w:ascii="Arial" w:hAnsi="Arial" w:cs="Arial"/>
          <w:color w:val="auto"/>
          <w:sz w:val="20"/>
          <w:szCs w:val="20"/>
        </w:rPr>
        <w:t>Smalla</w:t>
      </w:r>
      <w:proofErr w:type="spellEnd"/>
      <w:r w:rsidRPr="00663824">
        <w:rPr>
          <w:rFonts w:ascii="Arial" w:hAnsi="Arial" w:cs="Arial"/>
          <w:color w:val="auto"/>
          <w:sz w:val="20"/>
          <w:szCs w:val="20"/>
        </w:rPr>
        <w:t xml:space="preserve"> K (2007) Manure and sulfadiazine synergistically increased bacterial antibiotic resistance in soil over at least two months. Environ. Microbiol. 9:657-666.</w:t>
      </w:r>
    </w:p>
    <w:p w14:paraId="76C417F2" w14:textId="77777777" w:rsidR="00CB1A91" w:rsidRPr="00663824" w:rsidRDefault="00CB1A91" w:rsidP="00CB1A91">
      <w:pPr>
        <w:pStyle w:val="BodyText"/>
        <w:numPr>
          <w:ilvl w:val="0"/>
          <w:numId w:val="22"/>
        </w:numPr>
        <w:spacing w:before="0" w:after="0" w:line="276" w:lineRule="auto"/>
        <w:rPr>
          <w:rFonts w:ascii="Arial" w:hAnsi="Arial" w:cs="Arial"/>
          <w:color w:val="auto"/>
          <w:sz w:val="20"/>
          <w:szCs w:val="20"/>
        </w:rPr>
      </w:pPr>
      <w:proofErr w:type="spellStart"/>
      <w:r w:rsidRPr="00663824">
        <w:rPr>
          <w:rFonts w:ascii="Arial" w:hAnsi="Arial" w:cs="Arial"/>
          <w:color w:val="auto"/>
          <w:sz w:val="20"/>
          <w:szCs w:val="20"/>
        </w:rPr>
        <w:t>Hindiyeh</w:t>
      </w:r>
      <w:proofErr w:type="spellEnd"/>
      <w:r w:rsidRPr="00663824">
        <w:rPr>
          <w:rFonts w:ascii="Arial" w:hAnsi="Arial" w:cs="Arial"/>
          <w:color w:val="auto"/>
          <w:sz w:val="20"/>
          <w:szCs w:val="20"/>
        </w:rPr>
        <w:t xml:space="preserve"> M, </w:t>
      </w:r>
      <w:proofErr w:type="spellStart"/>
      <w:r w:rsidRPr="00663824">
        <w:rPr>
          <w:rFonts w:ascii="Arial" w:hAnsi="Arial" w:cs="Arial"/>
          <w:color w:val="auto"/>
          <w:sz w:val="20"/>
          <w:szCs w:val="20"/>
        </w:rPr>
        <w:t>Smollen</w:t>
      </w:r>
      <w:proofErr w:type="spellEnd"/>
      <w:r w:rsidRPr="00663824">
        <w:rPr>
          <w:rFonts w:ascii="Arial" w:hAnsi="Arial" w:cs="Arial"/>
          <w:color w:val="auto"/>
          <w:sz w:val="20"/>
          <w:szCs w:val="20"/>
        </w:rPr>
        <w:t xml:space="preserve"> G, Grossman Z (2008) Rapid detection of </w:t>
      </w:r>
      <w:proofErr w:type="spellStart"/>
      <w:r w:rsidRPr="00663824">
        <w:rPr>
          <w:rFonts w:ascii="Arial" w:hAnsi="Arial" w:cs="Arial"/>
          <w:i/>
          <w:color w:val="auto"/>
          <w:sz w:val="20"/>
          <w:szCs w:val="20"/>
        </w:rPr>
        <w:t>bla</w:t>
      </w:r>
      <w:r w:rsidRPr="00663824">
        <w:rPr>
          <w:rFonts w:ascii="Arial" w:hAnsi="Arial" w:cs="Arial"/>
          <w:color w:val="auto"/>
          <w:sz w:val="20"/>
          <w:szCs w:val="20"/>
          <w:vertAlign w:val="subscript"/>
        </w:rPr>
        <w:t>KPC</w:t>
      </w:r>
      <w:proofErr w:type="spellEnd"/>
      <w:r w:rsidRPr="00663824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Pr="00663824">
        <w:rPr>
          <w:rFonts w:ascii="Arial" w:hAnsi="Arial" w:cs="Arial"/>
          <w:color w:val="auto"/>
          <w:sz w:val="20"/>
          <w:szCs w:val="20"/>
        </w:rPr>
        <w:t>carbapenemase</w:t>
      </w:r>
      <w:proofErr w:type="spellEnd"/>
      <w:r w:rsidRPr="00663824">
        <w:rPr>
          <w:rFonts w:ascii="Arial" w:hAnsi="Arial" w:cs="Arial"/>
          <w:color w:val="auto"/>
          <w:sz w:val="20"/>
          <w:szCs w:val="20"/>
        </w:rPr>
        <w:t xml:space="preserve"> genes by real-time PCR. J. Clin. Microbiol. 46:2879-2883.</w:t>
      </w:r>
    </w:p>
    <w:p w14:paraId="5BD785DD" w14:textId="77777777" w:rsidR="00CB1A91" w:rsidRPr="00663824" w:rsidRDefault="00CB1A91" w:rsidP="00CB1A91">
      <w:pPr>
        <w:pStyle w:val="BodyText"/>
        <w:numPr>
          <w:ilvl w:val="0"/>
          <w:numId w:val="22"/>
        </w:numPr>
        <w:spacing w:before="0" w:after="0" w:line="276" w:lineRule="auto"/>
        <w:rPr>
          <w:rFonts w:ascii="Arial" w:hAnsi="Arial" w:cs="Arial"/>
          <w:color w:val="auto"/>
          <w:sz w:val="20"/>
          <w:szCs w:val="20"/>
        </w:rPr>
      </w:pPr>
      <w:r w:rsidRPr="00663824">
        <w:rPr>
          <w:rFonts w:ascii="Arial" w:hAnsi="Arial" w:cs="Arial"/>
          <w:color w:val="auto"/>
          <w:sz w:val="20"/>
          <w:szCs w:val="20"/>
        </w:rPr>
        <w:t xml:space="preserve">Ma Y, Wilson CA, Novak JT, </w:t>
      </w:r>
      <w:proofErr w:type="spellStart"/>
      <w:r w:rsidRPr="00663824">
        <w:rPr>
          <w:rFonts w:ascii="Arial" w:hAnsi="Arial" w:cs="Arial"/>
          <w:color w:val="auto"/>
          <w:sz w:val="20"/>
          <w:szCs w:val="20"/>
        </w:rPr>
        <w:t>Riffat</w:t>
      </w:r>
      <w:proofErr w:type="spellEnd"/>
      <w:r w:rsidRPr="00663824">
        <w:rPr>
          <w:rFonts w:ascii="Arial" w:hAnsi="Arial" w:cs="Arial"/>
          <w:color w:val="auto"/>
          <w:sz w:val="20"/>
          <w:szCs w:val="20"/>
        </w:rPr>
        <w:t xml:space="preserve"> R, </w:t>
      </w:r>
      <w:proofErr w:type="spellStart"/>
      <w:r w:rsidRPr="00663824">
        <w:rPr>
          <w:rFonts w:ascii="Arial" w:hAnsi="Arial" w:cs="Arial"/>
          <w:color w:val="auto"/>
          <w:sz w:val="20"/>
          <w:szCs w:val="20"/>
        </w:rPr>
        <w:t>Aynur</w:t>
      </w:r>
      <w:proofErr w:type="spellEnd"/>
      <w:r w:rsidRPr="00663824">
        <w:rPr>
          <w:rFonts w:ascii="Arial" w:hAnsi="Arial" w:cs="Arial"/>
          <w:color w:val="auto"/>
          <w:sz w:val="20"/>
          <w:szCs w:val="20"/>
        </w:rPr>
        <w:t xml:space="preserve"> S, Murthy S, Pruden A (2011) Effect of various sludge digestion conditions on </w:t>
      </w:r>
      <w:proofErr w:type="spellStart"/>
      <w:r w:rsidRPr="00663824">
        <w:rPr>
          <w:rFonts w:ascii="Arial" w:hAnsi="Arial" w:cs="Arial"/>
          <w:color w:val="auto"/>
          <w:sz w:val="20"/>
          <w:szCs w:val="20"/>
        </w:rPr>
        <w:t>sulfonamide</w:t>
      </w:r>
      <w:proofErr w:type="spellEnd"/>
      <w:r w:rsidRPr="00663824">
        <w:rPr>
          <w:rFonts w:ascii="Arial" w:hAnsi="Arial" w:cs="Arial"/>
          <w:color w:val="auto"/>
          <w:sz w:val="20"/>
          <w:szCs w:val="20"/>
        </w:rPr>
        <w:t xml:space="preserve">, macrolide, and tetracycline resistance genes and class I </w:t>
      </w:r>
      <w:proofErr w:type="spellStart"/>
      <w:r w:rsidRPr="00663824">
        <w:rPr>
          <w:rFonts w:ascii="Arial" w:hAnsi="Arial" w:cs="Arial"/>
          <w:color w:val="auto"/>
          <w:sz w:val="20"/>
          <w:szCs w:val="20"/>
        </w:rPr>
        <w:t>integrons</w:t>
      </w:r>
      <w:proofErr w:type="spellEnd"/>
      <w:r w:rsidRPr="00663824">
        <w:rPr>
          <w:rFonts w:ascii="Arial" w:hAnsi="Arial" w:cs="Arial"/>
          <w:color w:val="auto"/>
          <w:sz w:val="20"/>
          <w:szCs w:val="20"/>
        </w:rPr>
        <w:t>. Environ. Sci. Technol. 2011, 45, 7855-7861.</w:t>
      </w:r>
    </w:p>
    <w:p w14:paraId="76375F4D" w14:textId="77777777" w:rsidR="00CB1A91" w:rsidRPr="00663824" w:rsidRDefault="00CB1A91" w:rsidP="00CB1A91">
      <w:pPr>
        <w:pStyle w:val="BodyText"/>
        <w:numPr>
          <w:ilvl w:val="0"/>
          <w:numId w:val="22"/>
        </w:numPr>
        <w:spacing w:before="0" w:after="0" w:line="276" w:lineRule="auto"/>
        <w:rPr>
          <w:rFonts w:ascii="Arial" w:hAnsi="Arial" w:cs="Arial"/>
          <w:color w:val="auto"/>
          <w:sz w:val="20"/>
          <w:szCs w:val="20"/>
        </w:rPr>
      </w:pPr>
      <w:r w:rsidRPr="00663824">
        <w:rPr>
          <w:rFonts w:ascii="Arial" w:hAnsi="Arial" w:cs="Arial"/>
          <w:color w:val="auto"/>
          <w:sz w:val="20"/>
          <w:szCs w:val="20"/>
        </w:rPr>
        <w:t>Ng L-K, Martin I, Alfa M, Mulvey M (2001) Multiplex PCR for the detection of tetracycline resistant genes. Mol. Cell Prob. 15:209-215.</w:t>
      </w:r>
    </w:p>
    <w:p w14:paraId="288406C9" w14:textId="77777777" w:rsidR="00CB1A91" w:rsidRPr="00663824" w:rsidRDefault="00CB1A91" w:rsidP="00CB1A91">
      <w:pPr>
        <w:pStyle w:val="ListParagraph"/>
        <w:numPr>
          <w:ilvl w:val="0"/>
          <w:numId w:val="22"/>
        </w:numPr>
        <w:spacing w:line="276" w:lineRule="auto"/>
        <w:rPr>
          <w:rFonts w:ascii="Arial" w:hAnsi="Arial" w:cs="Arial"/>
          <w:sz w:val="20"/>
          <w:szCs w:val="20"/>
        </w:rPr>
      </w:pPr>
      <w:proofErr w:type="spellStart"/>
      <w:r w:rsidRPr="00663824">
        <w:rPr>
          <w:rFonts w:ascii="Arial" w:hAnsi="Arial" w:cs="Arial"/>
          <w:sz w:val="20"/>
          <w:szCs w:val="20"/>
        </w:rPr>
        <w:t>Stachler</w:t>
      </w:r>
      <w:proofErr w:type="spellEnd"/>
      <w:r w:rsidRPr="00663824">
        <w:rPr>
          <w:rFonts w:ascii="Arial" w:hAnsi="Arial" w:cs="Arial"/>
          <w:sz w:val="20"/>
          <w:szCs w:val="20"/>
        </w:rPr>
        <w:t xml:space="preserve"> E, </w:t>
      </w:r>
      <w:proofErr w:type="spellStart"/>
      <w:r w:rsidRPr="00663824">
        <w:rPr>
          <w:rFonts w:ascii="Arial" w:hAnsi="Arial" w:cs="Arial"/>
          <w:sz w:val="20"/>
          <w:szCs w:val="20"/>
        </w:rPr>
        <w:t>Kelty</w:t>
      </w:r>
      <w:proofErr w:type="spellEnd"/>
      <w:r w:rsidRPr="00663824">
        <w:rPr>
          <w:rFonts w:ascii="Arial" w:hAnsi="Arial" w:cs="Arial"/>
          <w:sz w:val="20"/>
          <w:szCs w:val="20"/>
        </w:rPr>
        <w:t xml:space="preserve"> C, </w:t>
      </w:r>
      <w:proofErr w:type="spellStart"/>
      <w:r w:rsidRPr="00663824">
        <w:rPr>
          <w:rFonts w:ascii="Arial" w:hAnsi="Arial" w:cs="Arial"/>
          <w:sz w:val="20"/>
          <w:szCs w:val="20"/>
        </w:rPr>
        <w:t>Sivaganesan</w:t>
      </w:r>
      <w:proofErr w:type="spellEnd"/>
      <w:r w:rsidRPr="00663824">
        <w:rPr>
          <w:rFonts w:ascii="Arial" w:hAnsi="Arial" w:cs="Arial"/>
          <w:sz w:val="20"/>
          <w:szCs w:val="20"/>
        </w:rPr>
        <w:t xml:space="preserve"> M, Li X, Bibby K, Shanks OC. 2017. Quantitative CrAssphage PCR assays for human fecal pollution measurement. Environ. Sci. Technol. 51:9146-9154.</w:t>
      </w:r>
    </w:p>
    <w:p w14:paraId="6C0524FC" w14:textId="77777777" w:rsidR="00CB1A91" w:rsidRPr="00663824" w:rsidRDefault="00CB1A91" w:rsidP="00CB1A91">
      <w:pPr>
        <w:pStyle w:val="ListParagraph"/>
        <w:numPr>
          <w:ilvl w:val="0"/>
          <w:numId w:val="22"/>
        </w:numPr>
        <w:rPr>
          <w:rFonts w:ascii="Arial" w:hAnsi="Arial" w:cs="Arial"/>
          <w:sz w:val="20"/>
          <w:szCs w:val="20"/>
        </w:rPr>
      </w:pPr>
      <w:proofErr w:type="spellStart"/>
      <w:r w:rsidRPr="00663824">
        <w:rPr>
          <w:rFonts w:ascii="Arial" w:hAnsi="Arial" w:cs="Arial"/>
          <w:sz w:val="20"/>
          <w:szCs w:val="20"/>
        </w:rPr>
        <w:t>Szczepanowski</w:t>
      </w:r>
      <w:proofErr w:type="spellEnd"/>
      <w:r w:rsidRPr="00663824">
        <w:rPr>
          <w:rFonts w:ascii="Arial" w:hAnsi="Arial" w:cs="Arial"/>
          <w:sz w:val="20"/>
          <w:szCs w:val="20"/>
        </w:rPr>
        <w:t xml:space="preserve"> R, </w:t>
      </w:r>
      <w:proofErr w:type="spellStart"/>
      <w:r w:rsidRPr="00663824">
        <w:rPr>
          <w:rFonts w:ascii="Arial" w:hAnsi="Arial" w:cs="Arial"/>
          <w:sz w:val="20"/>
          <w:szCs w:val="20"/>
        </w:rPr>
        <w:t>Linke</w:t>
      </w:r>
      <w:proofErr w:type="spellEnd"/>
      <w:r w:rsidRPr="00663824">
        <w:rPr>
          <w:rFonts w:ascii="Arial" w:hAnsi="Arial" w:cs="Arial"/>
          <w:sz w:val="20"/>
          <w:szCs w:val="20"/>
        </w:rPr>
        <w:t xml:space="preserve"> B, </w:t>
      </w:r>
      <w:proofErr w:type="spellStart"/>
      <w:r w:rsidRPr="00663824">
        <w:rPr>
          <w:rFonts w:ascii="Arial" w:hAnsi="Arial" w:cs="Arial"/>
          <w:sz w:val="20"/>
          <w:szCs w:val="20"/>
        </w:rPr>
        <w:t>Krahn</w:t>
      </w:r>
      <w:proofErr w:type="spellEnd"/>
      <w:r w:rsidRPr="00663824">
        <w:rPr>
          <w:rFonts w:ascii="Arial" w:hAnsi="Arial" w:cs="Arial"/>
          <w:sz w:val="20"/>
          <w:szCs w:val="20"/>
        </w:rPr>
        <w:t xml:space="preserve"> I (2009) Detection of 140 clinically relevant antibiotic-resistance genes in the plasmid metagenome of wastewater treatment plant bacteria showing reduced susceptibility to selected antibiotics. Microbiol. 155:2306–2319.</w:t>
      </w:r>
    </w:p>
    <w:p w14:paraId="1C68BAD4" w14:textId="77777777" w:rsidR="00CB1A91" w:rsidRPr="00663824" w:rsidRDefault="00CB1A91" w:rsidP="00CB1A91">
      <w:pPr>
        <w:rPr>
          <w:rFonts w:ascii="Arial" w:hAnsi="Arial" w:cs="Arial"/>
          <w:sz w:val="20"/>
          <w:szCs w:val="20"/>
        </w:rPr>
      </w:pPr>
    </w:p>
    <w:p w14:paraId="78D4246A" w14:textId="77777777" w:rsidR="00CB1A91" w:rsidRPr="00663824" w:rsidRDefault="00CB1A91" w:rsidP="00CB1A91">
      <w:pPr>
        <w:rPr>
          <w:rFonts w:ascii="Arial" w:hAnsi="Arial" w:cs="Arial"/>
          <w:sz w:val="20"/>
          <w:szCs w:val="20"/>
        </w:rPr>
      </w:pPr>
    </w:p>
    <w:p w14:paraId="16816D4B" w14:textId="3AD3F033" w:rsidR="00CB1A91" w:rsidRPr="00663824" w:rsidRDefault="00CB1A91" w:rsidP="00AF3DC8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D430C52" w14:textId="77777777" w:rsidR="00CB1A91" w:rsidRPr="00663824" w:rsidRDefault="00CB1A91" w:rsidP="00AF3DC8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3004A44B" w14:textId="77777777" w:rsidR="00CB1A91" w:rsidRPr="00663824" w:rsidRDefault="00CB1A91" w:rsidP="00AF3DC8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4DA0CD1" w14:textId="77777777" w:rsidR="00CB1A91" w:rsidRPr="00663824" w:rsidRDefault="00CB1A91" w:rsidP="00AF3DC8">
      <w:pPr>
        <w:spacing w:line="480" w:lineRule="auto"/>
        <w:rPr>
          <w:rFonts w:ascii="Arial" w:hAnsi="Arial" w:cs="Arial"/>
          <w:b/>
          <w:sz w:val="22"/>
          <w:szCs w:val="22"/>
        </w:rPr>
      </w:pPr>
    </w:p>
    <w:sectPr w:rsidR="00CB1A91" w:rsidRPr="00663824" w:rsidSect="000E1F89">
      <w:pgSz w:w="11900" w:h="16840"/>
      <w:pgMar w:top="1440" w:right="1304" w:bottom="1440" w:left="130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59C970" w14:textId="77777777" w:rsidR="00A958F5" w:rsidRDefault="00A958F5" w:rsidP="00E17087">
      <w:r>
        <w:separator/>
      </w:r>
    </w:p>
  </w:endnote>
  <w:endnote w:type="continuationSeparator" w:id="0">
    <w:p w14:paraId="361D6E08" w14:textId="77777777" w:rsidR="00A958F5" w:rsidRDefault="00A958F5" w:rsidP="00E17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ANTINGHEI TC DEMIBOLD">
    <w:panose1 w:val="03000509000000000000"/>
    <w:charset w:val="88"/>
    <w:family w:val="script"/>
    <w:pitch w:val="variable"/>
    <w:sig w:usb0="00000001" w:usb1="080E0000" w:usb2="00000010" w:usb3="00000000" w:csb0="00100000" w:csb1="00000000"/>
  </w:font>
  <w:font w:name="Avenir Book">
    <w:altName w:val="Avenir B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853FB2" w14:textId="77777777" w:rsidR="001A1B63" w:rsidRDefault="001A1B63" w:rsidP="00483DF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D0D4ED" w14:textId="77777777" w:rsidR="001A1B63" w:rsidRDefault="001A1B63" w:rsidP="00E170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916255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679837" w14:textId="2B82DFA1" w:rsidR="001A1B63" w:rsidRDefault="001A1B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1F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399A47" w14:textId="77777777" w:rsidR="001A1B63" w:rsidRDefault="001A1B63" w:rsidP="00E170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A1C3C1" w14:textId="77777777" w:rsidR="00A958F5" w:rsidRDefault="00A958F5" w:rsidP="00E17087">
      <w:r>
        <w:separator/>
      </w:r>
    </w:p>
  </w:footnote>
  <w:footnote w:type="continuationSeparator" w:id="0">
    <w:p w14:paraId="34FD6335" w14:textId="77777777" w:rsidR="00A958F5" w:rsidRDefault="00A958F5" w:rsidP="00E170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24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567FBE"/>
    <w:multiLevelType w:val="multilevel"/>
    <w:tmpl w:val="F0D00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8D5399"/>
    <w:multiLevelType w:val="multilevel"/>
    <w:tmpl w:val="BF62B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BC4899"/>
    <w:multiLevelType w:val="hybridMultilevel"/>
    <w:tmpl w:val="B9209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A5072D"/>
    <w:multiLevelType w:val="hybridMultilevel"/>
    <w:tmpl w:val="E4E255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B97977"/>
    <w:multiLevelType w:val="hybridMultilevel"/>
    <w:tmpl w:val="CD9A41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283F4B"/>
    <w:multiLevelType w:val="multilevel"/>
    <w:tmpl w:val="BF06BDA8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5F74F7"/>
    <w:multiLevelType w:val="hybridMultilevel"/>
    <w:tmpl w:val="2B189D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C32C0B"/>
    <w:multiLevelType w:val="multilevel"/>
    <w:tmpl w:val="CE2E5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DD5AF2"/>
    <w:multiLevelType w:val="hybridMultilevel"/>
    <w:tmpl w:val="69B4788E"/>
    <w:lvl w:ilvl="0" w:tplc="04090001">
      <w:start w:val="1"/>
      <w:numFmt w:val="bullet"/>
      <w:lvlText w:val=""/>
      <w:lvlJc w:val="left"/>
      <w:pPr>
        <w:ind w:left="10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0" w15:restartNumberingAfterBreak="0">
    <w:nsid w:val="24D1258C"/>
    <w:multiLevelType w:val="multilevel"/>
    <w:tmpl w:val="28745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54E6A3C"/>
    <w:multiLevelType w:val="hybridMultilevel"/>
    <w:tmpl w:val="B6BCC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585A4A"/>
    <w:multiLevelType w:val="hybridMultilevel"/>
    <w:tmpl w:val="0358931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B53A69"/>
    <w:multiLevelType w:val="hybridMultilevel"/>
    <w:tmpl w:val="BF06BDA8"/>
    <w:lvl w:ilvl="0" w:tplc="683C312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8E11E7"/>
    <w:multiLevelType w:val="multilevel"/>
    <w:tmpl w:val="4518071A"/>
    <w:numStyleLink w:val="Style1"/>
  </w:abstractNum>
  <w:abstractNum w:abstractNumId="15" w15:restartNumberingAfterBreak="0">
    <w:nsid w:val="3A965DD4"/>
    <w:multiLevelType w:val="hybridMultilevel"/>
    <w:tmpl w:val="CB68DF7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D21D23"/>
    <w:multiLevelType w:val="hybridMultilevel"/>
    <w:tmpl w:val="07441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7E3981"/>
    <w:multiLevelType w:val="multilevel"/>
    <w:tmpl w:val="AAC4B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964D6F"/>
    <w:multiLevelType w:val="multilevel"/>
    <w:tmpl w:val="BD3EA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66B435B"/>
    <w:multiLevelType w:val="hybridMultilevel"/>
    <w:tmpl w:val="2B2814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626D7E"/>
    <w:multiLevelType w:val="hybridMultilevel"/>
    <w:tmpl w:val="DEE69888"/>
    <w:lvl w:ilvl="0" w:tplc="836C4A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690D9C"/>
    <w:multiLevelType w:val="hybridMultilevel"/>
    <w:tmpl w:val="89089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023B2E"/>
    <w:multiLevelType w:val="hybridMultilevel"/>
    <w:tmpl w:val="BF06BDA8"/>
    <w:lvl w:ilvl="0" w:tplc="683C312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A92667"/>
    <w:multiLevelType w:val="hybridMultilevel"/>
    <w:tmpl w:val="BB8CA0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EB19D8"/>
    <w:multiLevelType w:val="multilevel"/>
    <w:tmpl w:val="78408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90275B9"/>
    <w:multiLevelType w:val="hybridMultilevel"/>
    <w:tmpl w:val="BF06BDA8"/>
    <w:lvl w:ilvl="0" w:tplc="683C312A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9A5376"/>
    <w:multiLevelType w:val="multilevel"/>
    <w:tmpl w:val="3FA628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CE4708C"/>
    <w:multiLevelType w:val="hybridMultilevel"/>
    <w:tmpl w:val="ED2069D2"/>
    <w:lvl w:ilvl="0" w:tplc="04090001">
      <w:start w:val="1"/>
      <w:numFmt w:val="bullet"/>
      <w:lvlText w:val=""/>
      <w:lvlJc w:val="left"/>
      <w:pPr>
        <w:ind w:left="10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28" w15:restartNumberingAfterBreak="0">
    <w:nsid w:val="5D2643CE"/>
    <w:multiLevelType w:val="multilevel"/>
    <w:tmpl w:val="12AEEB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1A94941"/>
    <w:multiLevelType w:val="multilevel"/>
    <w:tmpl w:val="1FB23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918190C"/>
    <w:multiLevelType w:val="hybridMultilevel"/>
    <w:tmpl w:val="A7867150"/>
    <w:lvl w:ilvl="0" w:tplc="6548D4E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EC3BE7"/>
    <w:multiLevelType w:val="multilevel"/>
    <w:tmpl w:val="A1C80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FD17ACA"/>
    <w:multiLevelType w:val="hybridMultilevel"/>
    <w:tmpl w:val="C68A4B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09971BF"/>
    <w:multiLevelType w:val="multilevel"/>
    <w:tmpl w:val="4518071A"/>
    <w:styleLink w:val="Style1"/>
    <w:lvl w:ilvl="0">
      <w:start w:val="1"/>
      <w:numFmt w:val="decimal"/>
      <w:lvlText w:val="%1."/>
      <w:lvlJc w:val="left"/>
      <w:pPr>
        <w:ind w:left="360" w:hanging="360"/>
      </w:pPr>
      <w:rPr>
        <w:rFonts w:ascii="Palatino Linotype" w:eastAsia="LANTINGHEI TC DEMIBOLD" w:hAnsi="Palatino Linotype" w:cs="Arial" w:hint="default"/>
        <w:b w:val="0"/>
        <w:bCs w:val="0"/>
        <w:i w:val="0"/>
        <w:iCs w:val="0"/>
        <w:strike w:val="0"/>
        <w:sz w:val="16"/>
        <w:szCs w:val="16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3473A8A"/>
    <w:multiLevelType w:val="hybridMultilevel"/>
    <w:tmpl w:val="69F20A96"/>
    <w:lvl w:ilvl="0" w:tplc="686C982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795DD1"/>
    <w:multiLevelType w:val="multilevel"/>
    <w:tmpl w:val="BE72D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6E50D5D"/>
    <w:multiLevelType w:val="hybridMultilevel"/>
    <w:tmpl w:val="BF06BDA8"/>
    <w:lvl w:ilvl="0" w:tplc="683C312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84153C"/>
    <w:multiLevelType w:val="hybridMultilevel"/>
    <w:tmpl w:val="E4E255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8E79E1"/>
    <w:multiLevelType w:val="multilevel"/>
    <w:tmpl w:val="DEECBF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5"/>
  </w:num>
  <w:num w:numId="3">
    <w:abstractNumId w:val="36"/>
  </w:num>
  <w:num w:numId="4">
    <w:abstractNumId w:val="22"/>
  </w:num>
  <w:num w:numId="5">
    <w:abstractNumId w:val="13"/>
  </w:num>
  <w:num w:numId="6">
    <w:abstractNumId w:val="14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ascii="Avenir Book" w:eastAsia="LANTINGHEI TC DEMIBOLD" w:hAnsi="Avenir Book" w:cs="Arial" w:hint="default"/>
          <w:b w:val="0"/>
          <w:bCs w:val="0"/>
          <w:i w:val="0"/>
          <w:iCs w:val="0"/>
          <w:strike w:val="0"/>
          <w:color w:val="auto"/>
          <w:sz w:val="18"/>
          <w:szCs w:val="18"/>
          <w:u w:val="none"/>
          <w:vertAlign w:val="baseline"/>
        </w:rPr>
      </w:lvl>
    </w:lvlOverride>
  </w:num>
  <w:num w:numId="7">
    <w:abstractNumId w:val="33"/>
  </w:num>
  <w:num w:numId="8">
    <w:abstractNumId w:val="7"/>
  </w:num>
  <w:num w:numId="9">
    <w:abstractNumId w:val="11"/>
  </w:num>
  <w:num w:numId="10">
    <w:abstractNumId w:val="21"/>
  </w:num>
  <w:num w:numId="11">
    <w:abstractNumId w:val="3"/>
  </w:num>
  <w:num w:numId="12">
    <w:abstractNumId w:val="15"/>
  </w:num>
  <w:num w:numId="13">
    <w:abstractNumId w:val="16"/>
  </w:num>
  <w:num w:numId="14">
    <w:abstractNumId w:val="0"/>
  </w:num>
  <w:num w:numId="15">
    <w:abstractNumId w:val="17"/>
  </w:num>
  <w:num w:numId="16">
    <w:abstractNumId w:val="6"/>
  </w:num>
  <w:num w:numId="17">
    <w:abstractNumId w:val="27"/>
  </w:num>
  <w:num w:numId="18">
    <w:abstractNumId w:val="9"/>
  </w:num>
  <w:num w:numId="19">
    <w:abstractNumId w:val="12"/>
  </w:num>
  <w:num w:numId="20">
    <w:abstractNumId w:val="4"/>
  </w:num>
  <w:num w:numId="21">
    <w:abstractNumId w:val="34"/>
  </w:num>
  <w:num w:numId="22">
    <w:abstractNumId w:val="37"/>
  </w:num>
  <w:num w:numId="23">
    <w:abstractNumId w:val="30"/>
  </w:num>
  <w:num w:numId="24">
    <w:abstractNumId w:val="26"/>
  </w:num>
  <w:num w:numId="25">
    <w:abstractNumId w:val="31"/>
  </w:num>
  <w:num w:numId="26">
    <w:abstractNumId w:val="2"/>
  </w:num>
  <w:num w:numId="27">
    <w:abstractNumId w:val="28"/>
  </w:num>
  <w:num w:numId="28">
    <w:abstractNumId w:val="24"/>
  </w:num>
  <w:num w:numId="29">
    <w:abstractNumId w:val="18"/>
  </w:num>
  <w:num w:numId="30">
    <w:abstractNumId w:val="29"/>
  </w:num>
  <w:num w:numId="31">
    <w:abstractNumId w:val="10"/>
  </w:num>
  <w:num w:numId="32">
    <w:abstractNumId w:val="19"/>
  </w:num>
  <w:num w:numId="33">
    <w:abstractNumId w:val="23"/>
  </w:num>
  <w:num w:numId="34">
    <w:abstractNumId w:val="32"/>
  </w:num>
  <w:num w:numId="35">
    <w:abstractNumId w:val="8"/>
  </w:num>
  <w:num w:numId="36">
    <w:abstractNumId w:val="1"/>
  </w:num>
  <w:num w:numId="37">
    <w:abstractNumId w:val="20"/>
  </w:num>
  <w:num w:numId="38">
    <w:abstractNumId w:val="35"/>
  </w:num>
  <w:num w:numId="39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SG" w:vendorID="64" w:dllVersion="0" w:nlCheck="1" w:checkStyle="0"/>
  <w:activeWritingStyle w:appName="MSWord" w:lang="en-SG" w:vendorID="64" w:dllVersion="6" w:nlCheck="1" w:checkStyle="1"/>
  <w:activeWritingStyle w:appName="MSWord" w:lang="es-CR" w:vendorID="64" w:dllVersion="6" w:nlCheck="1" w:checkStyle="0"/>
  <w:activeWritingStyle w:appName="MSWord" w:lang="es-CR" w:vendorID="64" w:dllVersion="0" w:nlCheck="1" w:checkStyle="0"/>
  <w:activeWritingStyle w:appName="MSWord" w:lang="en-AU" w:vendorID="64" w:dllVersion="4096" w:nlCheck="1" w:checkStyle="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G2sDCxsDA1NzUyNTZV0lEKTi0uzszPAymwrAUAk83QZSwAAAA="/>
  </w:docVars>
  <w:rsids>
    <w:rsidRoot w:val="009C252C"/>
    <w:rsid w:val="00000548"/>
    <w:rsid w:val="00001142"/>
    <w:rsid w:val="0000176E"/>
    <w:rsid w:val="00002366"/>
    <w:rsid w:val="00002C69"/>
    <w:rsid w:val="00003960"/>
    <w:rsid w:val="00004C41"/>
    <w:rsid w:val="00005998"/>
    <w:rsid w:val="00006D91"/>
    <w:rsid w:val="00007093"/>
    <w:rsid w:val="00007888"/>
    <w:rsid w:val="00007E0D"/>
    <w:rsid w:val="00007F36"/>
    <w:rsid w:val="0001052C"/>
    <w:rsid w:val="000109BD"/>
    <w:rsid w:val="000124E3"/>
    <w:rsid w:val="00012A37"/>
    <w:rsid w:val="00012CDB"/>
    <w:rsid w:val="000133FE"/>
    <w:rsid w:val="00013911"/>
    <w:rsid w:val="00013F11"/>
    <w:rsid w:val="000141B6"/>
    <w:rsid w:val="000146D3"/>
    <w:rsid w:val="00014730"/>
    <w:rsid w:val="0001555B"/>
    <w:rsid w:val="00015612"/>
    <w:rsid w:val="0001573F"/>
    <w:rsid w:val="000167D1"/>
    <w:rsid w:val="00020400"/>
    <w:rsid w:val="0002071D"/>
    <w:rsid w:val="000219EB"/>
    <w:rsid w:val="00021A61"/>
    <w:rsid w:val="00022718"/>
    <w:rsid w:val="00022E37"/>
    <w:rsid w:val="00022FFB"/>
    <w:rsid w:val="00023730"/>
    <w:rsid w:val="000241D7"/>
    <w:rsid w:val="00024AB1"/>
    <w:rsid w:val="000266AD"/>
    <w:rsid w:val="0002673E"/>
    <w:rsid w:val="000273BF"/>
    <w:rsid w:val="000307FF"/>
    <w:rsid w:val="00030B62"/>
    <w:rsid w:val="00030B6E"/>
    <w:rsid w:val="00031316"/>
    <w:rsid w:val="00033B24"/>
    <w:rsid w:val="00034AC1"/>
    <w:rsid w:val="00034ED4"/>
    <w:rsid w:val="000358BC"/>
    <w:rsid w:val="00036333"/>
    <w:rsid w:val="000368D0"/>
    <w:rsid w:val="000368FF"/>
    <w:rsid w:val="00037608"/>
    <w:rsid w:val="00037C0E"/>
    <w:rsid w:val="00037D5A"/>
    <w:rsid w:val="00040548"/>
    <w:rsid w:val="00040993"/>
    <w:rsid w:val="00040C12"/>
    <w:rsid w:val="000410FC"/>
    <w:rsid w:val="00041AFD"/>
    <w:rsid w:val="00041B42"/>
    <w:rsid w:val="00042507"/>
    <w:rsid w:val="000425D9"/>
    <w:rsid w:val="0004271A"/>
    <w:rsid w:val="00043AA8"/>
    <w:rsid w:val="00043F26"/>
    <w:rsid w:val="0004530B"/>
    <w:rsid w:val="00045468"/>
    <w:rsid w:val="00045B0D"/>
    <w:rsid w:val="00045EB3"/>
    <w:rsid w:val="000465E3"/>
    <w:rsid w:val="00046C05"/>
    <w:rsid w:val="00047172"/>
    <w:rsid w:val="00047184"/>
    <w:rsid w:val="00047232"/>
    <w:rsid w:val="000475E1"/>
    <w:rsid w:val="0004794B"/>
    <w:rsid w:val="000502E7"/>
    <w:rsid w:val="000513BD"/>
    <w:rsid w:val="00053330"/>
    <w:rsid w:val="00054550"/>
    <w:rsid w:val="00054F42"/>
    <w:rsid w:val="00055014"/>
    <w:rsid w:val="0005560E"/>
    <w:rsid w:val="000557D9"/>
    <w:rsid w:val="000562B6"/>
    <w:rsid w:val="000564B7"/>
    <w:rsid w:val="0005778F"/>
    <w:rsid w:val="00057FE9"/>
    <w:rsid w:val="000602E5"/>
    <w:rsid w:val="00060BDD"/>
    <w:rsid w:val="00061C7C"/>
    <w:rsid w:val="0006406A"/>
    <w:rsid w:val="00064F88"/>
    <w:rsid w:val="00065531"/>
    <w:rsid w:val="00066585"/>
    <w:rsid w:val="0006707E"/>
    <w:rsid w:val="00067469"/>
    <w:rsid w:val="00067CBF"/>
    <w:rsid w:val="000700CF"/>
    <w:rsid w:val="0007206B"/>
    <w:rsid w:val="00073CC4"/>
    <w:rsid w:val="00074CF0"/>
    <w:rsid w:val="00075280"/>
    <w:rsid w:val="00075B10"/>
    <w:rsid w:val="000762F1"/>
    <w:rsid w:val="00077F35"/>
    <w:rsid w:val="0008113A"/>
    <w:rsid w:val="0008153D"/>
    <w:rsid w:val="00081BF7"/>
    <w:rsid w:val="0008226C"/>
    <w:rsid w:val="0008228C"/>
    <w:rsid w:val="00082B93"/>
    <w:rsid w:val="00082B95"/>
    <w:rsid w:val="000830E9"/>
    <w:rsid w:val="000833B3"/>
    <w:rsid w:val="00083CD4"/>
    <w:rsid w:val="00083D82"/>
    <w:rsid w:val="00083DCD"/>
    <w:rsid w:val="000858B8"/>
    <w:rsid w:val="00086536"/>
    <w:rsid w:val="00087117"/>
    <w:rsid w:val="000902D2"/>
    <w:rsid w:val="00090316"/>
    <w:rsid w:val="00090443"/>
    <w:rsid w:val="000907A3"/>
    <w:rsid w:val="000913E8"/>
    <w:rsid w:val="00093355"/>
    <w:rsid w:val="00093F14"/>
    <w:rsid w:val="00094259"/>
    <w:rsid w:val="00094286"/>
    <w:rsid w:val="000943E7"/>
    <w:rsid w:val="0009619E"/>
    <w:rsid w:val="00096CB4"/>
    <w:rsid w:val="00097CB2"/>
    <w:rsid w:val="00097D90"/>
    <w:rsid w:val="000A1B47"/>
    <w:rsid w:val="000A2E2A"/>
    <w:rsid w:val="000A338F"/>
    <w:rsid w:val="000A3C93"/>
    <w:rsid w:val="000A3D71"/>
    <w:rsid w:val="000A40D8"/>
    <w:rsid w:val="000A515F"/>
    <w:rsid w:val="000A5B2A"/>
    <w:rsid w:val="000A5D5A"/>
    <w:rsid w:val="000A6384"/>
    <w:rsid w:val="000A6AB7"/>
    <w:rsid w:val="000A73C9"/>
    <w:rsid w:val="000A793D"/>
    <w:rsid w:val="000B1132"/>
    <w:rsid w:val="000B1483"/>
    <w:rsid w:val="000B14B3"/>
    <w:rsid w:val="000B166C"/>
    <w:rsid w:val="000B1727"/>
    <w:rsid w:val="000B224E"/>
    <w:rsid w:val="000B2925"/>
    <w:rsid w:val="000B36D8"/>
    <w:rsid w:val="000B3FD6"/>
    <w:rsid w:val="000B4F82"/>
    <w:rsid w:val="000B5A5D"/>
    <w:rsid w:val="000B5B0E"/>
    <w:rsid w:val="000B5B74"/>
    <w:rsid w:val="000B67D7"/>
    <w:rsid w:val="000C1767"/>
    <w:rsid w:val="000C1AC6"/>
    <w:rsid w:val="000C283B"/>
    <w:rsid w:val="000C3091"/>
    <w:rsid w:val="000C330D"/>
    <w:rsid w:val="000C3968"/>
    <w:rsid w:val="000C3F0E"/>
    <w:rsid w:val="000C4A04"/>
    <w:rsid w:val="000C4C2B"/>
    <w:rsid w:val="000C4CFD"/>
    <w:rsid w:val="000C500E"/>
    <w:rsid w:val="000C624A"/>
    <w:rsid w:val="000C67EF"/>
    <w:rsid w:val="000C7119"/>
    <w:rsid w:val="000C7474"/>
    <w:rsid w:val="000C7B6F"/>
    <w:rsid w:val="000D21ED"/>
    <w:rsid w:val="000D4A7E"/>
    <w:rsid w:val="000D5510"/>
    <w:rsid w:val="000D56CA"/>
    <w:rsid w:val="000D59F1"/>
    <w:rsid w:val="000D6330"/>
    <w:rsid w:val="000D6B08"/>
    <w:rsid w:val="000E013D"/>
    <w:rsid w:val="000E038C"/>
    <w:rsid w:val="000E1C74"/>
    <w:rsid w:val="000E1C9E"/>
    <w:rsid w:val="000E1F89"/>
    <w:rsid w:val="000E2705"/>
    <w:rsid w:val="000E2E2C"/>
    <w:rsid w:val="000E39ED"/>
    <w:rsid w:val="000E4652"/>
    <w:rsid w:val="000E4745"/>
    <w:rsid w:val="000E5A58"/>
    <w:rsid w:val="000E6B44"/>
    <w:rsid w:val="000E6C08"/>
    <w:rsid w:val="000E72DE"/>
    <w:rsid w:val="000E7ADD"/>
    <w:rsid w:val="000E7BB8"/>
    <w:rsid w:val="000F076B"/>
    <w:rsid w:val="000F1C6E"/>
    <w:rsid w:val="000F1DEF"/>
    <w:rsid w:val="000F3F69"/>
    <w:rsid w:val="000F5167"/>
    <w:rsid w:val="000F5BE0"/>
    <w:rsid w:val="000F5E65"/>
    <w:rsid w:val="000F6603"/>
    <w:rsid w:val="000F66B3"/>
    <w:rsid w:val="000F7FA5"/>
    <w:rsid w:val="00101DE9"/>
    <w:rsid w:val="00102533"/>
    <w:rsid w:val="00102CEF"/>
    <w:rsid w:val="00102ED8"/>
    <w:rsid w:val="00103046"/>
    <w:rsid w:val="00104F77"/>
    <w:rsid w:val="00105FF2"/>
    <w:rsid w:val="00106265"/>
    <w:rsid w:val="00106933"/>
    <w:rsid w:val="00106CD7"/>
    <w:rsid w:val="00106F20"/>
    <w:rsid w:val="00107B3A"/>
    <w:rsid w:val="00107BCD"/>
    <w:rsid w:val="001108B2"/>
    <w:rsid w:val="00111722"/>
    <w:rsid w:val="0011237D"/>
    <w:rsid w:val="00112D08"/>
    <w:rsid w:val="00112D50"/>
    <w:rsid w:val="0011324E"/>
    <w:rsid w:val="00116605"/>
    <w:rsid w:val="001171DB"/>
    <w:rsid w:val="001172CA"/>
    <w:rsid w:val="00117D55"/>
    <w:rsid w:val="00117E24"/>
    <w:rsid w:val="00120317"/>
    <w:rsid w:val="001208FC"/>
    <w:rsid w:val="00121407"/>
    <w:rsid w:val="001217EB"/>
    <w:rsid w:val="00122406"/>
    <w:rsid w:val="0012363C"/>
    <w:rsid w:val="0012411F"/>
    <w:rsid w:val="001243BE"/>
    <w:rsid w:val="001244DD"/>
    <w:rsid w:val="00125703"/>
    <w:rsid w:val="00125F15"/>
    <w:rsid w:val="00126D96"/>
    <w:rsid w:val="00127027"/>
    <w:rsid w:val="001273AB"/>
    <w:rsid w:val="00127D72"/>
    <w:rsid w:val="00127F1A"/>
    <w:rsid w:val="00130445"/>
    <w:rsid w:val="0013114F"/>
    <w:rsid w:val="001314DE"/>
    <w:rsid w:val="00133542"/>
    <w:rsid w:val="00133DAD"/>
    <w:rsid w:val="00134541"/>
    <w:rsid w:val="00135460"/>
    <w:rsid w:val="001366D1"/>
    <w:rsid w:val="00136869"/>
    <w:rsid w:val="0013694C"/>
    <w:rsid w:val="0013696F"/>
    <w:rsid w:val="00136A89"/>
    <w:rsid w:val="00136E8E"/>
    <w:rsid w:val="00137060"/>
    <w:rsid w:val="001373B4"/>
    <w:rsid w:val="00137CD8"/>
    <w:rsid w:val="00137CF0"/>
    <w:rsid w:val="00137D5C"/>
    <w:rsid w:val="00140333"/>
    <w:rsid w:val="00140507"/>
    <w:rsid w:val="001408A3"/>
    <w:rsid w:val="001414E2"/>
    <w:rsid w:val="00141BB3"/>
    <w:rsid w:val="00141E5B"/>
    <w:rsid w:val="0014210B"/>
    <w:rsid w:val="00142183"/>
    <w:rsid w:val="001433BC"/>
    <w:rsid w:val="00143AFA"/>
    <w:rsid w:val="001443AB"/>
    <w:rsid w:val="00144B6D"/>
    <w:rsid w:val="00144ECE"/>
    <w:rsid w:val="001459BA"/>
    <w:rsid w:val="00145E69"/>
    <w:rsid w:val="00146500"/>
    <w:rsid w:val="001471EE"/>
    <w:rsid w:val="001479F0"/>
    <w:rsid w:val="0015079E"/>
    <w:rsid w:val="00150D6A"/>
    <w:rsid w:val="00151897"/>
    <w:rsid w:val="00152963"/>
    <w:rsid w:val="00152C2D"/>
    <w:rsid w:val="001532B8"/>
    <w:rsid w:val="0015335E"/>
    <w:rsid w:val="0015337C"/>
    <w:rsid w:val="00153577"/>
    <w:rsid w:val="0015414A"/>
    <w:rsid w:val="001541F9"/>
    <w:rsid w:val="00154ABF"/>
    <w:rsid w:val="00154B52"/>
    <w:rsid w:val="00154E91"/>
    <w:rsid w:val="00154FD6"/>
    <w:rsid w:val="001565AF"/>
    <w:rsid w:val="00156B62"/>
    <w:rsid w:val="001574D7"/>
    <w:rsid w:val="001575E7"/>
    <w:rsid w:val="00162012"/>
    <w:rsid w:val="00162120"/>
    <w:rsid w:val="0016258D"/>
    <w:rsid w:val="0016297B"/>
    <w:rsid w:val="00163520"/>
    <w:rsid w:val="00163573"/>
    <w:rsid w:val="00163AEC"/>
    <w:rsid w:val="00165D5D"/>
    <w:rsid w:val="00166213"/>
    <w:rsid w:val="00167113"/>
    <w:rsid w:val="001674A8"/>
    <w:rsid w:val="00170DE8"/>
    <w:rsid w:val="00171450"/>
    <w:rsid w:val="00171C79"/>
    <w:rsid w:val="0017244F"/>
    <w:rsid w:val="0017293B"/>
    <w:rsid w:val="001732D0"/>
    <w:rsid w:val="00173B63"/>
    <w:rsid w:val="00173EA0"/>
    <w:rsid w:val="0017449F"/>
    <w:rsid w:val="00174863"/>
    <w:rsid w:val="0017488A"/>
    <w:rsid w:val="0017520A"/>
    <w:rsid w:val="0017547E"/>
    <w:rsid w:val="001762AB"/>
    <w:rsid w:val="001775EE"/>
    <w:rsid w:val="00177679"/>
    <w:rsid w:val="00177AB1"/>
    <w:rsid w:val="00177CD9"/>
    <w:rsid w:val="00177E9C"/>
    <w:rsid w:val="00181DFF"/>
    <w:rsid w:val="00182B8C"/>
    <w:rsid w:val="00182D8A"/>
    <w:rsid w:val="00183135"/>
    <w:rsid w:val="0018378F"/>
    <w:rsid w:val="00183DE7"/>
    <w:rsid w:val="00185B23"/>
    <w:rsid w:val="00185D1C"/>
    <w:rsid w:val="001860D0"/>
    <w:rsid w:val="0018615B"/>
    <w:rsid w:val="00186703"/>
    <w:rsid w:val="00187B8A"/>
    <w:rsid w:val="00190932"/>
    <w:rsid w:val="00190B83"/>
    <w:rsid w:val="0019306D"/>
    <w:rsid w:val="00193937"/>
    <w:rsid w:val="0019452D"/>
    <w:rsid w:val="00194970"/>
    <w:rsid w:val="00194C83"/>
    <w:rsid w:val="00195EA9"/>
    <w:rsid w:val="00196558"/>
    <w:rsid w:val="00196AB0"/>
    <w:rsid w:val="00196F3C"/>
    <w:rsid w:val="00197298"/>
    <w:rsid w:val="001A1B63"/>
    <w:rsid w:val="001A2A36"/>
    <w:rsid w:val="001A333C"/>
    <w:rsid w:val="001A3513"/>
    <w:rsid w:val="001A48B3"/>
    <w:rsid w:val="001A578A"/>
    <w:rsid w:val="001A6B81"/>
    <w:rsid w:val="001A7738"/>
    <w:rsid w:val="001B078A"/>
    <w:rsid w:val="001B11FB"/>
    <w:rsid w:val="001B122F"/>
    <w:rsid w:val="001B16B8"/>
    <w:rsid w:val="001B2D32"/>
    <w:rsid w:val="001B2DE0"/>
    <w:rsid w:val="001B39AE"/>
    <w:rsid w:val="001B5928"/>
    <w:rsid w:val="001B79AB"/>
    <w:rsid w:val="001B7C0B"/>
    <w:rsid w:val="001C067E"/>
    <w:rsid w:val="001C0D6E"/>
    <w:rsid w:val="001C132D"/>
    <w:rsid w:val="001C270E"/>
    <w:rsid w:val="001C3A95"/>
    <w:rsid w:val="001C3FF2"/>
    <w:rsid w:val="001C57F6"/>
    <w:rsid w:val="001D0444"/>
    <w:rsid w:val="001D10C9"/>
    <w:rsid w:val="001D21E3"/>
    <w:rsid w:val="001D22C9"/>
    <w:rsid w:val="001D2973"/>
    <w:rsid w:val="001D34C2"/>
    <w:rsid w:val="001D3635"/>
    <w:rsid w:val="001D3ECC"/>
    <w:rsid w:val="001D3FEC"/>
    <w:rsid w:val="001D4FA1"/>
    <w:rsid w:val="001D55F5"/>
    <w:rsid w:val="001D5718"/>
    <w:rsid w:val="001D5FB1"/>
    <w:rsid w:val="001D607F"/>
    <w:rsid w:val="001D65A2"/>
    <w:rsid w:val="001D6B24"/>
    <w:rsid w:val="001D707B"/>
    <w:rsid w:val="001D75BE"/>
    <w:rsid w:val="001D78B3"/>
    <w:rsid w:val="001E19D1"/>
    <w:rsid w:val="001E1D32"/>
    <w:rsid w:val="001E2685"/>
    <w:rsid w:val="001E2967"/>
    <w:rsid w:val="001E2DD7"/>
    <w:rsid w:val="001E2E1E"/>
    <w:rsid w:val="001E2E77"/>
    <w:rsid w:val="001E3C5D"/>
    <w:rsid w:val="001E4DF9"/>
    <w:rsid w:val="001E6104"/>
    <w:rsid w:val="001E614B"/>
    <w:rsid w:val="001E698A"/>
    <w:rsid w:val="001E6B28"/>
    <w:rsid w:val="001E7BDF"/>
    <w:rsid w:val="001F12EE"/>
    <w:rsid w:val="001F13C8"/>
    <w:rsid w:val="001F1B2D"/>
    <w:rsid w:val="001F4E4A"/>
    <w:rsid w:val="001F5BC4"/>
    <w:rsid w:val="001F5C54"/>
    <w:rsid w:val="001F6CE5"/>
    <w:rsid w:val="001F7CE9"/>
    <w:rsid w:val="00201061"/>
    <w:rsid w:val="002011F9"/>
    <w:rsid w:val="00201606"/>
    <w:rsid w:val="002016C6"/>
    <w:rsid w:val="002017A7"/>
    <w:rsid w:val="002017B1"/>
    <w:rsid w:val="00201A6F"/>
    <w:rsid w:val="00203BC8"/>
    <w:rsid w:val="00203CD5"/>
    <w:rsid w:val="00204209"/>
    <w:rsid w:val="00205058"/>
    <w:rsid w:val="002050B7"/>
    <w:rsid w:val="00205D21"/>
    <w:rsid w:val="00206B8F"/>
    <w:rsid w:val="00207269"/>
    <w:rsid w:val="002078BA"/>
    <w:rsid w:val="00210B4E"/>
    <w:rsid w:val="00210F82"/>
    <w:rsid w:val="00211943"/>
    <w:rsid w:val="00211AAE"/>
    <w:rsid w:val="00212D3B"/>
    <w:rsid w:val="00213E69"/>
    <w:rsid w:val="00214975"/>
    <w:rsid w:val="00216518"/>
    <w:rsid w:val="002169E8"/>
    <w:rsid w:val="00216ED6"/>
    <w:rsid w:val="002224D6"/>
    <w:rsid w:val="00222E03"/>
    <w:rsid w:val="00222E3C"/>
    <w:rsid w:val="0022330D"/>
    <w:rsid w:val="00223691"/>
    <w:rsid w:val="0022377D"/>
    <w:rsid w:val="00223EB6"/>
    <w:rsid w:val="00224784"/>
    <w:rsid w:val="00224A95"/>
    <w:rsid w:val="002250A1"/>
    <w:rsid w:val="00225619"/>
    <w:rsid w:val="0022581F"/>
    <w:rsid w:val="00225C6F"/>
    <w:rsid w:val="002260EE"/>
    <w:rsid w:val="00227BA6"/>
    <w:rsid w:val="002300C8"/>
    <w:rsid w:val="002304AE"/>
    <w:rsid w:val="00233414"/>
    <w:rsid w:val="00233A98"/>
    <w:rsid w:val="00233FA4"/>
    <w:rsid w:val="00234F0F"/>
    <w:rsid w:val="002356C6"/>
    <w:rsid w:val="00236BC0"/>
    <w:rsid w:val="00237AC8"/>
    <w:rsid w:val="00240099"/>
    <w:rsid w:val="002401B4"/>
    <w:rsid w:val="00241FC4"/>
    <w:rsid w:val="002427BE"/>
    <w:rsid w:val="00242EC9"/>
    <w:rsid w:val="002432B6"/>
    <w:rsid w:val="0024356C"/>
    <w:rsid w:val="0024399F"/>
    <w:rsid w:val="0024590A"/>
    <w:rsid w:val="00246E08"/>
    <w:rsid w:val="002508AC"/>
    <w:rsid w:val="00250ABC"/>
    <w:rsid w:val="002513C9"/>
    <w:rsid w:val="00251550"/>
    <w:rsid w:val="00251907"/>
    <w:rsid w:val="00252896"/>
    <w:rsid w:val="00252979"/>
    <w:rsid w:val="0025362E"/>
    <w:rsid w:val="00253816"/>
    <w:rsid w:val="00253B85"/>
    <w:rsid w:val="00253D04"/>
    <w:rsid w:val="00256001"/>
    <w:rsid w:val="002565FF"/>
    <w:rsid w:val="002620F0"/>
    <w:rsid w:val="0026223E"/>
    <w:rsid w:val="00262326"/>
    <w:rsid w:val="0026240F"/>
    <w:rsid w:val="00262AC1"/>
    <w:rsid w:val="00262B47"/>
    <w:rsid w:val="002634B1"/>
    <w:rsid w:val="002637BD"/>
    <w:rsid w:val="0026390F"/>
    <w:rsid w:val="00264384"/>
    <w:rsid w:val="00265065"/>
    <w:rsid w:val="00265456"/>
    <w:rsid w:val="00266F18"/>
    <w:rsid w:val="00267E09"/>
    <w:rsid w:val="00270F83"/>
    <w:rsid w:val="00271346"/>
    <w:rsid w:val="00271CCB"/>
    <w:rsid w:val="00271FCC"/>
    <w:rsid w:val="00272A95"/>
    <w:rsid w:val="00273578"/>
    <w:rsid w:val="002738EE"/>
    <w:rsid w:val="00274BD5"/>
    <w:rsid w:val="0027577C"/>
    <w:rsid w:val="0027711F"/>
    <w:rsid w:val="00277288"/>
    <w:rsid w:val="00277336"/>
    <w:rsid w:val="00277F61"/>
    <w:rsid w:val="00280332"/>
    <w:rsid w:val="002806D4"/>
    <w:rsid w:val="00280A9B"/>
    <w:rsid w:val="00280C50"/>
    <w:rsid w:val="00281560"/>
    <w:rsid w:val="00281596"/>
    <w:rsid w:val="00281CC9"/>
    <w:rsid w:val="00282492"/>
    <w:rsid w:val="0028340D"/>
    <w:rsid w:val="00283A3A"/>
    <w:rsid w:val="00283EA3"/>
    <w:rsid w:val="00283F5C"/>
    <w:rsid w:val="00284245"/>
    <w:rsid w:val="0028480F"/>
    <w:rsid w:val="002856EB"/>
    <w:rsid w:val="00285703"/>
    <w:rsid w:val="00285919"/>
    <w:rsid w:val="00285D34"/>
    <w:rsid w:val="00285E0C"/>
    <w:rsid w:val="002865FE"/>
    <w:rsid w:val="0028672E"/>
    <w:rsid w:val="00286E58"/>
    <w:rsid w:val="00287A20"/>
    <w:rsid w:val="002910B7"/>
    <w:rsid w:val="002910E1"/>
    <w:rsid w:val="00291C93"/>
    <w:rsid w:val="00291FEF"/>
    <w:rsid w:val="002945D9"/>
    <w:rsid w:val="00295357"/>
    <w:rsid w:val="00295960"/>
    <w:rsid w:val="002969EC"/>
    <w:rsid w:val="00296D5E"/>
    <w:rsid w:val="0029710B"/>
    <w:rsid w:val="002972DC"/>
    <w:rsid w:val="002A0197"/>
    <w:rsid w:val="002A0B85"/>
    <w:rsid w:val="002A0BE2"/>
    <w:rsid w:val="002A0C0F"/>
    <w:rsid w:val="002A11E4"/>
    <w:rsid w:val="002A1E23"/>
    <w:rsid w:val="002A1F21"/>
    <w:rsid w:val="002A24C8"/>
    <w:rsid w:val="002A4AAC"/>
    <w:rsid w:val="002A4AF6"/>
    <w:rsid w:val="002A6292"/>
    <w:rsid w:val="002A6BB1"/>
    <w:rsid w:val="002A7A7B"/>
    <w:rsid w:val="002A7DC4"/>
    <w:rsid w:val="002B067D"/>
    <w:rsid w:val="002B169A"/>
    <w:rsid w:val="002B1D84"/>
    <w:rsid w:val="002B2972"/>
    <w:rsid w:val="002B2E0C"/>
    <w:rsid w:val="002B3CDA"/>
    <w:rsid w:val="002B3FC1"/>
    <w:rsid w:val="002B505D"/>
    <w:rsid w:val="002B55EE"/>
    <w:rsid w:val="002B5D2F"/>
    <w:rsid w:val="002B6711"/>
    <w:rsid w:val="002B672C"/>
    <w:rsid w:val="002B68D5"/>
    <w:rsid w:val="002B6A03"/>
    <w:rsid w:val="002B6AE3"/>
    <w:rsid w:val="002B7715"/>
    <w:rsid w:val="002C0695"/>
    <w:rsid w:val="002C1678"/>
    <w:rsid w:val="002C17C4"/>
    <w:rsid w:val="002C2343"/>
    <w:rsid w:val="002C2887"/>
    <w:rsid w:val="002C2C5C"/>
    <w:rsid w:val="002C3794"/>
    <w:rsid w:val="002C6871"/>
    <w:rsid w:val="002C7C63"/>
    <w:rsid w:val="002D000F"/>
    <w:rsid w:val="002D0605"/>
    <w:rsid w:val="002D063D"/>
    <w:rsid w:val="002D06FF"/>
    <w:rsid w:val="002D18EB"/>
    <w:rsid w:val="002D494A"/>
    <w:rsid w:val="002D4B59"/>
    <w:rsid w:val="002D4C69"/>
    <w:rsid w:val="002D5DA1"/>
    <w:rsid w:val="002D67EB"/>
    <w:rsid w:val="002D6A1D"/>
    <w:rsid w:val="002E0426"/>
    <w:rsid w:val="002E0961"/>
    <w:rsid w:val="002E0DA3"/>
    <w:rsid w:val="002E1755"/>
    <w:rsid w:val="002E1823"/>
    <w:rsid w:val="002E1BDD"/>
    <w:rsid w:val="002E211B"/>
    <w:rsid w:val="002E2994"/>
    <w:rsid w:val="002E30DC"/>
    <w:rsid w:val="002E3967"/>
    <w:rsid w:val="002E4949"/>
    <w:rsid w:val="002E58F7"/>
    <w:rsid w:val="002E5FA1"/>
    <w:rsid w:val="002F0818"/>
    <w:rsid w:val="002F0A97"/>
    <w:rsid w:val="002F13EE"/>
    <w:rsid w:val="002F1AEB"/>
    <w:rsid w:val="002F1EFB"/>
    <w:rsid w:val="002F24E6"/>
    <w:rsid w:val="002F2C97"/>
    <w:rsid w:val="002F2DC9"/>
    <w:rsid w:val="002F4687"/>
    <w:rsid w:val="002F522D"/>
    <w:rsid w:val="002F54F2"/>
    <w:rsid w:val="002F60E8"/>
    <w:rsid w:val="002F7A75"/>
    <w:rsid w:val="002F7B2E"/>
    <w:rsid w:val="002F7C33"/>
    <w:rsid w:val="00300934"/>
    <w:rsid w:val="00300A29"/>
    <w:rsid w:val="00300BFD"/>
    <w:rsid w:val="003018C5"/>
    <w:rsid w:val="003018C8"/>
    <w:rsid w:val="003026D5"/>
    <w:rsid w:val="00302C38"/>
    <w:rsid w:val="0030339A"/>
    <w:rsid w:val="00306657"/>
    <w:rsid w:val="00306788"/>
    <w:rsid w:val="00306940"/>
    <w:rsid w:val="0030749D"/>
    <w:rsid w:val="00310223"/>
    <w:rsid w:val="00312898"/>
    <w:rsid w:val="003149AE"/>
    <w:rsid w:val="00315ACE"/>
    <w:rsid w:val="00315CD7"/>
    <w:rsid w:val="00317783"/>
    <w:rsid w:val="003200E9"/>
    <w:rsid w:val="00320384"/>
    <w:rsid w:val="00321160"/>
    <w:rsid w:val="00322421"/>
    <w:rsid w:val="0032335A"/>
    <w:rsid w:val="00323E9C"/>
    <w:rsid w:val="0032544C"/>
    <w:rsid w:val="0032549D"/>
    <w:rsid w:val="00325537"/>
    <w:rsid w:val="00325F38"/>
    <w:rsid w:val="00326608"/>
    <w:rsid w:val="003267AB"/>
    <w:rsid w:val="00326B8C"/>
    <w:rsid w:val="00326BF1"/>
    <w:rsid w:val="00327C70"/>
    <w:rsid w:val="0033010D"/>
    <w:rsid w:val="00330F77"/>
    <w:rsid w:val="00331173"/>
    <w:rsid w:val="003311D3"/>
    <w:rsid w:val="0033144C"/>
    <w:rsid w:val="00333DE5"/>
    <w:rsid w:val="003344D8"/>
    <w:rsid w:val="003353F4"/>
    <w:rsid w:val="00335A47"/>
    <w:rsid w:val="003371BF"/>
    <w:rsid w:val="003379F3"/>
    <w:rsid w:val="00342CBC"/>
    <w:rsid w:val="00342E2E"/>
    <w:rsid w:val="00344558"/>
    <w:rsid w:val="00344560"/>
    <w:rsid w:val="00344A72"/>
    <w:rsid w:val="00345BDC"/>
    <w:rsid w:val="00345F3E"/>
    <w:rsid w:val="0034682D"/>
    <w:rsid w:val="00347381"/>
    <w:rsid w:val="00350C2A"/>
    <w:rsid w:val="00351018"/>
    <w:rsid w:val="00351B10"/>
    <w:rsid w:val="00351D6F"/>
    <w:rsid w:val="00352A3F"/>
    <w:rsid w:val="003538B9"/>
    <w:rsid w:val="003548E9"/>
    <w:rsid w:val="0035490E"/>
    <w:rsid w:val="00356F63"/>
    <w:rsid w:val="00357AFC"/>
    <w:rsid w:val="00362B2D"/>
    <w:rsid w:val="00364A96"/>
    <w:rsid w:val="00364FBA"/>
    <w:rsid w:val="0036551A"/>
    <w:rsid w:val="003656A2"/>
    <w:rsid w:val="00365805"/>
    <w:rsid w:val="00366FC0"/>
    <w:rsid w:val="0036719C"/>
    <w:rsid w:val="00367B14"/>
    <w:rsid w:val="0037073B"/>
    <w:rsid w:val="00370F28"/>
    <w:rsid w:val="00371219"/>
    <w:rsid w:val="0037356D"/>
    <w:rsid w:val="003738EA"/>
    <w:rsid w:val="00375491"/>
    <w:rsid w:val="00375608"/>
    <w:rsid w:val="00375726"/>
    <w:rsid w:val="0037576D"/>
    <w:rsid w:val="00375E4C"/>
    <w:rsid w:val="00375F5B"/>
    <w:rsid w:val="00376251"/>
    <w:rsid w:val="003764DB"/>
    <w:rsid w:val="00376D06"/>
    <w:rsid w:val="0037751C"/>
    <w:rsid w:val="00377C6A"/>
    <w:rsid w:val="00377F77"/>
    <w:rsid w:val="00380EE4"/>
    <w:rsid w:val="00380F6E"/>
    <w:rsid w:val="0038116D"/>
    <w:rsid w:val="0038210E"/>
    <w:rsid w:val="003824A9"/>
    <w:rsid w:val="00385237"/>
    <w:rsid w:val="003856D2"/>
    <w:rsid w:val="003856FA"/>
    <w:rsid w:val="00385BB2"/>
    <w:rsid w:val="00386921"/>
    <w:rsid w:val="003876F2"/>
    <w:rsid w:val="00387B59"/>
    <w:rsid w:val="003915CB"/>
    <w:rsid w:val="003915D5"/>
    <w:rsid w:val="00392963"/>
    <w:rsid w:val="00393511"/>
    <w:rsid w:val="003957A4"/>
    <w:rsid w:val="00395952"/>
    <w:rsid w:val="00395DDC"/>
    <w:rsid w:val="0039632A"/>
    <w:rsid w:val="00396464"/>
    <w:rsid w:val="00396727"/>
    <w:rsid w:val="00397314"/>
    <w:rsid w:val="00397737"/>
    <w:rsid w:val="003A0077"/>
    <w:rsid w:val="003A08B4"/>
    <w:rsid w:val="003A1E57"/>
    <w:rsid w:val="003A21C9"/>
    <w:rsid w:val="003A2AE7"/>
    <w:rsid w:val="003A36D1"/>
    <w:rsid w:val="003A3E97"/>
    <w:rsid w:val="003A43FC"/>
    <w:rsid w:val="003A45F4"/>
    <w:rsid w:val="003B0F9A"/>
    <w:rsid w:val="003B0FC5"/>
    <w:rsid w:val="003B108E"/>
    <w:rsid w:val="003B1BB1"/>
    <w:rsid w:val="003B4A0D"/>
    <w:rsid w:val="003B4D05"/>
    <w:rsid w:val="003B592A"/>
    <w:rsid w:val="003B5DA8"/>
    <w:rsid w:val="003B684C"/>
    <w:rsid w:val="003B73B5"/>
    <w:rsid w:val="003B74DA"/>
    <w:rsid w:val="003B78B1"/>
    <w:rsid w:val="003C086F"/>
    <w:rsid w:val="003C09AF"/>
    <w:rsid w:val="003C15BB"/>
    <w:rsid w:val="003C210F"/>
    <w:rsid w:val="003C235B"/>
    <w:rsid w:val="003C2F6D"/>
    <w:rsid w:val="003C3784"/>
    <w:rsid w:val="003C38C8"/>
    <w:rsid w:val="003C4326"/>
    <w:rsid w:val="003C44F1"/>
    <w:rsid w:val="003C45E3"/>
    <w:rsid w:val="003C4E45"/>
    <w:rsid w:val="003C5446"/>
    <w:rsid w:val="003C5537"/>
    <w:rsid w:val="003C5A0B"/>
    <w:rsid w:val="003C5DC6"/>
    <w:rsid w:val="003C665F"/>
    <w:rsid w:val="003C6E96"/>
    <w:rsid w:val="003D0AF7"/>
    <w:rsid w:val="003D0D5B"/>
    <w:rsid w:val="003D0D74"/>
    <w:rsid w:val="003D12BA"/>
    <w:rsid w:val="003D30C8"/>
    <w:rsid w:val="003D45EB"/>
    <w:rsid w:val="003D50F1"/>
    <w:rsid w:val="003D51CB"/>
    <w:rsid w:val="003D5D8B"/>
    <w:rsid w:val="003D6828"/>
    <w:rsid w:val="003E19B3"/>
    <w:rsid w:val="003E4204"/>
    <w:rsid w:val="003E43C7"/>
    <w:rsid w:val="003E4C1C"/>
    <w:rsid w:val="003E4D41"/>
    <w:rsid w:val="003E5790"/>
    <w:rsid w:val="003E5C39"/>
    <w:rsid w:val="003E7235"/>
    <w:rsid w:val="003F1362"/>
    <w:rsid w:val="003F19D5"/>
    <w:rsid w:val="003F25C4"/>
    <w:rsid w:val="003F26B3"/>
    <w:rsid w:val="003F299B"/>
    <w:rsid w:val="003F2B94"/>
    <w:rsid w:val="003F2F94"/>
    <w:rsid w:val="003F30F1"/>
    <w:rsid w:val="003F35B4"/>
    <w:rsid w:val="003F3612"/>
    <w:rsid w:val="003F3D7A"/>
    <w:rsid w:val="003F4CEE"/>
    <w:rsid w:val="003F5BDE"/>
    <w:rsid w:val="003F5E0F"/>
    <w:rsid w:val="003F6CFD"/>
    <w:rsid w:val="003F70D4"/>
    <w:rsid w:val="003F7F08"/>
    <w:rsid w:val="00400121"/>
    <w:rsid w:val="00400136"/>
    <w:rsid w:val="004022B7"/>
    <w:rsid w:val="0040289F"/>
    <w:rsid w:val="004028DD"/>
    <w:rsid w:val="004029FC"/>
    <w:rsid w:val="00402DBA"/>
    <w:rsid w:val="00406F8B"/>
    <w:rsid w:val="004073C7"/>
    <w:rsid w:val="0041147D"/>
    <w:rsid w:val="004118F1"/>
    <w:rsid w:val="00411957"/>
    <w:rsid w:val="00413555"/>
    <w:rsid w:val="00413DC5"/>
    <w:rsid w:val="00414114"/>
    <w:rsid w:val="0041421F"/>
    <w:rsid w:val="0041492F"/>
    <w:rsid w:val="004175C1"/>
    <w:rsid w:val="0042005B"/>
    <w:rsid w:val="00420131"/>
    <w:rsid w:val="0042014B"/>
    <w:rsid w:val="00420437"/>
    <w:rsid w:val="00420C1F"/>
    <w:rsid w:val="00422AE8"/>
    <w:rsid w:val="00422F88"/>
    <w:rsid w:val="004231EC"/>
    <w:rsid w:val="00423561"/>
    <w:rsid w:val="00423683"/>
    <w:rsid w:val="00423EBD"/>
    <w:rsid w:val="0042588B"/>
    <w:rsid w:val="004259E3"/>
    <w:rsid w:val="00426A8D"/>
    <w:rsid w:val="00426EE8"/>
    <w:rsid w:val="004301A9"/>
    <w:rsid w:val="004301B5"/>
    <w:rsid w:val="004308AB"/>
    <w:rsid w:val="00431056"/>
    <w:rsid w:val="00431544"/>
    <w:rsid w:val="004315BA"/>
    <w:rsid w:val="00431E87"/>
    <w:rsid w:val="00432A82"/>
    <w:rsid w:val="004337F7"/>
    <w:rsid w:val="00434B9C"/>
    <w:rsid w:val="00436013"/>
    <w:rsid w:val="00440E1C"/>
    <w:rsid w:val="0044141C"/>
    <w:rsid w:val="004425D1"/>
    <w:rsid w:val="00442EDC"/>
    <w:rsid w:val="00443085"/>
    <w:rsid w:val="00443126"/>
    <w:rsid w:val="00443187"/>
    <w:rsid w:val="00443CAB"/>
    <w:rsid w:val="004440E3"/>
    <w:rsid w:val="00445A3D"/>
    <w:rsid w:val="0044652B"/>
    <w:rsid w:val="004467EE"/>
    <w:rsid w:val="004470CA"/>
    <w:rsid w:val="004502D0"/>
    <w:rsid w:val="00450887"/>
    <w:rsid w:val="00450B16"/>
    <w:rsid w:val="0045107C"/>
    <w:rsid w:val="00451CC0"/>
    <w:rsid w:val="00452069"/>
    <w:rsid w:val="00452307"/>
    <w:rsid w:val="0045264B"/>
    <w:rsid w:val="00453B21"/>
    <w:rsid w:val="00453B7D"/>
    <w:rsid w:val="00453E8C"/>
    <w:rsid w:val="0045400A"/>
    <w:rsid w:val="004548D8"/>
    <w:rsid w:val="00454AA2"/>
    <w:rsid w:val="0045541D"/>
    <w:rsid w:val="00455B28"/>
    <w:rsid w:val="00455FE2"/>
    <w:rsid w:val="004564DC"/>
    <w:rsid w:val="00456CF3"/>
    <w:rsid w:val="0045779A"/>
    <w:rsid w:val="00460144"/>
    <w:rsid w:val="0046016C"/>
    <w:rsid w:val="00462CBD"/>
    <w:rsid w:val="00462F20"/>
    <w:rsid w:val="00462FEC"/>
    <w:rsid w:val="00463194"/>
    <w:rsid w:val="00464C5D"/>
    <w:rsid w:val="0046573A"/>
    <w:rsid w:val="00465D19"/>
    <w:rsid w:val="004661E2"/>
    <w:rsid w:val="00466CB3"/>
    <w:rsid w:val="00467988"/>
    <w:rsid w:val="00470154"/>
    <w:rsid w:val="004707F9"/>
    <w:rsid w:val="004716F7"/>
    <w:rsid w:val="00472DCA"/>
    <w:rsid w:val="004738A3"/>
    <w:rsid w:val="0047445C"/>
    <w:rsid w:val="004744E3"/>
    <w:rsid w:val="00474D5B"/>
    <w:rsid w:val="00475412"/>
    <w:rsid w:val="004761EB"/>
    <w:rsid w:val="00476DFD"/>
    <w:rsid w:val="004777F6"/>
    <w:rsid w:val="004800E6"/>
    <w:rsid w:val="00480188"/>
    <w:rsid w:val="00480701"/>
    <w:rsid w:val="00480840"/>
    <w:rsid w:val="0048183C"/>
    <w:rsid w:val="00482022"/>
    <w:rsid w:val="004822FF"/>
    <w:rsid w:val="00482646"/>
    <w:rsid w:val="00482B95"/>
    <w:rsid w:val="00482D01"/>
    <w:rsid w:val="00483DF7"/>
    <w:rsid w:val="00484CBC"/>
    <w:rsid w:val="00485334"/>
    <w:rsid w:val="004856DC"/>
    <w:rsid w:val="004861E2"/>
    <w:rsid w:val="00486DCF"/>
    <w:rsid w:val="0048758B"/>
    <w:rsid w:val="00487B81"/>
    <w:rsid w:val="00487B9B"/>
    <w:rsid w:val="00487F93"/>
    <w:rsid w:val="00490702"/>
    <w:rsid w:val="00491057"/>
    <w:rsid w:val="00492D4F"/>
    <w:rsid w:val="00493DA8"/>
    <w:rsid w:val="00494D95"/>
    <w:rsid w:val="004957E7"/>
    <w:rsid w:val="00495E57"/>
    <w:rsid w:val="00496CDB"/>
    <w:rsid w:val="00497C4A"/>
    <w:rsid w:val="00497D71"/>
    <w:rsid w:val="00497FA4"/>
    <w:rsid w:val="004A0E45"/>
    <w:rsid w:val="004A1D25"/>
    <w:rsid w:val="004A29CE"/>
    <w:rsid w:val="004A2D3A"/>
    <w:rsid w:val="004A3407"/>
    <w:rsid w:val="004A3D1E"/>
    <w:rsid w:val="004A3DED"/>
    <w:rsid w:val="004A3F94"/>
    <w:rsid w:val="004A5448"/>
    <w:rsid w:val="004A5F61"/>
    <w:rsid w:val="004A5F72"/>
    <w:rsid w:val="004A6234"/>
    <w:rsid w:val="004A6BC3"/>
    <w:rsid w:val="004A6C57"/>
    <w:rsid w:val="004B0E42"/>
    <w:rsid w:val="004B2071"/>
    <w:rsid w:val="004B2468"/>
    <w:rsid w:val="004B256B"/>
    <w:rsid w:val="004B2FDD"/>
    <w:rsid w:val="004B393D"/>
    <w:rsid w:val="004B3BA1"/>
    <w:rsid w:val="004B3DFE"/>
    <w:rsid w:val="004B3E08"/>
    <w:rsid w:val="004B4646"/>
    <w:rsid w:val="004B4891"/>
    <w:rsid w:val="004B55E2"/>
    <w:rsid w:val="004B5E93"/>
    <w:rsid w:val="004B6C86"/>
    <w:rsid w:val="004B6EAB"/>
    <w:rsid w:val="004B7960"/>
    <w:rsid w:val="004C00ED"/>
    <w:rsid w:val="004C07FC"/>
    <w:rsid w:val="004C1029"/>
    <w:rsid w:val="004C1564"/>
    <w:rsid w:val="004C30C2"/>
    <w:rsid w:val="004C3BFA"/>
    <w:rsid w:val="004C3CFB"/>
    <w:rsid w:val="004C605D"/>
    <w:rsid w:val="004C6190"/>
    <w:rsid w:val="004C7174"/>
    <w:rsid w:val="004C7D2B"/>
    <w:rsid w:val="004D23F7"/>
    <w:rsid w:val="004D2AAC"/>
    <w:rsid w:val="004D2BB8"/>
    <w:rsid w:val="004D2BC7"/>
    <w:rsid w:val="004D3A4F"/>
    <w:rsid w:val="004D41C0"/>
    <w:rsid w:val="004D658D"/>
    <w:rsid w:val="004D6D5A"/>
    <w:rsid w:val="004D7774"/>
    <w:rsid w:val="004D7930"/>
    <w:rsid w:val="004D7C61"/>
    <w:rsid w:val="004E0951"/>
    <w:rsid w:val="004E1398"/>
    <w:rsid w:val="004E2283"/>
    <w:rsid w:val="004E2ABC"/>
    <w:rsid w:val="004E2BB5"/>
    <w:rsid w:val="004E3927"/>
    <w:rsid w:val="004E3C8F"/>
    <w:rsid w:val="004E40A8"/>
    <w:rsid w:val="004E4513"/>
    <w:rsid w:val="004E4676"/>
    <w:rsid w:val="004E5180"/>
    <w:rsid w:val="004E5A2F"/>
    <w:rsid w:val="004E6023"/>
    <w:rsid w:val="004E7AF6"/>
    <w:rsid w:val="004E7C52"/>
    <w:rsid w:val="004E7D5A"/>
    <w:rsid w:val="004F0012"/>
    <w:rsid w:val="004F04A1"/>
    <w:rsid w:val="004F136F"/>
    <w:rsid w:val="004F14E7"/>
    <w:rsid w:val="004F2A79"/>
    <w:rsid w:val="004F2AC1"/>
    <w:rsid w:val="004F2F33"/>
    <w:rsid w:val="004F3054"/>
    <w:rsid w:val="004F314B"/>
    <w:rsid w:val="004F34C6"/>
    <w:rsid w:val="004F37EC"/>
    <w:rsid w:val="004F4613"/>
    <w:rsid w:val="004F47BD"/>
    <w:rsid w:val="004F4C00"/>
    <w:rsid w:val="004F5030"/>
    <w:rsid w:val="004F5D1E"/>
    <w:rsid w:val="004F5FAB"/>
    <w:rsid w:val="004F67F4"/>
    <w:rsid w:val="004F74EE"/>
    <w:rsid w:val="004F7735"/>
    <w:rsid w:val="005005A8"/>
    <w:rsid w:val="00501233"/>
    <w:rsid w:val="00502F93"/>
    <w:rsid w:val="0050303D"/>
    <w:rsid w:val="00503330"/>
    <w:rsid w:val="00503461"/>
    <w:rsid w:val="00503C9D"/>
    <w:rsid w:val="00504F03"/>
    <w:rsid w:val="005074CA"/>
    <w:rsid w:val="005074EA"/>
    <w:rsid w:val="00510553"/>
    <w:rsid w:val="005107A7"/>
    <w:rsid w:val="0051081A"/>
    <w:rsid w:val="00511C6C"/>
    <w:rsid w:val="00511CBA"/>
    <w:rsid w:val="00511CF2"/>
    <w:rsid w:val="00512979"/>
    <w:rsid w:val="00513BCD"/>
    <w:rsid w:val="00514C72"/>
    <w:rsid w:val="00514CB2"/>
    <w:rsid w:val="00514F42"/>
    <w:rsid w:val="0051507B"/>
    <w:rsid w:val="00515AC7"/>
    <w:rsid w:val="0051666E"/>
    <w:rsid w:val="00516863"/>
    <w:rsid w:val="00516B99"/>
    <w:rsid w:val="0051742B"/>
    <w:rsid w:val="00517A72"/>
    <w:rsid w:val="00517B05"/>
    <w:rsid w:val="00520806"/>
    <w:rsid w:val="0052168E"/>
    <w:rsid w:val="00522452"/>
    <w:rsid w:val="00522592"/>
    <w:rsid w:val="00522AD2"/>
    <w:rsid w:val="005230F8"/>
    <w:rsid w:val="005243BA"/>
    <w:rsid w:val="005254F9"/>
    <w:rsid w:val="00525797"/>
    <w:rsid w:val="00525B32"/>
    <w:rsid w:val="005261FE"/>
    <w:rsid w:val="005273EB"/>
    <w:rsid w:val="00531189"/>
    <w:rsid w:val="00531735"/>
    <w:rsid w:val="00531EA3"/>
    <w:rsid w:val="00532540"/>
    <w:rsid w:val="005325E2"/>
    <w:rsid w:val="00532AA3"/>
    <w:rsid w:val="00532E35"/>
    <w:rsid w:val="0053363B"/>
    <w:rsid w:val="00534045"/>
    <w:rsid w:val="00534DB4"/>
    <w:rsid w:val="00535CE0"/>
    <w:rsid w:val="00536FED"/>
    <w:rsid w:val="00540EBD"/>
    <w:rsid w:val="00542145"/>
    <w:rsid w:val="00542535"/>
    <w:rsid w:val="00542743"/>
    <w:rsid w:val="00542AA9"/>
    <w:rsid w:val="00543421"/>
    <w:rsid w:val="00543A84"/>
    <w:rsid w:val="00544173"/>
    <w:rsid w:val="00544FAB"/>
    <w:rsid w:val="005454E4"/>
    <w:rsid w:val="005469EA"/>
    <w:rsid w:val="00546E15"/>
    <w:rsid w:val="005507C8"/>
    <w:rsid w:val="00551394"/>
    <w:rsid w:val="005515D9"/>
    <w:rsid w:val="005518F6"/>
    <w:rsid w:val="00552439"/>
    <w:rsid w:val="005529CC"/>
    <w:rsid w:val="00552A91"/>
    <w:rsid w:val="00553666"/>
    <w:rsid w:val="00554A51"/>
    <w:rsid w:val="005551D6"/>
    <w:rsid w:val="00555D3A"/>
    <w:rsid w:val="00556264"/>
    <w:rsid w:val="00556A2D"/>
    <w:rsid w:val="00556EC5"/>
    <w:rsid w:val="00557676"/>
    <w:rsid w:val="00557906"/>
    <w:rsid w:val="00557B51"/>
    <w:rsid w:val="005600F7"/>
    <w:rsid w:val="0056020A"/>
    <w:rsid w:val="0056108F"/>
    <w:rsid w:val="00561E87"/>
    <w:rsid w:val="00562172"/>
    <w:rsid w:val="005642D2"/>
    <w:rsid w:val="00564652"/>
    <w:rsid w:val="005653D6"/>
    <w:rsid w:val="00565474"/>
    <w:rsid w:val="00565C76"/>
    <w:rsid w:val="00565CB1"/>
    <w:rsid w:val="00566963"/>
    <w:rsid w:val="00566DC2"/>
    <w:rsid w:val="00566DD5"/>
    <w:rsid w:val="0056731F"/>
    <w:rsid w:val="00567F50"/>
    <w:rsid w:val="00570BDA"/>
    <w:rsid w:val="005713E4"/>
    <w:rsid w:val="00571E86"/>
    <w:rsid w:val="005723F0"/>
    <w:rsid w:val="005727B6"/>
    <w:rsid w:val="00572C55"/>
    <w:rsid w:val="00573F60"/>
    <w:rsid w:val="0057446C"/>
    <w:rsid w:val="00575374"/>
    <w:rsid w:val="00575F3F"/>
    <w:rsid w:val="00576067"/>
    <w:rsid w:val="00576FA3"/>
    <w:rsid w:val="0057738C"/>
    <w:rsid w:val="00577BFC"/>
    <w:rsid w:val="0058005E"/>
    <w:rsid w:val="0058016C"/>
    <w:rsid w:val="005816D5"/>
    <w:rsid w:val="00582688"/>
    <w:rsid w:val="00583182"/>
    <w:rsid w:val="00583EDD"/>
    <w:rsid w:val="005847A1"/>
    <w:rsid w:val="00586845"/>
    <w:rsid w:val="005904D3"/>
    <w:rsid w:val="00590ECE"/>
    <w:rsid w:val="00591891"/>
    <w:rsid w:val="005920A1"/>
    <w:rsid w:val="005923A9"/>
    <w:rsid w:val="00592AF2"/>
    <w:rsid w:val="005930B9"/>
    <w:rsid w:val="0059351B"/>
    <w:rsid w:val="005936AA"/>
    <w:rsid w:val="005943B4"/>
    <w:rsid w:val="00594498"/>
    <w:rsid w:val="00594A09"/>
    <w:rsid w:val="00594EC7"/>
    <w:rsid w:val="00594ECD"/>
    <w:rsid w:val="00595AB5"/>
    <w:rsid w:val="0059624E"/>
    <w:rsid w:val="00596266"/>
    <w:rsid w:val="005963BB"/>
    <w:rsid w:val="005963F0"/>
    <w:rsid w:val="005966B5"/>
    <w:rsid w:val="0059683A"/>
    <w:rsid w:val="00596C65"/>
    <w:rsid w:val="00597BD9"/>
    <w:rsid w:val="00597D94"/>
    <w:rsid w:val="005A00EE"/>
    <w:rsid w:val="005A153D"/>
    <w:rsid w:val="005A1986"/>
    <w:rsid w:val="005A1B00"/>
    <w:rsid w:val="005A1FAC"/>
    <w:rsid w:val="005A210C"/>
    <w:rsid w:val="005A2ADD"/>
    <w:rsid w:val="005A2B3C"/>
    <w:rsid w:val="005A44EF"/>
    <w:rsid w:val="005A5C04"/>
    <w:rsid w:val="005A5E2C"/>
    <w:rsid w:val="005A6353"/>
    <w:rsid w:val="005B06D2"/>
    <w:rsid w:val="005B0762"/>
    <w:rsid w:val="005B1245"/>
    <w:rsid w:val="005B235C"/>
    <w:rsid w:val="005B2487"/>
    <w:rsid w:val="005B2709"/>
    <w:rsid w:val="005B4B3F"/>
    <w:rsid w:val="005B6267"/>
    <w:rsid w:val="005B68CF"/>
    <w:rsid w:val="005B7B90"/>
    <w:rsid w:val="005C015C"/>
    <w:rsid w:val="005C044C"/>
    <w:rsid w:val="005C0B3E"/>
    <w:rsid w:val="005C0DE2"/>
    <w:rsid w:val="005C11EF"/>
    <w:rsid w:val="005C1920"/>
    <w:rsid w:val="005C1D28"/>
    <w:rsid w:val="005C35D6"/>
    <w:rsid w:val="005C36C4"/>
    <w:rsid w:val="005C3BFB"/>
    <w:rsid w:val="005C3C89"/>
    <w:rsid w:val="005C4C48"/>
    <w:rsid w:val="005C5312"/>
    <w:rsid w:val="005C5C28"/>
    <w:rsid w:val="005C660C"/>
    <w:rsid w:val="005C6C66"/>
    <w:rsid w:val="005C6DC3"/>
    <w:rsid w:val="005C732E"/>
    <w:rsid w:val="005C75A3"/>
    <w:rsid w:val="005C769F"/>
    <w:rsid w:val="005C7745"/>
    <w:rsid w:val="005C7955"/>
    <w:rsid w:val="005D0484"/>
    <w:rsid w:val="005D1B1C"/>
    <w:rsid w:val="005D3D23"/>
    <w:rsid w:val="005D72FE"/>
    <w:rsid w:val="005D794B"/>
    <w:rsid w:val="005E1AE5"/>
    <w:rsid w:val="005E1FFB"/>
    <w:rsid w:val="005E201F"/>
    <w:rsid w:val="005E2619"/>
    <w:rsid w:val="005E2F21"/>
    <w:rsid w:val="005E2F80"/>
    <w:rsid w:val="005E30CC"/>
    <w:rsid w:val="005E30FF"/>
    <w:rsid w:val="005E3701"/>
    <w:rsid w:val="005E370E"/>
    <w:rsid w:val="005E3718"/>
    <w:rsid w:val="005E398C"/>
    <w:rsid w:val="005E4607"/>
    <w:rsid w:val="005E4BB7"/>
    <w:rsid w:val="005E4FFE"/>
    <w:rsid w:val="005E50F1"/>
    <w:rsid w:val="005E5CF0"/>
    <w:rsid w:val="005E684E"/>
    <w:rsid w:val="005E7264"/>
    <w:rsid w:val="005E7FBB"/>
    <w:rsid w:val="005F1119"/>
    <w:rsid w:val="005F1717"/>
    <w:rsid w:val="005F3ABE"/>
    <w:rsid w:val="005F3D74"/>
    <w:rsid w:val="005F40C2"/>
    <w:rsid w:val="005F4679"/>
    <w:rsid w:val="005F5209"/>
    <w:rsid w:val="005F5828"/>
    <w:rsid w:val="005F5CB2"/>
    <w:rsid w:val="005F5DDF"/>
    <w:rsid w:val="005F6D6F"/>
    <w:rsid w:val="005F735A"/>
    <w:rsid w:val="005F79FD"/>
    <w:rsid w:val="005F7A00"/>
    <w:rsid w:val="006001F6"/>
    <w:rsid w:val="00600497"/>
    <w:rsid w:val="006024FE"/>
    <w:rsid w:val="00602595"/>
    <w:rsid w:val="00602BDA"/>
    <w:rsid w:val="00603210"/>
    <w:rsid w:val="006033AB"/>
    <w:rsid w:val="00603814"/>
    <w:rsid w:val="0060426A"/>
    <w:rsid w:val="006054BB"/>
    <w:rsid w:val="006055F2"/>
    <w:rsid w:val="00610222"/>
    <w:rsid w:val="00610385"/>
    <w:rsid w:val="0061052C"/>
    <w:rsid w:val="00610A61"/>
    <w:rsid w:val="006115BE"/>
    <w:rsid w:val="006122BE"/>
    <w:rsid w:val="0061246F"/>
    <w:rsid w:val="00612F73"/>
    <w:rsid w:val="006136B1"/>
    <w:rsid w:val="00613917"/>
    <w:rsid w:val="00614774"/>
    <w:rsid w:val="00614C9C"/>
    <w:rsid w:val="00615146"/>
    <w:rsid w:val="00615F78"/>
    <w:rsid w:val="00616296"/>
    <w:rsid w:val="0062032E"/>
    <w:rsid w:val="00620A6F"/>
    <w:rsid w:val="00621110"/>
    <w:rsid w:val="0062145F"/>
    <w:rsid w:val="006216D8"/>
    <w:rsid w:val="00621924"/>
    <w:rsid w:val="0062252A"/>
    <w:rsid w:val="006225FF"/>
    <w:rsid w:val="0062314A"/>
    <w:rsid w:val="0062344B"/>
    <w:rsid w:val="00624439"/>
    <w:rsid w:val="006249ED"/>
    <w:rsid w:val="006272F4"/>
    <w:rsid w:val="006276D2"/>
    <w:rsid w:val="00630783"/>
    <w:rsid w:val="006307A6"/>
    <w:rsid w:val="00631690"/>
    <w:rsid w:val="00631B64"/>
    <w:rsid w:val="00633F99"/>
    <w:rsid w:val="006353A4"/>
    <w:rsid w:val="00635D3C"/>
    <w:rsid w:val="00636028"/>
    <w:rsid w:val="0063666D"/>
    <w:rsid w:val="00636967"/>
    <w:rsid w:val="0063769D"/>
    <w:rsid w:val="00637F70"/>
    <w:rsid w:val="00640B9E"/>
    <w:rsid w:val="0064236B"/>
    <w:rsid w:val="00642764"/>
    <w:rsid w:val="0064353D"/>
    <w:rsid w:val="00643A67"/>
    <w:rsid w:val="00643E79"/>
    <w:rsid w:val="00643FC6"/>
    <w:rsid w:val="0064435B"/>
    <w:rsid w:val="006456D5"/>
    <w:rsid w:val="006458D2"/>
    <w:rsid w:val="00645A8D"/>
    <w:rsid w:val="00645C4D"/>
    <w:rsid w:val="00645F21"/>
    <w:rsid w:val="00646BAA"/>
    <w:rsid w:val="00647042"/>
    <w:rsid w:val="006477BE"/>
    <w:rsid w:val="00650378"/>
    <w:rsid w:val="00650D14"/>
    <w:rsid w:val="00651664"/>
    <w:rsid w:val="0065175E"/>
    <w:rsid w:val="00651958"/>
    <w:rsid w:val="00652193"/>
    <w:rsid w:val="00652BD1"/>
    <w:rsid w:val="00653DF5"/>
    <w:rsid w:val="00654719"/>
    <w:rsid w:val="00654860"/>
    <w:rsid w:val="00654AF6"/>
    <w:rsid w:val="00654B3D"/>
    <w:rsid w:val="00654DEA"/>
    <w:rsid w:val="00655229"/>
    <w:rsid w:val="00655AC7"/>
    <w:rsid w:val="006565D9"/>
    <w:rsid w:val="006578EE"/>
    <w:rsid w:val="00657936"/>
    <w:rsid w:val="006631AD"/>
    <w:rsid w:val="006634B2"/>
    <w:rsid w:val="00663653"/>
    <w:rsid w:val="00663824"/>
    <w:rsid w:val="00663BAC"/>
    <w:rsid w:val="006650C7"/>
    <w:rsid w:val="00665FF7"/>
    <w:rsid w:val="00666317"/>
    <w:rsid w:val="006668B6"/>
    <w:rsid w:val="00667390"/>
    <w:rsid w:val="006674F2"/>
    <w:rsid w:val="00667D6F"/>
    <w:rsid w:val="00667DAF"/>
    <w:rsid w:val="0067021B"/>
    <w:rsid w:val="00670685"/>
    <w:rsid w:val="006709D7"/>
    <w:rsid w:val="00671C9A"/>
    <w:rsid w:val="006722A7"/>
    <w:rsid w:val="006730D4"/>
    <w:rsid w:val="00673562"/>
    <w:rsid w:val="00673F46"/>
    <w:rsid w:val="00674B16"/>
    <w:rsid w:val="00675B66"/>
    <w:rsid w:val="00675C0E"/>
    <w:rsid w:val="00675DF4"/>
    <w:rsid w:val="00675EC3"/>
    <w:rsid w:val="006762FF"/>
    <w:rsid w:val="00677097"/>
    <w:rsid w:val="00677747"/>
    <w:rsid w:val="00680877"/>
    <w:rsid w:val="00680DB5"/>
    <w:rsid w:val="00681633"/>
    <w:rsid w:val="00681789"/>
    <w:rsid w:val="00682554"/>
    <w:rsid w:val="00682D8B"/>
    <w:rsid w:val="0068335B"/>
    <w:rsid w:val="006837B9"/>
    <w:rsid w:val="00684012"/>
    <w:rsid w:val="0068427B"/>
    <w:rsid w:val="00685488"/>
    <w:rsid w:val="006877FE"/>
    <w:rsid w:val="00687BC1"/>
    <w:rsid w:val="00690DB4"/>
    <w:rsid w:val="006927EA"/>
    <w:rsid w:val="00692895"/>
    <w:rsid w:val="006935A3"/>
    <w:rsid w:val="00695447"/>
    <w:rsid w:val="00695661"/>
    <w:rsid w:val="006956A6"/>
    <w:rsid w:val="0069667A"/>
    <w:rsid w:val="006A020A"/>
    <w:rsid w:val="006A161C"/>
    <w:rsid w:val="006A2AB5"/>
    <w:rsid w:val="006A324C"/>
    <w:rsid w:val="006A35D9"/>
    <w:rsid w:val="006A3671"/>
    <w:rsid w:val="006A3685"/>
    <w:rsid w:val="006A3AC8"/>
    <w:rsid w:val="006A4768"/>
    <w:rsid w:val="006A552F"/>
    <w:rsid w:val="006A5B66"/>
    <w:rsid w:val="006A67CB"/>
    <w:rsid w:val="006A6967"/>
    <w:rsid w:val="006A7ACC"/>
    <w:rsid w:val="006B0771"/>
    <w:rsid w:val="006B13EE"/>
    <w:rsid w:val="006B1D67"/>
    <w:rsid w:val="006B24A5"/>
    <w:rsid w:val="006B3488"/>
    <w:rsid w:val="006B406F"/>
    <w:rsid w:val="006B6064"/>
    <w:rsid w:val="006B6C56"/>
    <w:rsid w:val="006B6CDD"/>
    <w:rsid w:val="006B75AA"/>
    <w:rsid w:val="006C0B23"/>
    <w:rsid w:val="006C125B"/>
    <w:rsid w:val="006C2056"/>
    <w:rsid w:val="006C27C7"/>
    <w:rsid w:val="006C2B5E"/>
    <w:rsid w:val="006C3210"/>
    <w:rsid w:val="006C3224"/>
    <w:rsid w:val="006C339A"/>
    <w:rsid w:val="006C483F"/>
    <w:rsid w:val="006C4AEF"/>
    <w:rsid w:val="006C5763"/>
    <w:rsid w:val="006C7BC0"/>
    <w:rsid w:val="006D0F60"/>
    <w:rsid w:val="006D1540"/>
    <w:rsid w:val="006D2A0A"/>
    <w:rsid w:val="006D4883"/>
    <w:rsid w:val="006D5E65"/>
    <w:rsid w:val="006D6E50"/>
    <w:rsid w:val="006D76D6"/>
    <w:rsid w:val="006D7CB3"/>
    <w:rsid w:val="006D7D59"/>
    <w:rsid w:val="006E0832"/>
    <w:rsid w:val="006E0F64"/>
    <w:rsid w:val="006E11F0"/>
    <w:rsid w:val="006E14D8"/>
    <w:rsid w:val="006E1949"/>
    <w:rsid w:val="006E222B"/>
    <w:rsid w:val="006E2D86"/>
    <w:rsid w:val="006E4209"/>
    <w:rsid w:val="006E45B7"/>
    <w:rsid w:val="006E4A9B"/>
    <w:rsid w:val="006E4CE3"/>
    <w:rsid w:val="006E4D58"/>
    <w:rsid w:val="006E636C"/>
    <w:rsid w:val="006E6568"/>
    <w:rsid w:val="006F083D"/>
    <w:rsid w:val="006F11F0"/>
    <w:rsid w:val="006F13DA"/>
    <w:rsid w:val="006F1ED7"/>
    <w:rsid w:val="006F23B6"/>
    <w:rsid w:val="006F2CEA"/>
    <w:rsid w:val="006F2DDA"/>
    <w:rsid w:val="006F2F8E"/>
    <w:rsid w:val="006F4128"/>
    <w:rsid w:val="006F42E3"/>
    <w:rsid w:val="006F4789"/>
    <w:rsid w:val="006F4CFD"/>
    <w:rsid w:val="006F594A"/>
    <w:rsid w:val="006F5EBB"/>
    <w:rsid w:val="006F6569"/>
    <w:rsid w:val="006F6D8E"/>
    <w:rsid w:val="006F6EB6"/>
    <w:rsid w:val="006F7A87"/>
    <w:rsid w:val="006F7B76"/>
    <w:rsid w:val="007002B4"/>
    <w:rsid w:val="00700E43"/>
    <w:rsid w:val="007028D1"/>
    <w:rsid w:val="00702D2D"/>
    <w:rsid w:val="007053A5"/>
    <w:rsid w:val="00705D0D"/>
    <w:rsid w:val="0070645C"/>
    <w:rsid w:val="007064E8"/>
    <w:rsid w:val="007071CC"/>
    <w:rsid w:val="0071007C"/>
    <w:rsid w:val="00710BAC"/>
    <w:rsid w:val="00711210"/>
    <w:rsid w:val="007116F7"/>
    <w:rsid w:val="00712AD1"/>
    <w:rsid w:val="0071311F"/>
    <w:rsid w:val="00713B1A"/>
    <w:rsid w:val="00714E2E"/>
    <w:rsid w:val="0071529C"/>
    <w:rsid w:val="00720AC1"/>
    <w:rsid w:val="007225EC"/>
    <w:rsid w:val="00723C03"/>
    <w:rsid w:val="00724053"/>
    <w:rsid w:val="00725D26"/>
    <w:rsid w:val="007267A8"/>
    <w:rsid w:val="007273AF"/>
    <w:rsid w:val="0072749E"/>
    <w:rsid w:val="0072761B"/>
    <w:rsid w:val="00727F77"/>
    <w:rsid w:val="00730054"/>
    <w:rsid w:val="0073070B"/>
    <w:rsid w:val="007307A3"/>
    <w:rsid w:val="007307CB"/>
    <w:rsid w:val="00730CFD"/>
    <w:rsid w:val="00731FFC"/>
    <w:rsid w:val="007331C0"/>
    <w:rsid w:val="00733ED1"/>
    <w:rsid w:val="00733F79"/>
    <w:rsid w:val="00733FD7"/>
    <w:rsid w:val="00734239"/>
    <w:rsid w:val="00734932"/>
    <w:rsid w:val="00736720"/>
    <w:rsid w:val="0073722C"/>
    <w:rsid w:val="0073759D"/>
    <w:rsid w:val="007408DA"/>
    <w:rsid w:val="007409CE"/>
    <w:rsid w:val="00740DB2"/>
    <w:rsid w:val="0074191B"/>
    <w:rsid w:val="007422E6"/>
    <w:rsid w:val="00742400"/>
    <w:rsid w:val="00742703"/>
    <w:rsid w:val="00742949"/>
    <w:rsid w:val="007433C2"/>
    <w:rsid w:val="007444E3"/>
    <w:rsid w:val="007445B3"/>
    <w:rsid w:val="00744E53"/>
    <w:rsid w:val="007456BA"/>
    <w:rsid w:val="0074627D"/>
    <w:rsid w:val="00746E82"/>
    <w:rsid w:val="007476EC"/>
    <w:rsid w:val="007477E4"/>
    <w:rsid w:val="007500DF"/>
    <w:rsid w:val="00750893"/>
    <w:rsid w:val="00750FA9"/>
    <w:rsid w:val="00751283"/>
    <w:rsid w:val="00751444"/>
    <w:rsid w:val="00751AED"/>
    <w:rsid w:val="00753F94"/>
    <w:rsid w:val="00755FCD"/>
    <w:rsid w:val="00756428"/>
    <w:rsid w:val="007575BC"/>
    <w:rsid w:val="007608BF"/>
    <w:rsid w:val="00760F94"/>
    <w:rsid w:val="007615F6"/>
    <w:rsid w:val="00761A26"/>
    <w:rsid w:val="00761FC8"/>
    <w:rsid w:val="00762058"/>
    <w:rsid w:val="007625A4"/>
    <w:rsid w:val="0076274A"/>
    <w:rsid w:val="00763480"/>
    <w:rsid w:val="007635A4"/>
    <w:rsid w:val="0076372A"/>
    <w:rsid w:val="007642C3"/>
    <w:rsid w:val="00764B33"/>
    <w:rsid w:val="00764CB2"/>
    <w:rsid w:val="00765332"/>
    <w:rsid w:val="00765745"/>
    <w:rsid w:val="00766033"/>
    <w:rsid w:val="007667F2"/>
    <w:rsid w:val="007669BA"/>
    <w:rsid w:val="00766FAF"/>
    <w:rsid w:val="007670B4"/>
    <w:rsid w:val="00767CEA"/>
    <w:rsid w:val="007704BF"/>
    <w:rsid w:val="00771422"/>
    <w:rsid w:val="007720A6"/>
    <w:rsid w:val="0077487C"/>
    <w:rsid w:val="00774D44"/>
    <w:rsid w:val="0077572B"/>
    <w:rsid w:val="00775B5A"/>
    <w:rsid w:val="007760EE"/>
    <w:rsid w:val="00776840"/>
    <w:rsid w:val="00777207"/>
    <w:rsid w:val="00777952"/>
    <w:rsid w:val="00780973"/>
    <w:rsid w:val="007810B7"/>
    <w:rsid w:val="00781E1F"/>
    <w:rsid w:val="00782E2F"/>
    <w:rsid w:val="00782EE4"/>
    <w:rsid w:val="00783423"/>
    <w:rsid w:val="007844FE"/>
    <w:rsid w:val="00785184"/>
    <w:rsid w:val="00785367"/>
    <w:rsid w:val="007858ED"/>
    <w:rsid w:val="007859FB"/>
    <w:rsid w:val="007872E8"/>
    <w:rsid w:val="0078744A"/>
    <w:rsid w:val="00790DC7"/>
    <w:rsid w:val="00790FD9"/>
    <w:rsid w:val="007912F6"/>
    <w:rsid w:val="0079148F"/>
    <w:rsid w:val="00791BB4"/>
    <w:rsid w:val="007922C7"/>
    <w:rsid w:val="0079264D"/>
    <w:rsid w:val="007927B1"/>
    <w:rsid w:val="0079433C"/>
    <w:rsid w:val="007966E8"/>
    <w:rsid w:val="00796928"/>
    <w:rsid w:val="00796C8B"/>
    <w:rsid w:val="0079706C"/>
    <w:rsid w:val="007A09E4"/>
    <w:rsid w:val="007A0BD6"/>
    <w:rsid w:val="007A13BF"/>
    <w:rsid w:val="007A233F"/>
    <w:rsid w:val="007A38DB"/>
    <w:rsid w:val="007A68F0"/>
    <w:rsid w:val="007A6B90"/>
    <w:rsid w:val="007A7434"/>
    <w:rsid w:val="007A757E"/>
    <w:rsid w:val="007B0811"/>
    <w:rsid w:val="007B1702"/>
    <w:rsid w:val="007B1831"/>
    <w:rsid w:val="007B1CE4"/>
    <w:rsid w:val="007B1F45"/>
    <w:rsid w:val="007B222F"/>
    <w:rsid w:val="007B3AD7"/>
    <w:rsid w:val="007B4C43"/>
    <w:rsid w:val="007B5C2B"/>
    <w:rsid w:val="007B5FA0"/>
    <w:rsid w:val="007B6CCD"/>
    <w:rsid w:val="007B73AA"/>
    <w:rsid w:val="007B7C24"/>
    <w:rsid w:val="007B7CE1"/>
    <w:rsid w:val="007C03BC"/>
    <w:rsid w:val="007C052A"/>
    <w:rsid w:val="007C0AAB"/>
    <w:rsid w:val="007C0D99"/>
    <w:rsid w:val="007C102D"/>
    <w:rsid w:val="007C1B71"/>
    <w:rsid w:val="007C28FC"/>
    <w:rsid w:val="007C2DED"/>
    <w:rsid w:val="007C30E8"/>
    <w:rsid w:val="007C3C1D"/>
    <w:rsid w:val="007C3CDB"/>
    <w:rsid w:val="007C3D55"/>
    <w:rsid w:val="007C457C"/>
    <w:rsid w:val="007C4CE6"/>
    <w:rsid w:val="007C4EDA"/>
    <w:rsid w:val="007C5B57"/>
    <w:rsid w:val="007C5C0D"/>
    <w:rsid w:val="007C63A9"/>
    <w:rsid w:val="007C6716"/>
    <w:rsid w:val="007C67E4"/>
    <w:rsid w:val="007C795D"/>
    <w:rsid w:val="007D07EC"/>
    <w:rsid w:val="007D108A"/>
    <w:rsid w:val="007D2933"/>
    <w:rsid w:val="007D2A58"/>
    <w:rsid w:val="007D2C68"/>
    <w:rsid w:val="007D35CC"/>
    <w:rsid w:val="007D4008"/>
    <w:rsid w:val="007D4446"/>
    <w:rsid w:val="007D477A"/>
    <w:rsid w:val="007D4CF3"/>
    <w:rsid w:val="007D5A7C"/>
    <w:rsid w:val="007D6835"/>
    <w:rsid w:val="007D76B5"/>
    <w:rsid w:val="007D7D16"/>
    <w:rsid w:val="007D7F9D"/>
    <w:rsid w:val="007E0084"/>
    <w:rsid w:val="007E1192"/>
    <w:rsid w:val="007E1351"/>
    <w:rsid w:val="007E1727"/>
    <w:rsid w:val="007E17F0"/>
    <w:rsid w:val="007E1DB0"/>
    <w:rsid w:val="007E3156"/>
    <w:rsid w:val="007E3230"/>
    <w:rsid w:val="007E353B"/>
    <w:rsid w:val="007E6BA1"/>
    <w:rsid w:val="007E6C81"/>
    <w:rsid w:val="007E726E"/>
    <w:rsid w:val="007E775C"/>
    <w:rsid w:val="007E7DF7"/>
    <w:rsid w:val="007E7F71"/>
    <w:rsid w:val="007F0361"/>
    <w:rsid w:val="007F046B"/>
    <w:rsid w:val="007F102E"/>
    <w:rsid w:val="007F2AF4"/>
    <w:rsid w:val="007F327E"/>
    <w:rsid w:val="007F42D6"/>
    <w:rsid w:val="007F4846"/>
    <w:rsid w:val="007F4DD5"/>
    <w:rsid w:val="007F513B"/>
    <w:rsid w:val="007F6876"/>
    <w:rsid w:val="007F6CD6"/>
    <w:rsid w:val="007F7578"/>
    <w:rsid w:val="008000E9"/>
    <w:rsid w:val="00800256"/>
    <w:rsid w:val="008003C1"/>
    <w:rsid w:val="008006D5"/>
    <w:rsid w:val="00802B21"/>
    <w:rsid w:val="00804731"/>
    <w:rsid w:val="00805D29"/>
    <w:rsid w:val="0080717A"/>
    <w:rsid w:val="00807423"/>
    <w:rsid w:val="0080757D"/>
    <w:rsid w:val="00807CCA"/>
    <w:rsid w:val="0081013E"/>
    <w:rsid w:val="00811176"/>
    <w:rsid w:val="00811C3D"/>
    <w:rsid w:val="00811C69"/>
    <w:rsid w:val="00811F07"/>
    <w:rsid w:val="008120D4"/>
    <w:rsid w:val="00812C9A"/>
    <w:rsid w:val="00814AE4"/>
    <w:rsid w:val="00817BB3"/>
    <w:rsid w:val="008206DB"/>
    <w:rsid w:val="00822198"/>
    <w:rsid w:val="008221D1"/>
    <w:rsid w:val="0082253C"/>
    <w:rsid w:val="00822671"/>
    <w:rsid w:val="00822EED"/>
    <w:rsid w:val="008230F9"/>
    <w:rsid w:val="00823859"/>
    <w:rsid w:val="00823962"/>
    <w:rsid w:val="00824A75"/>
    <w:rsid w:val="00825204"/>
    <w:rsid w:val="008265C2"/>
    <w:rsid w:val="00826C01"/>
    <w:rsid w:val="00826CE9"/>
    <w:rsid w:val="00826D3D"/>
    <w:rsid w:val="00826DB6"/>
    <w:rsid w:val="00830314"/>
    <w:rsid w:val="00830377"/>
    <w:rsid w:val="00831251"/>
    <w:rsid w:val="008312FF"/>
    <w:rsid w:val="0083164F"/>
    <w:rsid w:val="00832318"/>
    <w:rsid w:val="00832525"/>
    <w:rsid w:val="00833005"/>
    <w:rsid w:val="00834344"/>
    <w:rsid w:val="00834C69"/>
    <w:rsid w:val="00835CCB"/>
    <w:rsid w:val="00835E52"/>
    <w:rsid w:val="00836A72"/>
    <w:rsid w:val="008377E8"/>
    <w:rsid w:val="00837C18"/>
    <w:rsid w:val="00837E4F"/>
    <w:rsid w:val="00840532"/>
    <w:rsid w:val="008408DB"/>
    <w:rsid w:val="008415DF"/>
    <w:rsid w:val="00842605"/>
    <w:rsid w:val="00842ABD"/>
    <w:rsid w:val="00844843"/>
    <w:rsid w:val="00844DA5"/>
    <w:rsid w:val="00844DF0"/>
    <w:rsid w:val="00845553"/>
    <w:rsid w:val="008455F4"/>
    <w:rsid w:val="00846F1D"/>
    <w:rsid w:val="00847754"/>
    <w:rsid w:val="00847792"/>
    <w:rsid w:val="008478C0"/>
    <w:rsid w:val="008502AE"/>
    <w:rsid w:val="0085090F"/>
    <w:rsid w:val="00851379"/>
    <w:rsid w:val="0085199A"/>
    <w:rsid w:val="00851C1B"/>
    <w:rsid w:val="00851FDA"/>
    <w:rsid w:val="0085213A"/>
    <w:rsid w:val="00853CA9"/>
    <w:rsid w:val="00853FA3"/>
    <w:rsid w:val="008546E9"/>
    <w:rsid w:val="008547D5"/>
    <w:rsid w:val="00855452"/>
    <w:rsid w:val="00857060"/>
    <w:rsid w:val="0085784A"/>
    <w:rsid w:val="00857EFC"/>
    <w:rsid w:val="00864463"/>
    <w:rsid w:val="00864AD3"/>
    <w:rsid w:val="00866221"/>
    <w:rsid w:val="00866D04"/>
    <w:rsid w:val="0087051C"/>
    <w:rsid w:val="008720AC"/>
    <w:rsid w:val="008722CB"/>
    <w:rsid w:val="008735EC"/>
    <w:rsid w:val="0087373C"/>
    <w:rsid w:val="00874217"/>
    <w:rsid w:val="00874D5E"/>
    <w:rsid w:val="00874E28"/>
    <w:rsid w:val="008752F0"/>
    <w:rsid w:val="0087564F"/>
    <w:rsid w:val="00875CDC"/>
    <w:rsid w:val="00875E50"/>
    <w:rsid w:val="00876481"/>
    <w:rsid w:val="00876DC4"/>
    <w:rsid w:val="008774E6"/>
    <w:rsid w:val="008812A8"/>
    <w:rsid w:val="00883E58"/>
    <w:rsid w:val="00884C64"/>
    <w:rsid w:val="00890749"/>
    <w:rsid w:val="00890D94"/>
    <w:rsid w:val="00890EF3"/>
    <w:rsid w:val="0089185B"/>
    <w:rsid w:val="00892B61"/>
    <w:rsid w:val="00893722"/>
    <w:rsid w:val="008941A2"/>
    <w:rsid w:val="00895CCA"/>
    <w:rsid w:val="00895FFD"/>
    <w:rsid w:val="00896539"/>
    <w:rsid w:val="00896EDF"/>
    <w:rsid w:val="00896F1E"/>
    <w:rsid w:val="008A00D0"/>
    <w:rsid w:val="008A0B4C"/>
    <w:rsid w:val="008A0F11"/>
    <w:rsid w:val="008A14B0"/>
    <w:rsid w:val="008A19D7"/>
    <w:rsid w:val="008A1BF5"/>
    <w:rsid w:val="008A2FEA"/>
    <w:rsid w:val="008A36C1"/>
    <w:rsid w:val="008A41D6"/>
    <w:rsid w:val="008A53A2"/>
    <w:rsid w:val="008A5E13"/>
    <w:rsid w:val="008A62EE"/>
    <w:rsid w:val="008A6338"/>
    <w:rsid w:val="008A683D"/>
    <w:rsid w:val="008A6C06"/>
    <w:rsid w:val="008A7171"/>
    <w:rsid w:val="008A7C79"/>
    <w:rsid w:val="008B046B"/>
    <w:rsid w:val="008B1397"/>
    <w:rsid w:val="008B1D1D"/>
    <w:rsid w:val="008B2AF3"/>
    <w:rsid w:val="008B2E8B"/>
    <w:rsid w:val="008B35F8"/>
    <w:rsid w:val="008B3CF0"/>
    <w:rsid w:val="008B536F"/>
    <w:rsid w:val="008B5723"/>
    <w:rsid w:val="008B61F6"/>
    <w:rsid w:val="008B634F"/>
    <w:rsid w:val="008B6F65"/>
    <w:rsid w:val="008B71CB"/>
    <w:rsid w:val="008C0572"/>
    <w:rsid w:val="008C0994"/>
    <w:rsid w:val="008C0FEE"/>
    <w:rsid w:val="008C1B3D"/>
    <w:rsid w:val="008C202C"/>
    <w:rsid w:val="008C2680"/>
    <w:rsid w:val="008C578A"/>
    <w:rsid w:val="008C7367"/>
    <w:rsid w:val="008D1E75"/>
    <w:rsid w:val="008D2569"/>
    <w:rsid w:val="008D30A8"/>
    <w:rsid w:val="008D354F"/>
    <w:rsid w:val="008D46C1"/>
    <w:rsid w:val="008D4BA2"/>
    <w:rsid w:val="008D4CD6"/>
    <w:rsid w:val="008D538B"/>
    <w:rsid w:val="008D58DF"/>
    <w:rsid w:val="008D63A7"/>
    <w:rsid w:val="008D734F"/>
    <w:rsid w:val="008E0909"/>
    <w:rsid w:val="008E1FA0"/>
    <w:rsid w:val="008E2321"/>
    <w:rsid w:val="008E3279"/>
    <w:rsid w:val="008E4279"/>
    <w:rsid w:val="008E53BF"/>
    <w:rsid w:val="008E6069"/>
    <w:rsid w:val="008E61C7"/>
    <w:rsid w:val="008E67CD"/>
    <w:rsid w:val="008E6B2D"/>
    <w:rsid w:val="008E7164"/>
    <w:rsid w:val="008E7870"/>
    <w:rsid w:val="008E7D96"/>
    <w:rsid w:val="008E7FD7"/>
    <w:rsid w:val="008F0083"/>
    <w:rsid w:val="008F168E"/>
    <w:rsid w:val="008F265B"/>
    <w:rsid w:val="008F2677"/>
    <w:rsid w:val="008F6984"/>
    <w:rsid w:val="008F6A24"/>
    <w:rsid w:val="008F6DBA"/>
    <w:rsid w:val="008F77AB"/>
    <w:rsid w:val="008F7A29"/>
    <w:rsid w:val="0090026F"/>
    <w:rsid w:val="009014BA"/>
    <w:rsid w:val="00901F3B"/>
    <w:rsid w:val="00903FFB"/>
    <w:rsid w:val="00904993"/>
    <w:rsid w:val="00904CFA"/>
    <w:rsid w:val="0090503B"/>
    <w:rsid w:val="00905317"/>
    <w:rsid w:val="00907425"/>
    <w:rsid w:val="00907EF5"/>
    <w:rsid w:val="009104A3"/>
    <w:rsid w:val="009113CF"/>
    <w:rsid w:val="00911AFF"/>
    <w:rsid w:val="00913B3D"/>
    <w:rsid w:val="00913DEC"/>
    <w:rsid w:val="00914986"/>
    <w:rsid w:val="009154E9"/>
    <w:rsid w:val="00915D44"/>
    <w:rsid w:val="009174CC"/>
    <w:rsid w:val="009204DC"/>
    <w:rsid w:val="00920680"/>
    <w:rsid w:val="009206AD"/>
    <w:rsid w:val="00920C3A"/>
    <w:rsid w:val="00920DAD"/>
    <w:rsid w:val="0092159E"/>
    <w:rsid w:val="00922718"/>
    <w:rsid w:val="00922D01"/>
    <w:rsid w:val="009231DD"/>
    <w:rsid w:val="009236F6"/>
    <w:rsid w:val="0092407D"/>
    <w:rsid w:val="00924F19"/>
    <w:rsid w:val="009251B7"/>
    <w:rsid w:val="009257F3"/>
    <w:rsid w:val="009269D9"/>
    <w:rsid w:val="009269DC"/>
    <w:rsid w:val="00926C8D"/>
    <w:rsid w:val="009273EC"/>
    <w:rsid w:val="00927402"/>
    <w:rsid w:val="009312DB"/>
    <w:rsid w:val="00932724"/>
    <w:rsid w:val="0093296A"/>
    <w:rsid w:val="0093389A"/>
    <w:rsid w:val="00933CB3"/>
    <w:rsid w:val="00933E47"/>
    <w:rsid w:val="0093436C"/>
    <w:rsid w:val="00934768"/>
    <w:rsid w:val="00934934"/>
    <w:rsid w:val="00935058"/>
    <w:rsid w:val="00935718"/>
    <w:rsid w:val="009365EB"/>
    <w:rsid w:val="009375A4"/>
    <w:rsid w:val="00937C91"/>
    <w:rsid w:val="00937CE7"/>
    <w:rsid w:val="00940A83"/>
    <w:rsid w:val="009414D2"/>
    <w:rsid w:val="00941670"/>
    <w:rsid w:val="00941A6D"/>
    <w:rsid w:val="00941C60"/>
    <w:rsid w:val="00941F92"/>
    <w:rsid w:val="0094406D"/>
    <w:rsid w:val="009441FE"/>
    <w:rsid w:val="00945626"/>
    <w:rsid w:val="009470AC"/>
    <w:rsid w:val="00947163"/>
    <w:rsid w:val="00947523"/>
    <w:rsid w:val="009503CD"/>
    <w:rsid w:val="009504F4"/>
    <w:rsid w:val="00951B49"/>
    <w:rsid w:val="00952B89"/>
    <w:rsid w:val="009537D5"/>
    <w:rsid w:val="00954039"/>
    <w:rsid w:val="009548A0"/>
    <w:rsid w:val="00954AE3"/>
    <w:rsid w:val="00954CF0"/>
    <w:rsid w:val="009552C2"/>
    <w:rsid w:val="00955FAF"/>
    <w:rsid w:val="00956A0B"/>
    <w:rsid w:val="00957D12"/>
    <w:rsid w:val="00960926"/>
    <w:rsid w:val="00960E1B"/>
    <w:rsid w:val="00961580"/>
    <w:rsid w:val="0096181E"/>
    <w:rsid w:val="00962B65"/>
    <w:rsid w:val="00964708"/>
    <w:rsid w:val="00967D3C"/>
    <w:rsid w:val="00970600"/>
    <w:rsid w:val="00971665"/>
    <w:rsid w:val="00971F15"/>
    <w:rsid w:val="00972204"/>
    <w:rsid w:val="00972B03"/>
    <w:rsid w:val="00972D52"/>
    <w:rsid w:val="0097362C"/>
    <w:rsid w:val="00973AB3"/>
    <w:rsid w:val="00973CB5"/>
    <w:rsid w:val="00973FE1"/>
    <w:rsid w:val="009749A3"/>
    <w:rsid w:val="009752FF"/>
    <w:rsid w:val="00975894"/>
    <w:rsid w:val="009807E0"/>
    <w:rsid w:val="00980EBE"/>
    <w:rsid w:val="009810AF"/>
    <w:rsid w:val="009816CB"/>
    <w:rsid w:val="00981A91"/>
    <w:rsid w:val="00981D30"/>
    <w:rsid w:val="00982A95"/>
    <w:rsid w:val="00982B7E"/>
    <w:rsid w:val="00984224"/>
    <w:rsid w:val="00984709"/>
    <w:rsid w:val="00985AF3"/>
    <w:rsid w:val="00985F9C"/>
    <w:rsid w:val="0098758C"/>
    <w:rsid w:val="00987B73"/>
    <w:rsid w:val="00987CD5"/>
    <w:rsid w:val="00987E0A"/>
    <w:rsid w:val="00987E67"/>
    <w:rsid w:val="009901A4"/>
    <w:rsid w:val="009909F4"/>
    <w:rsid w:val="00990A36"/>
    <w:rsid w:val="00990CB7"/>
    <w:rsid w:val="00990E62"/>
    <w:rsid w:val="009918CA"/>
    <w:rsid w:val="0099261C"/>
    <w:rsid w:val="009926BD"/>
    <w:rsid w:val="00992779"/>
    <w:rsid w:val="00992D6E"/>
    <w:rsid w:val="00994703"/>
    <w:rsid w:val="00994BE7"/>
    <w:rsid w:val="00994DD5"/>
    <w:rsid w:val="00995044"/>
    <w:rsid w:val="00996DB3"/>
    <w:rsid w:val="00997F6B"/>
    <w:rsid w:val="009A16F7"/>
    <w:rsid w:val="009A2294"/>
    <w:rsid w:val="009A2DBD"/>
    <w:rsid w:val="009A2F5C"/>
    <w:rsid w:val="009A54DA"/>
    <w:rsid w:val="009A59DC"/>
    <w:rsid w:val="009A6463"/>
    <w:rsid w:val="009A7C00"/>
    <w:rsid w:val="009A7EB2"/>
    <w:rsid w:val="009A7F86"/>
    <w:rsid w:val="009B0771"/>
    <w:rsid w:val="009B1383"/>
    <w:rsid w:val="009B143F"/>
    <w:rsid w:val="009B18FB"/>
    <w:rsid w:val="009B1D69"/>
    <w:rsid w:val="009B2030"/>
    <w:rsid w:val="009B3482"/>
    <w:rsid w:val="009B360E"/>
    <w:rsid w:val="009B376E"/>
    <w:rsid w:val="009B3DBE"/>
    <w:rsid w:val="009B453B"/>
    <w:rsid w:val="009B48AA"/>
    <w:rsid w:val="009B49F1"/>
    <w:rsid w:val="009B4E78"/>
    <w:rsid w:val="009B512A"/>
    <w:rsid w:val="009B585A"/>
    <w:rsid w:val="009B6EB3"/>
    <w:rsid w:val="009C0081"/>
    <w:rsid w:val="009C0185"/>
    <w:rsid w:val="009C02CD"/>
    <w:rsid w:val="009C149A"/>
    <w:rsid w:val="009C224A"/>
    <w:rsid w:val="009C252C"/>
    <w:rsid w:val="009C3822"/>
    <w:rsid w:val="009C3F44"/>
    <w:rsid w:val="009C3F45"/>
    <w:rsid w:val="009C4075"/>
    <w:rsid w:val="009C43D6"/>
    <w:rsid w:val="009C4B3C"/>
    <w:rsid w:val="009C4DEF"/>
    <w:rsid w:val="009C5DD5"/>
    <w:rsid w:val="009C68AC"/>
    <w:rsid w:val="009C6D3D"/>
    <w:rsid w:val="009C74FD"/>
    <w:rsid w:val="009C79C7"/>
    <w:rsid w:val="009D04F7"/>
    <w:rsid w:val="009D2B71"/>
    <w:rsid w:val="009D2FFA"/>
    <w:rsid w:val="009D3110"/>
    <w:rsid w:val="009D3B2C"/>
    <w:rsid w:val="009D4FC1"/>
    <w:rsid w:val="009D60F6"/>
    <w:rsid w:val="009D6870"/>
    <w:rsid w:val="009D6F2A"/>
    <w:rsid w:val="009D6FBF"/>
    <w:rsid w:val="009D7822"/>
    <w:rsid w:val="009D7B6F"/>
    <w:rsid w:val="009D7C8D"/>
    <w:rsid w:val="009E0708"/>
    <w:rsid w:val="009E09C3"/>
    <w:rsid w:val="009E0CF8"/>
    <w:rsid w:val="009E195B"/>
    <w:rsid w:val="009E2B01"/>
    <w:rsid w:val="009E2CBC"/>
    <w:rsid w:val="009E2DFC"/>
    <w:rsid w:val="009E2F4C"/>
    <w:rsid w:val="009E3864"/>
    <w:rsid w:val="009E557D"/>
    <w:rsid w:val="009E63EC"/>
    <w:rsid w:val="009E686F"/>
    <w:rsid w:val="009E6BAC"/>
    <w:rsid w:val="009E7082"/>
    <w:rsid w:val="009E72C4"/>
    <w:rsid w:val="009F080C"/>
    <w:rsid w:val="009F0A8F"/>
    <w:rsid w:val="009F4513"/>
    <w:rsid w:val="009F4B74"/>
    <w:rsid w:val="009F51DA"/>
    <w:rsid w:val="009F5212"/>
    <w:rsid w:val="009F55DA"/>
    <w:rsid w:val="009F5E80"/>
    <w:rsid w:val="009F7154"/>
    <w:rsid w:val="009F71F0"/>
    <w:rsid w:val="009F7EDB"/>
    <w:rsid w:val="00A0080C"/>
    <w:rsid w:val="00A00DEC"/>
    <w:rsid w:val="00A00F28"/>
    <w:rsid w:val="00A00FCC"/>
    <w:rsid w:val="00A01848"/>
    <w:rsid w:val="00A01D91"/>
    <w:rsid w:val="00A01F8A"/>
    <w:rsid w:val="00A0327A"/>
    <w:rsid w:val="00A042AC"/>
    <w:rsid w:val="00A047C4"/>
    <w:rsid w:val="00A0680E"/>
    <w:rsid w:val="00A07288"/>
    <w:rsid w:val="00A106D6"/>
    <w:rsid w:val="00A109E6"/>
    <w:rsid w:val="00A116E6"/>
    <w:rsid w:val="00A120BF"/>
    <w:rsid w:val="00A13B24"/>
    <w:rsid w:val="00A13D00"/>
    <w:rsid w:val="00A14174"/>
    <w:rsid w:val="00A14428"/>
    <w:rsid w:val="00A1521A"/>
    <w:rsid w:val="00A16300"/>
    <w:rsid w:val="00A16D51"/>
    <w:rsid w:val="00A16D66"/>
    <w:rsid w:val="00A17935"/>
    <w:rsid w:val="00A2011B"/>
    <w:rsid w:val="00A20CBD"/>
    <w:rsid w:val="00A22558"/>
    <w:rsid w:val="00A265E0"/>
    <w:rsid w:val="00A269D2"/>
    <w:rsid w:val="00A27A92"/>
    <w:rsid w:val="00A27CBF"/>
    <w:rsid w:val="00A30D1F"/>
    <w:rsid w:val="00A30DF0"/>
    <w:rsid w:val="00A314A8"/>
    <w:rsid w:val="00A349D2"/>
    <w:rsid w:val="00A35239"/>
    <w:rsid w:val="00A354D6"/>
    <w:rsid w:val="00A36143"/>
    <w:rsid w:val="00A36181"/>
    <w:rsid w:val="00A367B5"/>
    <w:rsid w:val="00A36B9A"/>
    <w:rsid w:val="00A374C0"/>
    <w:rsid w:val="00A37797"/>
    <w:rsid w:val="00A37EBD"/>
    <w:rsid w:val="00A40372"/>
    <w:rsid w:val="00A40EEF"/>
    <w:rsid w:val="00A41120"/>
    <w:rsid w:val="00A41D88"/>
    <w:rsid w:val="00A42223"/>
    <w:rsid w:val="00A43356"/>
    <w:rsid w:val="00A43EF4"/>
    <w:rsid w:val="00A44594"/>
    <w:rsid w:val="00A452F7"/>
    <w:rsid w:val="00A45A47"/>
    <w:rsid w:val="00A45C12"/>
    <w:rsid w:val="00A46D15"/>
    <w:rsid w:val="00A46F83"/>
    <w:rsid w:val="00A477F3"/>
    <w:rsid w:val="00A47A07"/>
    <w:rsid w:val="00A47C2A"/>
    <w:rsid w:val="00A5004C"/>
    <w:rsid w:val="00A50C6E"/>
    <w:rsid w:val="00A51CD9"/>
    <w:rsid w:val="00A5207F"/>
    <w:rsid w:val="00A522B3"/>
    <w:rsid w:val="00A5271F"/>
    <w:rsid w:val="00A529AC"/>
    <w:rsid w:val="00A52E08"/>
    <w:rsid w:val="00A53397"/>
    <w:rsid w:val="00A534B3"/>
    <w:rsid w:val="00A549D8"/>
    <w:rsid w:val="00A54F70"/>
    <w:rsid w:val="00A552B8"/>
    <w:rsid w:val="00A56CAD"/>
    <w:rsid w:val="00A57307"/>
    <w:rsid w:val="00A616B7"/>
    <w:rsid w:val="00A624E1"/>
    <w:rsid w:val="00A624F8"/>
    <w:rsid w:val="00A62E89"/>
    <w:rsid w:val="00A6312F"/>
    <w:rsid w:val="00A63CE3"/>
    <w:rsid w:val="00A6500D"/>
    <w:rsid w:val="00A65923"/>
    <w:rsid w:val="00A675D7"/>
    <w:rsid w:val="00A67C27"/>
    <w:rsid w:val="00A7017F"/>
    <w:rsid w:val="00A704BF"/>
    <w:rsid w:val="00A71D24"/>
    <w:rsid w:val="00A7297C"/>
    <w:rsid w:val="00A72EDF"/>
    <w:rsid w:val="00A7392D"/>
    <w:rsid w:val="00A73C17"/>
    <w:rsid w:val="00A75467"/>
    <w:rsid w:val="00A77CD3"/>
    <w:rsid w:val="00A8025E"/>
    <w:rsid w:val="00A802C8"/>
    <w:rsid w:val="00A80495"/>
    <w:rsid w:val="00A81A21"/>
    <w:rsid w:val="00A81F63"/>
    <w:rsid w:val="00A81FCE"/>
    <w:rsid w:val="00A82483"/>
    <w:rsid w:val="00A84547"/>
    <w:rsid w:val="00A84645"/>
    <w:rsid w:val="00A84800"/>
    <w:rsid w:val="00A84E34"/>
    <w:rsid w:val="00A84F57"/>
    <w:rsid w:val="00A85709"/>
    <w:rsid w:val="00A85B51"/>
    <w:rsid w:val="00A85C7A"/>
    <w:rsid w:val="00A85E26"/>
    <w:rsid w:val="00A8637B"/>
    <w:rsid w:val="00A877A5"/>
    <w:rsid w:val="00A87D1D"/>
    <w:rsid w:val="00A900AD"/>
    <w:rsid w:val="00A908C9"/>
    <w:rsid w:val="00A90E90"/>
    <w:rsid w:val="00A9102C"/>
    <w:rsid w:val="00A912A8"/>
    <w:rsid w:val="00A91689"/>
    <w:rsid w:val="00A91B95"/>
    <w:rsid w:val="00A92223"/>
    <w:rsid w:val="00A939EB"/>
    <w:rsid w:val="00A93B55"/>
    <w:rsid w:val="00A94106"/>
    <w:rsid w:val="00A9442A"/>
    <w:rsid w:val="00A94D7E"/>
    <w:rsid w:val="00A958F5"/>
    <w:rsid w:val="00A95FC9"/>
    <w:rsid w:val="00A9707C"/>
    <w:rsid w:val="00A97E81"/>
    <w:rsid w:val="00AA00BE"/>
    <w:rsid w:val="00AA0CBF"/>
    <w:rsid w:val="00AA0D75"/>
    <w:rsid w:val="00AA1981"/>
    <w:rsid w:val="00AA20DD"/>
    <w:rsid w:val="00AA234A"/>
    <w:rsid w:val="00AA2B23"/>
    <w:rsid w:val="00AA4353"/>
    <w:rsid w:val="00AA5D4F"/>
    <w:rsid w:val="00AA679D"/>
    <w:rsid w:val="00AB0306"/>
    <w:rsid w:val="00AB1071"/>
    <w:rsid w:val="00AB4E15"/>
    <w:rsid w:val="00AB5110"/>
    <w:rsid w:val="00AB5F41"/>
    <w:rsid w:val="00AB6620"/>
    <w:rsid w:val="00AB73C2"/>
    <w:rsid w:val="00AB75D1"/>
    <w:rsid w:val="00AB7D1E"/>
    <w:rsid w:val="00AB7D5F"/>
    <w:rsid w:val="00AC0485"/>
    <w:rsid w:val="00AC255F"/>
    <w:rsid w:val="00AC4000"/>
    <w:rsid w:val="00AC4268"/>
    <w:rsid w:val="00AC4864"/>
    <w:rsid w:val="00AC5C92"/>
    <w:rsid w:val="00AC65D8"/>
    <w:rsid w:val="00AC79A2"/>
    <w:rsid w:val="00AD0736"/>
    <w:rsid w:val="00AD0DD2"/>
    <w:rsid w:val="00AD109F"/>
    <w:rsid w:val="00AD17F6"/>
    <w:rsid w:val="00AD1AB3"/>
    <w:rsid w:val="00AD25FF"/>
    <w:rsid w:val="00AD2BFD"/>
    <w:rsid w:val="00AD2F81"/>
    <w:rsid w:val="00AD320A"/>
    <w:rsid w:val="00AD4353"/>
    <w:rsid w:val="00AD6303"/>
    <w:rsid w:val="00AD6431"/>
    <w:rsid w:val="00AD67C5"/>
    <w:rsid w:val="00AD7B3E"/>
    <w:rsid w:val="00AD7C3F"/>
    <w:rsid w:val="00AE00C7"/>
    <w:rsid w:val="00AE02DF"/>
    <w:rsid w:val="00AE0775"/>
    <w:rsid w:val="00AE10EA"/>
    <w:rsid w:val="00AE1526"/>
    <w:rsid w:val="00AE22AE"/>
    <w:rsid w:val="00AE22BA"/>
    <w:rsid w:val="00AE235A"/>
    <w:rsid w:val="00AE3243"/>
    <w:rsid w:val="00AE335B"/>
    <w:rsid w:val="00AE3FA4"/>
    <w:rsid w:val="00AE4F58"/>
    <w:rsid w:val="00AE5573"/>
    <w:rsid w:val="00AE68CD"/>
    <w:rsid w:val="00AE7F7B"/>
    <w:rsid w:val="00AF116C"/>
    <w:rsid w:val="00AF18D2"/>
    <w:rsid w:val="00AF2519"/>
    <w:rsid w:val="00AF25CC"/>
    <w:rsid w:val="00AF361D"/>
    <w:rsid w:val="00AF3BA6"/>
    <w:rsid w:val="00AF3D92"/>
    <w:rsid w:val="00AF3DC8"/>
    <w:rsid w:val="00AF3F49"/>
    <w:rsid w:val="00AF40F0"/>
    <w:rsid w:val="00AF4EDE"/>
    <w:rsid w:val="00AF5990"/>
    <w:rsid w:val="00AF5EAA"/>
    <w:rsid w:val="00B00592"/>
    <w:rsid w:val="00B012C3"/>
    <w:rsid w:val="00B01A71"/>
    <w:rsid w:val="00B027DC"/>
    <w:rsid w:val="00B03447"/>
    <w:rsid w:val="00B0413F"/>
    <w:rsid w:val="00B04A80"/>
    <w:rsid w:val="00B05170"/>
    <w:rsid w:val="00B06D01"/>
    <w:rsid w:val="00B0765E"/>
    <w:rsid w:val="00B105AF"/>
    <w:rsid w:val="00B10C0A"/>
    <w:rsid w:val="00B11711"/>
    <w:rsid w:val="00B12573"/>
    <w:rsid w:val="00B12C37"/>
    <w:rsid w:val="00B133EF"/>
    <w:rsid w:val="00B13AE0"/>
    <w:rsid w:val="00B13B79"/>
    <w:rsid w:val="00B14635"/>
    <w:rsid w:val="00B14CDE"/>
    <w:rsid w:val="00B15E08"/>
    <w:rsid w:val="00B16DE5"/>
    <w:rsid w:val="00B179F5"/>
    <w:rsid w:val="00B20005"/>
    <w:rsid w:val="00B207BB"/>
    <w:rsid w:val="00B21A81"/>
    <w:rsid w:val="00B21CD2"/>
    <w:rsid w:val="00B23B1E"/>
    <w:rsid w:val="00B23D34"/>
    <w:rsid w:val="00B243EE"/>
    <w:rsid w:val="00B246B6"/>
    <w:rsid w:val="00B24C02"/>
    <w:rsid w:val="00B25247"/>
    <w:rsid w:val="00B2533C"/>
    <w:rsid w:val="00B254C8"/>
    <w:rsid w:val="00B2574C"/>
    <w:rsid w:val="00B271BB"/>
    <w:rsid w:val="00B27E02"/>
    <w:rsid w:val="00B31481"/>
    <w:rsid w:val="00B31B63"/>
    <w:rsid w:val="00B31F13"/>
    <w:rsid w:val="00B32BA6"/>
    <w:rsid w:val="00B32D49"/>
    <w:rsid w:val="00B3362C"/>
    <w:rsid w:val="00B34F67"/>
    <w:rsid w:val="00B37BE4"/>
    <w:rsid w:val="00B4014E"/>
    <w:rsid w:val="00B4070F"/>
    <w:rsid w:val="00B4084B"/>
    <w:rsid w:val="00B41103"/>
    <w:rsid w:val="00B4167E"/>
    <w:rsid w:val="00B42E44"/>
    <w:rsid w:val="00B43931"/>
    <w:rsid w:val="00B439D2"/>
    <w:rsid w:val="00B43B61"/>
    <w:rsid w:val="00B43EA8"/>
    <w:rsid w:val="00B45CD6"/>
    <w:rsid w:val="00B45D74"/>
    <w:rsid w:val="00B4639B"/>
    <w:rsid w:val="00B46D27"/>
    <w:rsid w:val="00B47876"/>
    <w:rsid w:val="00B47E0A"/>
    <w:rsid w:val="00B47FC7"/>
    <w:rsid w:val="00B50FF6"/>
    <w:rsid w:val="00B52EF9"/>
    <w:rsid w:val="00B53B1C"/>
    <w:rsid w:val="00B54B23"/>
    <w:rsid w:val="00B55426"/>
    <w:rsid w:val="00B556C1"/>
    <w:rsid w:val="00B56590"/>
    <w:rsid w:val="00B60BFE"/>
    <w:rsid w:val="00B60FA9"/>
    <w:rsid w:val="00B6109B"/>
    <w:rsid w:val="00B610E7"/>
    <w:rsid w:val="00B62136"/>
    <w:rsid w:val="00B621FD"/>
    <w:rsid w:val="00B6261B"/>
    <w:rsid w:val="00B62CE4"/>
    <w:rsid w:val="00B630C1"/>
    <w:rsid w:val="00B652E9"/>
    <w:rsid w:val="00B653C8"/>
    <w:rsid w:val="00B65CB7"/>
    <w:rsid w:val="00B7083B"/>
    <w:rsid w:val="00B7266D"/>
    <w:rsid w:val="00B72BDA"/>
    <w:rsid w:val="00B7367F"/>
    <w:rsid w:val="00B738CF"/>
    <w:rsid w:val="00B73ACD"/>
    <w:rsid w:val="00B7470E"/>
    <w:rsid w:val="00B75C89"/>
    <w:rsid w:val="00B772E1"/>
    <w:rsid w:val="00B7749B"/>
    <w:rsid w:val="00B77679"/>
    <w:rsid w:val="00B77D65"/>
    <w:rsid w:val="00B80532"/>
    <w:rsid w:val="00B80912"/>
    <w:rsid w:val="00B80EFA"/>
    <w:rsid w:val="00B82610"/>
    <w:rsid w:val="00B82EDF"/>
    <w:rsid w:val="00B82FE5"/>
    <w:rsid w:val="00B831EA"/>
    <w:rsid w:val="00B83366"/>
    <w:rsid w:val="00B83F16"/>
    <w:rsid w:val="00B84AA9"/>
    <w:rsid w:val="00B850B7"/>
    <w:rsid w:val="00B8557A"/>
    <w:rsid w:val="00B8631C"/>
    <w:rsid w:val="00B863E3"/>
    <w:rsid w:val="00B869DD"/>
    <w:rsid w:val="00B86A08"/>
    <w:rsid w:val="00B90199"/>
    <w:rsid w:val="00B94190"/>
    <w:rsid w:val="00B94B34"/>
    <w:rsid w:val="00B96035"/>
    <w:rsid w:val="00B960F7"/>
    <w:rsid w:val="00B96301"/>
    <w:rsid w:val="00B96A16"/>
    <w:rsid w:val="00B97221"/>
    <w:rsid w:val="00B97A2E"/>
    <w:rsid w:val="00BA1127"/>
    <w:rsid w:val="00BA1FAB"/>
    <w:rsid w:val="00BA22F1"/>
    <w:rsid w:val="00BA4B38"/>
    <w:rsid w:val="00BA5039"/>
    <w:rsid w:val="00BA558E"/>
    <w:rsid w:val="00BA5891"/>
    <w:rsid w:val="00BA5A91"/>
    <w:rsid w:val="00BA7B58"/>
    <w:rsid w:val="00BA7B80"/>
    <w:rsid w:val="00BA7CAB"/>
    <w:rsid w:val="00BB03BC"/>
    <w:rsid w:val="00BB0798"/>
    <w:rsid w:val="00BB1178"/>
    <w:rsid w:val="00BB16D3"/>
    <w:rsid w:val="00BB2303"/>
    <w:rsid w:val="00BB3233"/>
    <w:rsid w:val="00BB50C9"/>
    <w:rsid w:val="00BB5486"/>
    <w:rsid w:val="00BB5E17"/>
    <w:rsid w:val="00BB623B"/>
    <w:rsid w:val="00BB639D"/>
    <w:rsid w:val="00BB661A"/>
    <w:rsid w:val="00BB76FF"/>
    <w:rsid w:val="00BC0BC4"/>
    <w:rsid w:val="00BC16B0"/>
    <w:rsid w:val="00BC231A"/>
    <w:rsid w:val="00BC28E4"/>
    <w:rsid w:val="00BC2903"/>
    <w:rsid w:val="00BC2993"/>
    <w:rsid w:val="00BC396E"/>
    <w:rsid w:val="00BC49F6"/>
    <w:rsid w:val="00BC5C00"/>
    <w:rsid w:val="00BC62EC"/>
    <w:rsid w:val="00BC63E7"/>
    <w:rsid w:val="00BC7165"/>
    <w:rsid w:val="00BC7191"/>
    <w:rsid w:val="00BC733C"/>
    <w:rsid w:val="00BD0EE9"/>
    <w:rsid w:val="00BD1A1C"/>
    <w:rsid w:val="00BD3F25"/>
    <w:rsid w:val="00BD49A4"/>
    <w:rsid w:val="00BD6084"/>
    <w:rsid w:val="00BD63FF"/>
    <w:rsid w:val="00BD691C"/>
    <w:rsid w:val="00BD69F8"/>
    <w:rsid w:val="00BD6E1F"/>
    <w:rsid w:val="00BE0DE3"/>
    <w:rsid w:val="00BE13AB"/>
    <w:rsid w:val="00BE1E34"/>
    <w:rsid w:val="00BE382E"/>
    <w:rsid w:val="00BE4778"/>
    <w:rsid w:val="00BE520B"/>
    <w:rsid w:val="00BE6465"/>
    <w:rsid w:val="00BE6637"/>
    <w:rsid w:val="00BE6796"/>
    <w:rsid w:val="00BE7396"/>
    <w:rsid w:val="00BE78BA"/>
    <w:rsid w:val="00BF0833"/>
    <w:rsid w:val="00BF1FEE"/>
    <w:rsid w:val="00BF25AE"/>
    <w:rsid w:val="00BF296D"/>
    <w:rsid w:val="00BF3585"/>
    <w:rsid w:val="00BF3A49"/>
    <w:rsid w:val="00BF47CB"/>
    <w:rsid w:val="00BF481D"/>
    <w:rsid w:val="00BF5301"/>
    <w:rsid w:val="00BF5A2A"/>
    <w:rsid w:val="00BF5D00"/>
    <w:rsid w:val="00BF615B"/>
    <w:rsid w:val="00C0002F"/>
    <w:rsid w:val="00C00257"/>
    <w:rsid w:val="00C00B87"/>
    <w:rsid w:val="00C01E43"/>
    <w:rsid w:val="00C02509"/>
    <w:rsid w:val="00C02D8C"/>
    <w:rsid w:val="00C02FE4"/>
    <w:rsid w:val="00C04025"/>
    <w:rsid w:val="00C05528"/>
    <w:rsid w:val="00C055E2"/>
    <w:rsid w:val="00C05CE4"/>
    <w:rsid w:val="00C077E0"/>
    <w:rsid w:val="00C07FA0"/>
    <w:rsid w:val="00C10710"/>
    <w:rsid w:val="00C111C9"/>
    <w:rsid w:val="00C11F77"/>
    <w:rsid w:val="00C12BD5"/>
    <w:rsid w:val="00C12C6F"/>
    <w:rsid w:val="00C12CD0"/>
    <w:rsid w:val="00C12E82"/>
    <w:rsid w:val="00C13AF2"/>
    <w:rsid w:val="00C13E07"/>
    <w:rsid w:val="00C146B0"/>
    <w:rsid w:val="00C16488"/>
    <w:rsid w:val="00C16E80"/>
    <w:rsid w:val="00C17D6A"/>
    <w:rsid w:val="00C17FBA"/>
    <w:rsid w:val="00C20B7B"/>
    <w:rsid w:val="00C213F0"/>
    <w:rsid w:val="00C2264F"/>
    <w:rsid w:val="00C229D1"/>
    <w:rsid w:val="00C23420"/>
    <w:rsid w:val="00C2350F"/>
    <w:rsid w:val="00C235E8"/>
    <w:rsid w:val="00C23E55"/>
    <w:rsid w:val="00C24077"/>
    <w:rsid w:val="00C25155"/>
    <w:rsid w:val="00C26C3A"/>
    <w:rsid w:val="00C27A71"/>
    <w:rsid w:val="00C27AF1"/>
    <w:rsid w:val="00C30577"/>
    <w:rsid w:val="00C30B84"/>
    <w:rsid w:val="00C30D2D"/>
    <w:rsid w:val="00C31A70"/>
    <w:rsid w:val="00C31B0E"/>
    <w:rsid w:val="00C32547"/>
    <w:rsid w:val="00C33CF7"/>
    <w:rsid w:val="00C340F6"/>
    <w:rsid w:val="00C344E4"/>
    <w:rsid w:val="00C352C2"/>
    <w:rsid w:val="00C3558B"/>
    <w:rsid w:val="00C37057"/>
    <w:rsid w:val="00C37AB1"/>
    <w:rsid w:val="00C37B8F"/>
    <w:rsid w:val="00C37FBD"/>
    <w:rsid w:val="00C400A0"/>
    <w:rsid w:val="00C403BA"/>
    <w:rsid w:val="00C40829"/>
    <w:rsid w:val="00C40F98"/>
    <w:rsid w:val="00C41060"/>
    <w:rsid w:val="00C41348"/>
    <w:rsid w:val="00C41992"/>
    <w:rsid w:val="00C42F09"/>
    <w:rsid w:val="00C44CD2"/>
    <w:rsid w:val="00C455EA"/>
    <w:rsid w:val="00C45BB8"/>
    <w:rsid w:val="00C46041"/>
    <w:rsid w:val="00C463EB"/>
    <w:rsid w:val="00C46CCB"/>
    <w:rsid w:val="00C5005B"/>
    <w:rsid w:val="00C500DF"/>
    <w:rsid w:val="00C506CA"/>
    <w:rsid w:val="00C522B0"/>
    <w:rsid w:val="00C52B53"/>
    <w:rsid w:val="00C52E94"/>
    <w:rsid w:val="00C5372B"/>
    <w:rsid w:val="00C54CBA"/>
    <w:rsid w:val="00C55DB2"/>
    <w:rsid w:val="00C56416"/>
    <w:rsid w:val="00C56870"/>
    <w:rsid w:val="00C57594"/>
    <w:rsid w:val="00C5791D"/>
    <w:rsid w:val="00C6031C"/>
    <w:rsid w:val="00C605C8"/>
    <w:rsid w:val="00C62343"/>
    <w:rsid w:val="00C6246A"/>
    <w:rsid w:val="00C62718"/>
    <w:rsid w:val="00C62E01"/>
    <w:rsid w:val="00C632D5"/>
    <w:rsid w:val="00C63339"/>
    <w:rsid w:val="00C64144"/>
    <w:rsid w:val="00C64276"/>
    <w:rsid w:val="00C65FA9"/>
    <w:rsid w:val="00C677F1"/>
    <w:rsid w:val="00C67EB1"/>
    <w:rsid w:val="00C7021A"/>
    <w:rsid w:val="00C70F35"/>
    <w:rsid w:val="00C70FF0"/>
    <w:rsid w:val="00C71929"/>
    <w:rsid w:val="00C71E17"/>
    <w:rsid w:val="00C721DA"/>
    <w:rsid w:val="00C729B4"/>
    <w:rsid w:val="00C73966"/>
    <w:rsid w:val="00C73A97"/>
    <w:rsid w:val="00C74437"/>
    <w:rsid w:val="00C7464E"/>
    <w:rsid w:val="00C74ACA"/>
    <w:rsid w:val="00C74CED"/>
    <w:rsid w:val="00C75403"/>
    <w:rsid w:val="00C75537"/>
    <w:rsid w:val="00C756D1"/>
    <w:rsid w:val="00C76108"/>
    <w:rsid w:val="00C77B91"/>
    <w:rsid w:val="00C80317"/>
    <w:rsid w:val="00C80EFD"/>
    <w:rsid w:val="00C817EB"/>
    <w:rsid w:val="00C81CD8"/>
    <w:rsid w:val="00C82193"/>
    <w:rsid w:val="00C829C4"/>
    <w:rsid w:val="00C83147"/>
    <w:rsid w:val="00C8337D"/>
    <w:rsid w:val="00C83926"/>
    <w:rsid w:val="00C8392B"/>
    <w:rsid w:val="00C83A80"/>
    <w:rsid w:val="00C85CB5"/>
    <w:rsid w:val="00C8670D"/>
    <w:rsid w:val="00C86EA6"/>
    <w:rsid w:val="00C87C34"/>
    <w:rsid w:val="00C87D82"/>
    <w:rsid w:val="00C91422"/>
    <w:rsid w:val="00C918C3"/>
    <w:rsid w:val="00C919BB"/>
    <w:rsid w:val="00C91B83"/>
    <w:rsid w:val="00C91C18"/>
    <w:rsid w:val="00C9438C"/>
    <w:rsid w:val="00C9474F"/>
    <w:rsid w:val="00C950A8"/>
    <w:rsid w:val="00C9546A"/>
    <w:rsid w:val="00C9569D"/>
    <w:rsid w:val="00C95CB2"/>
    <w:rsid w:val="00C95EC3"/>
    <w:rsid w:val="00C96019"/>
    <w:rsid w:val="00C96169"/>
    <w:rsid w:val="00C96F92"/>
    <w:rsid w:val="00C97505"/>
    <w:rsid w:val="00C97533"/>
    <w:rsid w:val="00CA000D"/>
    <w:rsid w:val="00CA0A09"/>
    <w:rsid w:val="00CA2404"/>
    <w:rsid w:val="00CA298A"/>
    <w:rsid w:val="00CA2F1C"/>
    <w:rsid w:val="00CA442B"/>
    <w:rsid w:val="00CA4CFC"/>
    <w:rsid w:val="00CA4ED1"/>
    <w:rsid w:val="00CA4F2F"/>
    <w:rsid w:val="00CA641B"/>
    <w:rsid w:val="00CA67E4"/>
    <w:rsid w:val="00CA6AA7"/>
    <w:rsid w:val="00CA771E"/>
    <w:rsid w:val="00CA7BAB"/>
    <w:rsid w:val="00CB09DB"/>
    <w:rsid w:val="00CB18CA"/>
    <w:rsid w:val="00CB1A91"/>
    <w:rsid w:val="00CB2559"/>
    <w:rsid w:val="00CB2A0C"/>
    <w:rsid w:val="00CB3CF5"/>
    <w:rsid w:val="00CB52BC"/>
    <w:rsid w:val="00CB579D"/>
    <w:rsid w:val="00CB5DC8"/>
    <w:rsid w:val="00CB606D"/>
    <w:rsid w:val="00CB6462"/>
    <w:rsid w:val="00CB65BA"/>
    <w:rsid w:val="00CB6907"/>
    <w:rsid w:val="00CB757E"/>
    <w:rsid w:val="00CB7655"/>
    <w:rsid w:val="00CB7A3A"/>
    <w:rsid w:val="00CC0BFB"/>
    <w:rsid w:val="00CC1C17"/>
    <w:rsid w:val="00CC1EB3"/>
    <w:rsid w:val="00CC2008"/>
    <w:rsid w:val="00CC32F9"/>
    <w:rsid w:val="00CC4EB8"/>
    <w:rsid w:val="00CC5747"/>
    <w:rsid w:val="00CC630F"/>
    <w:rsid w:val="00CC7A2F"/>
    <w:rsid w:val="00CD0C9B"/>
    <w:rsid w:val="00CD1EA2"/>
    <w:rsid w:val="00CD344C"/>
    <w:rsid w:val="00CD45E8"/>
    <w:rsid w:val="00CD4983"/>
    <w:rsid w:val="00CD5CD8"/>
    <w:rsid w:val="00CD6A15"/>
    <w:rsid w:val="00CD772F"/>
    <w:rsid w:val="00CD7CC4"/>
    <w:rsid w:val="00CD7F64"/>
    <w:rsid w:val="00CE0885"/>
    <w:rsid w:val="00CE1C55"/>
    <w:rsid w:val="00CE2061"/>
    <w:rsid w:val="00CE3D35"/>
    <w:rsid w:val="00CE56F7"/>
    <w:rsid w:val="00CE58CE"/>
    <w:rsid w:val="00CE5FFC"/>
    <w:rsid w:val="00CE7D36"/>
    <w:rsid w:val="00CE7FC1"/>
    <w:rsid w:val="00CF209A"/>
    <w:rsid w:val="00CF21B8"/>
    <w:rsid w:val="00CF30F4"/>
    <w:rsid w:val="00CF3456"/>
    <w:rsid w:val="00CF354A"/>
    <w:rsid w:val="00CF3669"/>
    <w:rsid w:val="00CF5D4F"/>
    <w:rsid w:val="00CF657F"/>
    <w:rsid w:val="00D00E21"/>
    <w:rsid w:val="00D01CC4"/>
    <w:rsid w:val="00D03071"/>
    <w:rsid w:val="00D050AF"/>
    <w:rsid w:val="00D061C1"/>
    <w:rsid w:val="00D07A01"/>
    <w:rsid w:val="00D1252B"/>
    <w:rsid w:val="00D135FC"/>
    <w:rsid w:val="00D13EF8"/>
    <w:rsid w:val="00D15144"/>
    <w:rsid w:val="00D16BA8"/>
    <w:rsid w:val="00D173EC"/>
    <w:rsid w:val="00D17500"/>
    <w:rsid w:val="00D204DC"/>
    <w:rsid w:val="00D220FF"/>
    <w:rsid w:val="00D22188"/>
    <w:rsid w:val="00D22C6C"/>
    <w:rsid w:val="00D245B9"/>
    <w:rsid w:val="00D263C6"/>
    <w:rsid w:val="00D26D4B"/>
    <w:rsid w:val="00D27F6E"/>
    <w:rsid w:val="00D30BEF"/>
    <w:rsid w:val="00D310CA"/>
    <w:rsid w:val="00D31B2B"/>
    <w:rsid w:val="00D32765"/>
    <w:rsid w:val="00D3283E"/>
    <w:rsid w:val="00D32F44"/>
    <w:rsid w:val="00D340E2"/>
    <w:rsid w:val="00D34C8F"/>
    <w:rsid w:val="00D353CB"/>
    <w:rsid w:val="00D36049"/>
    <w:rsid w:val="00D368EA"/>
    <w:rsid w:val="00D36BC7"/>
    <w:rsid w:val="00D36E9B"/>
    <w:rsid w:val="00D40489"/>
    <w:rsid w:val="00D41183"/>
    <w:rsid w:val="00D427D3"/>
    <w:rsid w:val="00D42949"/>
    <w:rsid w:val="00D42BC1"/>
    <w:rsid w:val="00D430D1"/>
    <w:rsid w:val="00D43818"/>
    <w:rsid w:val="00D43A00"/>
    <w:rsid w:val="00D43ACD"/>
    <w:rsid w:val="00D47FD0"/>
    <w:rsid w:val="00D505C5"/>
    <w:rsid w:val="00D53241"/>
    <w:rsid w:val="00D5396E"/>
    <w:rsid w:val="00D53A4F"/>
    <w:rsid w:val="00D53ABC"/>
    <w:rsid w:val="00D53BB0"/>
    <w:rsid w:val="00D53C63"/>
    <w:rsid w:val="00D54E14"/>
    <w:rsid w:val="00D54E62"/>
    <w:rsid w:val="00D55032"/>
    <w:rsid w:val="00D560BA"/>
    <w:rsid w:val="00D56203"/>
    <w:rsid w:val="00D56284"/>
    <w:rsid w:val="00D565CC"/>
    <w:rsid w:val="00D56B00"/>
    <w:rsid w:val="00D56BB7"/>
    <w:rsid w:val="00D57487"/>
    <w:rsid w:val="00D6024C"/>
    <w:rsid w:val="00D605F6"/>
    <w:rsid w:val="00D60C3F"/>
    <w:rsid w:val="00D61A97"/>
    <w:rsid w:val="00D61FC2"/>
    <w:rsid w:val="00D65023"/>
    <w:rsid w:val="00D653B2"/>
    <w:rsid w:val="00D66FD1"/>
    <w:rsid w:val="00D67885"/>
    <w:rsid w:val="00D679B2"/>
    <w:rsid w:val="00D67B0D"/>
    <w:rsid w:val="00D70270"/>
    <w:rsid w:val="00D704A4"/>
    <w:rsid w:val="00D70D1B"/>
    <w:rsid w:val="00D70DD4"/>
    <w:rsid w:val="00D70F8A"/>
    <w:rsid w:val="00D72A81"/>
    <w:rsid w:val="00D73490"/>
    <w:rsid w:val="00D73E38"/>
    <w:rsid w:val="00D74665"/>
    <w:rsid w:val="00D752D7"/>
    <w:rsid w:val="00D756AA"/>
    <w:rsid w:val="00D75849"/>
    <w:rsid w:val="00D75E17"/>
    <w:rsid w:val="00D76A7D"/>
    <w:rsid w:val="00D76C09"/>
    <w:rsid w:val="00D76D3B"/>
    <w:rsid w:val="00D77473"/>
    <w:rsid w:val="00D77AED"/>
    <w:rsid w:val="00D803C1"/>
    <w:rsid w:val="00D806BD"/>
    <w:rsid w:val="00D82383"/>
    <w:rsid w:val="00D828D6"/>
    <w:rsid w:val="00D82E73"/>
    <w:rsid w:val="00D83C32"/>
    <w:rsid w:val="00D8454B"/>
    <w:rsid w:val="00D84BFC"/>
    <w:rsid w:val="00D8515D"/>
    <w:rsid w:val="00D85287"/>
    <w:rsid w:val="00D85ED4"/>
    <w:rsid w:val="00D8667E"/>
    <w:rsid w:val="00D866F0"/>
    <w:rsid w:val="00D86E74"/>
    <w:rsid w:val="00D873AE"/>
    <w:rsid w:val="00D90116"/>
    <w:rsid w:val="00D914EE"/>
    <w:rsid w:val="00D91558"/>
    <w:rsid w:val="00D91C21"/>
    <w:rsid w:val="00D9378E"/>
    <w:rsid w:val="00D9552A"/>
    <w:rsid w:val="00D9560D"/>
    <w:rsid w:val="00D960DD"/>
    <w:rsid w:val="00D962F9"/>
    <w:rsid w:val="00DA063E"/>
    <w:rsid w:val="00DA0686"/>
    <w:rsid w:val="00DA0CC5"/>
    <w:rsid w:val="00DA1871"/>
    <w:rsid w:val="00DA1E12"/>
    <w:rsid w:val="00DA36B5"/>
    <w:rsid w:val="00DA370C"/>
    <w:rsid w:val="00DA3F46"/>
    <w:rsid w:val="00DA40AA"/>
    <w:rsid w:val="00DA40FA"/>
    <w:rsid w:val="00DA574E"/>
    <w:rsid w:val="00DA5F49"/>
    <w:rsid w:val="00DA5FAB"/>
    <w:rsid w:val="00DA64DD"/>
    <w:rsid w:val="00DB03C5"/>
    <w:rsid w:val="00DB1734"/>
    <w:rsid w:val="00DB40CE"/>
    <w:rsid w:val="00DB4228"/>
    <w:rsid w:val="00DB4E4E"/>
    <w:rsid w:val="00DB5F9F"/>
    <w:rsid w:val="00DB6E5B"/>
    <w:rsid w:val="00DB6E9C"/>
    <w:rsid w:val="00DC1506"/>
    <w:rsid w:val="00DC220E"/>
    <w:rsid w:val="00DC33F2"/>
    <w:rsid w:val="00DC4EC2"/>
    <w:rsid w:val="00DC52AE"/>
    <w:rsid w:val="00DC55E1"/>
    <w:rsid w:val="00DC5603"/>
    <w:rsid w:val="00DC636E"/>
    <w:rsid w:val="00DC6ABC"/>
    <w:rsid w:val="00DC76EC"/>
    <w:rsid w:val="00DC773F"/>
    <w:rsid w:val="00DD06C4"/>
    <w:rsid w:val="00DD0948"/>
    <w:rsid w:val="00DD0A49"/>
    <w:rsid w:val="00DD0A4A"/>
    <w:rsid w:val="00DD0CAC"/>
    <w:rsid w:val="00DD127A"/>
    <w:rsid w:val="00DD27DB"/>
    <w:rsid w:val="00DD471C"/>
    <w:rsid w:val="00DD503F"/>
    <w:rsid w:val="00DD5C05"/>
    <w:rsid w:val="00DD5CB6"/>
    <w:rsid w:val="00DD78E6"/>
    <w:rsid w:val="00DD792E"/>
    <w:rsid w:val="00DE0662"/>
    <w:rsid w:val="00DE1605"/>
    <w:rsid w:val="00DE20A1"/>
    <w:rsid w:val="00DE250F"/>
    <w:rsid w:val="00DE3904"/>
    <w:rsid w:val="00DE409C"/>
    <w:rsid w:val="00DE52F6"/>
    <w:rsid w:val="00DE5324"/>
    <w:rsid w:val="00DE5528"/>
    <w:rsid w:val="00DE56F9"/>
    <w:rsid w:val="00DE5966"/>
    <w:rsid w:val="00DE5F32"/>
    <w:rsid w:val="00DE6A22"/>
    <w:rsid w:val="00DE728B"/>
    <w:rsid w:val="00DE7A3B"/>
    <w:rsid w:val="00DF0419"/>
    <w:rsid w:val="00DF0B9E"/>
    <w:rsid w:val="00DF1163"/>
    <w:rsid w:val="00DF16D5"/>
    <w:rsid w:val="00DF2786"/>
    <w:rsid w:val="00DF2B28"/>
    <w:rsid w:val="00DF2B74"/>
    <w:rsid w:val="00DF3733"/>
    <w:rsid w:val="00DF3A56"/>
    <w:rsid w:val="00DF481B"/>
    <w:rsid w:val="00DF4998"/>
    <w:rsid w:val="00DF4E30"/>
    <w:rsid w:val="00DF6DC0"/>
    <w:rsid w:val="00DF6E96"/>
    <w:rsid w:val="00DF6F59"/>
    <w:rsid w:val="00DF7199"/>
    <w:rsid w:val="00E01232"/>
    <w:rsid w:val="00E016DA"/>
    <w:rsid w:val="00E01C91"/>
    <w:rsid w:val="00E02290"/>
    <w:rsid w:val="00E02FCC"/>
    <w:rsid w:val="00E03019"/>
    <w:rsid w:val="00E050F5"/>
    <w:rsid w:val="00E058B3"/>
    <w:rsid w:val="00E05F54"/>
    <w:rsid w:val="00E0708D"/>
    <w:rsid w:val="00E07204"/>
    <w:rsid w:val="00E100F3"/>
    <w:rsid w:val="00E1048B"/>
    <w:rsid w:val="00E104BA"/>
    <w:rsid w:val="00E133A1"/>
    <w:rsid w:val="00E14081"/>
    <w:rsid w:val="00E1464C"/>
    <w:rsid w:val="00E14697"/>
    <w:rsid w:val="00E14B42"/>
    <w:rsid w:val="00E1521F"/>
    <w:rsid w:val="00E163BB"/>
    <w:rsid w:val="00E17087"/>
    <w:rsid w:val="00E17342"/>
    <w:rsid w:val="00E2243D"/>
    <w:rsid w:val="00E224FB"/>
    <w:rsid w:val="00E22EF3"/>
    <w:rsid w:val="00E23977"/>
    <w:rsid w:val="00E2721D"/>
    <w:rsid w:val="00E273B4"/>
    <w:rsid w:val="00E27430"/>
    <w:rsid w:val="00E30AE9"/>
    <w:rsid w:val="00E32120"/>
    <w:rsid w:val="00E333B0"/>
    <w:rsid w:val="00E346C1"/>
    <w:rsid w:val="00E34A6F"/>
    <w:rsid w:val="00E34CFB"/>
    <w:rsid w:val="00E35076"/>
    <w:rsid w:val="00E365C0"/>
    <w:rsid w:val="00E37FE7"/>
    <w:rsid w:val="00E4192D"/>
    <w:rsid w:val="00E43C72"/>
    <w:rsid w:val="00E44560"/>
    <w:rsid w:val="00E44F8C"/>
    <w:rsid w:val="00E45607"/>
    <w:rsid w:val="00E45778"/>
    <w:rsid w:val="00E4584B"/>
    <w:rsid w:val="00E46102"/>
    <w:rsid w:val="00E46CCD"/>
    <w:rsid w:val="00E47184"/>
    <w:rsid w:val="00E47AAF"/>
    <w:rsid w:val="00E47E1A"/>
    <w:rsid w:val="00E5026F"/>
    <w:rsid w:val="00E5027F"/>
    <w:rsid w:val="00E5031D"/>
    <w:rsid w:val="00E50AFC"/>
    <w:rsid w:val="00E51E0D"/>
    <w:rsid w:val="00E5237D"/>
    <w:rsid w:val="00E52740"/>
    <w:rsid w:val="00E52866"/>
    <w:rsid w:val="00E53254"/>
    <w:rsid w:val="00E532A1"/>
    <w:rsid w:val="00E532EE"/>
    <w:rsid w:val="00E54674"/>
    <w:rsid w:val="00E5478B"/>
    <w:rsid w:val="00E54EA2"/>
    <w:rsid w:val="00E55D16"/>
    <w:rsid w:val="00E55F3B"/>
    <w:rsid w:val="00E57FF6"/>
    <w:rsid w:val="00E60979"/>
    <w:rsid w:val="00E621E3"/>
    <w:rsid w:val="00E62639"/>
    <w:rsid w:val="00E6291D"/>
    <w:rsid w:val="00E63BC2"/>
    <w:rsid w:val="00E64B9D"/>
    <w:rsid w:val="00E654A6"/>
    <w:rsid w:val="00E65D23"/>
    <w:rsid w:val="00E66963"/>
    <w:rsid w:val="00E66BB6"/>
    <w:rsid w:val="00E66DCB"/>
    <w:rsid w:val="00E678E2"/>
    <w:rsid w:val="00E67ACC"/>
    <w:rsid w:val="00E70337"/>
    <w:rsid w:val="00E738D2"/>
    <w:rsid w:val="00E73D6C"/>
    <w:rsid w:val="00E73D75"/>
    <w:rsid w:val="00E73D77"/>
    <w:rsid w:val="00E74B77"/>
    <w:rsid w:val="00E7500E"/>
    <w:rsid w:val="00E76299"/>
    <w:rsid w:val="00E76F0F"/>
    <w:rsid w:val="00E77149"/>
    <w:rsid w:val="00E8091A"/>
    <w:rsid w:val="00E80C23"/>
    <w:rsid w:val="00E80C7E"/>
    <w:rsid w:val="00E815F2"/>
    <w:rsid w:val="00E81DF2"/>
    <w:rsid w:val="00E8257F"/>
    <w:rsid w:val="00E825D5"/>
    <w:rsid w:val="00E829B7"/>
    <w:rsid w:val="00E82E57"/>
    <w:rsid w:val="00E82FC3"/>
    <w:rsid w:val="00E83212"/>
    <w:rsid w:val="00E8347F"/>
    <w:rsid w:val="00E846FF"/>
    <w:rsid w:val="00E847C8"/>
    <w:rsid w:val="00E8611B"/>
    <w:rsid w:val="00E87D6A"/>
    <w:rsid w:val="00E9157A"/>
    <w:rsid w:val="00E94088"/>
    <w:rsid w:val="00E95884"/>
    <w:rsid w:val="00EA1472"/>
    <w:rsid w:val="00EA2196"/>
    <w:rsid w:val="00EA292F"/>
    <w:rsid w:val="00EA3D98"/>
    <w:rsid w:val="00EA4205"/>
    <w:rsid w:val="00EA4FE2"/>
    <w:rsid w:val="00EA5312"/>
    <w:rsid w:val="00EA62B6"/>
    <w:rsid w:val="00EA65BD"/>
    <w:rsid w:val="00EA7AFC"/>
    <w:rsid w:val="00EA7C05"/>
    <w:rsid w:val="00EA7D88"/>
    <w:rsid w:val="00EB06E9"/>
    <w:rsid w:val="00EB088F"/>
    <w:rsid w:val="00EB112E"/>
    <w:rsid w:val="00EB1985"/>
    <w:rsid w:val="00EB3AB4"/>
    <w:rsid w:val="00EB3B40"/>
    <w:rsid w:val="00EB44FB"/>
    <w:rsid w:val="00EB4637"/>
    <w:rsid w:val="00EB4754"/>
    <w:rsid w:val="00EB4E19"/>
    <w:rsid w:val="00EB57A6"/>
    <w:rsid w:val="00EB609A"/>
    <w:rsid w:val="00EB6349"/>
    <w:rsid w:val="00EB67F7"/>
    <w:rsid w:val="00EB7962"/>
    <w:rsid w:val="00EC021A"/>
    <w:rsid w:val="00EC0723"/>
    <w:rsid w:val="00EC133E"/>
    <w:rsid w:val="00EC1C1B"/>
    <w:rsid w:val="00EC4EF3"/>
    <w:rsid w:val="00EC649D"/>
    <w:rsid w:val="00EC7100"/>
    <w:rsid w:val="00ED1A95"/>
    <w:rsid w:val="00ED35F4"/>
    <w:rsid w:val="00ED4300"/>
    <w:rsid w:val="00ED4761"/>
    <w:rsid w:val="00ED5143"/>
    <w:rsid w:val="00ED5BA9"/>
    <w:rsid w:val="00ED63B4"/>
    <w:rsid w:val="00ED6A39"/>
    <w:rsid w:val="00ED72EE"/>
    <w:rsid w:val="00ED7C2C"/>
    <w:rsid w:val="00ED7FC1"/>
    <w:rsid w:val="00EE23A8"/>
    <w:rsid w:val="00EE3825"/>
    <w:rsid w:val="00EE38EA"/>
    <w:rsid w:val="00EE3D6E"/>
    <w:rsid w:val="00EE3F6B"/>
    <w:rsid w:val="00EE489F"/>
    <w:rsid w:val="00EE4A38"/>
    <w:rsid w:val="00EE4A3E"/>
    <w:rsid w:val="00EE4DD4"/>
    <w:rsid w:val="00EE5DC0"/>
    <w:rsid w:val="00EE5E09"/>
    <w:rsid w:val="00EE640F"/>
    <w:rsid w:val="00EE6D47"/>
    <w:rsid w:val="00EE7478"/>
    <w:rsid w:val="00EE75B3"/>
    <w:rsid w:val="00EE7FAF"/>
    <w:rsid w:val="00EF01D7"/>
    <w:rsid w:val="00EF089C"/>
    <w:rsid w:val="00EF22F6"/>
    <w:rsid w:val="00EF2DD0"/>
    <w:rsid w:val="00EF3F83"/>
    <w:rsid w:val="00EF4AA9"/>
    <w:rsid w:val="00EF54A5"/>
    <w:rsid w:val="00EF5532"/>
    <w:rsid w:val="00EF5D26"/>
    <w:rsid w:val="00EF5D3E"/>
    <w:rsid w:val="00EF6D1C"/>
    <w:rsid w:val="00EF6EFF"/>
    <w:rsid w:val="00EF72C5"/>
    <w:rsid w:val="00F00077"/>
    <w:rsid w:val="00F00749"/>
    <w:rsid w:val="00F016D5"/>
    <w:rsid w:val="00F0276A"/>
    <w:rsid w:val="00F02B6D"/>
    <w:rsid w:val="00F02F5C"/>
    <w:rsid w:val="00F03BF7"/>
    <w:rsid w:val="00F03EFE"/>
    <w:rsid w:val="00F064E4"/>
    <w:rsid w:val="00F065D2"/>
    <w:rsid w:val="00F07E7D"/>
    <w:rsid w:val="00F1013E"/>
    <w:rsid w:val="00F10D67"/>
    <w:rsid w:val="00F1176A"/>
    <w:rsid w:val="00F128D7"/>
    <w:rsid w:val="00F12A9B"/>
    <w:rsid w:val="00F131FC"/>
    <w:rsid w:val="00F136DD"/>
    <w:rsid w:val="00F1460C"/>
    <w:rsid w:val="00F1461E"/>
    <w:rsid w:val="00F14BD9"/>
    <w:rsid w:val="00F14EFB"/>
    <w:rsid w:val="00F1503F"/>
    <w:rsid w:val="00F15C4A"/>
    <w:rsid w:val="00F1677D"/>
    <w:rsid w:val="00F16F51"/>
    <w:rsid w:val="00F2055D"/>
    <w:rsid w:val="00F20A00"/>
    <w:rsid w:val="00F21BA1"/>
    <w:rsid w:val="00F24410"/>
    <w:rsid w:val="00F246A4"/>
    <w:rsid w:val="00F24A2D"/>
    <w:rsid w:val="00F279EF"/>
    <w:rsid w:val="00F27C79"/>
    <w:rsid w:val="00F30540"/>
    <w:rsid w:val="00F3162B"/>
    <w:rsid w:val="00F317AE"/>
    <w:rsid w:val="00F31BE6"/>
    <w:rsid w:val="00F32555"/>
    <w:rsid w:val="00F32E79"/>
    <w:rsid w:val="00F32EAE"/>
    <w:rsid w:val="00F33075"/>
    <w:rsid w:val="00F33346"/>
    <w:rsid w:val="00F33CEA"/>
    <w:rsid w:val="00F3405E"/>
    <w:rsid w:val="00F353AA"/>
    <w:rsid w:val="00F35466"/>
    <w:rsid w:val="00F35CBF"/>
    <w:rsid w:val="00F36095"/>
    <w:rsid w:val="00F36E08"/>
    <w:rsid w:val="00F375FC"/>
    <w:rsid w:val="00F3763F"/>
    <w:rsid w:val="00F37D22"/>
    <w:rsid w:val="00F40599"/>
    <w:rsid w:val="00F40994"/>
    <w:rsid w:val="00F40BA0"/>
    <w:rsid w:val="00F40CEC"/>
    <w:rsid w:val="00F41525"/>
    <w:rsid w:val="00F41F09"/>
    <w:rsid w:val="00F425BD"/>
    <w:rsid w:val="00F42650"/>
    <w:rsid w:val="00F42CE0"/>
    <w:rsid w:val="00F4344F"/>
    <w:rsid w:val="00F43790"/>
    <w:rsid w:val="00F43E01"/>
    <w:rsid w:val="00F452AC"/>
    <w:rsid w:val="00F45E94"/>
    <w:rsid w:val="00F46605"/>
    <w:rsid w:val="00F46E67"/>
    <w:rsid w:val="00F47833"/>
    <w:rsid w:val="00F47E27"/>
    <w:rsid w:val="00F50183"/>
    <w:rsid w:val="00F50391"/>
    <w:rsid w:val="00F505BE"/>
    <w:rsid w:val="00F50D5F"/>
    <w:rsid w:val="00F5134D"/>
    <w:rsid w:val="00F51B39"/>
    <w:rsid w:val="00F51D2E"/>
    <w:rsid w:val="00F535E1"/>
    <w:rsid w:val="00F53B5B"/>
    <w:rsid w:val="00F53CD5"/>
    <w:rsid w:val="00F53DCF"/>
    <w:rsid w:val="00F56D0B"/>
    <w:rsid w:val="00F576AF"/>
    <w:rsid w:val="00F60B40"/>
    <w:rsid w:val="00F62388"/>
    <w:rsid w:val="00F6291F"/>
    <w:rsid w:val="00F634B6"/>
    <w:rsid w:val="00F63751"/>
    <w:rsid w:val="00F656C7"/>
    <w:rsid w:val="00F65EBC"/>
    <w:rsid w:val="00F67DEC"/>
    <w:rsid w:val="00F70678"/>
    <w:rsid w:val="00F710D6"/>
    <w:rsid w:val="00F71185"/>
    <w:rsid w:val="00F71262"/>
    <w:rsid w:val="00F73568"/>
    <w:rsid w:val="00F73A42"/>
    <w:rsid w:val="00F7411B"/>
    <w:rsid w:val="00F75048"/>
    <w:rsid w:val="00F75176"/>
    <w:rsid w:val="00F75273"/>
    <w:rsid w:val="00F76476"/>
    <w:rsid w:val="00F768E8"/>
    <w:rsid w:val="00F7699E"/>
    <w:rsid w:val="00F777FC"/>
    <w:rsid w:val="00F77AD0"/>
    <w:rsid w:val="00F80635"/>
    <w:rsid w:val="00F8162E"/>
    <w:rsid w:val="00F8198C"/>
    <w:rsid w:val="00F82421"/>
    <w:rsid w:val="00F8284F"/>
    <w:rsid w:val="00F82C90"/>
    <w:rsid w:val="00F83E7F"/>
    <w:rsid w:val="00F83F3E"/>
    <w:rsid w:val="00F84AE2"/>
    <w:rsid w:val="00F84CF8"/>
    <w:rsid w:val="00F860FA"/>
    <w:rsid w:val="00F86F13"/>
    <w:rsid w:val="00F903A7"/>
    <w:rsid w:val="00F90CC8"/>
    <w:rsid w:val="00F913BB"/>
    <w:rsid w:val="00F91ACD"/>
    <w:rsid w:val="00F91CF6"/>
    <w:rsid w:val="00F922B9"/>
    <w:rsid w:val="00F92FA8"/>
    <w:rsid w:val="00F936E9"/>
    <w:rsid w:val="00F94048"/>
    <w:rsid w:val="00F948CD"/>
    <w:rsid w:val="00F94AAF"/>
    <w:rsid w:val="00F956BD"/>
    <w:rsid w:val="00F95C9C"/>
    <w:rsid w:val="00F95D25"/>
    <w:rsid w:val="00F96052"/>
    <w:rsid w:val="00F96F95"/>
    <w:rsid w:val="00FA033A"/>
    <w:rsid w:val="00FA161B"/>
    <w:rsid w:val="00FA32B1"/>
    <w:rsid w:val="00FA426F"/>
    <w:rsid w:val="00FA4E4C"/>
    <w:rsid w:val="00FA4EF9"/>
    <w:rsid w:val="00FA54F9"/>
    <w:rsid w:val="00FA5CBD"/>
    <w:rsid w:val="00FA60F6"/>
    <w:rsid w:val="00FA6F99"/>
    <w:rsid w:val="00FB2E96"/>
    <w:rsid w:val="00FB3D9A"/>
    <w:rsid w:val="00FB418B"/>
    <w:rsid w:val="00FB5D17"/>
    <w:rsid w:val="00FB6224"/>
    <w:rsid w:val="00FB6E95"/>
    <w:rsid w:val="00FB7144"/>
    <w:rsid w:val="00FB72CB"/>
    <w:rsid w:val="00FB7E5F"/>
    <w:rsid w:val="00FC20EF"/>
    <w:rsid w:val="00FC2FD2"/>
    <w:rsid w:val="00FC308E"/>
    <w:rsid w:val="00FC33D2"/>
    <w:rsid w:val="00FC3B20"/>
    <w:rsid w:val="00FC4189"/>
    <w:rsid w:val="00FC45D2"/>
    <w:rsid w:val="00FC64D8"/>
    <w:rsid w:val="00FC6544"/>
    <w:rsid w:val="00FC6C0E"/>
    <w:rsid w:val="00FC7484"/>
    <w:rsid w:val="00FD0370"/>
    <w:rsid w:val="00FD1547"/>
    <w:rsid w:val="00FD1672"/>
    <w:rsid w:val="00FD2665"/>
    <w:rsid w:val="00FD3380"/>
    <w:rsid w:val="00FD3F8A"/>
    <w:rsid w:val="00FD4C42"/>
    <w:rsid w:val="00FD541A"/>
    <w:rsid w:val="00FD58F9"/>
    <w:rsid w:val="00FD592E"/>
    <w:rsid w:val="00FD7A7C"/>
    <w:rsid w:val="00FD7CF3"/>
    <w:rsid w:val="00FE0644"/>
    <w:rsid w:val="00FE0E68"/>
    <w:rsid w:val="00FE1F0C"/>
    <w:rsid w:val="00FE2288"/>
    <w:rsid w:val="00FE2EA4"/>
    <w:rsid w:val="00FE33C1"/>
    <w:rsid w:val="00FE3901"/>
    <w:rsid w:val="00FE489D"/>
    <w:rsid w:val="00FE4944"/>
    <w:rsid w:val="00FE4A4C"/>
    <w:rsid w:val="00FE4D5E"/>
    <w:rsid w:val="00FE54ED"/>
    <w:rsid w:val="00FE798A"/>
    <w:rsid w:val="00FE7BC7"/>
    <w:rsid w:val="00FF061D"/>
    <w:rsid w:val="00FF06F8"/>
    <w:rsid w:val="00FF0C09"/>
    <w:rsid w:val="00FF1750"/>
    <w:rsid w:val="00FF1896"/>
    <w:rsid w:val="00FF2055"/>
    <w:rsid w:val="00FF21EB"/>
    <w:rsid w:val="00FF2ED5"/>
    <w:rsid w:val="00FF360F"/>
    <w:rsid w:val="00FF3D6E"/>
    <w:rsid w:val="00FF406C"/>
    <w:rsid w:val="00FF4EBB"/>
    <w:rsid w:val="00FF5CD1"/>
    <w:rsid w:val="00FF5E46"/>
    <w:rsid w:val="00FF6C26"/>
    <w:rsid w:val="00FF76C3"/>
    <w:rsid w:val="00FF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3052AA"/>
  <w14:defaultImageDpi w14:val="330"/>
  <w15:docId w15:val="{F8E5ABD9-A417-9C41-A905-432B7A609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F60"/>
  </w:style>
  <w:style w:type="paragraph" w:styleId="Heading1">
    <w:name w:val="heading 1"/>
    <w:basedOn w:val="Normal"/>
    <w:link w:val="Heading1Char"/>
    <w:uiPriority w:val="9"/>
    <w:qFormat/>
    <w:rsid w:val="009C252C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65E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433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52C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48264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inline-l2-heading">
    <w:name w:val="inline-l2-heading"/>
    <w:basedOn w:val="DefaultParagraphFont"/>
    <w:rsid w:val="00482646"/>
  </w:style>
  <w:style w:type="character" w:styleId="Emphasis">
    <w:name w:val="Emphasis"/>
    <w:basedOn w:val="DefaultParagraphFont"/>
    <w:uiPriority w:val="20"/>
    <w:qFormat/>
    <w:rsid w:val="00482646"/>
    <w:rPr>
      <w:i/>
      <w:iCs/>
    </w:rPr>
  </w:style>
  <w:style w:type="character" w:styleId="Hyperlink">
    <w:name w:val="Hyperlink"/>
    <w:basedOn w:val="DefaultParagraphFont"/>
    <w:uiPriority w:val="99"/>
    <w:unhideWhenUsed/>
    <w:rsid w:val="00E1708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E1708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7087"/>
  </w:style>
  <w:style w:type="character" w:styleId="PageNumber">
    <w:name w:val="page number"/>
    <w:basedOn w:val="DefaultParagraphFont"/>
    <w:uiPriority w:val="99"/>
    <w:semiHidden/>
    <w:unhideWhenUsed/>
    <w:rsid w:val="00E17087"/>
  </w:style>
  <w:style w:type="character" w:styleId="LineNumber">
    <w:name w:val="line number"/>
    <w:basedOn w:val="DefaultParagraphFont"/>
    <w:uiPriority w:val="99"/>
    <w:semiHidden/>
    <w:unhideWhenUsed/>
    <w:rsid w:val="00295357"/>
  </w:style>
  <w:style w:type="character" w:styleId="CommentReference">
    <w:name w:val="annotation reference"/>
    <w:basedOn w:val="DefaultParagraphFont"/>
    <w:uiPriority w:val="99"/>
    <w:semiHidden/>
    <w:unhideWhenUsed/>
    <w:rsid w:val="002953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95357"/>
  </w:style>
  <w:style w:type="character" w:customStyle="1" w:styleId="CommentTextChar">
    <w:name w:val="Comment Text Char"/>
    <w:basedOn w:val="DefaultParagraphFont"/>
    <w:link w:val="CommentText"/>
    <w:uiPriority w:val="99"/>
    <w:rsid w:val="002953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3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3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3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357"/>
    <w:rPr>
      <w:rFonts w:ascii="Lucida Grande" w:hAnsi="Lucida Grande" w:cs="Lucida Grande"/>
      <w:sz w:val="18"/>
      <w:szCs w:val="18"/>
    </w:rPr>
  </w:style>
  <w:style w:type="table" w:styleId="TableGrid">
    <w:name w:val="Table Grid"/>
    <w:aliases w:val="Table Txt"/>
    <w:basedOn w:val="TableNormal"/>
    <w:uiPriority w:val="39"/>
    <w:rsid w:val="00832318"/>
    <w:rPr>
      <w:rFonts w:ascii="Calibri" w:eastAsiaTheme="minorHAnsi" w:hAnsi="Calibri" w:cs="Times New Roman"/>
      <w:sz w:val="20"/>
      <w:szCs w:val="20"/>
      <w:lang w:eastAsia="en-AU"/>
    </w:rPr>
    <w:tblPr>
      <w:tblBorders>
        <w:top w:val="single" w:sz="4" w:space="0" w:color="00313C"/>
        <w:left w:val="single" w:sz="4" w:space="0" w:color="00313C"/>
        <w:bottom w:val="single" w:sz="4" w:space="0" w:color="00313C"/>
        <w:right w:val="single" w:sz="4" w:space="0" w:color="00313C"/>
        <w:insideH w:val="single" w:sz="4" w:space="0" w:color="00313C"/>
        <w:insideV w:val="single" w:sz="4" w:space="0" w:color="00313C"/>
      </w:tblBorders>
    </w:tblPr>
  </w:style>
  <w:style w:type="paragraph" w:styleId="BodyText">
    <w:name w:val="Body Text"/>
    <w:link w:val="BodyTextChar"/>
    <w:qFormat/>
    <w:rsid w:val="00832318"/>
    <w:pPr>
      <w:spacing w:before="120" w:after="120" w:line="264" w:lineRule="auto"/>
    </w:pPr>
    <w:rPr>
      <w:rFonts w:ascii="Calibri" w:eastAsia="Calibri" w:hAnsi="Calibri" w:cs="Times New Roman"/>
      <w:color w:val="000000"/>
      <w:szCs w:val="22"/>
      <w:lang w:eastAsia="en-AU"/>
    </w:rPr>
  </w:style>
  <w:style w:type="character" w:customStyle="1" w:styleId="BodyTextChar">
    <w:name w:val="Body Text Char"/>
    <w:basedOn w:val="DefaultParagraphFont"/>
    <w:link w:val="BodyText"/>
    <w:rsid w:val="00832318"/>
    <w:rPr>
      <w:rFonts w:ascii="Calibri" w:eastAsia="Calibri" w:hAnsi="Calibri" w:cs="Times New Roman"/>
      <w:color w:val="000000"/>
      <w:szCs w:val="22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A265E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001142"/>
    <w:pPr>
      <w:ind w:left="720"/>
      <w:contextualSpacing/>
    </w:pPr>
  </w:style>
  <w:style w:type="paragraph" w:customStyle="1" w:styleId="Default">
    <w:name w:val="Default"/>
    <w:rsid w:val="004B393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pubyear">
    <w:name w:val="pubyear"/>
    <w:basedOn w:val="DefaultParagraphFont"/>
    <w:rsid w:val="008F265B"/>
  </w:style>
  <w:style w:type="character" w:customStyle="1" w:styleId="articletitle">
    <w:name w:val="articletitle"/>
    <w:basedOn w:val="DefaultParagraphFont"/>
    <w:rsid w:val="008F265B"/>
  </w:style>
  <w:style w:type="character" w:customStyle="1" w:styleId="vol3">
    <w:name w:val="vol3"/>
    <w:basedOn w:val="DefaultParagraphFont"/>
    <w:rsid w:val="008F265B"/>
  </w:style>
  <w:style w:type="character" w:customStyle="1" w:styleId="highlight">
    <w:name w:val="highlight"/>
    <w:basedOn w:val="DefaultParagraphFont"/>
    <w:rsid w:val="008F265B"/>
  </w:style>
  <w:style w:type="paragraph" w:customStyle="1" w:styleId="title1">
    <w:name w:val="title1"/>
    <w:basedOn w:val="Normal"/>
    <w:rsid w:val="008F265B"/>
    <w:rPr>
      <w:rFonts w:ascii="Times New Roman" w:eastAsia="Times New Roman" w:hAnsi="Times New Roman" w:cs="Times New Roman"/>
      <w:sz w:val="27"/>
      <w:szCs w:val="27"/>
      <w:lang w:eastAsia="en-AU"/>
    </w:rPr>
  </w:style>
  <w:style w:type="paragraph" w:customStyle="1" w:styleId="desc2">
    <w:name w:val="desc2"/>
    <w:basedOn w:val="Normal"/>
    <w:rsid w:val="008F265B"/>
    <w:rPr>
      <w:rFonts w:ascii="Times New Roman" w:eastAsia="Times New Roman" w:hAnsi="Times New Roman" w:cs="Times New Roman"/>
      <w:sz w:val="26"/>
      <w:szCs w:val="26"/>
      <w:lang w:eastAsia="en-AU"/>
    </w:rPr>
  </w:style>
  <w:style w:type="paragraph" w:customStyle="1" w:styleId="details1">
    <w:name w:val="details1"/>
    <w:basedOn w:val="Normal"/>
    <w:rsid w:val="008F265B"/>
    <w:rPr>
      <w:rFonts w:ascii="Times New Roman" w:eastAsia="Times New Roman" w:hAnsi="Times New Roman" w:cs="Times New Roman"/>
      <w:sz w:val="22"/>
      <w:szCs w:val="22"/>
      <w:lang w:eastAsia="en-AU"/>
    </w:rPr>
  </w:style>
  <w:style w:type="character" w:customStyle="1" w:styleId="jrnl">
    <w:name w:val="jrnl"/>
    <w:basedOn w:val="DefaultParagraphFont"/>
    <w:rsid w:val="008F265B"/>
  </w:style>
  <w:style w:type="character" w:customStyle="1" w:styleId="cit">
    <w:name w:val="cit"/>
    <w:basedOn w:val="DefaultParagraphFont"/>
    <w:rsid w:val="008F265B"/>
  </w:style>
  <w:style w:type="character" w:customStyle="1" w:styleId="fm-vol-iss-date">
    <w:name w:val="fm-vol-iss-date"/>
    <w:basedOn w:val="DefaultParagraphFont"/>
    <w:rsid w:val="008F265B"/>
  </w:style>
  <w:style w:type="character" w:customStyle="1" w:styleId="doi2">
    <w:name w:val="doi2"/>
    <w:basedOn w:val="DefaultParagraphFont"/>
    <w:rsid w:val="008F265B"/>
  </w:style>
  <w:style w:type="character" w:customStyle="1" w:styleId="fm-citation-ids-label">
    <w:name w:val="fm-citation-ids-label"/>
    <w:basedOn w:val="DefaultParagraphFont"/>
    <w:rsid w:val="008F265B"/>
  </w:style>
  <w:style w:type="paragraph" w:styleId="Title">
    <w:name w:val="Title"/>
    <w:aliases w:val="title"/>
    <w:basedOn w:val="Normal"/>
    <w:link w:val="TitleChar"/>
    <w:uiPriority w:val="10"/>
    <w:qFormat/>
    <w:rsid w:val="008265C2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8265C2"/>
    <w:rPr>
      <w:rFonts w:ascii="Times New Roman" w:hAnsi="Times New Roman" w:cs="Times New Roman"/>
      <w:sz w:val="20"/>
      <w:szCs w:val="20"/>
    </w:rPr>
  </w:style>
  <w:style w:type="paragraph" w:customStyle="1" w:styleId="desc">
    <w:name w:val="desc"/>
    <w:basedOn w:val="Normal"/>
    <w:rsid w:val="008265C2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details">
    <w:name w:val="details"/>
    <w:basedOn w:val="Normal"/>
    <w:rsid w:val="008265C2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refbody">
    <w:name w:val="refbody"/>
    <w:basedOn w:val="DefaultParagraphFont"/>
    <w:rsid w:val="004E3927"/>
  </w:style>
  <w:style w:type="numbering" w:customStyle="1" w:styleId="Style1">
    <w:name w:val="Style1"/>
    <w:uiPriority w:val="99"/>
    <w:rsid w:val="004E3927"/>
    <w:pPr>
      <w:numPr>
        <w:numId w:val="7"/>
      </w:numPr>
    </w:pPr>
  </w:style>
  <w:style w:type="character" w:styleId="Strong">
    <w:name w:val="Strong"/>
    <w:basedOn w:val="DefaultParagraphFont"/>
    <w:uiPriority w:val="22"/>
    <w:qFormat/>
    <w:rsid w:val="0078744A"/>
    <w:rPr>
      <w:b/>
      <w:bCs/>
    </w:rPr>
  </w:style>
  <w:style w:type="character" w:customStyle="1" w:styleId="sr-only1">
    <w:name w:val="sr-only1"/>
    <w:basedOn w:val="DefaultParagraphFont"/>
    <w:rsid w:val="000D5510"/>
    <w:rPr>
      <w:bdr w:val="none" w:sz="0" w:space="0" w:color="auto" w:frame="1"/>
    </w:rPr>
  </w:style>
  <w:style w:type="character" w:customStyle="1" w:styleId="castitlenuber4">
    <w:name w:val="castitlenuber4"/>
    <w:basedOn w:val="DefaultParagraphFont"/>
    <w:rsid w:val="00FF7F31"/>
    <w:rPr>
      <w:b/>
      <w:bCs/>
      <w:vanish w:val="0"/>
      <w:webHidden w:val="0"/>
      <w:color w:val="000000"/>
      <w:sz w:val="29"/>
      <w:szCs w:val="29"/>
      <w:specVanish w:val="0"/>
    </w:rPr>
  </w:style>
  <w:style w:type="character" w:customStyle="1" w:styleId="nlmcastitle">
    <w:name w:val="nlm_cas:title"/>
    <w:basedOn w:val="DefaultParagraphFont"/>
    <w:rsid w:val="00FF7F31"/>
  </w:style>
  <w:style w:type="character" w:customStyle="1" w:styleId="nlmcasdate">
    <w:name w:val="nlm_cas:date"/>
    <w:basedOn w:val="DefaultParagraphFont"/>
    <w:rsid w:val="00FF7F31"/>
  </w:style>
  <w:style w:type="character" w:customStyle="1" w:styleId="nlmcasissue">
    <w:name w:val="nlm_cas:issue"/>
    <w:basedOn w:val="DefaultParagraphFont"/>
    <w:rsid w:val="00FF7F31"/>
  </w:style>
  <w:style w:type="character" w:customStyle="1" w:styleId="nlmcaspages">
    <w:name w:val="nlm_cas:pages"/>
    <w:basedOn w:val="DefaultParagraphFont"/>
    <w:rsid w:val="00FF7F31"/>
  </w:style>
  <w:style w:type="character" w:customStyle="1" w:styleId="nlmcasissn">
    <w:name w:val="nlm_cas:issn"/>
    <w:basedOn w:val="DefaultParagraphFont"/>
    <w:rsid w:val="00FF7F31"/>
  </w:style>
  <w:style w:type="character" w:customStyle="1" w:styleId="nlmcasorgname">
    <w:name w:val="nlm_cas:orgname"/>
    <w:basedOn w:val="DefaultParagraphFont"/>
    <w:rsid w:val="00FF7F31"/>
  </w:style>
  <w:style w:type="character" w:customStyle="1" w:styleId="html-italic2">
    <w:name w:val="html-italic2"/>
    <w:basedOn w:val="DefaultParagraphFont"/>
    <w:rsid w:val="0063769D"/>
  </w:style>
  <w:style w:type="paragraph" w:styleId="Revision">
    <w:name w:val="Revision"/>
    <w:hidden/>
    <w:uiPriority w:val="99"/>
    <w:semiHidden/>
    <w:rsid w:val="009926BD"/>
  </w:style>
  <w:style w:type="character" w:customStyle="1" w:styleId="doi">
    <w:name w:val="doi"/>
    <w:basedOn w:val="DefaultParagraphFont"/>
    <w:rsid w:val="004F314B"/>
  </w:style>
  <w:style w:type="character" w:styleId="PlaceholderText">
    <w:name w:val="Placeholder Text"/>
    <w:basedOn w:val="DefaultParagraphFont"/>
    <w:uiPriority w:val="99"/>
    <w:semiHidden/>
    <w:rsid w:val="00990E62"/>
    <w:rPr>
      <w:color w:val="808080"/>
    </w:rPr>
  </w:style>
  <w:style w:type="character" w:customStyle="1" w:styleId="st">
    <w:name w:val="st"/>
    <w:basedOn w:val="DefaultParagraphFont"/>
    <w:rsid w:val="00BC0BC4"/>
  </w:style>
  <w:style w:type="paragraph" w:styleId="Header">
    <w:name w:val="header"/>
    <w:basedOn w:val="Normal"/>
    <w:link w:val="HeaderChar"/>
    <w:uiPriority w:val="99"/>
    <w:unhideWhenUsed/>
    <w:rsid w:val="00AC65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65D8"/>
  </w:style>
  <w:style w:type="character" w:customStyle="1" w:styleId="ref-title">
    <w:name w:val="ref-title"/>
    <w:basedOn w:val="DefaultParagraphFont"/>
    <w:rsid w:val="002513C9"/>
  </w:style>
  <w:style w:type="character" w:customStyle="1" w:styleId="ref-journal">
    <w:name w:val="ref-journal"/>
    <w:basedOn w:val="DefaultParagraphFont"/>
    <w:rsid w:val="002513C9"/>
  </w:style>
  <w:style w:type="character" w:customStyle="1" w:styleId="ref-vol">
    <w:name w:val="ref-vol"/>
    <w:basedOn w:val="DefaultParagraphFont"/>
    <w:rsid w:val="002513C9"/>
  </w:style>
  <w:style w:type="paragraph" w:customStyle="1" w:styleId="EndNoteBibliography">
    <w:name w:val="EndNote Bibliography"/>
    <w:basedOn w:val="Normal"/>
    <w:link w:val="EndNoteBibliographyChar"/>
    <w:rsid w:val="00DB5F9F"/>
    <w:pPr>
      <w:suppressLineNumbers/>
      <w:overflowPunct w:val="0"/>
      <w:autoSpaceDE w:val="0"/>
      <w:autoSpaceDN w:val="0"/>
      <w:adjustRightInd w:val="0"/>
      <w:spacing w:line="240" w:lineRule="exact"/>
      <w:ind w:firstLine="238"/>
      <w:jc w:val="both"/>
      <w:textAlignment w:val="baseline"/>
    </w:pPr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B5F9F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character" w:customStyle="1" w:styleId="current-selection">
    <w:name w:val="current-selection"/>
    <w:basedOn w:val="DefaultParagraphFont"/>
    <w:rsid w:val="00037C0E"/>
  </w:style>
  <w:style w:type="character" w:customStyle="1" w:styleId="search-result">
    <w:name w:val="search-result"/>
    <w:basedOn w:val="DefaultParagraphFont"/>
    <w:rsid w:val="00037C0E"/>
  </w:style>
  <w:style w:type="character" w:customStyle="1" w:styleId="mixed-citation">
    <w:name w:val="mixed-citation"/>
    <w:basedOn w:val="DefaultParagraphFont"/>
    <w:rsid w:val="007B6CC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44DD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433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13AF2"/>
    <w:rPr>
      <w:color w:val="605E5C"/>
      <w:shd w:val="clear" w:color="auto" w:fill="E1DFDD"/>
    </w:rPr>
  </w:style>
  <w:style w:type="character" w:customStyle="1" w:styleId="cit-auth">
    <w:name w:val="cit-auth"/>
    <w:basedOn w:val="DefaultParagraphFont"/>
    <w:rsid w:val="00CB09DB"/>
  </w:style>
  <w:style w:type="character" w:customStyle="1" w:styleId="cit-name-surname">
    <w:name w:val="cit-name-surname"/>
    <w:basedOn w:val="DefaultParagraphFont"/>
    <w:rsid w:val="00CB09DB"/>
  </w:style>
  <w:style w:type="character" w:customStyle="1" w:styleId="cit-name-given-names">
    <w:name w:val="cit-name-given-names"/>
    <w:basedOn w:val="DefaultParagraphFont"/>
    <w:rsid w:val="00CB09DB"/>
  </w:style>
  <w:style w:type="character" w:customStyle="1" w:styleId="cit-etal">
    <w:name w:val="cit-etal"/>
    <w:basedOn w:val="DefaultParagraphFont"/>
    <w:rsid w:val="00CB09DB"/>
  </w:style>
  <w:style w:type="character" w:styleId="HTMLCite">
    <w:name w:val="HTML Cite"/>
    <w:basedOn w:val="DefaultParagraphFont"/>
    <w:uiPriority w:val="99"/>
    <w:semiHidden/>
    <w:unhideWhenUsed/>
    <w:rsid w:val="00CB09DB"/>
    <w:rPr>
      <w:i/>
      <w:iCs/>
    </w:rPr>
  </w:style>
  <w:style w:type="character" w:customStyle="1" w:styleId="cit-pub-date">
    <w:name w:val="cit-pub-date"/>
    <w:basedOn w:val="DefaultParagraphFont"/>
    <w:rsid w:val="00CB09DB"/>
  </w:style>
  <w:style w:type="character" w:customStyle="1" w:styleId="cit-article-title">
    <w:name w:val="cit-article-title"/>
    <w:basedOn w:val="DefaultParagraphFont"/>
    <w:rsid w:val="00CB09DB"/>
  </w:style>
  <w:style w:type="character" w:customStyle="1" w:styleId="cit-vol">
    <w:name w:val="cit-vol"/>
    <w:basedOn w:val="DefaultParagraphFont"/>
    <w:rsid w:val="00CB09DB"/>
  </w:style>
  <w:style w:type="character" w:customStyle="1" w:styleId="cit-fpage">
    <w:name w:val="cit-fpage"/>
    <w:basedOn w:val="DefaultParagraphFont"/>
    <w:rsid w:val="00CB09DB"/>
  </w:style>
  <w:style w:type="character" w:customStyle="1" w:styleId="cit-lpage">
    <w:name w:val="cit-lpage"/>
    <w:basedOn w:val="DefaultParagraphFont"/>
    <w:rsid w:val="00CB09DB"/>
  </w:style>
  <w:style w:type="paragraph" w:customStyle="1" w:styleId="mb-0">
    <w:name w:val="mb-0"/>
    <w:basedOn w:val="Normal"/>
    <w:rsid w:val="006272F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nowrap">
    <w:name w:val="nowrap"/>
    <w:basedOn w:val="DefaultParagraphFont"/>
    <w:rsid w:val="006272F4"/>
  </w:style>
  <w:style w:type="paragraph" w:customStyle="1" w:styleId="small">
    <w:name w:val="small"/>
    <w:basedOn w:val="Normal"/>
    <w:rsid w:val="006272F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wd-jnl-art-copyright">
    <w:name w:val="wd-jnl-art-copyright"/>
    <w:basedOn w:val="DefaultParagraphFont"/>
    <w:rsid w:val="006272F4"/>
  </w:style>
  <w:style w:type="character" w:customStyle="1" w:styleId="wd-jnl-art-breadcrumb-title">
    <w:name w:val="wd-jnl-art-breadcrumb-title"/>
    <w:basedOn w:val="DefaultParagraphFont"/>
    <w:rsid w:val="006272F4"/>
  </w:style>
  <w:style w:type="character" w:customStyle="1" w:styleId="wd-jnl-art-breadcrumb-vol">
    <w:name w:val="wd-jnl-art-breadcrumb-vol"/>
    <w:basedOn w:val="DefaultParagraphFont"/>
    <w:rsid w:val="006272F4"/>
  </w:style>
  <w:style w:type="character" w:customStyle="1" w:styleId="wd-jnl-art-breadcrumb-issue">
    <w:name w:val="wd-jnl-art-breadcrumb-issue"/>
    <w:basedOn w:val="DefaultParagraphFont"/>
    <w:rsid w:val="006272F4"/>
  </w:style>
  <w:style w:type="paragraph" w:customStyle="1" w:styleId="c-article-info-details">
    <w:name w:val="c-article-info-details"/>
    <w:basedOn w:val="Normal"/>
    <w:rsid w:val="00C87C3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u-visually-hidden">
    <w:name w:val="u-visually-hidden"/>
    <w:basedOn w:val="DefaultParagraphFont"/>
    <w:rsid w:val="00C87C34"/>
  </w:style>
  <w:style w:type="paragraph" w:customStyle="1" w:styleId="c-article-metrics-barcount">
    <w:name w:val="c-article-metrics-bar__count"/>
    <w:basedOn w:val="Normal"/>
    <w:rsid w:val="004D2AAC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c-article-metrics-barlabel">
    <w:name w:val="c-article-metrics-bar__label"/>
    <w:basedOn w:val="DefaultParagraphFont"/>
    <w:rsid w:val="004D2AAC"/>
  </w:style>
  <w:style w:type="paragraph" w:customStyle="1" w:styleId="c-article-metrics-bardetails">
    <w:name w:val="c-article-metrics-bar__details"/>
    <w:basedOn w:val="Normal"/>
    <w:rsid w:val="004D2AAC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customStyle="1" w:styleId="fm-role">
    <w:name w:val="fm-role"/>
    <w:basedOn w:val="DefaultParagraphFont"/>
    <w:rsid w:val="006353A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7297C"/>
    <w:rPr>
      <w:color w:val="605E5C"/>
      <w:shd w:val="clear" w:color="auto" w:fill="E1DFDD"/>
    </w:rPr>
  </w:style>
  <w:style w:type="paragraph" w:customStyle="1" w:styleId="ImprintText">
    <w:name w:val="ImprintText"/>
    <w:basedOn w:val="Normal"/>
    <w:rsid w:val="00B50FF6"/>
    <w:pPr>
      <w:spacing w:after="120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character" w:customStyle="1" w:styleId="period">
    <w:name w:val="period"/>
    <w:basedOn w:val="DefaultParagraphFont"/>
    <w:rsid w:val="00A9707C"/>
  </w:style>
  <w:style w:type="character" w:customStyle="1" w:styleId="citation-doi">
    <w:name w:val="citation-doi"/>
    <w:basedOn w:val="DefaultParagraphFont"/>
    <w:rsid w:val="00A9707C"/>
  </w:style>
  <w:style w:type="character" w:customStyle="1" w:styleId="secondary-date">
    <w:name w:val="secondary-date"/>
    <w:basedOn w:val="DefaultParagraphFont"/>
    <w:rsid w:val="00A9707C"/>
  </w:style>
  <w:style w:type="character" w:customStyle="1" w:styleId="authors-list-item">
    <w:name w:val="authors-list-item"/>
    <w:basedOn w:val="DefaultParagraphFont"/>
    <w:rsid w:val="00A9707C"/>
  </w:style>
  <w:style w:type="character" w:customStyle="1" w:styleId="author-sup-separator">
    <w:name w:val="author-sup-separator"/>
    <w:basedOn w:val="DefaultParagraphFont"/>
    <w:rsid w:val="00A9707C"/>
  </w:style>
  <w:style w:type="character" w:customStyle="1" w:styleId="comma">
    <w:name w:val="comma"/>
    <w:basedOn w:val="DefaultParagraphFont"/>
    <w:rsid w:val="00A9707C"/>
  </w:style>
  <w:style w:type="character" w:customStyle="1" w:styleId="title-text">
    <w:name w:val="title-text"/>
    <w:basedOn w:val="DefaultParagraphFont"/>
    <w:rsid w:val="006B6064"/>
  </w:style>
  <w:style w:type="character" w:customStyle="1" w:styleId="sr-only">
    <w:name w:val="sr-only"/>
    <w:basedOn w:val="DefaultParagraphFont"/>
    <w:rsid w:val="006B6064"/>
  </w:style>
  <w:style w:type="character" w:customStyle="1" w:styleId="text">
    <w:name w:val="text"/>
    <w:basedOn w:val="DefaultParagraphFont"/>
    <w:rsid w:val="006B6064"/>
  </w:style>
  <w:style w:type="character" w:customStyle="1" w:styleId="author-ref">
    <w:name w:val="author-ref"/>
    <w:basedOn w:val="DefaultParagraphFont"/>
    <w:rsid w:val="006B6064"/>
  </w:style>
  <w:style w:type="character" w:styleId="FollowedHyperlink">
    <w:name w:val="FollowedHyperlink"/>
    <w:basedOn w:val="DefaultParagraphFont"/>
    <w:uiPriority w:val="99"/>
    <w:semiHidden/>
    <w:unhideWhenUsed/>
    <w:rsid w:val="002D4C69"/>
    <w:rPr>
      <w:color w:val="800080" w:themeColor="followedHyperlink"/>
      <w:u w:val="single"/>
    </w:rPr>
  </w:style>
  <w:style w:type="character" w:customStyle="1" w:styleId="docsum-authors">
    <w:name w:val="docsum-authors"/>
    <w:basedOn w:val="DefaultParagraphFont"/>
    <w:rsid w:val="00144ECE"/>
  </w:style>
  <w:style w:type="character" w:customStyle="1" w:styleId="docsum-journal-citation">
    <w:name w:val="docsum-journal-citation"/>
    <w:basedOn w:val="DefaultParagraphFont"/>
    <w:rsid w:val="00144ECE"/>
  </w:style>
  <w:style w:type="character" w:customStyle="1" w:styleId="hlfld-title">
    <w:name w:val="hlfld-title"/>
    <w:basedOn w:val="DefaultParagraphFont"/>
    <w:rsid w:val="00875E50"/>
  </w:style>
  <w:style w:type="character" w:customStyle="1" w:styleId="hlfld-contribauthor">
    <w:name w:val="hlfld-contribauthor"/>
    <w:basedOn w:val="DefaultParagraphFont"/>
    <w:rsid w:val="00875E50"/>
  </w:style>
  <w:style w:type="character" w:customStyle="1" w:styleId="comma-separator">
    <w:name w:val="comma-separator"/>
    <w:basedOn w:val="DefaultParagraphFont"/>
    <w:rsid w:val="00875E50"/>
  </w:style>
  <w:style w:type="character" w:customStyle="1" w:styleId="cit-title">
    <w:name w:val="cit-title"/>
    <w:basedOn w:val="DefaultParagraphFont"/>
    <w:rsid w:val="00875E50"/>
  </w:style>
  <w:style w:type="character" w:customStyle="1" w:styleId="cit-year-info">
    <w:name w:val="cit-year-info"/>
    <w:basedOn w:val="DefaultParagraphFont"/>
    <w:rsid w:val="00875E50"/>
  </w:style>
  <w:style w:type="character" w:customStyle="1" w:styleId="cit-volume">
    <w:name w:val="cit-volume"/>
    <w:basedOn w:val="DefaultParagraphFont"/>
    <w:rsid w:val="00875E50"/>
  </w:style>
  <w:style w:type="character" w:customStyle="1" w:styleId="cit-issue">
    <w:name w:val="cit-issue"/>
    <w:basedOn w:val="DefaultParagraphFont"/>
    <w:rsid w:val="00875E50"/>
  </w:style>
  <w:style w:type="character" w:customStyle="1" w:styleId="cit-pagerange">
    <w:name w:val="cit-pagerange"/>
    <w:basedOn w:val="DefaultParagraphFont"/>
    <w:rsid w:val="00875E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533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99510">
          <w:marLeft w:val="165"/>
          <w:marRight w:val="16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1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46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5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37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8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268649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591776">
                  <w:marLeft w:val="0"/>
                  <w:marRight w:val="0"/>
                  <w:marTop w:val="0"/>
                  <w:marBottom w:val="0"/>
                  <w:divBdr>
                    <w:top w:val="none" w:sz="0" w:space="0" w:color="E0E0E0"/>
                    <w:left w:val="none" w:sz="0" w:space="0" w:color="E0E0E0"/>
                    <w:bottom w:val="none" w:sz="0" w:space="0" w:color="E0E0E0"/>
                    <w:right w:val="none" w:sz="0" w:space="0" w:color="E0E0E0"/>
                  </w:divBdr>
                  <w:divsChild>
                    <w:div w:id="138648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76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4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67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257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762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4798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5327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5286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0594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269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08354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36671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46434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36940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55582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04179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51670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276882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4933006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4324300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07357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0815630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794599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960017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56880678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1415008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05557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3842587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711457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38039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2291190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453273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383657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490381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9371322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801365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0572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235028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902096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368655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708502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92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321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68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3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17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24894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88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54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222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084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7408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7026396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8252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501320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57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4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346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24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717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040776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7836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3488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85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1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516050">
              <w:marLeft w:val="0"/>
              <w:marRight w:val="0"/>
              <w:marTop w:val="0"/>
              <w:marBottom w:val="3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298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6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804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791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981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96858">
              <w:marLeft w:val="0"/>
              <w:marRight w:val="0"/>
              <w:marTop w:val="0"/>
              <w:marBottom w:val="39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496197">
                  <w:marLeft w:val="-300"/>
                  <w:marRight w:val="-300"/>
                  <w:marTop w:val="0"/>
                  <w:marBottom w:val="0"/>
                  <w:divBdr>
                    <w:top w:val="single" w:sz="6" w:space="0" w:color="DFE1E5"/>
                    <w:left w:val="single" w:sz="6" w:space="0" w:color="DFE1E5"/>
                    <w:bottom w:val="single" w:sz="6" w:space="0" w:color="DFE1E5"/>
                    <w:right w:val="single" w:sz="6" w:space="0" w:color="DFE1E5"/>
                  </w:divBdr>
                  <w:divsChild>
                    <w:div w:id="533732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359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0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96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187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31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7327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715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0683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3874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99512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55207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16351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37233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50761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950640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83357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454704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282832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109968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710638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788569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747547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364513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481481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145077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160757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87084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78981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2949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84086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980238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694374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037126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280697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878872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091468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5940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31417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67121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773885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00706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759112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915959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33569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249800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321858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50252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58129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72981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709648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227657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207069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981414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417930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55892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5095622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78936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244890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46272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169481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3969789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407271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039181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5605490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495518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45947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8797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84309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43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4374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5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30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66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82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1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0641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877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9613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604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5118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63730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18023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92323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003955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98099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82503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398856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769494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5319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77491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460427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9263779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319501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06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59537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3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09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052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303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2608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83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035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553001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60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86936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39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54639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3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51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786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270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8266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6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71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986228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8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06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8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13851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69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4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471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271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7802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5832680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50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38588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08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09690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575136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92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643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041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6856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7886058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20024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46617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35260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9691002">
                                                      <w:marLeft w:val="105"/>
                                                      <w:marRight w:val="105"/>
                                                      <w:marTop w:val="105"/>
                                                      <w:marBottom w:val="10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76630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453072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99666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58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14909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26119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8331289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48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single" w:sz="12" w:space="6" w:color="808080"/>
                                                                                    <w:left w:val="single" w:sz="12" w:space="6" w:color="808080"/>
                                                                                    <w:bottom w:val="single" w:sz="12" w:space="6" w:color="808080"/>
                                                                                    <w:right w:val="single" w:sz="12" w:space="6" w:color="808080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588996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6" w:space="12" w:color="666666"/>
                                                                                        <w:left w:val="single" w:sz="6" w:space="0" w:color="666666"/>
                                                                                        <w:bottom w:val="none" w:sz="0" w:space="0" w:color="auto"/>
                                                                                        <w:right w:val="single" w:sz="6" w:space="0" w:color="666666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656512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19833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355866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671260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88725620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433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8112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98666278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505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162572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66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58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496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21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8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82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0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5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4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73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72970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67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99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392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7095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7590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899664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8963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2694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50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8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81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03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7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571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25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7599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0167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09094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159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26465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1410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68607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495324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52820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00131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94776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07033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8981290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27556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459012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6084660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287040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9882369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2644576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1684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921052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0571687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8928888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70888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436636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643320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69163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055792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4064878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726937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052093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1108534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424177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093346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984314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6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32613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18536221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85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692589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1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753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35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73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81573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52514067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0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318162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81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4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97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46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45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4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23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12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3752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0229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9378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4359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5437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313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063255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96328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80071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07141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71481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403025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5437530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30189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141190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257326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954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93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8643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04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70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789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083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4774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9232525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4492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6109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64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441757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09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62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92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053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1266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8184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494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298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06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38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93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18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41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13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54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75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27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81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70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86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54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92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65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55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992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88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81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44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965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06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88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54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92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39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64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55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07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97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50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05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02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28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31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48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93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88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6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46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21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96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29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58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58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597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2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88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70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44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76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11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83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25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07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93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13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57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01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16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30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1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37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00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21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22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46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6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8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29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33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68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44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27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36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03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38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93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37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26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52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5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66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69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19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79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29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57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28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56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48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00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53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13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82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338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191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74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91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11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97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17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23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45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3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30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74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57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17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59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26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40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84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77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777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40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1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20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36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19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19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44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58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6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14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74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04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00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79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4080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156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09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208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26606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0561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1721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35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79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00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91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205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9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93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4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72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99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64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02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9712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174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446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0788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09670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30454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45353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5226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323017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31059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9097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85863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51733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703115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8264382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0138729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198874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5218213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9784171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830774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0733601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931186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11274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269386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3467843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1175992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01796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992529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373821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196475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994750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6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3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354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79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5545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64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656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20997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878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2993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82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72507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6262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24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294181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51054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635660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9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47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68166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87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846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701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7368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918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5800444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9437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19152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88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05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1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29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33313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33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24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78784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3697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312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01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98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7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514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2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2723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93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802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309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7299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620251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58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8417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4128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97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475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41833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71742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71279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63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26381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8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18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78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066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881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45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25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098004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6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23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1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35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55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19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481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5572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751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2247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925782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7260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14382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89511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0173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21228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00528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556693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677940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85710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2348536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967123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072122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7674297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7396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479444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973580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327854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311061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3233173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849801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443392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537827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148044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238036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164863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712227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394130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005583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645127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03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38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0433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216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44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385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384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8967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2042080">
                                      <w:marLeft w:val="165"/>
                                      <w:marRight w:val="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0696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6667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5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976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72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1001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1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552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0650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672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6034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39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422E10-7922-3F4E-BF43-0E69B4FBA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028</Words>
  <Characters>586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6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ish Ahmed</dc:creator>
  <cp:keywords/>
  <dc:description/>
  <cp:lastModifiedBy>Warish Ahmed</cp:lastModifiedBy>
  <cp:revision>8</cp:revision>
  <cp:lastPrinted>2020-01-06T20:19:00Z</cp:lastPrinted>
  <dcterms:created xsi:type="dcterms:W3CDTF">2020-11-24T05:47:00Z</dcterms:created>
  <dcterms:modified xsi:type="dcterms:W3CDTF">2021-04-21T07:10:00Z</dcterms:modified>
</cp:coreProperties>
</file>